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ED1D87" w14:textId="77777777" w:rsidR="003352B4" w:rsidRDefault="003352B4" w:rsidP="003352B4">
      <w:pPr>
        <w:rPr>
          <w:rFonts w:ascii="Times New Roman" w:hAnsi="Times New Roman" w:cs="Times New Roman"/>
          <w:sz w:val="24"/>
          <w:szCs w:val="24"/>
          <w:lang w:val="en-US"/>
        </w:rPr>
      </w:pPr>
      <w:r w:rsidRPr="00523DCD">
        <w:rPr>
          <w:rFonts w:ascii="Times New Roman" w:hAnsi="Times New Roman" w:cs="Times New Roman"/>
          <w:sz w:val="24"/>
          <w:szCs w:val="24"/>
          <w:lang w:val="en-US"/>
        </w:rPr>
        <w:t>S</w:t>
      </w:r>
      <w:r w:rsidR="008D03A7">
        <w:rPr>
          <w:rFonts w:ascii="Times New Roman" w:hAnsi="Times New Roman" w:cs="Times New Roman"/>
          <w:sz w:val="24"/>
          <w:szCs w:val="24"/>
          <w:lang w:val="en-US"/>
        </w:rPr>
        <w:t>upplementary Table 3</w:t>
      </w:r>
      <w:r w:rsidRPr="00523DCD">
        <w:rPr>
          <w:rFonts w:ascii="Times New Roman" w:hAnsi="Times New Roman" w:cs="Times New Roman"/>
          <w:sz w:val="24"/>
          <w:szCs w:val="24"/>
          <w:lang w:val="en-US"/>
        </w:rPr>
        <w:t>. Numbers</w:t>
      </w:r>
      <w:r w:rsidRPr="00117C75">
        <w:rPr>
          <w:rFonts w:ascii="Times New Roman" w:hAnsi="Times New Roman" w:cs="Times New Roman"/>
          <w:sz w:val="24"/>
          <w:szCs w:val="24"/>
          <w:lang w:val="en-US"/>
        </w:rPr>
        <w:t xml:space="preserve"> of days at which </w:t>
      </w:r>
      <w:r>
        <w:rPr>
          <w:rFonts w:ascii="Times New Roman" w:hAnsi="Times New Roman" w:cs="Times New Roman"/>
          <w:sz w:val="24"/>
          <w:szCs w:val="24"/>
          <w:lang w:val="en-US"/>
        </w:rPr>
        <w:t>absolute values of</w:t>
      </w:r>
      <w:r w:rsidRPr="00117C75">
        <w:rPr>
          <w:rFonts w:ascii="Times New Roman" w:hAnsi="Times New Roman" w:cs="Times New Roman"/>
          <w:sz w:val="24"/>
          <w:szCs w:val="24"/>
          <w:lang w:val="en-US"/>
        </w:rPr>
        <w:t xml:space="preserve"> traits measured after harvesting were </w:t>
      </w:r>
      <w:r>
        <w:rPr>
          <w:rFonts w:ascii="Times New Roman" w:hAnsi="Times New Roman" w:cs="Times New Roman"/>
          <w:sz w:val="24"/>
          <w:szCs w:val="24"/>
          <w:lang w:val="en-US"/>
        </w:rPr>
        <w:t xml:space="preserve">significantly </w:t>
      </w:r>
      <w:r w:rsidRPr="00117C75">
        <w:rPr>
          <w:rFonts w:ascii="Times New Roman" w:hAnsi="Times New Roman" w:cs="Times New Roman"/>
          <w:sz w:val="24"/>
          <w:szCs w:val="24"/>
          <w:lang w:val="en-US"/>
        </w:rPr>
        <w:t>correlated with trait</w:t>
      </w:r>
      <w:r>
        <w:rPr>
          <w:rFonts w:ascii="Times New Roman" w:hAnsi="Times New Roman" w:cs="Times New Roman"/>
          <w:sz w:val="24"/>
          <w:szCs w:val="24"/>
          <w:lang w:val="en-US"/>
        </w:rPr>
        <w:t>s</w:t>
      </w:r>
      <w:r w:rsidRPr="00117C75">
        <w:rPr>
          <w:rFonts w:ascii="Times New Roman" w:hAnsi="Times New Roman" w:cs="Times New Roman"/>
          <w:sz w:val="24"/>
          <w:szCs w:val="24"/>
          <w:lang w:val="en-US"/>
        </w:rPr>
        <w:t xml:space="preserve"> measured in time (significance of correlations declared at P &lt; 0.001).</w:t>
      </w:r>
    </w:p>
    <w:tbl>
      <w:tblPr>
        <w:tblW w:w="9092" w:type="dxa"/>
        <w:tblCellMar>
          <w:left w:w="0" w:type="dxa"/>
          <w:right w:w="0" w:type="dxa"/>
        </w:tblCellMar>
        <w:tblLook w:val="04A0" w:firstRow="1" w:lastRow="0" w:firstColumn="1" w:lastColumn="0" w:noHBand="0" w:noVBand="1"/>
      </w:tblPr>
      <w:tblGrid>
        <w:gridCol w:w="472"/>
        <w:gridCol w:w="2379"/>
        <w:gridCol w:w="1102"/>
        <w:gridCol w:w="1102"/>
        <w:gridCol w:w="1142"/>
        <w:gridCol w:w="965"/>
        <w:gridCol w:w="965"/>
        <w:gridCol w:w="965"/>
      </w:tblGrid>
      <w:tr w:rsidR="003352B4" w:rsidRPr="004C67D2" w14:paraId="3F480F6C" w14:textId="77777777" w:rsidTr="003352B4">
        <w:trPr>
          <w:trHeight w:hRule="exact" w:val="984"/>
        </w:trPr>
        <w:tc>
          <w:tcPr>
            <w:tcW w:w="472" w:type="dxa"/>
            <w:vMerge w:val="restart"/>
            <w:tcBorders>
              <w:top w:val="single" w:sz="8" w:space="0" w:color="000000"/>
              <w:left w:val="single" w:sz="8" w:space="0" w:color="000000"/>
              <w:right w:val="single" w:sz="8" w:space="0" w:color="000000"/>
            </w:tcBorders>
            <w:shd w:val="clear" w:color="auto" w:fill="auto"/>
            <w:tcMar>
              <w:top w:w="9" w:type="dxa"/>
              <w:left w:w="9" w:type="dxa"/>
              <w:bottom w:w="0" w:type="dxa"/>
              <w:right w:w="9" w:type="dxa"/>
            </w:tcMar>
            <w:vAlign w:val="center"/>
            <w:hideMark/>
          </w:tcPr>
          <w:p w14:paraId="1892CFA3" w14:textId="77777777" w:rsidR="003352B4" w:rsidRPr="000715F7" w:rsidRDefault="003352B4" w:rsidP="003352B4">
            <w:pPr>
              <w:spacing w:after="0" w:line="240" w:lineRule="auto"/>
              <w:jc w:val="center"/>
              <w:textAlignment w:val="bottom"/>
              <w:rPr>
                <w:rFonts w:ascii="Times New Roman" w:eastAsia="Times New Roman" w:hAnsi="Times New Roman" w:cs="Times New Roman"/>
                <w:color w:val="000000"/>
                <w:kern w:val="24"/>
                <w:sz w:val="20"/>
                <w:szCs w:val="20"/>
              </w:rPr>
            </w:pPr>
            <w:r w:rsidRPr="000715F7">
              <w:rPr>
                <w:rFonts w:ascii="Times New Roman" w:eastAsia="Times New Roman" w:hAnsi="Times New Roman" w:cs="Times New Roman"/>
                <w:color w:val="000000"/>
                <w:kern w:val="24"/>
                <w:sz w:val="20"/>
                <w:szCs w:val="20"/>
              </w:rPr>
              <w:t xml:space="preserve">Trait no. </w:t>
            </w:r>
          </w:p>
        </w:tc>
        <w:tc>
          <w:tcPr>
            <w:tcW w:w="2379" w:type="dxa"/>
            <w:vMerge w:val="restart"/>
            <w:tcBorders>
              <w:top w:val="single" w:sz="8" w:space="0" w:color="000000"/>
              <w:left w:val="single" w:sz="8" w:space="0" w:color="000000"/>
              <w:right w:val="single" w:sz="8" w:space="0" w:color="000000"/>
            </w:tcBorders>
            <w:shd w:val="clear" w:color="auto" w:fill="auto"/>
            <w:tcMar>
              <w:top w:w="9" w:type="dxa"/>
              <w:left w:w="9" w:type="dxa"/>
              <w:bottom w:w="0" w:type="dxa"/>
              <w:right w:w="9" w:type="dxa"/>
            </w:tcMar>
            <w:vAlign w:val="center"/>
            <w:hideMark/>
          </w:tcPr>
          <w:p w14:paraId="533462FA" w14:textId="77777777" w:rsidR="003352B4" w:rsidRPr="000715F7" w:rsidRDefault="003352B4" w:rsidP="003352B4">
            <w:pPr>
              <w:spacing w:after="0" w:line="240" w:lineRule="auto"/>
              <w:jc w:val="center"/>
              <w:textAlignment w:val="bottom"/>
              <w:rPr>
                <w:rFonts w:ascii="Times New Roman" w:eastAsia="Times New Roman" w:hAnsi="Times New Roman" w:cs="Times New Roman"/>
                <w:color w:val="000000"/>
                <w:kern w:val="24"/>
                <w:sz w:val="20"/>
                <w:szCs w:val="20"/>
              </w:rPr>
            </w:pPr>
            <w:r w:rsidRPr="000715F7">
              <w:rPr>
                <w:rFonts w:ascii="Times New Roman" w:eastAsia="Times New Roman" w:hAnsi="Times New Roman" w:cs="Times New Roman"/>
                <w:color w:val="000000"/>
                <w:kern w:val="24"/>
                <w:sz w:val="20"/>
                <w:szCs w:val="20"/>
              </w:rPr>
              <w:t>Trait name</w:t>
            </w:r>
          </w:p>
        </w:tc>
        <w:tc>
          <w:tcPr>
            <w:tcW w:w="3346" w:type="dxa"/>
            <w:gridSpan w:val="3"/>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1BC5E498" w14:textId="77777777" w:rsidR="003352B4" w:rsidRPr="000715F7" w:rsidRDefault="003352B4" w:rsidP="003352B4">
            <w:pPr>
              <w:spacing w:after="0" w:line="240" w:lineRule="auto"/>
              <w:jc w:val="center"/>
              <w:textAlignment w:val="bottom"/>
              <w:rPr>
                <w:rFonts w:ascii="Times New Roman" w:eastAsia="Times New Roman" w:hAnsi="Times New Roman" w:cs="Times New Roman"/>
                <w:color w:val="000000"/>
                <w:kern w:val="24"/>
                <w:sz w:val="20"/>
                <w:szCs w:val="20"/>
                <w:lang w:val="en-GB"/>
              </w:rPr>
            </w:pPr>
            <w:r>
              <w:rPr>
                <w:rFonts w:ascii="Times New Roman" w:eastAsia="Times New Roman" w:hAnsi="Times New Roman" w:cs="Times New Roman"/>
                <w:color w:val="000000"/>
                <w:kern w:val="24"/>
                <w:sz w:val="20"/>
                <w:szCs w:val="20"/>
                <w:lang w:val="en-GB"/>
              </w:rPr>
              <w:t>Traits observed in control conditions</w:t>
            </w:r>
          </w:p>
        </w:tc>
        <w:tc>
          <w:tcPr>
            <w:tcW w:w="2895" w:type="dxa"/>
            <w:gridSpan w:val="3"/>
            <w:tcBorders>
              <w:top w:val="single" w:sz="8" w:space="0" w:color="000000"/>
              <w:left w:val="single" w:sz="8" w:space="0" w:color="000000"/>
              <w:bottom w:val="single" w:sz="8" w:space="0" w:color="000000"/>
              <w:right w:val="single" w:sz="8" w:space="0" w:color="000000"/>
            </w:tcBorders>
            <w:vAlign w:val="center"/>
          </w:tcPr>
          <w:p w14:paraId="11DF518B" w14:textId="77777777" w:rsidR="003352B4" w:rsidRPr="000715F7" w:rsidRDefault="003352B4" w:rsidP="003352B4">
            <w:pPr>
              <w:spacing w:after="0" w:line="240" w:lineRule="auto"/>
              <w:jc w:val="center"/>
              <w:textAlignment w:val="bottom"/>
              <w:rPr>
                <w:rFonts w:ascii="Times New Roman" w:eastAsia="Times New Roman" w:hAnsi="Times New Roman" w:cs="Times New Roman"/>
                <w:color w:val="000000"/>
                <w:kern w:val="24"/>
                <w:sz w:val="20"/>
                <w:szCs w:val="20"/>
                <w:lang w:val="en-GB"/>
              </w:rPr>
            </w:pPr>
            <w:r>
              <w:rPr>
                <w:rFonts w:ascii="Times New Roman" w:eastAsia="Times New Roman" w:hAnsi="Times New Roman" w:cs="Times New Roman"/>
                <w:color w:val="000000"/>
                <w:kern w:val="24"/>
                <w:sz w:val="20"/>
                <w:szCs w:val="20"/>
                <w:lang w:val="en-GB"/>
              </w:rPr>
              <w:t>Traits observed under limited irrigation</w:t>
            </w:r>
          </w:p>
        </w:tc>
      </w:tr>
      <w:tr w:rsidR="003352B4" w:rsidRPr="004C67D2" w14:paraId="723CBE13" w14:textId="77777777" w:rsidTr="003352B4">
        <w:trPr>
          <w:trHeight w:hRule="exact" w:val="984"/>
        </w:trPr>
        <w:tc>
          <w:tcPr>
            <w:tcW w:w="472" w:type="dxa"/>
            <w:vMerge/>
            <w:tcBorders>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4A84787A" w14:textId="77777777" w:rsidR="003352B4" w:rsidRPr="009C1486" w:rsidRDefault="003352B4" w:rsidP="003352B4">
            <w:pPr>
              <w:spacing w:after="0" w:line="240" w:lineRule="auto"/>
              <w:jc w:val="center"/>
              <w:textAlignment w:val="bottom"/>
              <w:rPr>
                <w:rFonts w:ascii="Times New Roman" w:eastAsia="Times New Roman" w:hAnsi="Times New Roman" w:cs="Times New Roman"/>
                <w:sz w:val="36"/>
                <w:szCs w:val="36"/>
                <w:lang w:val="en-GB"/>
              </w:rPr>
            </w:pPr>
          </w:p>
        </w:tc>
        <w:tc>
          <w:tcPr>
            <w:tcW w:w="2379" w:type="dxa"/>
            <w:vMerge/>
            <w:tcBorders>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570EBCC8" w14:textId="77777777" w:rsidR="003352B4" w:rsidRPr="009C1486" w:rsidRDefault="003352B4" w:rsidP="003352B4">
            <w:pPr>
              <w:spacing w:after="0" w:line="240" w:lineRule="auto"/>
              <w:jc w:val="center"/>
              <w:textAlignment w:val="bottom"/>
              <w:rPr>
                <w:rFonts w:ascii="Times New Roman" w:eastAsia="Times New Roman" w:hAnsi="Times New Roman" w:cs="Times New Roman"/>
                <w:sz w:val="36"/>
                <w:szCs w:val="36"/>
                <w:lang w:val="en-GB"/>
              </w:rPr>
            </w:pP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6B6D240A" w14:textId="77777777" w:rsidR="003352B4" w:rsidRPr="000715F7" w:rsidRDefault="003352B4" w:rsidP="003352B4">
            <w:pPr>
              <w:spacing w:after="0" w:line="240" w:lineRule="auto"/>
              <w:jc w:val="center"/>
              <w:textAlignment w:val="bottom"/>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GB"/>
              </w:rPr>
              <w:t xml:space="preserve">Number of days with positive correlations </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550C763D" w14:textId="77777777" w:rsidR="003352B4" w:rsidRPr="000715F7" w:rsidRDefault="003352B4" w:rsidP="003352B4">
            <w:pPr>
              <w:spacing w:after="0" w:line="240" w:lineRule="auto"/>
              <w:jc w:val="center"/>
              <w:textAlignment w:val="bottom"/>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GB"/>
              </w:rPr>
              <w:t xml:space="preserve">Number of days with negative correlations </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5A20DD7F" w14:textId="77777777" w:rsidR="003352B4" w:rsidRPr="000715F7" w:rsidRDefault="003352B4" w:rsidP="003352B4">
            <w:pPr>
              <w:spacing w:after="0" w:line="240" w:lineRule="auto"/>
              <w:jc w:val="center"/>
              <w:textAlignment w:val="bottom"/>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GB"/>
              </w:rPr>
              <w:t xml:space="preserve">Total number of days with correlations </w:t>
            </w:r>
          </w:p>
        </w:tc>
        <w:tc>
          <w:tcPr>
            <w:tcW w:w="965" w:type="dxa"/>
            <w:tcBorders>
              <w:top w:val="single" w:sz="8" w:space="0" w:color="000000"/>
              <w:left w:val="single" w:sz="8" w:space="0" w:color="000000"/>
              <w:bottom w:val="single" w:sz="8" w:space="0" w:color="000000"/>
              <w:right w:val="single" w:sz="8" w:space="0" w:color="000000"/>
            </w:tcBorders>
            <w:vAlign w:val="center"/>
          </w:tcPr>
          <w:p w14:paraId="39DE3B16" w14:textId="77777777" w:rsidR="003352B4" w:rsidRPr="000715F7" w:rsidRDefault="003352B4" w:rsidP="003352B4">
            <w:pPr>
              <w:spacing w:after="0" w:line="240" w:lineRule="auto"/>
              <w:jc w:val="center"/>
              <w:textAlignment w:val="bottom"/>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GB"/>
              </w:rPr>
              <w:t xml:space="preserve">Number of days with positive correlations </w:t>
            </w:r>
          </w:p>
        </w:tc>
        <w:tc>
          <w:tcPr>
            <w:tcW w:w="965" w:type="dxa"/>
            <w:tcBorders>
              <w:top w:val="single" w:sz="8" w:space="0" w:color="000000"/>
              <w:left w:val="single" w:sz="8" w:space="0" w:color="000000"/>
              <w:bottom w:val="single" w:sz="8" w:space="0" w:color="000000"/>
              <w:right w:val="single" w:sz="8" w:space="0" w:color="000000"/>
            </w:tcBorders>
            <w:vAlign w:val="center"/>
          </w:tcPr>
          <w:p w14:paraId="1D8D8EB1" w14:textId="77777777" w:rsidR="003352B4" w:rsidRPr="000715F7" w:rsidRDefault="003352B4" w:rsidP="003352B4">
            <w:pPr>
              <w:spacing w:after="0" w:line="240" w:lineRule="auto"/>
              <w:jc w:val="center"/>
              <w:textAlignment w:val="bottom"/>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GB"/>
              </w:rPr>
              <w:t xml:space="preserve">Number of days with negative correlations </w:t>
            </w:r>
          </w:p>
        </w:tc>
        <w:tc>
          <w:tcPr>
            <w:tcW w:w="965" w:type="dxa"/>
            <w:tcBorders>
              <w:top w:val="single" w:sz="8" w:space="0" w:color="000000"/>
              <w:left w:val="single" w:sz="8" w:space="0" w:color="000000"/>
              <w:bottom w:val="single" w:sz="8" w:space="0" w:color="000000"/>
              <w:right w:val="single" w:sz="8" w:space="0" w:color="000000"/>
            </w:tcBorders>
            <w:vAlign w:val="center"/>
          </w:tcPr>
          <w:p w14:paraId="5AA7CBA7" w14:textId="77777777" w:rsidR="003352B4" w:rsidRPr="000715F7" w:rsidRDefault="003352B4" w:rsidP="003352B4">
            <w:pPr>
              <w:spacing w:after="0" w:line="240" w:lineRule="auto"/>
              <w:jc w:val="center"/>
              <w:textAlignment w:val="bottom"/>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GB"/>
              </w:rPr>
              <w:t xml:space="preserve">Total number of days with correlations </w:t>
            </w:r>
          </w:p>
        </w:tc>
      </w:tr>
      <w:tr w:rsidR="003352B4" w:rsidRPr="00117C75" w14:paraId="0D370CDC" w14:textId="77777777" w:rsidTr="003352B4">
        <w:trPr>
          <w:trHeight w:hRule="exact" w:val="284"/>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1F54DB23" w14:textId="77777777" w:rsidR="003352B4" w:rsidRPr="000715F7" w:rsidRDefault="003352B4" w:rsidP="003352B4">
            <w:pPr>
              <w:spacing w:after="0" w:line="270" w:lineRule="atLeast"/>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 xml:space="preserve">1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1567877D" w14:textId="77777777" w:rsidR="003352B4" w:rsidRPr="000715F7" w:rsidRDefault="003352B4" w:rsidP="003352B4">
            <w:pPr>
              <w:spacing w:after="0" w:line="270" w:lineRule="atLeast"/>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Plant height (cm)</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FC57B9C"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7</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623E82A"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A8E5A96"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8</w:t>
            </w:r>
          </w:p>
        </w:tc>
        <w:tc>
          <w:tcPr>
            <w:tcW w:w="965" w:type="dxa"/>
            <w:tcBorders>
              <w:top w:val="single" w:sz="8" w:space="0" w:color="000000"/>
              <w:left w:val="single" w:sz="8" w:space="0" w:color="000000"/>
              <w:bottom w:val="single" w:sz="8" w:space="0" w:color="000000"/>
              <w:right w:val="single" w:sz="8" w:space="0" w:color="000000"/>
            </w:tcBorders>
            <w:vAlign w:val="bottom"/>
          </w:tcPr>
          <w:p w14:paraId="423629B3"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78</w:t>
            </w:r>
          </w:p>
        </w:tc>
        <w:tc>
          <w:tcPr>
            <w:tcW w:w="965" w:type="dxa"/>
            <w:tcBorders>
              <w:top w:val="single" w:sz="8" w:space="0" w:color="000000"/>
              <w:left w:val="single" w:sz="8" w:space="0" w:color="000000"/>
              <w:bottom w:val="single" w:sz="8" w:space="0" w:color="000000"/>
              <w:right w:val="single" w:sz="8" w:space="0" w:color="000000"/>
            </w:tcBorders>
            <w:vAlign w:val="bottom"/>
          </w:tcPr>
          <w:p w14:paraId="32EA7F96"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68</w:t>
            </w:r>
          </w:p>
        </w:tc>
        <w:tc>
          <w:tcPr>
            <w:tcW w:w="965" w:type="dxa"/>
            <w:tcBorders>
              <w:top w:val="single" w:sz="8" w:space="0" w:color="000000"/>
              <w:left w:val="single" w:sz="8" w:space="0" w:color="000000"/>
              <w:bottom w:val="single" w:sz="8" w:space="0" w:color="000000"/>
              <w:right w:val="single" w:sz="8" w:space="0" w:color="000000"/>
            </w:tcBorders>
            <w:vAlign w:val="bottom"/>
          </w:tcPr>
          <w:p w14:paraId="692D62E0"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546</w:t>
            </w:r>
          </w:p>
        </w:tc>
      </w:tr>
      <w:tr w:rsidR="003352B4" w:rsidRPr="00117C75" w14:paraId="78450105" w14:textId="77777777" w:rsidTr="003352B4">
        <w:trPr>
          <w:trHeight w:hRule="exact" w:val="284"/>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13F51377" w14:textId="77777777" w:rsidR="003352B4" w:rsidRPr="000715F7" w:rsidRDefault="003352B4" w:rsidP="003352B4">
            <w:pPr>
              <w:spacing w:after="0" w:line="240" w:lineRule="auto"/>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 xml:space="preserve">2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3BF870E8" w14:textId="77777777" w:rsidR="003352B4" w:rsidRPr="000715F7" w:rsidRDefault="003352B4" w:rsidP="003352B4">
            <w:pPr>
              <w:spacing w:after="0" w:line="240" w:lineRule="auto"/>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 xml:space="preserve">Number of productive tillers </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510425B"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6</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BCE813E"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0</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C40D561"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6</w:t>
            </w:r>
          </w:p>
        </w:tc>
        <w:tc>
          <w:tcPr>
            <w:tcW w:w="965" w:type="dxa"/>
            <w:tcBorders>
              <w:top w:val="single" w:sz="8" w:space="0" w:color="000000"/>
              <w:left w:val="single" w:sz="8" w:space="0" w:color="000000"/>
              <w:bottom w:val="single" w:sz="8" w:space="0" w:color="000000"/>
              <w:right w:val="single" w:sz="8" w:space="0" w:color="000000"/>
            </w:tcBorders>
            <w:vAlign w:val="bottom"/>
          </w:tcPr>
          <w:p w14:paraId="3E46CA5F"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0</w:t>
            </w:r>
          </w:p>
        </w:tc>
        <w:tc>
          <w:tcPr>
            <w:tcW w:w="965" w:type="dxa"/>
            <w:tcBorders>
              <w:top w:val="single" w:sz="8" w:space="0" w:color="000000"/>
              <w:left w:val="single" w:sz="8" w:space="0" w:color="000000"/>
              <w:bottom w:val="single" w:sz="8" w:space="0" w:color="000000"/>
              <w:right w:val="single" w:sz="8" w:space="0" w:color="000000"/>
            </w:tcBorders>
            <w:vAlign w:val="bottom"/>
          </w:tcPr>
          <w:p w14:paraId="3CCE7A13"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0</w:t>
            </w:r>
          </w:p>
        </w:tc>
        <w:tc>
          <w:tcPr>
            <w:tcW w:w="965" w:type="dxa"/>
            <w:tcBorders>
              <w:top w:val="single" w:sz="8" w:space="0" w:color="000000"/>
              <w:left w:val="single" w:sz="8" w:space="0" w:color="000000"/>
              <w:bottom w:val="single" w:sz="8" w:space="0" w:color="000000"/>
              <w:right w:val="single" w:sz="8" w:space="0" w:color="000000"/>
            </w:tcBorders>
            <w:vAlign w:val="bottom"/>
          </w:tcPr>
          <w:p w14:paraId="582E0364"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0</w:t>
            </w:r>
          </w:p>
        </w:tc>
      </w:tr>
      <w:tr w:rsidR="003352B4" w:rsidRPr="00117C75" w14:paraId="68E7D8F2" w14:textId="77777777" w:rsidTr="003352B4">
        <w:trPr>
          <w:trHeight w:hRule="exact" w:val="284"/>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0A451A06" w14:textId="77777777" w:rsidR="003352B4" w:rsidRPr="000715F7" w:rsidRDefault="003352B4" w:rsidP="003352B4">
            <w:pPr>
              <w:spacing w:after="0" w:line="270" w:lineRule="atLeast"/>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 xml:space="preserve">3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18041FBD" w14:textId="77777777" w:rsidR="003352B4" w:rsidRPr="000715F7" w:rsidRDefault="003352B4" w:rsidP="003352B4">
            <w:pPr>
              <w:spacing w:after="0" w:line="270" w:lineRule="atLeast"/>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 xml:space="preserve">Total number of tillers </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1425B0B"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29</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9AB967B"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75</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6B8AC4C"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404</w:t>
            </w:r>
          </w:p>
        </w:tc>
        <w:tc>
          <w:tcPr>
            <w:tcW w:w="965" w:type="dxa"/>
            <w:tcBorders>
              <w:top w:val="single" w:sz="8" w:space="0" w:color="000000"/>
              <w:left w:val="single" w:sz="8" w:space="0" w:color="000000"/>
              <w:bottom w:val="single" w:sz="8" w:space="0" w:color="000000"/>
              <w:right w:val="single" w:sz="8" w:space="0" w:color="000000"/>
            </w:tcBorders>
            <w:vAlign w:val="bottom"/>
          </w:tcPr>
          <w:p w14:paraId="55B6C19D"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3</w:t>
            </w:r>
          </w:p>
        </w:tc>
        <w:tc>
          <w:tcPr>
            <w:tcW w:w="965" w:type="dxa"/>
            <w:tcBorders>
              <w:top w:val="single" w:sz="8" w:space="0" w:color="000000"/>
              <w:left w:val="single" w:sz="8" w:space="0" w:color="000000"/>
              <w:bottom w:val="single" w:sz="8" w:space="0" w:color="000000"/>
              <w:right w:val="single" w:sz="8" w:space="0" w:color="000000"/>
            </w:tcBorders>
            <w:vAlign w:val="bottom"/>
          </w:tcPr>
          <w:p w14:paraId="5F2E945A"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3</w:t>
            </w:r>
          </w:p>
        </w:tc>
        <w:tc>
          <w:tcPr>
            <w:tcW w:w="965" w:type="dxa"/>
            <w:tcBorders>
              <w:top w:val="single" w:sz="8" w:space="0" w:color="000000"/>
              <w:left w:val="single" w:sz="8" w:space="0" w:color="000000"/>
              <w:bottom w:val="single" w:sz="8" w:space="0" w:color="000000"/>
              <w:right w:val="single" w:sz="8" w:space="0" w:color="000000"/>
            </w:tcBorders>
            <w:vAlign w:val="bottom"/>
          </w:tcPr>
          <w:p w14:paraId="18FE2540"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46</w:t>
            </w:r>
          </w:p>
        </w:tc>
      </w:tr>
      <w:tr w:rsidR="003352B4" w:rsidRPr="00117C75" w14:paraId="76DF75CA" w14:textId="77777777" w:rsidTr="003352B4">
        <w:trPr>
          <w:trHeight w:hRule="exact" w:val="284"/>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217AADCF" w14:textId="77777777" w:rsidR="003352B4" w:rsidRPr="000715F7" w:rsidRDefault="003352B4" w:rsidP="003352B4">
            <w:pPr>
              <w:spacing w:after="0" w:line="270" w:lineRule="atLeast"/>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 xml:space="preserve">4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7A6A9545" w14:textId="77777777" w:rsidR="003352B4" w:rsidRPr="000715F7" w:rsidRDefault="003352B4" w:rsidP="003352B4">
            <w:pPr>
              <w:spacing w:after="0" w:line="270" w:lineRule="atLeast"/>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1000-grain weight (g)</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5ED654F"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03</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F54819B"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7</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7FD0574"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30</w:t>
            </w:r>
          </w:p>
        </w:tc>
        <w:tc>
          <w:tcPr>
            <w:tcW w:w="965" w:type="dxa"/>
            <w:tcBorders>
              <w:top w:val="single" w:sz="8" w:space="0" w:color="000000"/>
              <w:left w:val="single" w:sz="8" w:space="0" w:color="000000"/>
              <w:bottom w:val="single" w:sz="8" w:space="0" w:color="000000"/>
              <w:right w:val="single" w:sz="8" w:space="0" w:color="000000"/>
            </w:tcBorders>
            <w:vAlign w:val="bottom"/>
          </w:tcPr>
          <w:p w14:paraId="50C70D6E"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78</w:t>
            </w:r>
          </w:p>
        </w:tc>
        <w:tc>
          <w:tcPr>
            <w:tcW w:w="965" w:type="dxa"/>
            <w:tcBorders>
              <w:top w:val="single" w:sz="8" w:space="0" w:color="000000"/>
              <w:left w:val="single" w:sz="8" w:space="0" w:color="000000"/>
              <w:bottom w:val="single" w:sz="8" w:space="0" w:color="000000"/>
              <w:right w:val="single" w:sz="8" w:space="0" w:color="000000"/>
            </w:tcBorders>
            <w:vAlign w:val="bottom"/>
          </w:tcPr>
          <w:p w14:paraId="7F5B0A13"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57</w:t>
            </w:r>
          </w:p>
        </w:tc>
        <w:tc>
          <w:tcPr>
            <w:tcW w:w="965" w:type="dxa"/>
            <w:tcBorders>
              <w:top w:val="single" w:sz="8" w:space="0" w:color="000000"/>
              <w:left w:val="single" w:sz="8" w:space="0" w:color="000000"/>
              <w:bottom w:val="single" w:sz="8" w:space="0" w:color="000000"/>
              <w:right w:val="single" w:sz="8" w:space="0" w:color="000000"/>
            </w:tcBorders>
            <w:vAlign w:val="bottom"/>
          </w:tcPr>
          <w:p w14:paraId="629E884A"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35</w:t>
            </w:r>
          </w:p>
        </w:tc>
      </w:tr>
      <w:tr w:rsidR="003352B4" w:rsidRPr="00117C75" w14:paraId="48A5104B" w14:textId="77777777" w:rsidTr="003352B4">
        <w:trPr>
          <w:trHeight w:hRule="exact" w:val="284"/>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75B6D0B3" w14:textId="77777777" w:rsidR="003352B4" w:rsidRPr="000715F7" w:rsidRDefault="003352B4" w:rsidP="003352B4">
            <w:pPr>
              <w:spacing w:after="0" w:line="240" w:lineRule="auto"/>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5</w:t>
            </w:r>
            <w:r w:rsidRPr="000715F7">
              <w:rPr>
                <w:rFonts w:ascii="Times New Roman" w:eastAsia="Times New Roman" w:hAnsi="Times New Roman" w:cs="Times New Roman"/>
                <w:color w:val="000000"/>
                <w:kern w:val="24"/>
                <w:sz w:val="20"/>
                <w:szCs w:val="20"/>
                <w:lang w:val="en-US"/>
              </w:rPr>
              <w:t xml:space="preserve">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017148DC" w14:textId="77777777" w:rsidR="003352B4" w:rsidRPr="000715F7" w:rsidRDefault="003352B4" w:rsidP="003352B4">
            <w:pPr>
              <w:spacing w:after="0" w:line="240" w:lineRule="auto"/>
              <w:textAlignment w:val="center"/>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US"/>
              </w:rPr>
              <w:t>Length of main spike (cm)</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204CDB3"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125</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D544B8F"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448</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5E371CE"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573</w:t>
            </w:r>
          </w:p>
        </w:tc>
        <w:tc>
          <w:tcPr>
            <w:tcW w:w="965" w:type="dxa"/>
            <w:tcBorders>
              <w:top w:val="single" w:sz="8" w:space="0" w:color="000000"/>
              <w:left w:val="single" w:sz="8" w:space="0" w:color="000000"/>
              <w:bottom w:val="single" w:sz="8" w:space="0" w:color="000000"/>
              <w:right w:val="single" w:sz="8" w:space="0" w:color="000000"/>
            </w:tcBorders>
            <w:vAlign w:val="bottom"/>
          </w:tcPr>
          <w:p w14:paraId="6191E944"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939</w:t>
            </w:r>
          </w:p>
        </w:tc>
        <w:tc>
          <w:tcPr>
            <w:tcW w:w="965" w:type="dxa"/>
            <w:tcBorders>
              <w:top w:val="single" w:sz="8" w:space="0" w:color="000000"/>
              <w:left w:val="single" w:sz="8" w:space="0" w:color="000000"/>
              <w:bottom w:val="single" w:sz="8" w:space="0" w:color="000000"/>
              <w:right w:val="single" w:sz="8" w:space="0" w:color="000000"/>
            </w:tcBorders>
            <w:vAlign w:val="bottom"/>
          </w:tcPr>
          <w:p w14:paraId="35AEB217"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019</w:t>
            </w:r>
          </w:p>
        </w:tc>
        <w:tc>
          <w:tcPr>
            <w:tcW w:w="965" w:type="dxa"/>
            <w:tcBorders>
              <w:top w:val="single" w:sz="8" w:space="0" w:color="000000"/>
              <w:left w:val="single" w:sz="8" w:space="0" w:color="000000"/>
              <w:bottom w:val="single" w:sz="8" w:space="0" w:color="000000"/>
              <w:right w:val="single" w:sz="8" w:space="0" w:color="000000"/>
            </w:tcBorders>
            <w:vAlign w:val="bottom"/>
          </w:tcPr>
          <w:p w14:paraId="09F2F4C6"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958</w:t>
            </w:r>
          </w:p>
        </w:tc>
      </w:tr>
      <w:tr w:rsidR="003352B4" w:rsidRPr="00117C75" w14:paraId="0EF0E063" w14:textId="77777777" w:rsidTr="00EE315A">
        <w:trPr>
          <w:trHeight w:hRule="exact" w:val="586"/>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7F6EE835" w14:textId="77777777" w:rsidR="003352B4" w:rsidRPr="000715F7" w:rsidRDefault="003352B4" w:rsidP="003352B4">
            <w:pPr>
              <w:spacing w:after="0" w:line="240" w:lineRule="auto"/>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6</w:t>
            </w:r>
            <w:r w:rsidRPr="000715F7">
              <w:rPr>
                <w:rFonts w:ascii="Times New Roman" w:eastAsia="Times New Roman" w:hAnsi="Times New Roman" w:cs="Times New Roman"/>
                <w:color w:val="000000"/>
                <w:kern w:val="24"/>
                <w:sz w:val="20"/>
                <w:szCs w:val="20"/>
                <w:lang w:val="en-US"/>
              </w:rPr>
              <w:t xml:space="preserve">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5CCF26B9" w14:textId="77777777" w:rsidR="003352B4" w:rsidRPr="000715F7" w:rsidRDefault="003352B4" w:rsidP="00EE315A">
            <w:pPr>
              <w:spacing w:after="0" w:line="240" w:lineRule="auto"/>
              <w:textAlignment w:val="center"/>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US"/>
              </w:rPr>
              <w:t xml:space="preserve">Number of </w:t>
            </w:r>
            <w:proofErr w:type="spellStart"/>
            <w:r w:rsidRPr="000715F7">
              <w:rPr>
                <w:rFonts w:ascii="Times New Roman" w:eastAsia="Times New Roman" w:hAnsi="Times New Roman" w:cs="Times New Roman"/>
                <w:color w:val="000000"/>
                <w:kern w:val="24"/>
                <w:sz w:val="20"/>
                <w:szCs w:val="20"/>
                <w:lang w:val="en-US"/>
              </w:rPr>
              <w:t>spikele</w:t>
            </w:r>
            <w:r w:rsidR="00EE315A">
              <w:rPr>
                <w:rFonts w:ascii="Times New Roman" w:eastAsia="Times New Roman" w:hAnsi="Times New Roman" w:cs="Times New Roman"/>
                <w:color w:val="000000"/>
                <w:kern w:val="24"/>
                <w:sz w:val="20"/>
                <w:szCs w:val="20"/>
                <w:lang w:val="en-US"/>
              </w:rPr>
              <w:t>ts</w:t>
            </w:r>
            <w:proofErr w:type="spellEnd"/>
            <w:r w:rsidR="00EE315A">
              <w:rPr>
                <w:rFonts w:ascii="Times New Roman" w:eastAsia="Times New Roman" w:hAnsi="Times New Roman" w:cs="Times New Roman"/>
                <w:color w:val="000000"/>
                <w:kern w:val="24"/>
                <w:sz w:val="20"/>
                <w:szCs w:val="20"/>
                <w:lang w:val="en-US"/>
              </w:rPr>
              <w:t xml:space="preserve"> pe</w:t>
            </w:r>
            <w:r w:rsidRPr="000715F7">
              <w:rPr>
                <w:rFonts w:ascii="Times New Roman" w:eastAsia="Times New Roman" w:hAnsi="Times New Roman" w:cs="Times New Roman"/>
                <w:color w:val="000000"/>
                <w:kern w:val="24"/>
                <w:sz w:val="20"/>
                <w:szCs w:val="20"/>
                <w:lang w:val="en-US"/>
              </w:rPr>
              <w:t>r main spike</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20D6F96"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449</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87E81F2"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213</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84BDA16"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5662</w:t>
            </w:r>
          </w:p>
        </w:tc>
        <w:tc>
          <w:tcPr>
            <w:tcW w:w="965" w:type="dxa"/>
            <w:tcBorders>
              <w:top w:val="single" w:sz="8" w:space="0" w:color="000000"/>
              <w:left w:val="single" w:sz="8" w:space="0" w:color="000000"/>
              <w:bottom w:val="single" w:sz="8" w:space="0" w:color="000000"/>
              <w:right w:val="single" w:sz="8" w:space="0" w:color="000000"/>
            </w:tcBorders>
            <w:vAlign w:val="bottom"/>
          </w:tcPr>
          <w:p w14:paraId="30FA482C"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514</w:t>
            </w:r>
          </w:p>
        </w:tc>
        <w:tc>
          <w:tcPr>
            <w:tcW w:w="965" w:type="dxa"/>
            <w:tcBorders>
              <w:top w:val="single" w:sz="8" w:space="0" w:color="000000"/>
              <w:left w:val="single" w:sz="8" w:space="0" w:color="000000"/>
              <w:bottom w:val="single" w:sz="8" w:space="0" w:color="000000"/>
              <w:right w:val="single" w:sz="8" w:space="0" w:color="000000"/>
            </w:tcBorders>
            <w:vAlign w:val="bottom"/>
          </w:tcPr>
          <w:p w14:paraId="0CAF9315"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466</w:t>
            </w:r>
          </w:p>
        </w:tc>
        <w:tc>
          <w:tcPr>
            <w:tcW w:w="965" w:type="dxa"/>
            <w:tcBorders>
              <w:top w:val="single" w:sz="8" w:space="0" w:color="000000"/>
              <w:left w:val="single" w:sz="8" w:space="0" w:color="000000"/>
              <w:bottom w:val="single" w:sz="8" w:space="0" w:color="000000"/>
              <w:right w:val="single" w:sz="8" w:space="0" w:color="000000"/>
            </w:tcBorders>
            <w:vAlign w:val="bottom"/>
          </w:tcPr>
          <w:p w14:paraId="46AA50F7"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4980</w:t>
            </w:r>
          </w:p>
        </w:tc>
      </w:tr>
      <w:tr w:rsidR="003352B4" w:rsidRPr="00117C75" w14:paraId="447A715E" w14:textId="77777777" w:rsidTr="00EE315A">
        <w:trPr>
          <w:trHeight w:hRule="exact" w:val="565"/>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49DCE279" w14:textId="77777777" w:rsidR="003352B4" w:rsidRPr="000715F7" w:rsidRDefault="003352B4" w:rsidP="003352B4">
            <w:pPr>
              <w:spacing w:after="0" w:line="240" w:lineRule="auto"/>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7</w:t>
            </w:r>
            <w:r w:rsidRPr="000715F7">
              <w:rPr>
                <w:rFonts w:ascii="Times New Roman" w:eastAsia="Times New Roman" w:hAnsi="Times New Roman" w:cs="Times New Roman"/>
                <w:color w:val="000000"/>
                <w:kern w:val="24"/>
                <w:sz w:val="20"/>
                <w:szCs w:val="20"/>
                <w:lang w:val="en-US"/>
              </w:rPr>
              <w:t xml:space="preserve">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39E911C0" w14:textId="77777777" w:rsidR="003352B4" w:rsidRPr="000715F7" w:rsidRDefault="003352B4" w:rsidP="003352B4">
            <w:pPr>
              <w:spacing w:after="0" w:line="240" w:lineRule="auto"/>
              <w:textAlignment w:val="center"/>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US"/>
              </w:rPr>
              <w:t>Number of grains per main spike</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D5ACBC4"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462</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F47EFF3"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235</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5CD1DA2"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5697</w:t>
            </w:r>
          </w:p>
        </w:tc>
        <w:tc>
          <w:tcPr>
            <w:tcW w:w="965" w:type="dxa"/>
            <w:tcBorders>
              <w:top w:val="single" w:sz="8" w:space="0" w:color="000000"/>
              <w:left w:val="single" w:sz="8" w:space="0" w:color="000000"/>
              <w:bottom w:val="single" w:sz="8" w:space="0" w:color="000000"/>
              <w:right w:val="single" w:sz="8" w:space="0" w:color="000000"/>
            </w:tcBorders>
            <w:vAlign w:val="bottom"/>
          </w:tcPr>
          <w:p w14:paraId="08F6C053"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772</w:t>
            </w:r>
          </w:p>
        </w:tc>
        <w:tc>
          <w:tcPr>
            <w:tcW w:w="965" w:type="dxa"/>
            <w:tcBorders>
              <w:top w:val="single" w:sz="8" w:space="0" w:color="000000"/>
              <w:left w:val="single" w:sz="8" w:space="0" w:color="000000"/>
              <w:bottom w:val="single" w:sz="8" w:space="0" w:color="000000"/>
              <w:right w:val="single" w:sz="8" w:space="0" w:color="000000"/>
            </w:tcBorders>
            <w:vAlign w:val="bottom"/>
          </w:tcPr>
          <w:p w14:paraId="7D3CD5EA"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720</w:t>
            </w:r>
          </w:p>
        </w:tc>
        <w:tc>
          <w:tcPr>
            <w:tcW w:w="965" w:type="dxa"/>
            <w:tcBorders>
              <w:top w:val="single" w:sz="8" w:space="0" w:color="000000"/>
              <w:left w:val="single" w:sz="8" w:space="0" w:color="000000"/>
              <w:bottom w:val="single" w:sz="8" w:space="0" w:color="000000"/>
              <w:right w:val="single" w:sz="8" w:space="0" w:color="000000"/>
            </w:tcBorders>
            <w:vAlign w:val="bottom"/>
          </w:tcPr>
          <w:p w14:paraId="21E760D4"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492</w:t>
            </w:r>
          </w:p>
        </w:tc>
      </w:tr>
      <w:tr w:rsidR="003352B4" w:rsidRPr="00117C75" w14:paraId="03F62885" w14:textId="77777777" w:rsidTr="003352B4">
        <w:trPr>
          <w:trHeight w:hRule="exact" w:val="284"/>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285C0083" w14:textId="77777777" w:rsidR="003352B4" w:rsidRPr="000715F7" w:rsidRDefault="003352B4" w:rsidP="003352B4">
            <w:pPr>
              <w:spacing w:after="0" w:line="240" w:lineRule="auto"/>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8</w:t>
            </w:r>
            <w:r w:rsidRPr="000715F7">
              <w:rPr>
                <w:rFonts w:ascii="Times New Roman" w:eastAsia="Times New Roman" w:hAnsi="Times New Roman" w:cs="Times New Roman"/>
                <w:color w:val="000000"/>
                <w:kern w:val="24"/>
                <w:sz w:val="20"/>
                <w:szCs w:val="20"/>
                <w:lang w:val="en-US"/>
              </w:rPr>
              <w:t xml:space="preserve">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6C8C6180" w14:textId="77777777" w:rsidR="003352B4" w:rsidRPr="000715F7" w:rsidRDefault="003352B4" w:rsidP="003352B4">
            <w:pPr>
              <w:spacing w:after="0" w:line="240" w:lineRule="auto"/>
              <w:textAlignment w:val="center"/>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US"/>
              </w:rPr>
              <w:t>Grain w</w:t>
            </w:r>
            <w:proofErr w:type="spellStart"/>
            <w:r w:rsidRPr="000715F7">
              <w:rPr>
                <w:rFonts w:ascii="Times New Roman" w:eastAsia="Times New Roman" w:hAnsi="Times New Roman" w:cs="Times New Roman"/>
                <w:color w:val="000000"/>
                <w:kern w:val="24"/>
                <w:sz w:val="20"/>
                <w:szCs w:val="20"/>
                <w:lang w:val="en-GB"/>
              </w:rPr>
              <w:t>ei</w:t>
            </w:r>
            <w:r w:rsidRPr="000715F7">
              <w:rPr>
                <w:rFonts w:ascii="Times New Roman" w:eastAsia="Times New Roman" w:hAnsi="Times New Roman" w:cs="Times New Roman"/>
                <w:color w:val="000000"/>
                <w:kern w:val="24"/>
                <w:sz w:val="20"/>
                <w:szCs w:val="20"/>
                <w:lang w:val="en-US"/>
              </w:rPr>
              <w:t>ght</w:t>
            </w:r>
            <w:proofErr w:type="spellEnd"/>
            <w:r w:rsidRPr="000715F7">
              <w:rPr>
                <w:rFonts w:ascii="Times New Roman" w:eastAsia="Times New Roman" w:hAnsi="Times New Roman" w:cs="Times New Roman"/>
                <w:color w:val="000000"/>
                <w:kern w:val="24"/>
                <w:sz w:val="20"/>
                <w:szCs w:val="20"/>
                <w:lang w:val="en-US"/>
              </w:rPr>
              <w:t xml:space="preserve"> per main spike (g)</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0856961"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142</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9288E12"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967</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3DF2E98"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5109</w:t>
            </w:r>
          </w:p>
        </w:tc>
        <w:tc>
          <w:tcPr>
            <w:tcW w:w="965" w:type="dxa"/>
            <w:tcBorders>
              <w:top w:val="single" w:sz="8" w:space="0" w:color="000000"/>
              <w:left w:val="single" w:sz="8" w:space="0" w:color="000000"/>
              <w:bottom w:val="single" w:sz="8" w:space="0" w:color="000000"/>
              <w:right w:val="single" w:sz="8" w:space="0" w:color="000000"/>
            </w:tcBorders>
            <w:vAlign w:val="bottom"/>
          </w:tcPr>
          <w:p w14:paraId="440B3FFB"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416</w:t>
            </w:r>
          </w:p>
        </w:tc>
        <w:tc>
          <w:tcPr>
            <w:tcW w:w="965" w:type="dxa"/>
            <w:tcBorders>
              <w:top w:val="single" w:sz="8" w:space="0" w:color="000000"/>
              <w:left w:val="single" w:sz="8" w:space="0" w:color="000000"/>
              <w:bottom w:val="single" w:sz="8" w:space="0" w:color="000000"/>
              <w:right w:val="single" w:sz="8" w:space="0" w:color="000000"/>
            </w:tcBorders>
            <w:vAlign w:val="bottom"/>
          </w:tcPr>
          <w:p w14:paraId="7EA253F3"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679</w:t>
            </w:r>
          </w:p>
        </w:tc>
        <w:tc>
          <w:tcPr>
            <w:tcW w:w="965" w:type="dxa"/>
            <w:tcBorders>
              <w:top w:val="single" w:sz="8" w:space="0" w:color="000000"/>
              <w:left w:val="single" w:sz="8" w:space="0" w:color="000000"/>
              <w:bottom w:val="single" w:sz="8" w:space="0" w:color="000000"/>
              <w:right w:val="single" w:sz="8" w:space="0" w:color="000000"/>
            </w:tcBorders>
            <w:vAlign w:val="bottom"/>
          </w:tcPr>
          <w:p w14:paraId="347B9454"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095</w:t>
            </w:r>
          </w:p>
        </w:tc>
      </w:tr>
      <w:tr w:rsidR="003352B4" w:rsidRPr="00117C75" w14:paraId="02B93FD0" w14:textId="77777777" w:rsidTr="003352B4">
        <w:trPr>
          <w:trHeight w:hRule="exact" w:val="284"/>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157D2D2B" w14:textId="77777777" w:rsidR="003352B4" w:rsidRPr="000715F7" w:rsidRDefault="003352B4" w:rsidP="003352B4">
            <w:pPr>
              <w:spacing w:after="0" w:line="240" w:lineRule="auto"/>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lang w:val="en-US"/>
              </w:rPr>
              <w:t>9</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7E3A7C98" w14:textId="77777777" w:rsidR="003352B4" w:rsidRPr="000715F7" w:rsidRDefault="003352B4" w:rsidP="00EE315A">
            <w:pPr>
              <w:spacing w:after="0" w:line="240" w:lineRule="auto"/>
              <w:textAlignment w:val="center"/>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US"/>
              </w:rPr>
              <w:t xml:space="preserve">Length of </w:t>
            </w:r>
            <w:r w:rsidR="00EE315A">
              <w:rPr>
                <w:rFonts w:ascii="Times New Roman" w:eastAsia="Times New Roman" w:hAnsi="Times New Roman" w:cs="Times New Roman"/>
                <w:color w:val="000000"/>
                <w:kern w:val="24"/>
                <w:sz w:val="20"/>
                <w:szCs w:val="20"/>
                <w:lang w:val="en-US"/>
              </w:rPr>
              <w:t>lateral</w:t>
            </w:r>
            <w:r w:rsidRPr="000715F7">
              <w:rPr>
                <w:rFonts w:ascii="Times New Roman" w:eastAsia="Times New Roman" w:hAnsi="Times New Roman" w:cs="Times New Roman"/>
                <w:color w:val="000000"/>
                <w:kern w:val="24"/>
                <w:sz w:val="20"/>
                <w:szCs w:val="20"/>
                <w:lang w:val="en-US"/>
              </w:rPr>
              <w:t xml:space="preserve"> spike (cm)</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4CAD958"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407</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500BDD8"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426</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87FB5C6"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833</w:t>
            </w:r>
          </w:p>
        </w:tc>
        <w:tc>
          <w:tcPr>
            <w:tcW w:w="965" w:type="dxa"/>
            <w:tcBorders>
              <w:top w:val="single" w:sz="8" w:space="0" w:color="000000"/>
              <w:left w:val="single" w:sz="8" w:space="0" w:color="000000"/>
              <w:bottom w:val="single" w:sz="8" w:space="0" w:color="000000"/>
              <w:right w:val="single" w:sz="8" w:space="0" w:color="000000"/>
            </w:tcBorders>
            <w:vAlign w:val="bottom"/>
          </w:tcPr>
          <w:p w14:paraId="366D5083"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408</w:t>
            </w:r>
          </w:p>
        </w:tc>
        <w:tc>
          <w:tcPr>
            <w:tcW w:w="965" w:type="dxa"/>
            <w:tcBorders>
              <w:top w:val="single" w:sz="8" w:space="0" w:color="000000"/>
              <w:left w:val="single" w:sz="8" w:space="0" w:color="000000"/>
              <w:bottom w:val="single" w:sz="8" w:space="0" w:color="000000"/>
              <w:right w:val="single" w:sz="8" w:space="0" w:color="000000"/>
            </w:tcBorders>
            <w:vAlign w:val="bottom"/>
          </w:tcPr>
          <w:p w14:paraId="1AB6746E"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245</w:t>
            </w:r>
          </w:p>
        </w:tc>
        <w:tc>
          <w:tcPr>
            <w:tcW w:w="965" w:type="dxa"/>
            <w:tcBorders>
              <w:top w:val="single" w:sz="8" w:space="0" w:color="000000"/>
              <w:left w:val="single" w:sz="8" w:space="0" w:color="000000"/>
              <w:bottom w:val="single" w:sz="8" w:space="0" w:color="000000"/>
              <w:right w:val="single" w:sz="8" w:space="0" w:color="000000"/>
            </w:tcBorders>
            <w:vAlign w:val="bottom"/>
          </w:tcPr>
          <w:p w14:paraId="649D5455"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4653</w:t>
            </w:r>
          </w:p>
        </w:tc>
      </w:tr>
      <w:tr w:rsidR="003352B4" w:rsidRPr="00117C75" w14:paraId="706ED927" w14:textId="77777777" w:rsidTr="00320435">
        <w:trPr>
          <w:trHeight w:hRule="exact" w:val="588"/>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17D1B681" w14:textId="77777777" w:rsidR="003352B4" w:rsidRPr="000715F7" w:rsidRDefault="003352B4" w:rsidP="003352B4">
            <w:pPr>
              <w:spacing w:after="0" w:line="240" w:lineRule="auto"/>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10</w:t>
            </w:r>
            <w:r w:rsidRPr="000715F7">
              <w:rPr>
                <w:rFonts w:ascii="Times New Roman" w:eastAsia="Times New Roman" w:hAnsi="Times New Roman" w:cs="Times New Roman"/>
                <w:color w:val="000000"/>
                <w:kern w:val="24"/>
                <w:sz w:val="20"/>
                <w:szCs w:val="20"/>
                <w:lang w:val="en-US"/>
              </w:rPr>
              <w:t xml:space="preserve">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63531F39" w14:textId="77777777" w:rsidR="003352B4" w:rsidRPr="000715F7" w:rsidRDefault="003352B4" w:rsidP="00320435">
            <w:pPr>
              <w:spacing w:after="0" w:line="240" w:lineRule="auto"/>
              <w:textAlignment w:val="center"/>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US"/>
              </w:rPr>
              <w:t xml:space="preserve">Number of </w:t>
            </w:r>
            <w:proofErr w:type="spellStart"/>
            <w:r w:rsidRPr="000715F7">
              <w:rPr>
                <w:rFonts w:ascii="Times New Roman" w:eastAsia="Times New Roman" w:hAnsi="Times New Roman" w:cs="Times New Roman"/>
                <w:color w:val="000000"/>
                <w:kern w:val="24"/>
                <w:sz w:val="20"/>
                <w:szCs w:val="20"/>
                <w:lang w:val="en-US"/>
              </w:rPr>
              <w:t>spikelets</w:t>
            </w:r>
            <w:proofErr w:type="spellEnd"/>
            <w:r w:rsidRPr="000715F7">
              <w:rPr>
                <w:rFonts w:ascii="Times New Roman" w:eastAsia="Times New Roman" w:hAnsi="Times New Roman" w:cs="Times New Roman"/>
                <w:color w:val="000000"/>
                <w:kern w:val="24"/>
                <w:sz w:val="20"/>
                <w:szCs w:val="20"/>
                <w:lang w:val="en-US"/>
              </w:rPr>
              <w:t xml:space="preserve"> per </w:t>
            </w:r>
            <w:r w:rsidR="00EE315A">
              <w:rPr>
                <w:rFonts w:ascii="Times New Roman" w:eastAsia="Times New Roman" w:hAnsi="Times New Roman" w:cs="Times New Roman"/>
                <w:color w:val="000000"/>
                <w:kern w:val="24"/>
                <w:sz w:val="20"/>
                <w:szCs w:val="20"/>
                <w:lang w:val="en-US"/>
              </w:rPr>
              <w:t>lateral</w:t>
            </w:r>
            <w:r w:rsidR="00EE315A" w:rsidRPr="000715F7">
              <w:rPr>
                <w:rFonts w:ascii="Times New Roman" w:eastAsia="Times New Roman" w:hAnsi="Times New Roman" w:cs="Times New Roman"/>
                <w:color w:val="000000"/>
                <w:kern w:val="24"/>
                <w:sz w:val="20"/>
                <w:szCs w:val="20"/>
                <w:lang w:val="en-US"/>
              </w:rPr>
              <w:t xml:space="preserve"> </w:t>
            </w:r>
            <w:r w:rsidRPr="000715F7">
              <w:rPr>
                <w:rFonts w:ascii="Times New Roman" w:eastAsia="Times New Roman" w:hAnsi="Times New Roman" w:cs="Times New Roman"/>
                <w:color w:val="000000"/>
                <w:kern w:val="24"/>
                <w:sz w:val="20"/>
                <w:szCs w:val="20"/>
                <w:lang w:val="en-US"/>
              </w:rPr>
              <w:t>spike</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6E1AC92"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578</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AA60EDE"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301</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F952C78"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5879</w:t>
            </w:r>
          </w:p>
        </w:tc>
        <w:tc>
          <w:tcPr>
            <w:tcW w:w="965" w:type="dxa"/>
            <w:tcBorders>
              <w:top w:val="single" w:sz="8" w:space="0" w:color="000000"/>
              <w:left w:val="single" w:sz="8" w:space="0" w:color="000000"/>
              <w:bottom w:val="single" w:sz="8" w:space="0" w:color="000000"/>
              <w:right w:val="single" w:sz="8" w:space="0" w:color="000000"/>
            </w:tcBorders>
            <w:vAlign w:val="bottom"/>
          </w:tcPr>
          <w:p w14:paraId="48D7DEEB"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067</w:t>
            </w:r>
          </w:p>
        </w:tc>
        <w:tc>
          <w:tcPr>
            <w:tcW w:w="965" w:type="dxa"/>
            <w:tcBorders>
              <w:top w:val="single" w:sz="8" w:space="0" w:color="000000"/>
              <w:left w:val="single" w:sz="8" w:space="0" w:color="000000"/>
              <w:bottom w:val="single" w:sz="8" w:space="0" w:color="000000"/>
              <w:right w:val="single" w:sz="8" w:space="0" w:color="000000"/>
            </w:tcBorders>
            <w:vAlign w:val="bottom"/>
          </w:tcPr>
          <w:p w14:paraId="1C8FC9CB"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702</w:t>
            </w:r>
          </w:p>
        </w:tc>
        <w:tc>
          <w:tcPr>
            <w:tcW w:w="965" w:type="dxa"/>
            <w:tcBorders>
              <w:top w:val="single" w:sz="8" w:space="0" w:color="000000"/>
              <w:left w:val="single" w:sz="8" w:space="0" w:color="000000"/>
              <w:bottom w:val="single" w:sz="8" w:space="0" w:color="000000"/>
              <w:right w:val="single" w:sz="8" w:space="0" w:color="000000"/>
            </w:tcBorders>
            <w:vAlign w:val="bottom"/>
          </w:tcPr>
          <w:p w14:paraId="533D4437"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5769</w:t>
            </w:r>
          </w:p>
        </w:tc>
      </w:tr>
      <w:tr w:rsidR="003352B4" w:rsidRPr="00117C75" w14:paraId="2D9C76A8" w14:textId="77777777" w:rsidTr="00320435">
        <w:trPr>
          <w:trHeight w:hRule="exact" w:val="568"/>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678DB1F0" w14:textId="77777777" w:rsidR="003352B4" w:rsidRPr="000715F7" w:rsidRDefault="003352B4" w:rsidP="003352B4">
            <w:pPr>
              <w:spacing w:after="0" w:line="240" w:lineRule="auto"/>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11</w:t>
            </w:r>
            <w:r w:rsidRPr="000715F7">
              <w:rPr>
                <w:rFonts w:ascii="Times New Roman" w:eastAsia="Times New Roman" w:hAnsi="Times New Roman" w:cs="Times New Roman"/>
                <w:color w:val="000000"/>
                <w:kern w:val="24"/>
                <w:sz w:val="20"/>
                <w:szCs w:val="20"/>
                <w:lang w:val="en-US"/>
              </w:rPr>
              <w:t xml:space="preserve">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41F03F4B" w14:textId="77777777" w:rsidR="003352B4" w:rsidRPr="000715F7" w:rsidRDefault="003352B4" w:rsidP="003352B4">
            <w:pPr>
              <w:spacing w:after="0" w:line="240" w:lineRule="auto"/>
              <w:textAlignment w:val="center"/>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US"/>
              </w:rPr>
              <w:t xml:space="preserve">Number of grains per </w:t>
            </w:r>
            <w:r w:rsidR="00EE315A">
              <w:rPr>
                <w:rFonts w:ascii="Times New Roman" w:eastAsia="Times New Roman" w:hAnsi="Times New Roman" w:cs="Times New Roman"/>
                <w:color w:val="000000"/>
                <w:kern w:val="24"/>
                <w:sz w:val="20"/>
                <w:szCs w:val="20"/>
                <w:lang w:val="en-US"/>
              </w:rPr>
              <w:t>lateral</w:t>
            </w:r>
            <w:r w:rsidR="00EE315A" w:rsidRPr="000715F7">
              <w:rPr>
                <w:rFonts w:ascii="Times New Roman" w:eastAsia="Times New Roman" w:hAnsi="Times New Roman" w:cs="Times New Roman"/>
                <w:color w:val="000000"/>
                <w:kern w:val="24"/>
                <w:sz w:val="20"/>
                <w:szCs w:val="20"/>
                <w:lang w:val="en-US"/>
              </w:rPr>
              <w:t xml:space="preserve"> </w:t>
            </w:r>
            <w:r w:rsidRPr="000715F7">
              <w:rPr>
                <w:rFonts w:ascii="Times New Roman" w:eastAsia="Times New Roman" w:hAnsi="Times New Roman" w:cs="Times New Roman"/>
                <w:color w:val="000000"/>
                <w:kern w:val="24"/>
                <w:sz w:val="20"/>
                <w:szCs w:val="20"/>
                <w:lang w:val="en-US"/>
              </w:rPr>
              <w:t>spike</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8B90ACB"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642</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DDFF2D3"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293</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37363C5"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5935</w:t>
            </w:r>
          </w:p>
        </w:tc>
        <w:tc>
          <w:tcPr>
            <w:tcW w:w="965" w:type="dxa"/>
            <w:tcBorders>
              <w:top w:val="single" w:sz="8" w:space="0" w:color="000000"/>
              <w:left w:val="single" w:sz="8" w:space="0" w:color="000000"/>
              <w:bottom w:val="single" w:sz="8" w:space="0" w:color="000000"/>
              <w:right w:val="single" w:sz="8" w:space="0" w:color="000000"/>
            </w:tcBorders>
            <w:vAlign w:val="bottom"/>
          </w:tcPr>
          <w:p w14:paraId="7CC72B3E"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046</w:t>
            </w:r>
          </w:p>
        </w:tc>
        <w:tc>
          <w:tcPr>
            <w:tcW w:w="965" w:type="dxa"/>
            <w:tcBorders>
              <w:top w:val="single" w:sz="8" w:space="0" w:color="000000"/>
              <w:left w:val="single" w:sz="8" w:space="0" w:color="000000"/>
              <w:bottom w:val="single" w:sz="8" w:space="0" w:color="000000"/>
              <w:right w:val="single" w:sz="8" w:space="0" w:color="000000"/>
            </w:tcBorders>
            <w:vAlign w:val="bottom"/>
          </w:tcPr>
          <w:p w14:paraId="7FD2EFF1"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605</w:t>
            </w:r>
          </w:p>
        </w:tc>
        <w:tc>
          <w:tcPr>
            <w:tcW w:w="965" w:type="dxa"/>
            <w:tcBorders>
              <w:top w:val="single" w:sz="8" w:space="0" w:color="000000"/>
              <w:left w:val="single" w:sz="8" w:space="0" w:color="000000"/>
              <w:bottom w:val="single" w:sz="8" w:space="0" w:color="000000"/>
              <w:right w:val="single" w:sz="8" w:space="0" w:color="000000"/>
            </w:tcBorders>
            <w:vAlign w:val="bottom"/>
          </w:tcPr>
          <w:p w14:paraId="5A4BEBA8"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651</w:t>
            </w:r>
          </w:p>
        </w:tc>
      </w:tr>
      <w:tr w:rsidR="003352B4" w:rsidRPr="00117C75" w14:paraId="1F20650F" w14:textId="77777777" w:rsidTr="00320435">
        <w:trPr>
          <w:trHeight w:hRule="exact" w:val="562"/>
        </w:trPr>
        <w:tc>
          <w:tcPr>
            <w:tcW w:w="472"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6680D0B6" w14:textId="77777777" w:rsidR="003352B4" w:rsidRPr="000715F7" w:rsidRDefault="003352B4" w:rsidP="003352B4">
            <w:pPr>
              <w:spacing w:after="0" w:line="240" w:lineRule="auto"/>
              <w:jc w:val="center"/>
              <w:textAlignment w:val="center"/>
              <w:rPr>
                <w:rFonts w:ascii="Times New Roman" w:eastAsia="Times New Roman" w:hAnsi="Times New Roman" w:cs="Times New Roman"/>
                <w:sz w:val="36"/>
                <w:szCs w:val="36"/>
              </w:rPr>
            </w:pPr>
            <w:r w:rsidRPr="000715F7">
              <w:rPr>
                <w:rFonts w:ascii="Times New Roman" w:eastAsia="Times New Roman" w:hAnsi="Times New Roman" w:cs="Times New Roman"/>
                <w:color w:val="000000"/>
                <w:kern w:val="24"/>
                <w:sz w:val="20"/>
                <w:szCs w:val="20"/>
              </w:rPr>
              <w:t xml:space="preserve">12 </w:t>
            </w:r>
          </w:p>
        </w:tc>
        <w:tc>
          <w:tcPr>
            <w:tcW w:w="2379"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76D3D378" w14:textId="77777777" w:rsidR="003352B4" w:rsidRPr="000715F7" w:rsidRDefault="003352B4" w:rsidP="003352B4">
            <w:pPr>
              <w:spacing w:after="0" w:line="240" w:lineRule="auto"/>
              <w:textAlignment w:val="center"/>
              <w:rPr>
                <w:rFonts w:ascii="Times New Roman" w:eastAsia="Times New Roman" w:hAnsi="Times New Roman" w:cs="Times New Roman"/>
                <w:sz w:val="36"/>
                <w:szCs w:val="36"/>
                <w:lang w:val="en-GB"/>
              </w:rPr>
            </w:pPr>
            <w:r w:rsidRPr="000715F7">
              <w:rPr>
                <w:rFonts w:ascii="Times New Roman" w:eastAsia="Times New Roman" w:hAnsi="Times New Roman" w:cs="Times New Roman"/>
                <w:color w:val="000000"/>
                <w:kern w:val="24"/>
                <w:sz w:val="20"/>
                <w:szCs w:val="20"/>
                <w:lang w:val="en-GB"/>
              </w:rPr>
              <w:t xml:space="preserve">Grain weight per </w:t>
            </w:r>
            <w:r w:rsidR="00EE315A">
              <w:rPr>
                <w:rFonts w:ascii="Times New Roman" w:eastAsia="Times New Roman" w:hAnsi="Times New Roman" w:cs="Times New Roman"/>
                <w:color w:val="000000"/>
                <w:kern w:val="24"/>
                <w:sz w:val="20"/>
                <w:szCs w:val="20"/>
                <w:lang w:val="en-US"/>
              </w:rPr>
              <w:t>lateral</w:t>
            </w:r>
            <w:r w:rsidR="00EE315A" w:rsidRPr="000715F7">
              <w:rPr>
                <w:rFonts w:ascii="Times New Roman" w:eastAsia="Times New Roman" w:hAnsi="Times New Roman" w:cs="Times New Roman"/>
                <w:color w:val="000000"/>
                <w:kern w:val="24"/>
                <w:sz w:val="20"/>
                <w:szCs w:val="20"/>
                <w:lang w:val="en-US"/>
              </w:rPr>
              <w:t xml:space="preserve"> </w:t>
            </w:r>
            <w:r w:rsidRPr="000715F7">
              <w:rPr>
                <w:rFonts w:ascii="Times New Roman" w:eastAsia="Times New Roman" w:hAnsi="Times New Roman" w:cs="Times New Roman"/>
                <w:color w:val="000000"/>
                <w:kern w:val="24"/>
                <w:sz w:val="20"/>
                <w:szCs w:val="20"/>
                <w:lang w:val="en-GB"/>
              </w:rPr>
              <w:t>spike (g)</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7649E60"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3583</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A1CA56A"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2215</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8029380"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5798</w:t>
            </w:r>
          </w:p>
        </w:tc>
        <w:tc>
          <w:tcPr>
            <w:tcW w:w="965" w:type="dxa"/>
            <w:tcBorders>
              <w:top w:val="single" w:sz="8" w:space="0" w:color="000000"/>
              <w:left w:val="single" w:sz="8" w:space="0" w:color="000000"/>
              <w:bottom w:val="single" w:sz="8" w:space="0" w:color="000000"/>
              <w:right w:val="single" w:sz="8" w:space="0" w:color="000000"/>
            </w:tcBorders>
            <w:vAlign w:val="bottom"/>
          </w:tcPr>
          <w:p w14:paraId="05E14DA0"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569</w:t>
            </w:r>
          </w:p>
        </w:tc>
        <w:tc>
          <w:tcPr>
            <w:tcW w:w="965" w:type="dxa"/>
            <w:tcBorders>
              <w:top w:val="single" w:sz="8" w:space="0" w:color="000000"/>
              <w:left w:val="single" w:sz="8" w:space="0" w:color="000000"/>
              <w:bottom w:val="single" w:sz="8" w:space="0" w:color="000000"/>
              <w:right w:val="single" w:sz="8" w:space="0" w:color="000000"/>
            </w:tcBorders>
            <w:vAlign w:val="bottom"/>
          </w:tcPr>
          <w:p w14:paraId="2F6BA87A"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736</w:t>
            </w:r>
          </w:p>
        </w:tc>
        <w:tc>
          <w:tcPr>
            <w:tcW w:w="965" w:type="dxa"/>
            <w:tcBorders>
              <w:top w:val="single" w:sz="8" w:space="0" w:color="000000"/>
              <w:left w:val="single" w:sz="8" w:space="0" w:color="000000"/>
              <w:bottom w:val="single" w:sz="8" w:space="0" w:color="000000"/>
              <w:right w:val="single" w:sz="8" w:space="0" w:color="000000"/>
            </w:tcBorders>
            <w:vAlign w:val="bottom"/>
          </w:tcPr>
          <w:p w14:paraId="502B1062" w14:textId="77777777" w:rsidR="003352B4" w:rsidRDefault="003352B4" w:rsidP="003352B4">
            <w:pPr>
              <w:jc w:val="center"/>
              <w:rPr>
                <w:rFonts w:ascii="Czcionka tekstu podstawowego" w:hAnsi="Czcionka tekstu podstawowego"/>
                <w:color w:val="000000"/>
              </w:rPr>
            </w:pPr>
            <w:r>
              <w:rPr>
                <w:rFonts w:ascii="Czcionka tekstu podstawowego" w:hAnsi="Czcionka tekstu podstawowego"/>
                <w:color w:val="000000"/>
              </w:rPr>
              <w:t>1305</w:t>
            </w:r>
          </w:p>
        </w:tc>
      </w:tr>
    </w:tbl>
    <w:p w14:paraId="38D1A1AE" w14:textId="77777777" w:rsidR="003352B4" w:rsidRDefault="003352B4" w:rsidP="003352B4">
      <w:pPr>
        <w:spacing w:after="0" w:line="360" w:lineRule="auto"/>
        <w:rPr>
          <w:rFonts w:ascii="Times New Roman" w:hAnsi="Times New Roman" w:cs="Times New Roman"/>
          <w:sz w:val="24"/>
          <w:szCs w:val="24"/>
          <w:lang w:val="en-US"/>
        </w:rPr>
      </w:pPr>
    </w:p>
    <w:p w14:paraId="5D3450A6" w14:textId="77777777" w:rsidR="003352B4" w:rsidRDefault="003352B4" w:rsidP="003352B4">
      <w:pPr>
        <w:spacing w:after="0" w:line="360" w:lineRule="auto"/>
        <w:rPr>
          <w:rFonts w:ascii="Times New Roman" w:hAnsi="Times New Roman" w:cs="Times New Roman"/>
          <w:sz w:val="24"/>
          <w:szCs w:val="24"/>
          <w:lang w:val="en-US"/>
        </w:rPr>
      </w:pPr>
    </w:p>
    <w:p w14:paraId="3B06D23D" w14:textId="77777777" w:rsidR="00590E5B" w:rsidRDefault="00590E5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FBC3126" w14:textId="77777777" w:rsidR="00590E5B" w:rsidRPr="00933969" w:rsidRDefault="00590E5B" w:rsidP="00590E5B">
      <w:pPr>
        <w:rPr>
          <w:rFonts w:ascii="Times New Roman" w:hAnsi="Times New Roman" w:cs="Times New Roman"/>
          <w:sz w:val="24"/>
          <w:szCs w:val="24"/>
          <w:lang w:val="en-GB"/>
        </w:rPr>
      </w:pPr>
      <w:r w:rsidRPr="00523DCD">
        <w:rPr>
          <w:rFonts w:ascii="Times New Roman" w:hAnsi="Times New Roman" w:cs="Times New Roman"/>
          <w:sz w:val="24"/>
          <w:szCs w:val="24"/>
          <w:lang w:val="en-GB"/>
        </w:rPr>
        <w:lastRenderedPageBreak/>
        <w:t xml:space="preserve">Supplementary Table </w:t>
      </w:r>
      <w:r w:rsidR="00165681">
        <w:rPr>
          <w:rFonts w:ascii="Times New Roman" w:hAnsi="Times New Roman" w:cs="Times New Roman"/>
          <w:sz w:val="24"/>
          <w:szCs w:val="24"/>
          <w:lang w:val="en-GB"/>
        </w:rPr>
        <w:t>4</w:t>
      </w:r>
      <w:r w:rsidRPr="00523DCD">
        <w:rPr>
          <w:rFonts w:ascii="Times New Roman" w:hAnsi="Times New Roman" w:cs="Times New Roman"/>
          <w:sz w:val="24"/>
          <w:szCs w:val="24"/>
          <w:lang w:val="en-GB"/>
        </w:rPr>
        <w:t>. Image-based</w:t>
      </w:r>
      <w:r w:rsidRPr="00933969">
        <w:rPr>
          <w:rFonts w:ascii="Times New Roman" w:hAnsi="Times New Roman" w:cs="Times New Roman"/>
          <w:sz w:val="24"/>
          <w:szCs w:val="24"/>
          <w:lang w:val="en-GB"/>
        </w:rPr>
        <w:t xml:space="preserve"> traits</w:t>
      </w:r>
      <w:r>
        <w:rPr>
          <w:rFonts w:ascii="Times New Roman" w:hAnsi="Times New Roman" w:cs="Times New Roman"/>
          <w:sz w:val="24"/>
          <w:szCs w:val="24"/>
          <w:lang w:val="en-GB"/>
        </w:rPr>
        <w:t xml:space="preserve"> characterized by large correlations with after-harvest traits.</w:t>
      </w:r>
    </w:p>
    <w:tbl>
      <w:tblPr>
        <w:tblW w:w="8974" w:type="dxa"/>
        <w:tblLayout w:type="fixed"/>
        <w:tblCellMar>
          <w:left w:w="0" w:type="dxa"/>
          <w:right w:w="0" w:type="dxa"/>
        </w:tblCellMar>
        <w:tblLook w:val="04A0" w:firstRow="1" w:lastRow="0" w:firstColumn="1" w:lastColumn="0" w:noHBand="0" w:noVBand="1"/>
      </w:tblPr>
      <w:tblGrid>
        <w:gridCol w:w="558"/>
        <w:gridCol w:w="1862"/>
        <w:gridCol w:w="2126"/>
        <w:gridCol w:w="553"/>
        <w:gridCol w:w="554"/>
        <w:gridCol w:w="553"/>
        <w:gridCol w:w="554"/>
        <w:gridCol w:w="553"/>
        <w:gridCol w:w="554"/>
        <w:gridCol w:w="553"/>
        <w:gridCol w:w="554"/>
      </w:tblGrid>
      <w:tr w:rsidR="00590E5B" w:rsidRPr="00933969" w14:paraId="21762BF3" w14:textId="77777777" w:rsidTr="00797926">
        <w:trPr>
          <w:trHeight w:val="48"/>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1B6411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Pr>
                <w:rFonts w:ascii="Times New Roman" w:eastAsia="Times New Roman" w:hAnsi="Times New Roman" w:cs="Times New Roman"/>
                <w:color w:val="000000"/>
                <w:kern w:val="24"/>
                <w:sz w:val="16"/>
                <w:szCs w:val="16"/>
              </w:rPr>
              <w:t>Trait no.</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7ECEC3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Pr>
                <w:rFonts w:ascii="Times New Roman" w:eastAsia="Times New Roman" w:hAnsi="Times New Roman" w:cs="Times New Roman"/>
                <w:color w:val="000000"/>
                <w:kern w:val="24"/>
                <w:sz w:val="16"/>
                <w:szCs w:val="16"/>
              </w:rPr>
              <w:t>Trait n</w:t>
            </w:r>
            <w:r w:rsidRPr="000715F7">
              <w:rPr>
                <w:rFonts w:ascii="Times New Roman" w:eastAsia="Times New Roman" w:hAnsi="Times New Roman" w:cs="Times New Roman"/>
                <w:color w:val="000000"/>
                <w:kern w:val="24"/>
                <w:sz w:val="16"/>
                <w:szCs w:val="16"/>
              </w:rPr>
              <w:t>ame</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272F15C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Pr>
                <w:rFonts w:ascii="Times New Roman" w:eastAsia="Times New Roman" w:hAnsi="Times New Roman" w:cs="Times New Roman"/>
                <w:color w:val="000000"/>
                <w:kern w:val="24"/>
                <w:sz w:val="16"/>
                <w:szCs w:val="16"/>
              </w:rPr>
              <w:t>Trait d</w:t>
            </w:r>
            <w:r w:rsidRPr="000715F7">
              <w:rPr>
                <w:rFonts w:ascii="Times New Roman" w:eastAsia="Times New Roman" w:hAnsi="Times New Roman" w:cs="Times New Roman"/>
                <w:color w:val="000000"/>
                <w:kern w:val="24"/>
                <w:sz w:val="16"/>
                <w:szCs w:val="16"/>
              </w:rPr>
              <w:t>escription</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4627F2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Drought effect cluster</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61B4E68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Genetic correlation cluster</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73FD2122" w14:textId="77777777" w:rsidR="00590E5B" w:rsidRPr="00BB376D" w:rsidRDefault="00590E5B" w:rsidP="00797926">
            <w:pPr>
              <w:spacing w:after="0" w:line="240" w:lineRule="auto"/>
              <w:jc w:val="center"/>
              <w:textAlignment w:val="bottom"/>
              <w:rPr>
                <w:rFonts w:ascii="Times New Roman" w:eastAsia="Times New Roman" w:hAnsi="Times New Roman" w:cs="Times New Roman"/>
                <w:sz w:val="16"/>
                <w:szCs w:val="36"/>
                <w:lang w:val="en-GB"/>
              </w:rPr>
            </w:pPr>
            <w:r w:rsidRPr="005F1747">
              <w:rPr>
                <w:rFonts w:ascii="Times New Roman" w:eastAsia="Times New Roman" w:hAnsi="Times New Roman" w:cs="Times New Roman"/>
                <w:color w:val="000000"/>
                <w:kern w:val="24"/>
                <w:sz w:val="16"/>
                <w:szCs w:val="16"/>
                <w:lang w:val="en-GB"/>
              </w:rPr>
              <w:t>Correlation with spike traits cluster</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0ED0FD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Correlation with TGW cluster</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186442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 xml:space="preserve">Selected for </w:t>
            </w:r>
            <w:r>
              <w:rPr>
                <w:rFonts w:ascii="Times New Roman" w:eastAsia="Times New Roman" w:hAnsi="Times New Roman" w:cs="Times New Roman"/>
                <w:color w:val="000000"/>
                <w:kern w:val="24"/>
                <w:sz w:val="16"/>
                <w:szCs w:val="16"/>
              </w:rPr>
              <w:t>spike traits</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6F1BF8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Selected for TGW</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34E31DC" w14:textId="77777777" w:rsidR="00590E5B" w:rsidRPr="00BB376D" w:rsidRDefault="00590E5B" w:rsidP="00797926">
            <w:pPr>
              <w:spacing w:after="0" w:line="240" w:lineRule="auto"/>
              <w:jc w:val="center"/>
              <w:textAlignment w:val="bottom"/>
              <w:rPr>
                <w:rFonts w:ascii="Times New Roman" w:eastAsia="Times New Roman" w:hAnsi="Times New Roman" w:cs="Times New Roman"/>
                <w:sz w:val="16"/>
                <w:szCs w:val="36"/>
                <w:lang w:val="en-GB"/>
              </w:rPr>
            </w:pPr>
            <w:r w:rsidRPr="005F1747">
              <w:rPr>
                <w:rFonts w:ascii="Times New Roman" w:eastAsia="Times New Roman" w:hAnsi="Times New Roman" w:cs="Times New Roman"/>
                <w:color w:val="000000"/>
                <w:kern w:val="24"/>
                <w:sz w:val="16"/>
                <w:szCs w:val="16"/>
                <w:lang w:val="en-GB"/>
              </w:rPr>
              <w:t>No. correlations with spike traits</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69DB69C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No. correlations with TGW</w:t>
            </w:r>
          </w:p>
        </w:tc>
      </w:tr>
      <w:tr w:rsidR="00590E5B" w:rsidRPr="00933969" w14:paraId="48910ED3" w14:textId="77777777" w:rsidTr="00797926">
        <w:trPr>
          <w:trHeight w:val="126"/>
        </w:trPr>
        <w:tc>
          <w:tcPr>
            <w:tcW w:w="558"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4D80D14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6</w:t>
            </w:r>
          </w:p>
        </w:tc>
        <w:tc>
          <w:tcPr>
            <w:tcW w:w="1862"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61E9A659"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ull.circularity..geometry.trait.based.on.fluorescence.side.view.</w:t>
            </w:r>
          </w:p>
        </w:tc>
        <w:tc>
          <w:tcPr>
            <w:tcW w:w="2126"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5B9F9373"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lang w:val="en-US"/>
              </w:rPr>
              <w:t>Indicates similarity of the convex hull to a circle, ranges between 0 and 1. A circular object has value 1.</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3E88AE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5B26925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71CA0C0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6F3CF16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0064D3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5CCE265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6BA23AF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3</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49BBE6C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r>
      <w:tr w:rsidR="00590E5B" w:rsidRPr="00933969" w14:paraId="63873A5B" w14:textId="77777777" w:rsidTr="00797926">
        <w:trPr>
          <w:trHeight w:val="95"/>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7FF286C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9</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162936C5"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area..geometry.trait.based.on.visible.light.side.view...px.2.</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626D924"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Number of foreground pixels. Therefore, projected plant area in pixels.</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B650F0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EFF187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B59CC7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F06DA0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4E66F9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752FCA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5B3202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4</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3E56CA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r>
      <w:tr w:rsidR="00590E5B" w:rsidRPr="00933969" w14:paraId="0455DB2A" w14:textId="77777777" w:rsidTr="00797926">
        <w:trPr>
          <w:trHeight w:val="220"/>
        </w:trPr>
        <w:tc>
          <w:tcPr>
            <w:tcW w:w="558"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55D6AB8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5</w:t>
            </w:r>
          </w:p>
        </w:tc>
        <w:tc>
          <w:tcPr>
            <w:tcW w:w="1862"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277EEDD3"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ull.pc2..geometry.trait.based.on.visible.light.side.view...px.</w:t>
            </w:r>
          </w:p>
        </w:tc>
        <w:tc>
          <w:tcPr>
            <w:tcW w:w="2126"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4B768FB1"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If a line connects the two most far from each other situated plant pixels is drawn, this number indicates the sum of the maximum distances of other plant pixels from the left and right of this line.</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E73638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4BBEE16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74DAFE3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05697B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6506E8F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552479B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735E327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0</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7FC359B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r>
      <w:tr w:rsidR="00590E5B" w:rsidRPr="00933969" w14:paraId="734213F4" w14:textId="77777777" w:rsidTr="00797926">
        <w:trPr>
          <w:trHeight w:val="157"/>
        </w:trPr>
        <w:tc>
          <w:tcPr>
            <w:tcW w:w="558"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6CC57C5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04</w:t>
            </w:r>
          </w:p>
        </w:tc>
        <w:tc>
          <w:tcPr>
            <w:tcW w:w="1862"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6F4054F8"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h.mean..color.related.trait.based.on.fluorescence.side.view.</w:t>
            </w:r>
          </w:p>
        </w:tc>
        <w:tc>
          <w:tcPr>
            <w:tcW w:w="2126"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1208AB01"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lang w:val="en-US"/>
              </w:rPr>
              <w:t>Mean - first order texture property (independent of pixel neighbors). Calculated on grayscale image derived from channel Hue (HSV).</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7194F10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79F02F3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0E50A43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46B83A8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24AA2C8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2F7A141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7960F41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3</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7820D3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0</w:t>
            </w:r>
          </w:p>
        </w:tc>
      </w:tr>
      <w:tr w:rsidR="00590E5B" w:rsidRPr="00933969" w14:paraId="6C42572A" w14:textId="77777777" w:rsidTr="00797926">
        <w:trPr>
          <w:trHeight w:val="173"/>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904661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15</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8CD29F1"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v.mean..color.related.trait.based.on.fluorescence.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1CED520"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lang w:val="en-US"/>
              </w:rPr>
              <w:t>Mean - first order texture property (independent of pixel neighbors). Calculated on grayscale image derived from channel Brightness (HSV).</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6D2E68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3E34C0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1E75CF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3E635B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1A779F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0FF7D8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480959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3</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3F7960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r>
      <w:tr w:rsidR="00590E5B" w:rsidRPr="00933969" w14:paraId="1F460207" w14:textId="77777777" w:rsidTr="00797926">
        <w:trPr>
          <w:trHeight w:val="251"/>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816C5F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24</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2CB486BE"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intensity.phenol.mean..color.related.trait.based.on.fluorescence.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24A1F8D9"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lang w:val="en-US"/>
              </w:rPr>
              <w:t>A relative indicator of the yellow fluorescence intensity, not taking into account brightness but only the color hue (red = no intensity, yellow = high intensity). Detailed information will be added to the documentation.</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4D45DC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21F211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F45625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3DBA96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CFDEA6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415FDB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AB2DA8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7</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A7540D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0</w:t>
            </w:r>
          </w:p>
        </w:tc>
      </w:tr>
      <w:tr w:rsidR="00590E5B" w:rsidRPr="00933969" w14:paraId="13828970" w14:textId="77777777" w:rsidTr="00797926">
        <w:trPr>
          <w:trHeight w:val="157"/>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BC892A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35</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8AF98F1"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lab.b.stddev..color.related.trait.based.on.fluorescence.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38B21D4"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 xml:space="preserve">The standard deviation of the b values in the L*a*b* </w:t>
            </w:r>
            <w:proofErr w:type="spellStart"/>
            <w:r w:rsidRPr="000715F7">
              <w:rPr>
                <w:rFonts w:ascii="Times New Roman" w:eastAsia="Times New Roman" w:hAnsi="Times New Roman" w:cs="Times New Roman"/>
                <w:color w:val="000000"/>
                <w:kern w:val="24"/>
                <w:sz w:val="16"/>
                <w:szCs w:val="16"/>
                <w:lang w:val="en-US"/>
              </w:rPr>
              <w:t>colour</w:t>
            </w:r>
            <w:proofErr w:type="spellEnd"/>
            <w:r w:rsidRPr="000715F7">
              <w:rPr>
                <w:rFonts w:ascii="Times New Roman" w:eastAsia="Times New Roman" w:hAnsi="Times New Roman" w:cs="Times New Roman"/>
                <w:color w:val="000000"/>
                <w:kern w:val="24"/>
                <w:sz w:val="16"/>
                <w:szCs w:val="16"/>
                <w:lang w:val="en-US"/>
              </w:rPr>
              <w:t xml:space="preserve"> space of the plant pixels. The lower this value, the more uniform is the plant </w:t>
            </w:r>
            <w:proofErr w:type="spellStart"/>
            <w:r w:rsidRPr="000715F7">
              <w:rPr>
                <w:rFonts w:ascii="Times New Roman" w:eastAsia="Times New Roman" w:hAnsi="Times New Roman" w:cs="Times New Roman"/>
                <w:color w:val="000000"/>
                <w:kern w:val="24"/>
                <w:sz w:val="16"/>
                <w:szCs w:val="16"/>
                <w:lang w:val="en-US"/>
              </w:rPr>
              <w:t>colour</w:t>
            </w:r>
            <w:proofErr w:type="spellEnd"/>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B9D986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7ECB82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F6293D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3CEF5A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5B1D66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27A76F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F31F9B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B46504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8</w:t>
            </w:r>
          </w:p>
        </w:tc>
      </w:tr>
      <w:tr w:rsidR="00590E5B" w:rsidRPr="00933969" w14:paraId="02588B5D" w14:textId="77777777" w:rsidTr="00797926">
        <w:trPr>
          <w:trHeight w:val="267"/>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11DF58C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39</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05D3131"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h.yellow2green..color.related.trait.based.on.visible.light.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2350469"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 xml:space="preserve">Proportion of yellow </w:t>
            </w:r>
            <w:proofErr w:type="spellStart"/>
            <w:r w:rsidRPr="000715F7">
              <w:rPr>
                <w:rFonts w:ascii="Times New Roman" w:eastAsia="Times New Roman" w:hAnsi="Times New Roman" w:cs="Times New Roman"/>
                <w:color w:val="000000"/>
                <w:kern w:val="24"/>
                <w:sz w:val="16"/>
                <w:szCs w:val="16"/>
                <w:lang w:val="en-US"/>
              </w:rPr>
              <w:t>colour</w:t>
            </w:r>
            <w:proofErr w:type="spellEnd"/>
            <w:r w:rsidRPr="000715F7">
              <w:rPr>
                <w:rFonts w:ascii="Times New Roman" w:eastAsia="Times New Roman" w:hAnsi="Times New Roman" w:cs="Times New Roman"/>
                <w:color w:val="000000"/>
                <w:kern w:val="24"/>
                <w:sz w:val="16"/>
                <w:szCs w:val="16"/>
                <w:lang w:val="en-US"/>
              </w:rPr>
              <w:t xml:space="preserve"> plant pixels (histogram bin 3) divided by the count of green </w:t>
            </w:r>
            <w:proofErr w:type="spellStart"/>
            <w:r w:rsidRPr="000715F7">
              <w:rPr>
                <w:rFonts w:ascii="Times New Roman" w:eastAsia="Times New Roman" w:hAnsi="Times New Roman" w:cs="Times New Roman"/>
                <w:color w:val="000000"/>
                <w:kern w:val="24"/>
                <w:sz w:val="16"/>
                <w:szCs w:val="16"/>
                <w:lang w:val="en-US"/>
              </w:rPr>
              <w:t>colour</w:t>
            </w:r>
            <w:proofErr w:type="spellEnd"/>
            <w:r w:rsidRPr="000715F7">
              <w:rPr>
                <w:rFonts w:ascii="Times New Roman" w:eastAsia="Times New Roman" w:hAnsi="Times New Roman" w:cs="Times New Roman"/>
                <w:color w:val="000000"/>
                <w:kern w:val="24"/>
                <w:sz w:val="16"/>
                <w:szCs w:val="16"/>
                <w:lang w:val="en-US"/>
              </w:rPr>
              <w:t xml:space="preserve"> pixels (bins 4 to 7). This value is only valid if the bin count has not been changed from 20, otherwise the involved bins represent different colors.</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6F7014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CF9693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746746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4ECF60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1A642A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256F22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C94AFF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F2E680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r>
      <w:tr w:rsidR="00590E5B" w:rsidRPr="00933969" w14:paraId="3F267CE5" w14:textId="77777777" w:rsidTr="00797926">
        <w:trPr>
          <w:trHeight w:val="346"/>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19E72D9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41</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4CC427C"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h.skewness..color.related.trait.based.on.visible.light.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B1F76F9"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The 'skewness' of the hue values of the plant pixels. 'skewness' is a statistical term, indicating the tendency of the value distribution to lean to one side of the value range. The documentation will include a more complete description of this trait in the future; see reference literature for full details.</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12405D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E00418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ADF862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C2A6E6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2D9E59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C48D37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0E4D29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8</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56F052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r>
      <w:tr w:rsidR="00590E5B" w:rsidRPr="00933969" w14:paraId="1F4F9E3D" w14:textId="77777777" w:rsidTr="00797926">
        <w:trPr>
          <w:trHeight w:val="157"/>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292263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43</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7BD21C8B"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h.mean..color.related.trait.based.on.visible.light.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69E02A5"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lang w:val="en-US"/>
              </w:rPr>
              <w:t>Mean - first order texture property (independent of pixel neighbors). Calculated on grayscale image derived from channel Hue (HSV).</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6D8616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61DE17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35EA64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11D15A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3D3B1A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B5350A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649C94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4</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7BA40A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r>
      <w:tr w:rsidR="00590E5B" w:rsidRPr="00933969" w14:paraId="23DDD840" w14:textId="77777777" w:rsidTr="00797926">
        <w:trPr>
          <w:trHeight w:val="267"/>
        </w:trPr>
        <w:tc>
          <w:tcPr>
            <w:tcW w:w="558"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4C7653E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44</w:t>
            </w:r>
          </w:p>
        </w:tc>
        <w:tc>
          <w:tcPr>
            <w:tcW w:w="1862"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727D2179"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h.brown2green..color.related.trait.based.on.visible.light.side.view.</w:t>
            </w:r>
          </w:p>
        </w:tc>
        <w:tc>
          <w:tcPr>
            <w:tcW w:w="2126"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457A2262"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 xml:space="preserve">Proportion of brown </w:t>
            </w:r>
            <w:proofErr w:type="spellStart"/>
            <w:r w:rsidRPr="000715F7">
              <w:rPr>
                <w:rFonts w:ascii="Times New Roman" w:eastAsia="Times New Roman" w:hAnsi="Times New Roman" w:cs="Times New Roman"/>
                <w:color w:val="000000"/>
                <w:kern w:val="24"/>
                <w:sz w:val="16"/>
                <w:szCs w:val="16"/>
                <w:lang w:val="en-US"/>
              </w:rPr>
              <w:t>colour</w:t>
            </w:r>
            <w:proofErr w:type="spellEnd"/>
            <w:r w:rsidRPr="000715F7">
              <w:rPr>
                <w:rFonts w:ascii="Times New Roman" w:eastAsia="Times New Roman" w:hAnsi="Times New Roman" w:cs="Times New Roman"/>
                <w:color w:val="000000"/>
                <w:kern w:val="24"/>
                <w:sz w:val="16"/>
                <w:szCs w:val="16"/>
                <w:lang w:val="en-US"/>
              </w:rPr>
              <w:t xml:space="preserve"> plant pixels (histogram bin 2) divided by the count of green </w:t>
            </w:r>
            <w:proofErr w:type="spellStart"/>
            <w:r w:rsidRPr="000715F7">
              <w:rPr>
                <w:rFonts w:ascii="Times New Roman" w:eastAsia="Times New Roman" w:hAnsi="Times New Roman" w:cs="Times New Roman"/>
                <w:color w:val="000000"/>
                <w:kern w:val="24"/>
                <w:sz w:val="16"/>
                <w:szCs w:val="16"/>
                <w:lang w:val="en-US"/>
              </w:rPr>
              <w:lastRenderedPageBreak/>
              <w:t>colour</w:t>
            </w:r>
            <w:proofErr w:type="spellEnd"/>
            <w:r w:rsidRPr="000715F7">
              <w:rPr>
                <w:rFonts w:ascii="Times New Roman" w:eastAsia="Times New Roman" w:hAnsi="Times New Roman" w:cs="Times New Roman"/>
                <w:color w:val="000000"/>
                <w:kern w:val="24"/>
                <w:sz w:val="16"/>
                <w:szCs w:val="16"/>
                <w:lang w:val="en-US"/>
              </w:rPr>
              <w:t xml:space="preserve"> pixels (bins 4 to 7). This value is only valid if the bin count has not been changed from 20, otherwise the involved bins represent different colors.</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7985D42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lastRenderedPageBreak/>
              <w:t>3</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E28D21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F112C0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70D3CB2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0826A97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4E3FD02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01227D6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3</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2330D81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r>
      <w:tr w:rsidR="00590E5B" w:rsidRPr="00933969" w14:paraId="204554F9" w14:textId="77777777" w:rsidTr="00797926">
        <w:trPr>
          <w:trHeight w:val="157"/>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10BDC69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50</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B783495"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lab.a.stddev..color.related.trait.based.on.visible.light.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2D861049"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 xml:space="preserve">The standard deviation of the a-values in the L*a*b* </w:t>
            </w:r>
            <w:proofErr w:type="spellStart"/>
            <w:r w:rsidRPr="000715F7">
              <w:rPr>
                <w:rFonts w:ascii="Times New Roman" w:eastAsia="Times New Roman" w:hAnsi="Times New Roman" w:cs="Times New Roman"/>
                <w:color w:val="000000"/>
                <w:kern w:val="24"/>
                <w:sz w:val="16"/>
                <w:szCs w:val="16"/>
                <w:lang w:val="en-US"/>
              </w:rPr>
              <w:t>colour</w:t>
            </w:r>
            <w:proofErr w:type="spellEnd"/>
            <w:r w:rsidRPr="000715F7">
              <w:rPr>
                <w:rFonts w:ascii="Times New Roman" w:eastAsia="Times New Roman" w:hAnsi="Times New Roman" w:cs="Times New Roman"/>
                <w:color w:val="000000"/>
                <w:kern w:val="24"/>
                <w:sz w:val="16"/>
                <w:szCs w:val="16"/>
                <w:lang w:val="en-US"/>
              </w:rPr>
              <w:t xml:space="preserve"> space of the plant pixels. The lower this value, the more uniform is the plant </w:t>
            </w:r>
            <w:proofErr w:type="spellStart"/>
            <w:r w:rsidRPr="000715F7">
              <w:rPr>
                <w:rFonts w:ascii="Times New Roman" w:eastAsia="Times New Roman" w:hAnsi="Times New Roman" w:cs="Times New Roman"/>
                <w:color w:val="000000"/>
                <w:kern w:val="24"/>
                <w:sz w:val="16"/>
                <w:szCs w:val="16"/>
                <w:lang w:val="en-US"/>
              </w:rPr>
              <w:t>colour</w:t>
            </w:r>
            <w:proofErr w:type="spellEnd"/>
            <w:r w:rsidRPr="000715F7">
              <w:rPr>
                <w:rFonts w:ascii="Times New Roman" w:eastAsia="Times New Roman" w:hAnsi="Times New Roman" w:cs="Times New Roman"/>
                <w:color w:val="000000"/>
                <w:kern w:val="24"/>
                <w:sz w:val="16"/>
                <w:szCs w:val="16"/>
                <w:lang w:val="en-US"/>
              </w:rPr>
              <w:t>.</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B2B7BB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E35E1F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42B7DD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386FC7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C9041E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53C877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E24DC0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71AF56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r>
      <w:tr w:rsidR="00590E5B" w:rsidRPr="00933969" w14:paraId="77ADA40F" w14:textId="77777777" w:rsidTr="00797926">
        <w:trPr>
          <w:trHeight w:val="361"/>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1ED9A52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54</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1EA1BB10"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v.skewness..color.related.trait.based.on.visible.light.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D920BE3"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The 'skewness' of the brightness values of the plant pixels. 'skewness' is a statistical term, indicating the tendency of the value distribution to lean to one side of the value range. The documentation will include a more complete description of this trait in the future; see reference literature for full details.</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6DECA5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C058BB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BCE3EC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24B3AD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B1C850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027FEE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96A34C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8</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A77F98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w:t>
            </w:r>
          </w:p>
        </w:tc>
      </w:tr>
      <w:tr w:rsidR="00590E5B" w:rsidRPr="00933969" w14:paraId="3799876D" w14:textId="77777777" w:rsidTr="00797926">
        <w:trPr>
          <w:trHeight w:val="95"/>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B7BCDB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57</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790698F"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rgb.red.mean..color.related.trait.based.on.visible.light.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A2E58A2"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Average intensity of the red channel of the plant pixels in the visible light image.</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F0B15D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751D4E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960E50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53E175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A12B62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AE3DE6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2D8BBA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FA427D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w:t>
            </w:r>
          </w:p>
        </w:tc>
      </w:tr>
      <w:tr w:rsidR="00590E5B" w:rsidRPr="00933969" w14:paraId="35A5F295" w14:textId="77777777" w:rsidTr="00797926">
        <w:trPr>
          <w:trHeight w:val="173"/>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17ED210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66</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7F193833"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rgb.g.std..texture.trait.based.on.fluorescence.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58DE5E1"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lang w:val="en-US"/>
              </w:rPr>
              <w:t>Standard Deviation - first order texture property (independent of pixel neighbors). Calculated on grayscale image derived from channel Green (RGB).</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FB8AB3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A8CA1C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027893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7C6E93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4EE3A6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2433D3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890188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B090F8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1</w:t>
            </w:r>
          </w:p>
        </w:tc>
      </w:tr>
      <w:tr w:rsidR="00590E5B" w:rsidRPr="00933969" w14:paraId="55C79137" w14:textId="77777777" w:rsidTr="00797926">
        <w:trPr>
          <w:trHeight w:val="173"/>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A58029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74</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D691B9F"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rgb.r.std..texture.trait.based.on.fluorescence.side.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245593C1"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lang w:val="en-US"/>
              </w:rPr>
              <w:t>Standard Deviation - first order texture property (independent of pixel neighbors). Calculated on grayscale image derived from channel Red (RGB).</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21229A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DD4E40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B3BC94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FA50A7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98EA1F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FE83F9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BDC935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8</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80D6AD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r>
      <w:tr w:rsidR="00590E5B" w:rsidRPr="00933969" w14:paraId="578F18C4" w14:textId="77777777" w:rsidTr="00797926">
        <w:trPr>
          <w:trHeight w:val="142"/>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641ADB2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94</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7556176B"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ull.area..zoom.corrected.geometry.trait.based.on.fluorescence.top.view...mm.2.</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2CD632E"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Normalized area (in real-world coordinates) of the convex hull, which is the shortest convex line drawing around the plant.</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C62803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9DD0FF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0BAC67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85B574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3303F8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D01B8E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61F677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7</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DD1755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r>
      <w:tr w:rsidR="00590E5B" w:rsidRPr="00933969" w14:paraId="2884B990" w14:textId="77777777" w:rsidTr="00797926">
        <w:trPr>
          <w:trHeight w:val="79"/>
        </w:trPr>
        <w:tc>
          <w:tcPr>
            <w:tcW w:w="558"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27B5FDB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56</w:t>
            </w:r>
          </w:p>
        </w:tc>
        <w:tc>
          <w:tcPr>
            <w:tcW w:w="1862"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0BD2CED1"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ull.compactness.16..geometry.trait.based.on.visible.light.top.view.</w:t>
            </w:r>
          </w:p>
        </w:tc>
        <w:tc>
          <w:tcPr>
            <w:tcW w:w="2126"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hideMark/>
          </w:tcPr>
          <w:p w14:paraId="3154D509"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proofErr w:type="spellStart"/>
            <w:r w:rsidRPr="000715F7">
              <w:rPr>
                <w:rFonts w:ascii="Times New Roman" w:eastAsia="Times New Roman" w:hAnsi="Times New Roman" w:cs="Times New Roman"/>
                <w:color w:val="000000"/>
                <w:kern w:val="24"/>
                <w:sz w:val="16"/>
                <w:szCs w:val="16"/>
                <w:lang w:val="en-US"/>
              </w:rPr>
              <w:t>borderPixels</w:t>
            </w:r>
            <w:proofErr w:type="spellEnd"/>
            <w:r w:rsidRPr="000715F7">
              <w:rPr>
                <w:rFonts w:ascii="Times New Roman" w:eastAsia="Times New Roman" w:hAnsi="Times New Roman" w:cs="Times New Roman"/>
                <w:color w:val="000000"/>
                <w:kern w:val="24"/>
                <w:sz w:val="16"/>
                <w:szCs w:val="16"/>
                <w:lang w:val="en-US"/>
              </w:rPr>
              <w:t xml:space="preserve"> * </w:t>
            </w:r>
            <w:proofErr w:type="spellStart"/>
            <w:r w:rsidRPr="000715F7">
              <w:rPr>
                <w:rFonts w:ascii="Times New Roman" w:eastAsia="Times New Roman" w:hAnsi="Times New Roman" w:cs="Times New Roman"/>
                <w:color w:val="000000"/>
                <w:kern w:val="24"/>
                <w:sz w:val="16"/>
                <w:szCs w:val="16"/>
                <w:lang w:val="en-US"/>
              </w:rPr>
              <w:t>borderPixels</w:t>
            </w:r>
            <w:proofErr w:type="spellEnd"/>
            <w:r w:rsidRPr="000715F7">
              <w:rPr>
                <w:rFonts w:ascii="Times New Roman" w:eastAsia="Times New Roman" w:hAnsi="Times New Roman" w:cs="Times New Roman"/>
                <w:color w:val="000000"/>
                <w:kern w:val="24"/>
                <w:sz w:val="16"/>
                <w:szCs w:val="16"/>
                <w:lang w:val="en-US"/>
              </w:rPr>
              <w:t xml:space="preserve"> / </w:t>
            </w:r>
            <w:proofErr w:type="spellStart"/>
            <w:r w:rsidRPr="000715F7">
              <w:rPr>
                <w:rFonts w:ascii="Times New Roman" w:eastAsia="Times New Roman" w:hAnsi="Times New Roman" w:cs="Times New Roman"/>
                <w:color w:val="000000"/>
                <w:kern w:val="24"/>
                <w:sz w:val="16"/>
                <w:szCs w:val="16"/>
                <w:lang w:val="en-US"/>
              </w:rPr>
              <w:t>filledArea</w:t>
            </w:r>
            <w:proofErr w:type="spellEnd"/>
            <w:r w:rsidRPr="000715F7">
              <w:rPr>
                <w:rFonts w:ascii="Times New Roman" w:eastAsia="Times New Roman" w:hAnsi="Times New Roman" w:cs="Times New Roman"/>
                <w:color w:val="000000"/>
                <w:kern w:val="24"/>
                <w:sz w:val="16"/>
                <w:szCs w:val="16"/>
                <w:lang w:val="en-US"/>
              </w:rPr>
              <w:t xml:space="preserve"> (all of convex hull)</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E7D7B1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4EE7B30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29CC5B6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FDA5C6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1718805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21FF582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5BE68B6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1</w:t>
            </w:r>
          </w:p>
        </w:tc>
        <w:tc>
          <w:tcPr>
            <w:tcW w:w="554" w:type="dxa"/>
            <w:tcBorders>
              <w:top w:val="single" w:sz="8" w:space="0" w:color="000000"/>
              <w:left w:val="single" w:sz="8" w:space="0" w:color="000000"/>
              <w:bottom w:val="single" w:sz="8" w:space="0" w:color="000000"/>
              <w:right w:val="single" w:sz="8" w:space="0" w:color="000000"/>
            </w:tcBorders>
            <w:shd w:val="clear" w:color="auto" w:fill="F2F2F2"/>
            <w:tcMar>
              <w:top w:w="1" w:type="dxa"/>
              <w:left w:w="1" w:type="dxa"/>
              <w:bottom w:w="0" w:type="dxa"/>
              <w:right w:w="1" w:type="dxa"/>
            </w:tcMar>
            <w:vAlign w:val="center"/>
            <w:hideMark/>
          </w:tcPr>
          <w:p w14:paraId="367E5B6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r>
      <w:tr w:rsidR="00590E5B" w:rsidRPr="00933969" w14:paraId="4710C66E" w14:textId="77777777" w:rsidTr="00797926">
        <w:trPr>
          <w:trHeight w:val="79"/>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6CF7F9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61</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615D7E45"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leaf.length.sum..geometry.trait.based.on.visible.light.top.view...px.</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AC1F76E"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Skeleton length.</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E3E130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E6D964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D2A7F8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26C1DB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8BBBE2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579E5F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078D7E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2</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6FF313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r>
      <w:tr w:rsidR="00590E5B" w:rsidRPr="00933969" w14:paraId="7DBC81CB" w14:textId="77777777" w:rsidTr="00797926">
        <w:trPr>
          <w:trHeight w:val="220"/>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6999388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69</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61BB48B"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ull.pc2..geometry.trait.based.on.visible.light.top.view...px.</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FEA163B"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If a line connects the two most far from each other situated plant pixels is drawn, this number indicates the sum of the maximum distances of other plant pixels from the left and right of this line.</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263B83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69DF2B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47511D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A39A01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FBFADC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779BAD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401183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90A5DC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r>
      <w:tr w:rsidR="00590E5B" w:rsidRPr="00933969" w14:paraId="1E87B4B9" w14:textId="77777777" w:rsidTr="00797926">
        <w:trPr>
          <w:trHeight w:val="79"/>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3CC352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16</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C20862B"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ndvi..color.related.trait.based.on.multi.camera.top.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6C7E767"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proofErr w:type="spellStart"/>
            <w:r w:rsidRPr="000715F7">
              <w:rPr>
                <w:rFonts w:ascii="Times New Roman" w:eastAsia="Times New Roman" w:hAnsi="Times New Roman" w:cs="Times New Roman"/>
                <w:color w:val="000000"/>
                <w:kern w:val="24"/>
                <w:sz w:val="16"/>
                <w:szCs w:val="16"/>
                <w:lang w:val="en-GB"/>
              </w:rPr>
              <w:t>ndvi</w:t>
            </w:r>
            <w:proofErr w:type="spellEnd"/>
            <w:r w:rsidRPr="000715F7">
              <w:rPr>
                <w:rFonts w:ascii="Times New Roman" w:eastAsia="Times New Roman" w:hAnsi="Times New Roman" w:cs="Times New Roman"/>
                <w:color w:val="000000"/>
                <w:kern w:val="24"/>
                <w:sz w:val="16"/>
                <w:szCs w:val="16"/>
                <w:lang w:val="en-GB"/>
              </w:rPr>
              <w:t xml:space="preserve"> = (</w:t>
            </w:r>
            <w:proofErr w:type="spellStart"/>
            <w:r w:rsidRPr="000715F7">
              <w:rPr>
                <w:rFonts w:ascii="Times New Roman" w:eastAsia="Times New Roman" w:hAnsi="Times New Roman" w:cs="Times New Roman"/>
                <w:color w:val="000000"/>
                <w:kern w:val="24"/>
                <w:sz w:val="16"/>
                <w:szCs w:val="16"/>
                <w:lang w:val="en-GB"/>
              </w:rPr>
              <w:t>averageNir</w:t>
            </w:r>
            <w:proofErr w:type="spellEnd"/>
            <w:r w:rsidRPr="000715F7">
              <w:rPr>
                <w:rFonts w:ascii="Times New Roman" w:eastAsia="Times New Roman" w:hAnsi="Times New Roman" w:cs="Times New Roman"/>
                <w:color w:val="000000"/>
                <w:kern w:val="24"/>
                <w:sz w:val="16"/>
                <w:szCs w:val="16"/>
                <w:lang w:val="en-GB"/>
              </w:rPr>
              <w:t xml:space="preserve"> - </w:t>
            </w:r>
            <w:proofErr w:type="spellStart"/>
            <w:r w:rsidRPr="000715F7">
              <w:rPr>
                <w:rFonts w:ascii="Times New Roman" w:eastAsia="Times New Roman" w:hAnsi="Times New Roman" w:cs="Times New Roman"/>
                <w:color w:val="000000"/>
                <w:kern w:val="24"/>
                <w:sz w:val="16"/>
                <w:szCs w:val="16"/>
                <w:lang w:val="en-GB"/>
              </w:rPr>
              <w:t>averageVisR</w:t>
            </w:r>
            <w:proofErr w:type="spellEnd"/>
            <w:r w:rsidRPr="000715F7">
              <w:rPr>
                <w:rFonts w:ascii="Times New Roman" w:eastAsia="Times New Roman" w:hAnsi="Times New Roman" w:cs="Times New Roman"/>
                <w:color w:val="000000"/>
                <w:kern w:val="24"/>
                <w:sz w:val="16"/>
                <w:szCs w:val="16"/>
                <w:lang w:val="en-GB"/>
              </w:rPr>
              <w:t>) / (</w:t>
            </w:r>
            <w:proofErr w:type="spellStart"/>
            <w:r w:rsidRPr="000715F7">
              <w:rPr>
                <w:rFonts w:ascii="Times New Roman" w:eastAsia="Times New Roman" w:hAnsi="Times New Roman" w:cs="Times New Roman"/>
                <w:color w:val="000000"/>
                <w:kern w:val="24"/>
                <w:sz w:val="16"/>
                <w:szCs w:val="16"/>
                <w:lang w:val="en-GB"/>
              </w:rPr>
              <w:t>averageNir</w:t>
            </w:r>
            <w:proofErr w:type="spellEnd"/>
            <w:r w:rsidRPr="000715F7">
              <w:rPr>
                <w:rFonts w:ascii="Times New Roman" w:eastAsia="Times New Roman" w:hAnsi="Times New Roman" w:cs="Times New Roman"/>
                <w:color w:val="000000"/>
                <w:kern w:val="24"/>
                <w:sz w:val="16"/>
                <w:szCs w:val="16"/>
                <w:lang w:val="en-GB"/>
              </w:rPr>
              <w:t xml:space="preserve"> + </w:t>
            </w:r>
            <w:proofErr w:type="spellStart"/>
            <w:r w:rsidRPr="000715F7">
              <w:rPr>
                <w:rFonts w:ascii="Times New Roman" w:eastAsia="Times New Roman" w:hAnsi="Times New Roman" w:cs="Times New Roman"/>
                <w:color w:val="000000"/>
                <w:kern w:val="24"/>
                <w:sz w:val="16"/>
                <w:szCs w:val="16"/>
                <w:lang w:val="en-GB"/>
              </w:rPr>
              <w:t>averageVisR</w:t>
            </w:r>
            <w:proofErr w:type="spellEnd"/>
            <w:r w:rsidRPr="000715F7">
              <w:rPr>
                <w:rFonts w:ascii="Times New Roman" w:eastAsia="Times New Roman" w:hAnsi="Times New Roman" w:cs="Times New Roman"/>
                <w:color w:val="000000"/>
                <w:kern w:val="24"/>
                <w:sz w:val="16"/>
                <w:szCs w:val="16"/>
                <w:lang w:val="en-GB"/>
              </w:rPr>
              <w:t>))</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E0534B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8C3D8E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C63CA0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B4AB21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B9F92C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3CF5F8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591439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0DBE25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r>
      <w:tr w:rsidR="00590E5B" w:rsidRPr="00933969" w14:paraId="034B1B41" w14:textId="77777777" w:rsidTr="00797926">
        <w:trPr>
          <w:trHeight w:val="173"/>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72CD3C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20</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6DC475F1"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v.mean..color.related.trait.based.on.visible.light.top.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24ED8ECC"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lang w:val="en-US"/>
              </w:rPr>
              <w:t>Mean - first order texture property (independent of pixel neighbors). Calculated on grayscale image derived from channel Brightness (HSV).</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88BDF7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909547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5F935F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498001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647AD5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6D1FE0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10A61E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4</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65B9AB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w:t>
            </w:r>
          </w:p>
        </w:tc>
      </w:tr>
      <w:tr w:rsidR="00590E5B" w:rsidRPr="00933969" w14:paraId="47BDAF15" w14:textId="77777777" w:rsidTr="00797926">
        <w:trPr>
          <w:trHeight w:val="157"/>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7361312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21</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72A6DFD6"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s.stddev..color.related.trait.based.on.visible.light.top.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6E60537"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 xml:space="preserve">The standard deviation of the saturation values of the plant pixels. The lower this value, the more uniform is the saturation of the plant </w:t>
            </w:r>
            <w:proofErr w:type="spellStart"/>
            <w:r w:rsidRPr="000715F7">
              <w:rPr>
                <w:rFonts w:ascii="Times New Roman" w:eastAsia="Times New Roman" w:hAnsi="Times New Roman" w:cs="Times New Roman"/>
                <w:color w:val="000000"/>
                <w:kern w:val="24"/>
                <w:sz w:val="16"/>
                <w:szCs w:val="16"/>
                <w:lang w:val="en-US"/>
              </w:rPr>
              <w:t>colours</w:t>
            </w:r>
            <w:proofErr w:type="spellEnd"/>
            <w:r w:rsidRPr="000715F7">
              <w:rPr>
                <w:rFonts w:ascii="Times New Roman" w:eastAsia="Times New Roman" w:hAnsi="Times New Roman" w:cs="Times New Roman"/>
                <w:color w:val="000000"/>
                <w:kern w:val="24"/>
                <w:sz w:val="16"/>
                <w:szCs w:val="16"/>
                <w:lang w:val="en-US"/>
              </w:rPr>
              <w:t>.</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162B4D2"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2BFABB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E2B53A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F346AF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8F91D1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7DCCEA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CF075F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FEB7A4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r>
      <w:tr w:rsidR="00590E5B" w:rsidRPr="00933969" w14:paraId="2BC969A7" w14:textId="77777777" w:rsidTr="00797926">
        <w:trPr>
          <w:trHeight w:val="126"/>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2F29D8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25</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40934420"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hsv.h.stddev..color.related.trait.based.on.visible.light.top.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6CA95CE9"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 xml:space="preserve">The standard deviation of the hue values of the plant pixels. The lower this value, the more uniform is the plant </w:t>
            </w:r>
            <w:proofErr w:type="spellStart"/>
            <w:r w:rsidRPr="000715F7">
              <w:rPr>
                <w:rFonts w:ascii="Times New Roman" w:eastAsia="Times New Roman" w:hAnsi="Times New Roman" w:cs="Times New Roman"/>
                <w:color w:val="000000"/>
                <w:kern w:val="24"/>
                <w:sz w:val="16"/>
                <w:szCs w:val="16"/>
                <w:lang w:val="en-US"/>
              </w:rPr>
              <w:t>colour</w:t>
            </w:r>
            <w:proofErr w:type="spellEnd"/>
            <w:r w:rsidRPr="000715F7">
              <w:rPr>
                <w:rFonts w:ascii="Times New Roman" w:eastAsia="Times New Roman" w:hAnsi="Times New Roman" w:cs="Times New Roman"/>
                <w:color w:val="000000"/>
                <w:kern w:val="24"/>
                <w:sz w:val="16"/>
                <w:szCs w:val="16"/>
                <w:lang w:val="en-US"/>
              </w:rPr>
              <w:t>.</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85E35F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148AD4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C2C5C4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CDBECD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C1931D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D9AFBF9"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DC14FA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4</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C18BAF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r>
      <w:tr w:rsidR="00590E5B" w:rsidRPr="00933969" w14:paraId="1D6C8F91" w14:textId="77777777" w:rsidTr="00797926">
        <w:trPr>
          <w:trHeight w:val="157"/>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68E6EFED"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30</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7E8F4324"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lab.b.stddev..color.related.trait.based.on.visible.light.top.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590FB96F"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 xml:space="preserve">The standard deviation of the b values in the L*a*b* </w:t>
            </w:r>
            <w:proofErr w:type="spellStart"/>
            <w:r w:rsidRPr="000715F7">
              <w:rPr>
                <w:rFonts w:ascii="Times New Roman" w:eastAsia="Times New Roman" w:hAnsi="Times New Roman" w:cs="Times New Roman"/>
                <w:color w:val="000000"/>
                <w:kern w:val="24"/>
                <w:sz w:val="16"/>
                <w:szCs w:val="16"/>
                <w:lang w:val="en-US"/>
              </w:rPr>
              <w:t>colour</w:t>
            </w:r>
            <w:proofErr w:type="spellEnd"/>
            <w:r w:rsidRPr="000715F7">
              <w:rPr>
                <w:rFonts w:ascii="Times New Roman" w:eastAsia="Times New Roman" w:hAnsi="Times New Roman" w:cs="Times New Roman"/>
                <w:color w:val="000000"/>
                <w:kern w:val="24"/>
                <w:sz w:val="16"/>
                <w:szCs w:val="16"/>
                <w:lang w:val="en-US"/>
              </w:rPr>
              <w:t xml:space="preserve"> space of the plant pixels. The lower this value, the more uniform is the plant </w:t>
            </w:r>
            <w:proofErr w:type="spellStart"/>
            <w:r w:rsidRPr="000715F7">
              <w:rPr>
                <w:rFonts w:ascii="Times New Roman" w:eastAsia="Times New Roman" w:hAnsi="Times New Roman" w:cs="Times New Roman"/>
                <w:color w:val="000000"/>
                <w:kern w:val="24"/>
                <w:sz w:val="16"/>
                <w:szCs w:val="16"/>
                <w:lang w:val="en-US"/>
              </w:rPr>
              <w:t>colour</w:t>
            </w:r>
            <w:proofErr w:type="spellEnd"/>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B49ACD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477B16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EDEAB3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F5A55A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7950C9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C10A85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615EC64"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9</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21A7E50"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r>
      <w:tr w:rsidR="00590E5B" w:rsidRPr="00933969" w14:paraId="26F275C9" w14:textId="77777777" w:rsidTr="00797926">
        <w:trPr>
          <w:trHeight w:val="95"/>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68CC729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lastRenderedPageBreak/>
              <w:t>337</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0655A8B6"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rgb.red.mean..color.related.trait.based.on.visible.light.top.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1F360006"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lang w:val="en-GB"/>
              </w:rPr>
            </w:pPr>
            <w:r w:rsidRPr="000715F7">
              <w:rPr>
                <w:rFonts w:ascii="Times New Roman" w:eastAsia="Times New Roman" w:hAnsi="Times New Roman" w:cs="Times New Roman"/>
                <w:color w:val="000000"/>
                <w:kern w:val="24"/>
                <w:sz w:val="16"/>
                <w:szCs w:val="16"/>
                <w:lang w:val="en-US"/>
              </w:rPr>
              <w:t>Average intensity of the red channel of the plant pixels in the visible light image.</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5AB989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30A5583"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7</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E7F6F4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9DE190C"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87391B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4A8ECD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F93077E"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6932B57"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r>
      <w:tr w:rsidR="00590E5B" w:rsidRPr="00933969" w14:paraId="3C507E4D" w14:textId="77777777" w:rsidTr="00797926">
        <w:trPr>
          <w:trHeight w:val="173"/>
        </w:trPr>
        <w:tc>
          <w:tcPr>
            <w:tcW w:w="55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E9D56F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53</w:t>
            </w:r>
          </w:p>
        </w:tc>
        <w:tc>
          <w:tcPr>
            <w:tcW w:w="1862"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51D3ADC"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rgb.b.std..texture.trait.based.on.visible.light.top.view.</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hideMark/>
          </w:tcPr>
          <w:p w14:paraId="3D67E58F" w14:textId="77777777" w:rsidR="00590E5B" w:rsidRPr="000715F7" w:rsidRDefault="00590E5B" w:rsidP="00797926">
            <w:pPr>
              <w:spacing w:after="0" w:line="240" w:lineRule="auto"/>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lang w:val="en-US"/>
              </w:rPr>
              <w:t>Standard Deviation - first order texture property (independent of pixel neighbors). Calculated on grayscale image derived from channel Blue (RGB).</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5DE7E68"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3A4455B"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4</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0058B46"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6</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FBCE6C1"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3</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CED4A4A"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1</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647B9F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0</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8B73F8F"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20</w:t>
            </w:r>
          </w:p>
        </w:tc>
        <w:tc>
          <w:tcPr>
            <w:tcW w:w="5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90E1535" w14:textId="77777777" w:rsidR="00590E5B" w:rsidRPr="000715F7" w:rsidRDefault="00590E5B" w:rsidP="00797926">
            <w:pPr>
              <w:spacing w:after="0" w:line="240" w:lineRule="auto"/>
              <w:jc w:val="center"/>
              <w:textAlignment w:val="bottom"/>
              <w:rPr>
                <w:rFonts w:ascii="Times New Roman" w:eastAsia="Times New Roman" w:hAnsi="Times New Roman" w:cs="Times New Roman"/>
                <w:sz w:val="16"/>
                <w:szCs w:val="36"/>
              </w:rPr>
            </w:pPr>
            <w:r w:rsidRPr="000715F7">
              <w:rPr>
                <w:rFonts w:ascii="Times New Roman" w:eastAsia="Times New Roman" w:hAnsi="Times New Roman" w:cs="Times New Roman"/>
                <w:color w:val="000000"/>
                <w:kern w:val="24"/>
                <w:sz w:val="16"/>
                <w:szCs w:val="16"/>
              </w:rPr>
              <w:t>5</w:t>
            </w:r>
          </w:p>
        </w:tc>
      </w:tr>
    </w:tbl>
    <w:p w14:paraId="770A26F6" w14:textId="77777777" w:rsidR="00590E5B" w:rsidRDefault="00590E5B" w:rsidP="00590E5B">
      <w:pPr>
        <w:spacing w:after="0" w:line="360" w:lineRule="auto"/>
        <w:rPr>
          <w:rFonts w:ascii="Times New Roman" w:hAnsi="Times New Roman" w:cs="Times New Roman"/>
          <w:sz w:val="24"/>
          <w:szCs w:val="24"/>
          <w:lang w:val="en-US"/>
        </w:rPr>
      </w:pPr>
    </w:p>
    <w:p w14:paraId="5B85A726" w14:textId="77777777" w:rsidR="0048244A" w:rsidRDefault="0048244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16A3958" w14:textId="77777777" w:rsidR="0048244A" w:rsidRDefault="0048244A" w:rsidP="0048244A">
      <w:pPr>
        <w:spacing w:after="0" w:line="360" w:lineRule="auto"/>
        <w:rPr>
          <w:rFonts w:ascii="Times New Roman" w:hAnsi="Times New Roman" w:cs="Times New Roman"/>
          <w:sz w:val="24"/>
          <w:szCs w:val="24"/>
          <w:lang w:val="en-US"/>
        </w:rPr>
      </w:pPr>
      <w:r w:rsidRPr="000F0C22">
        <w:rPr>
          <w:rFonts w:ascii="Times New Roman" w:hAnsi="Times New Roman" w:cs="Times New Roman"/>
          <w:sz w:val="24"/>
          <w:szCs w:val="24"/>
          <w:lang w:val="en-US"/>
        </w:rPr>
        <w:lastRenderedPageBreak/>
        <w:t xml:space="preserve">Supplementary Table </w:t>
      </w:r>
      <w:r w:rsidR="00165681">
        <w:rPr>
          <w:rFonts w:ascii="Times New Roman" w:hAnsi="Times New Roman" w:cs="Times New Roman"/>
          <w:sz w:val="24"/>
          <w:szCs w:val="24"/>
          <w:lang w:val="en-US"/>
        </w:rPr>
        <w:t>5</w:t>
      </w:r>
      <w:r w:rsidRPr="000F0C22">
        <w:rPr>
          <w:rFonts w:ascii="Times New Roman" w:hAnsi="Times New Roman" w:cs="Times New Roman"/>
          <w:sz w:val="24"/>
          <w:szCs w:val="24"/>
          <w:lang w:val="en-US"/>
        </w:rPr>
        <w:t>.</w:t>
      </w:r>
      <w:r>
        <w:rPr>
          <w:rFonts w:ascii="Times New Roman" w:hAnsi="Times New Roman" w:cs="Times New Roman"/>
          <w:sz w:val="24"/>
          <w:szCs w:val="24"/>
          <w:lang w:val="en-US"/>
        </w:rPr>
        <w:t xml:space="preserve"> Characteristics of traits selected on the basis of frequent correlation with post-harvest traits – both main spike traits and TGW.</w:t>
      </w:r>
    </w:p>
    <w:p w14:paraId="5326A4F5" w14:textId="77777777" w:rsidR="0048244A" w:rsidRDefault="0048244A" w:rsidP="0048244A">
      <w:pPr>
        <w:spacing w:after="0" w:line="360" w:lineRule="auto"/>
        <w:rPr>
          <w:rFonts w:ascii="Times New Roman" w:hAnsi="Times New Roman" w:cs="Times New Roman"/>
          <w:sz w:val="24"/>
          <w:szCs w:val="24"/>
          <w:lang w:val="en-US"/>
        </w:rPr>
      </w:pPr>
    </w:p>
    <w:tbl>
      <w:tblPr>
        <w:tblW w:w="9179"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03"/>
        <w:gridCol w:w="2983"/>
        <w:gridCol w:w="1559"/>
        <w:gridCol w:w="1276"/>
        <w:gridCol w:w="1276"/>
        <w:gridCol w:w="1382"/>
      </w:tblGrid>
      <w:tr w:rsidR="0048244A" w:rsidRPr="00BE3BC3" w14:paraId="54592064" w14:textId="77777777" w:rsidTr="008D30EB">
        <w:trPr>
          <w:trHeight w:val="290"/>
        </w:trPr>
        <w:tc>
          <w:tcPr>
            <w:tcW w:w="703" w:type="dxa"/>
            <w:vMerge w:val="restart"/>
            <w:shd w:val="clear" w:color="auto" w:fill="auto"/>
            <w:noWrap/>
            <w:vAlign w:val="center"/>
            <w:hideMark/>
          </w:tcPr>
          <w:p w14:paraId="0C93297E" w14:textId="77777777" w:rsidR="0048244A" w:rsidRDefault="0048244A" w:rsidP="008D30E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Trait no.</w:t>
            </w:r>
          </w:p>
        </w:tc>
        <w:tc>
          <w:tcPr>
            <w:tcW w:w="2983" w:type="dxa"/>
            <w:vMerge w:val="restart"/>
            <w:shd w:val="clear" w:color="auto" w:fill="auto"/>
            <w:noWrap/>
            <w:vAlign w:val="center"/>
            <w:hideMark/>
          </w:tcPr>
          <w:p w14:paraId="04AB7C20" w14:textId="77777777" w:rsidR="0048244A" w:rsidRDefault="0048244A" w:rsidP="008D30E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Trait description</w:t>
            </w:r>
          </w:p>
        </w:tc>
        <w:tc>
          <w:tcPr>
            <w:tcW w:w="5493" w:type="dxa"/>
            <w:gridSpan w:val="4"/>
            <w:shd w:val="clear" w:color="auto" w:fill="auto"/>
            <w:noWrap/>
            <w:hideMark/>
          </w:tcPr>
          <w:p w14:paraId="41C597B0" w14:textId="77777777" w:rsidR="0048244A" w:rsidRPr="00B94714" w:rsidRDefault="0048244A" w:rsidP="008D30EB">
            <w:pPr>
              <w:spacing w:after="0" w:line="240" w:lineRule="auto"/>
              <w:jc w:val="cente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Profile of</w:t>
            </w:r>
          </w:p>
        </w:tc>
      </w:tr>
      <w:tr w:rsidR="0048244A" w:rsidRPr="0067549B" w14:paraId="7AF80DC0" w14:textId="77777777" w:rsidTr="008D30EB">
        <w:trPr>
          <w:trHeight w:val="290"/>
        </w:trPr>
        <w:tc>
          <w:tcPr>
            <w:tcW w:w="703" w:type="dxa"/>
            <w:vMerge/>
            <w:shd w:val="clear" w:color="auto" w:fill="auto"/>
            <w:noWrap/>
            <w:hideMark/>
          </w:tcPr>
          <w:p w14:paraId="7A3C73EB" w14:textId="77777777" w:rsidR="0048244A" w:rsidRPr="00B94714" w:rsidRDefault="0048244A" w:rsidP="008D30EB">
            <w:pPr>
              <w:spacing w:after="0" w:line="240" w:lineRule="auto"/>
              <w:jc w:val="center"/>
              <w:rPr>
                <w:rFonts w:ascii="Calibri" w:eastAsia="Times New Roman" w:hAnsi="Calibri" w:cs="Calibri"/>
                <w:color w:val="000000"/>
                <w:sz w:val="18"/>
                <w:szCs w:val="18"/>
                <w:lang w:val="en-US"/>
              </w:rPr>
            </w:pPr>
          </w:p>
        </w:tc>
        <w:tc>
          <w:tcPr>
            <w:tcW w:w="2983" w:type="dxa"/>
            <w:vMerge/>
            <w:shd w:val="clear" w:color="auto" w:fill="auto"/>
            <w:noWrap/>
            <w:hideMark/>
          </w:tcPr>
          <w:p w14:paraId="7C37E52B" w14:textId="77777777" w:rsidR="0048244A" w:rsidRPr="00B94714" w:rsidRDefault="0048244A" w:rsidP="008D30EB">
            <w:pPr>
              <w:spacing w:after="0" w:line="240" w:lineRule="auto"/>
              <w:jc w:val="center"/>
              <w:rPr>
                <w:rFonts w:ascii="Calibri" w:eastAsia="Times New Roman" w:hAnsi="Calibri" w:cs="Calibri"/>
                <w:color w:val="000000"/>
                <w:sz w:val="18"/>
                <w:szCs w:val="18"/>
                <w:lang w:val="en-US"/>
              </w:rPr>
            </w:pPr>
          </w:p>
        </w:tc>
        <w:tc>
          <w:tcPr>
            <w:tcW w:w="1559" w:type="dxa"/>
            <w:shd w:val="clear" w:color="auto" w:fill="auto"/>
            <w:noWrap/>
            <w:hideMark/>
          </w:tcPr>
          <w:p w14:paraId="075FAAEB" w14:textId="77777777" w:rsidR="0048244A" w:rsidRPr="00FF4381" w:rsidRDefault="0048244A" w:rsidP="008D30EB">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drought effect</w:t>
            </w:r>
          </w:p>
        </w:tc>
        <w:tc>
          <w:tcPr>
            <w:tcW w:w="1276" w:type="dxa"/>
            <w:shd w:val="clear" w:color="auto" w:fill="auto"/>
            <w:noWrap/>
            <w:hideMark/>
          </w:tcPr>
          <w:p w14:paraId="7C2CBC6E"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genetic correlation</w:t>
            </w:r>
          </w:p>
        </w:tc>
        <w:tc>
          <w:tcPr>
            <w:tcW w:w="1276" w:type="dxa"/>
            <w:shd w:val="clear" w:color="auto" w:fill="auto"/>
            <w:noWrap/>
            <w:hideMark/>
          </w:tcPr>
          <w:p w14:paraId="5B45B79A" w14:textId="77777777" w:rsidR="0048244A" w:rsidRPr="00917989" w:rsidRDefault="0048244A" w:rsidP="008D30EB">
            <w:pPr>
              <w:spacing w:after="0" w:line="240" w:lineRule="auto"/>
              <w:jc w:val="center"/>
              <w:rPr>
                <w:rFonts w:ascii="Calibri" w:eastAsia="Times New Roman" w:hAnsi="Calibri" w:cs="Calibri"/>
                <w:color w:val="000000"/>
                <w:sz w:val="18"/>
                <w:szCs w:val="18"/>
                <w:lang w:val="en-GB"/>
              </w:rPr>
            </w:pPr>
            <w:r>
              <w:rPr>
                <w:rFonts w:ascii="Calibri" w:eastAsia="Times New Roman" w:hAnsi="Calibri" w:cs="Calibri"/>
                <w:color w:val="000000"/>
                <w:sz w:val="18"/>
                <w:szCs w:val="18"/>
                <w:lang w:val="en-GB"/>
              </w:rPr>
              <w:t>c</w:t>
            </w:r>
            <w:r w:rsidRPr="00917989">
              <w:rPr>
                <w:rFonts w:ascii="Calibri" w:eastAsia="Times New Roman" w:hAnsi="Calibri" w:cs="Calibri"/>
                <w:color w:val="000000"/>
                <w:sz w:val="18"/>
                <w:szCs w:val="18"/>
                <w:lang w:val="en-GB"/>
              </w:rPr>
              <w:t xml:space="preserve">orrelation with </w:t>
            </w:r>
            <w:r>
              <w:rPr>
                <w:rFonts w:ascii="Calibri" w:eastAsia="Times New Roman" w:hAnsi="Calibri" w:cs="Calibri"/>
                <w:color w:val="000000"/>
                <w:sz w:val="18"/>
                <w:szCs w:val="18"/>
                <w:lang w:val="en-GB"/>
              </w:rPr>
              <w:t>main spike</w:t>
            </w:r>
            <w:r w:rsidRPr="00917989">
              <w:rPr>
                <w:rFonts w:ascii="Calibri" w:eastAsia="Times New Roman" w:hAnsi="Calibri" w:cs="Calibri"/>
                <w:color w:val="000000"/>
                <w:sz w:val="18"/>
                <w:szCs w:val="18"/>
                <w:lang w:val="en-GB"/>
              </w:rPr>
              <w:t xml:space="preserve"> traits</w:t>
            </w:r>
          </w:p>
        </w:tc>
        <w:tc>
          <w:tcPr>
            <w:tcW w:w="1382" w:type="dxa"/>
            <w:shd w:val="clear" w:color="auto" w:fill="auto"/>
            <w:noWrap/>
            <w:hideMark/>
          </w:tcPr>
          <w:p w14:paraId="1CA181AA"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correlation with TGW</w:t>
            </w:r>
          </w:p>
        </w:tc>
      </w:tr>
      <w:tr w:rsidR="0048244A" w:rsidRPr="0067549B" w14:paraId="7C40C1EA" w14:textId="77777777" w:rsidTr="008D30EB">
        <w:trPr>
          <w:trHeight w:val="290"/>
        </w:trPr>
        <w:tc>
          <w:tcPr>
            <w:tcW w:w="703" w:type="dxa"/>
            <w:shd w:val="clear" w:color="auto" w:fill="auto"/>
            <w:noWrap/>
            <w:hideMark/>
          </w:tcPr>
          <w:p w14:paraId="19348B65"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6</w:t>
            </w:r>
          </w:p>
        </w:tc>
        <w:tc>
          <w:tcPr>
            <w:tcW w:w="2983" w:type="dxa"/>
            <w:shd w:val="clear" w:color="auto" w:fill="auto"/>
            <w:noWrap/>
            <w:hideMark/>
          </w:tcPr>
          <w:p w14:paraId="0FD452EC" w14:textId="77777777" w:rsidR="0048244A" w:rsidRPr="00B94714" w:rsidRDefault="0048244A" w:rsidP="008D30EB">
            <w:pPr>
              <w:spacing w:after="0" w:line="240" w:lineRule="auto"/>
              <w:rPr>
                <w:rFonts w:ascii="Calibri" w:eastAsia="Times New Roman" w:hAnsi="Calibri" w:cs="Calibri"/>
                <w:color w:val="000000"/>
                <w:sz w:val="18"/>
                <w:szCs w:val="18"/>
                <w:lang w:val="en-US"/>
              </w:rPr>
            </w:pPr>
            <w:r w:rsidRPr="007E6218">
              <w:rPr>
                <w:rFonts w:ascii="Calibri" w:eastAsia="Times New Roman" w:hAnsi="Calibri" w:cs="Calibri"/>
                <w:color w:val="000000"/>
                <w:sz w:val="18"/>
                <w:szCs w:val="18"/>
                <w:lang w:val="en-US"/>
              </w:rPr>
              <w:t>Indicates similarity of the convex hull to a circle, ranges between 0 and 1. A circular object has value 1</w:t>
            </w:r>
          </w:p>
        </w:tc>
        <w:tc>
          <w:tcPr>
            <w:tcW w:w="5493" w:type="dxa"/>
            <w:gridSpan w:val="4"/>
            <w:shd w:val="clear" w:color="auto" w:fill="auto"/>
            <w:noWrap/>
            <w:hideMark/>
          </w:tcPr>
          <w:p w14:paraId="5F7DE82C" w14:textId="77777777" w:rsidR="0048244A" w:rsidRDefault="0048244A" w:rsidP="008D30EB">
            <w:pPr>
              <w:spacing w:after="0" w:line="240" w:lineRule="auto"/>
              <w:jc w:val="center"/>
              <w:rPr>
                <w:rFonts w:ascii="Calibri" w:eastAsia="Times New Roman" w:hAnsi="Calibri" w:cs="Calibri"/>
                <w:noProof/>
                <w:color w:val="000000"/>
                <w:sz w:val="18"/>
                <w:szCs w:val="18"/>
              </w:rPr>
            </w:pPr>
            <w:r>
              <w:rPr>
                <w:rFonts w:ascii="Calibri" w:eastAsia="Times New Roman" w:hAnsi="Calibri" w:cs="Calibri"/>
                <w:noProof/>
                <w:color w:val="000000"/>
                <w:sz w:val="18"/>
                <w:szCs w:val="18"/>
              </w:rPr>
              <w:drawing>
                <wp:inline distT="0" distB="0" distL="0" distR="0" wp14:anchorId="2EB67AEB" wp14:editId="29964863">
                  <wp:extent cx="3397250" cy="567055"/>
                  <wp:effectExtent l="19050" t="0" r="0" b="0"/>
                  <wp:docPr id="17"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3397250" cy="567055"/>
                          </a:xfrm>
                          <a:prstGeom prst="rect">
                            <a:avLst/>
                          </a:prstGeom>
                          <a:noFill/>
                          <a:ln w="9525">
                            <a:noFill/>
                            <a:miter lim="800000"/>
                            <a:headEnd/>
                            <a:tailEnd/>
                          </a:ln>
                        </pic:spPr>
                      </pic:pic>
                    </a:graphicData>
                  </a:graphic>
                </wp:inline>
              </w:drawing>
            </w:r>
          </w:p>
        </w:tc>
      </w:tr>
      <w:tr w:rsidR="0048244A" w:rsidRPr="0067549B" w14:paraId="303798BE" w14:textId="77777777" w:rsidTr="008D30EB">
        <w:trPr>
          <w:trHeight w:val="290"/>
        </w:trPr>
        <w:tc>
          <w:tcPr>
            <w:tcW w:w="703" w:type="dxa"/>
            <w:shd w:val="clear" w:color="auto" w:fill="auto"/>
            <w:noWrap/>
            <w:hideMark/>
          </w:tcPr>
          <w:p w14:paraId="5B5C175B"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sidRPr="00FF4381">
              <w:rPr>
                <w:rFonts w:ascii="Calibri" w:eastAsia="Times New Roman" w:hAnsi="Calibri" w:cs="Calibri"/>
                <w:color w:val="000000"/>
                <w:sz w:val="18"/>
                <w:szCs w:val="18"/>
              </w:rPr>
              <w:t>75</w:t>
            </w:r>
          </w:p>
        </w:tc>
        <w:tc>
          <w:tcPr>
            <w:tcW w:w="2983" w:type="dxa"/>
            <w:shd w:val="clear" w:color="auto" w:fill="auto"/>
            <w:noWrap/>
            <w:hideMark/>
          </w:tcPr>
          <w:p w14:paraId="76F8E6E1" w14:textId="77777777" w:rsidR="0048244A" w:rsidRPr="00B94714" w:rsidRDefault="0048244A" w:rsidP="008D30EB">
            <w:pPr>
              <w:spacing w:after="0" w:line="240" w:lineRule="auto"/>
              <w:rPr>
                <w:rFonts w:ascii="Calibri" w:eastAsia="Times New Roman" w:hAnsi="Calibri" w:cs="Calibri"/>
                <w:color w:val="000000"/>
                <w:sz w:val="18"/>
                <w:szCs w:val="18"/>
                <w:lang w:val="en-US"/>
              </w:rPr>
            </w:pPr>
            <w:r w:rsidRPr="00B94714">
              <w:rPr>
                <w:rFonts w:ascii="Calibri" w:eastAsia="Times New Roman" w:hAnsi="Calibri" w:cs="Calibri"/>
                <w:color w:val="000000"/>
                <w:sz w:val="18"/>
                <w:szCs w:val="18"/>
                <w:lang w:val="en-US"/>
              </w:rPr>
              <w:t>If a line connects the two most far from each other situated plant pixels is drawn, this number indicates the sum of the maximum distances of other plant pixels from the left and right of this line.</w:t>
            </w:r>
          </w:p>
        </w:tc>
        <w:tc>
          <w:tcPr>
            <w:tcW w:w="5493" w:type="dxa"/>
            <w:gridSpan w:val="4"/>
            <w:shd w:val="clear" w:color="auto" w:fill="auto"/>
            <w:noWrap/>
            <w:hideMark/>
          </w:tcPr>
          <w:p w14:paraId="45BE4A5D"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Pr>
                <w:rFonts w:ascii="Calibri" w:eastAsia="Times New Roman" w:hAnsi="Calibri" w:cs="Calibri"/>
                <w:noProof/>
                <w:color w:val="000000"/>
                <w:sz w:val="18"/>
                <w:szCs w:val="18"/>
              </w:rPr>
              <w:drawing>
                <wp:inline distT="0" distB="0" distL="0" distR="0" wp14:anchorId="0563CE97" wp14:editId="60F93B6A">
                  <wp:extent cx="3397250" cy="567055"/>
                  <wp:effectExtent l="19050" t="0" r="0" b="0"/>
                  <wp:docPr id="18"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3397250" cy="567055"/>
                          </a:xfrm>
                          <a:prstGeom prst="rect">
                            <a:avLst/>
                          </a:prstGeom>
                          <a:noFill/>
                          <a:ln w="9525">
                            <a:noFill/>
                            <a:miter lim="800000"/>
                            <a:headEnd/>
                            <a:tailEnd/>
                          </a:ln>
                        </pic:spPr>
                      </pic:pic>
                    </a:graphicData>
                  </a:graphic>
                </wp:inline>
              </w:drawing>
            </w:r>
          </w:p>
        </w:tc>
      </w:tr>
      <w:tr w:rsidR="0048244A" w:rsidRPr="0067549B" w14:paraId="2180CB57" w14:textId="77777777" w:rsidTr="008D30EB">
        <w:trPr>
          <w:trHeight w:val="290"/>
        </w:trPr>
        <w:tc>
          <w:tcPr>
            <w:tcW w:w="703" w:type="dxa"/>
            <w:shd w:val="clear" w:color="auto" w:fill="auto"/>
            <w:noWrap/>
            <w:hideMark/>
          </w:tcPr>
          <w:p w14:paraId="5FEB8B63"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sidRPr="00FF4381">
              <w:rPr>
                <w:rFonts w:ascii="Calibri" w:eastAsia="Times New Roman" w:hAnsi="Calibri" w:cs="Calibri"/>
                <w:color w:val="000000"/>
                <w:sz w:val="18"/>
                <w:szCs w:val="18"/>
              </w:rPr>
              <w:t>104</w:t>
            </w:r>
          </w:p>
        </w:tc>
        <w:tc>
          <w:tcPr>
            <w:tcW w:w="2983" w:type="dxa"/>
            <w:shd w:val="clear" w:color="auto" w:fill="auto"/>
            <w:noWrap/>
            <w:hideMark/>
          </w:tcPr>
          <w:p w14:paraId="6A4F310D" w14:textId="77777777" w:rsidR="0048244A" w:rsidRPr="00FF4381" w:rsidRDefault="0048244A" w:rsidP="008D30EB">
            <w:pPr>
              <w:spacing w:after="0" w:line="240" w:lineRule="auto"/>
              <w:rPr>
                <w:rFonts w:ascii="Calibri" w:eastAsia="Times New Roman" w:hAnsi="Calibri" w:cs="Calibri"/>
                <w:color w:val="000000"/>
                <w:sz w:val="18"/>
                <w:szCs w:val="18"/>
              </w:rPr>
            </w:pPr>
            <w:r w:rsidRPr="00B94714">
              <w:rPr>
                <w:rFonts w:ascii="Calibri" w:eastAsia="Times New Roman" w:hAnsi="Calibri" w:cs="Calibri"/>
                <w:color w:val="000000"/>
                <w:sz w:val="18"/>
                <w:szCs w:val="18"/>
                <w:lang w:val="en-US"/>
              </w:rPr>
              <w:t xml:space="preserve">Mean - first order texture property (independent of pixel neighbors). </w:t>
            </w:r>
            <w:r w:rsidRPr="00FF4381">
              <w:rPr>
                <w:rFonts w:ascii="Calibri" w:eastAsia="Times New Roman" w:hAnsi="Calibri" w:cs="Calibri"/>
                <w:color w:val="000000"/>
                <w:sz w:val="18"/>
                <w:szCs w:val="18"/>
              </w:rPr>
              <w:t>Calculated on grayscale image derived from channel Hue (HSV).</w:t>
            </w:r>
          </w:p>
        </w:tc>
        <w:tc>
          <w:tcPr>
            <w:tcW w:w="5493" w:type="dxa"/>
            <w:gridSpan w:val="4"/>
            <w:shd w:val="clear" w:color="auto" w:fill="auto"/>
            <w:noWrap/>
            <w:hideMark/>
          </w:tcPr>
          <w:p w14:paraId="7B19A2A0"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Pr>
                <w:rFonts w:ascii="Calibri" w:eastAsia="Times New Roman" w:hAnsi="Calibri" w:cs="Calibri"/>
                <w:noProof/>
                <w:color w:val="000000"/>
                <w:sz w:val="18"/>
                <w:szCs w:val="18"/>
              </w:rPr>
              <w:drawing>
                <wp:inline distT="0" distB="0" distL="0" distR="0" wp14:anchorId="54693310" wp14:editId="62D8D9AE">
                  <wp:extent cx="3397250" cy="567055"/>
                  <wp:effectExtent l="19050" t="0" r="0" b="0"/>
                  <wp:docPr id="19"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a:stretch>
                            <a:fillRect/>
                          </a:stretch>
                        </pic:blipFill>
                        <pic:spPr bwMode="auto">
                          <a:xfrm>
                            <a:off x="0" y="0"/>
                            <a:ext cx="3397250" cy="567055"/>
                          </a:xfrm>
                          <a:prstGeom prst="rect">
                            <a:avLst/>
                          </a:prstGeom>
                          <a:noFill/>
                          <a:ln w="9525">
                            <a:noFill/>
                            <a:miter lim="800000"/>
                            <a:headEnd/>
                            <a:tailEnd/>
                          </a:ln>
                        </pic:spPr>
                      </pic:pic>
                    </a:graphicData>
                  </a:graphic>
                </wp:inline>
              </w:drawing>
            </w:r>
          </w:p>
        </w:tc>
      </w:tr>
      <w:tr w:rsidR="0048244A" w:rsidRPr="0067549B" w14:paraId="4C56CF33" w14:textId="77777777" w:rsidTr="008D30EB">
        <w:trPr>
          <w:trHeight w:val="290"/>
        </w:trPr>
        <w:tc>
          <w:tcPr>
            <w:tcW w:w="703" w:type="dxa"/>
            <w:tcBorders>
              <w:bottom w:val="single" w:sz="4" w:space="0" w:color="auto"/>
            </w:tcBorders>
            <w:shd w:val="clear" w:color="auto" w:fill="auto"/>
            <w:noWrap/>
            <w:hideMark/>
          </w:tcPr>
          <w:p w14:paraId="65057BC8"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sidRPr="00FF4381">
              <w:rPr>
                <w:rFonts w:ascii="Calibri" w:eastAsia="Times New Roman" w:hAnsi="Calibri" w:cs="Calibri"/>
                <w:color w:val="000000"/>
                <w:sz w:val="18"/>
                <w:szCs w:val="18"/>
              </w:rPr>
              <w:t>144</w:t>
            </w:r>
          </w:p>
        </w:tc>
        <w:tc>
          <w:tcPr>
            <w:tcW w:w="2983" w:type="dxa"/>
            <w:tcBorders>
              <w:bottom w:val="single" w:sz="4" w:space="0" w:color="auto"/>
            </w:tcBorders>
            <w:shd w:val="clear" w:color="auto" w:fill="auto"/>
            <w:noWrap/>
            <w:hideMark/>
          </w:tcPr>
          <w:p w14:paraId="1E6A83D2" w14:textId="77777777" w:rsidR="0048244A" w:rsidRPr="00B94714" w:rsidRDefault="0048244A" w:rsidP="008D30EB">
            <w:pPr>
              <w:spacing w:after="0" w:line="240" w:lineRule="auto"/>
              <w:rPr>
                <w:rFonts w:ascii="Calibri" w:eastAsia="Times New Roman" w:hAnsi="Calibri" w:cs="Calibri"/>
                <w:color w:val="000000"/>
                <w:sz w:val="18"/>
                <w:szCs w:val="18"/>
                <w:lang w:val="en-US"/>
              </w:rPr>
            </w:pPr>
            <w:r w:rsidRPr="00B94714">
              <w:rPr>
                <w:rFonts w:ascii="Calibri" w:eastAsia="Times New Roman" w:hAnsi="Calibri" w:cs="Calibri"/>
                <w:color w:val="000000"/>
                <w:sz w:val="18"/>
                <w:szCs w:val="18"/>
                <w:lang w:val="en-US"/>
              </w:rPr>
              <w:t xml:space="preserve">Proportion of brown </w:t>
            </w:r>
            <w:proofErr w:type="spellStart"/>
            <w:r w:rsidRPr="00B94714">
              <w:rPr>
                <w:rFonts w:ascii="Calibri" w:eastAsia="Times New Roman" w:hAnsi="Calibri" w:cs="Calibri"/>
                <w:color w:val="000000"/>
                <w:sz w:val="18"/>
                <w:szCs w:val="18"/>
                <w:lang w:val="en-US"/>
              </w:rPr>
              <w:t>colour</w:t>
            </w:r>
            <w:proofErr w:type="spellEnd"/>
            <w:r w:rsidRPr="00B94714">
              <w:rPr>
                <w:rFonts w:ascii="Calibri" w:eastAsia="Times New Roman" w:hAnsi="Calibri" w:cs="Calibri"/>
                <w:color w:val="000000"/>
                <w:sz w:val="18"/>
                <w:szCs w:val="18"/>
                <w:lang w:val="en-US"/>
              </w:rPr>
              <w:t xml:space="preserve"> plant pixels (histogram bin 2) divided by the count of green </w:t>
            </w:r>
            <w:proofErr w:type="spellStart"/>
            <w:r w:rsidRPr="00B94714">
              <w:rPr>
                <w:rFonts w:ascii="Calibri" w:eastAsia="Times New Roman" w:hAnsi="Calibri" w:cs="Calibri"/>
                <w:color w:val="000000"/>
                <w:sz w:val="18"/>
                <w:szCs w:val="18"/>
                <w:lang w:val="en-US"/>
              </w:rPr>
              <w:t>colour</w:t>
            </w:r>
            <w:proofErr w:type="spellEnd"/>
            <w:r w:rsidRPr="00B94714">
              <w:rPr>
                <w:rFonts w:ascii="Calibri" w:eastAsia="Times New Roman" w:hAnsi="Calibri" w:cs="Calibri"/>
                <w:color w:val="000000"/>
                <w:sz w:val="18"/>
                <w:szCs w:val="18"/>
                <w:lang w:val="en-US"/>
              </w:rPr>
              <w:t xml:space="preserve"> pixels (bins 4 to 7). This value is only valid if the bin count has not been changed from 20, otherwise the involved bins represent different colors.</w:t>
            </w:r>
          </w:p>
        </w:tc>
        <w:tc>
          <w:tcPr>
            <w:tcW w:w="5493" w:type="dxa"/>
            <w:gridSpan w:val="4"/>
            <w:tcBorders>
              <w:bottom w:val="single" w:sz="4" w:space="0" w:color="auto"/>
            </w:tcBorders>
            <w:shd w:val="clear" w:color="auto" w:fill="auto"/>
            <w:noWrap/>
            <w:hideMark/>
          </w:tcPr>
          <w:p w14:paraId="774FD2CC"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Pr>
                <w:rFonts w:ascii="Calibri" w:eastAsia="Times New Roman" w:hAnsi="Calibri" w:cs="Calibri"/>
                <w:noProof/>
                <w:color w:val="000000"/>
                <w:sz w:val="18"/>
                <w:szCs w:val="18"/>
              </w:rPr>
              <w:drawing>
                <wp:inline distT="0" distB="0" distL="0" distR="0" wp14:anchorId="3423E57E" wp14:editId="6027E139">
                  <wp:extent cx="3397250" cy="567055"/>
                  <wp:effectExtent l="19050" t="0" r="0" b="0"/>
                  <wp:docPr id="2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srcRect/>
                          <a:stretch>
                            <a:fillRect/>
                          </a:stretch>
                        </pic:blipFill>
                        <pic:spPr bwMode="auto">
                          <a:xfrm>
                            <a:off x="0" y="0"/>
                            <a:ext cx="3397250" cy="567055"/>
                          </a:xfrm>
                          <a:prstGeom prst="rect">
                            <a:avLst/>
                          </a:prstGeom>
                          <a:noFill/>
                          <a:ln w="9525">
                            <a:noFill/>
                            <a:miter lim="800000"/>
                            <a:headEnd/>
                            <a:tailEnd/>
                          </a:ln>
                        </pic:spPr>
                      </pic:pic>
                    </a:graphicData>
                  </a:graphic>
                </wp:inline>
              </w:drawing>
            </w:r>
          </w:p>
        </w:tc>
      </w:tr>
      <w:tr w:rsidR="0048244A" w:rsidRPr="0067549B" w14:paraId="0FEF2284" w14:textId="77777777" w:rsidTr="008D30EB">
        <w:trPr>
          <w:trHeight w:val="789"/>
        </w:trPr>
        <w:tc>
          <w:tcPr>
            <w:tcW w:w="703" w:type="dxa"/>
            <w:tcBorders>
              <w:bottom w:val="single" w:sz="4" w:space="0" w:color="auto"/>
            </w:tcBorders>
            <w:shd w:val="clear" w:color="auto" w:fill="auto"/>
            <w:noWrap/>
            <w:hideMark/>
          </w:tcPr>
          <w:p w14:paraId="3957B15E"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sidRPr="00FF4381">
              <w:rPr>
                <w:rFonts w:ascii="Calibri" w:eastAsia="Times New Roman" w:hAnsi="Calibri" w:cs="Calibri"/>
                <w:color w:val="000000"/>
                <w:sz w:val="18"/>
                <w:szCs w:val="18"/>
              </w:rPr>
              <w:t>256</w:t>
            </w:r>
          </w:p>
        </w:tc>
        <w:tc>
          <w:tcPr>
            <w:tcW w:w="2983" w:type="dxa"/>
            <w:tcBorders>
              <w:bottom w:val="single" w:sz="4" w:space="0" w:color="auto"/>
            </w:tcBorders>
            <w:shd w:val="clear" w:color="auto" w:fill="auto"/>
            <w:noWrap/>
            <w:hideMark/>
          </w:tcPr>
          <w:p w14:paraId="743C34D1" w14:textId="77777777" w:rsidR="0048244A" w:rsidRPr="00B94714" w:rsidRDefault="0048244A" w:rsidP="008D30EB">
            <w:pPr>
              <w:spacing w:after="0" w:line="240" w:lineRule="auto"/>
              <w:rPr>
                <w:rFonts w:ascii="Calibri" w:eastAsia="Times New Roman" w:hAnsi="Calibri" w:cs="Calibri"/>
                <w:color w:val="000000"/>
                <w:sz w:val="18"/>
                <w:szCs w:val="18"/>
                <w:lang w:val="en-US"/>
              </w:rPr>
            </w:pPr>
            <w:proofErr w:type="spellStart"/>
            <w:r w:rsidRPr="00B94714">
              <w:rPr>
                <w:rFonts w:ascii="Calibri" w:eastAsia="Times New Roman" w:hAnsi="Calibri" w:cs="Calibri"/>
                <w:color w:val="000000"/>
                <w:sz w:val="18"/>
                <w:szCs w:val="18"/>
                <w:lang w:val="en-US"/>
              </w:rPr>
              <w:t>borderPixels</w:t>
            </w:r>
            <w:proofErr w:type="spellEnd"/>
            <w:r w:rsidRPr="00B94714">
              <w:rPr>
                <w:rFonts w:ascii="Calibri" w:eastAsia="Times New Roman" w:hAnsi="Calibri" w:cs="Calibri"/>
                <w:color w:val="000000"/>
                <w:sz w:val="18"/>
                <w:szCs w:val="18"/>
                <w:lang w:val="en-US"/>
              </w:rPr>
              <w:t xml:space="preserve"> * </w:t>
            </w:r>
            <w:proofErr w:type="spellStart"/>
            <w:r w:rsidRPr="00B94714">
              <w:rPr>
                <w:rFonts w:ascii="Calibri" w:eastAsia="Times New Roman" w:hAnsi="Calibri" w:cs="Calibri"/>
                <w:color w:val="000000"/>
                <w:sz w:val="18"/>
                <w:szCs w:val="18"/>
                <w:lang w:val="en-US"/>
              </w:rPr>
              <w:t>borderPixels</w:t>
            </w:r>
            <w:proofErr w:type="spellEnd"/>
            <w:r w:rsidRPr="00B94714">
              <w:rPr>
                <w:rFonts w:ascii="Calibri" w:eastAsia="Times New Roman" w:hAnsi="Calibri" w:cs="Calibri"/>
                <w:color w:val="000000"/>
                <w:sz w:val="18"/>
                <w:szCs w:val="18"/>
                <w:lang w:val="en-US"/>
              </w:rPr>
              <w:t xml:space="preserve"> / </w:t>
            </w:r>
            <w:proofErr w:type="spellStart"/>
            <w:r w:rsidRPr="00B94714">
              <w:rPr>
                <w:rFonts w:ascii="Calibri" w:eastAsia="Times New Roman" w:hAnsi="Calibri" w:cs="Calibri"/>
                <w:color w:val="000000"/>
                <w:sz w:val="18"/>
                <w:szCs w:val="18"/>
                <w:lang w:val="en-US"/>
              </w:rPr>
              <w:t>filledArea</w:t>
            </w:r>
            <w:proofErr w:type="spellEnd"/>
            <w:r w:rsidRPr="00B94714">
              <w:rPr>
                <w:rFonts w:ascii="Calibri" w:eastAsia="Times New Roman" w:hAnsi="Calibri" w:cs="Calibri"/>
                <w:color w:val="000000"/>
                <w:sz w:val="18"/>
                <w:szCs w:val="18"/>
                <w:lang w:val="en-US"/>
              </w:rPr>
              <w:t xml:space="preserve"> (all of convex hull)</w:t>
            </w:r>
          </w:p>
        </w:tc>
        <w:tc>
          <w:tcPr>
            <w:tcW w:w="5493" w:type="dxa"/>
            <w:gridSpan w:val="4"/>
            <w:tcBorders>
              <w:bottom w:val="single" w:sz="4" w:space="0" w:color="auto"/>
            </w:tcBorders>
            <w:shd w:val="clear" w:color="auto" w:fill="auto"/>
            <w:noWrap/>
            <w:hideMark/>
          </w:tcPr>
          <w:p w14:paraId="44C335AE" w14:textId="77777777" w:rsidR="0048244A" w:rsidRPr="00FF4381" w:rsidRDefault="0048244A" w:rsidP="008D30EB">
            <w:pPr>
              <w:spacing w:after="0" w:line="240" w:lineRule="auto"/>
              <w:jc w:val="center"/>
              <w:rPr>
                <w:rFonts w:ascii="Calibri" w:eastAsia="Times New Roman" w:hAnsi="Calibri" w:cs="Calibri"/>
                <w:color w:val="000000"/>
                <w:sz w:val="18"/>
                <w:szCs w:val="18"/>
              </w:rPr>
            </w:pPr>
            <w:r>
              <w:rPr>
                <w:rFonts w:ascii="Calibri" w:eastAsia="Times New Roman" w:hAnsi="Calibri" w:cs="Calibri"/>
                <w:noProof/>
                <w:color w:val="000000"/>
                <w:sz w:val="18"/>
                <w:szCs w:val="18"/>
              </w:rPr>
              <w:drawing>
                <wp:inline distT="0" distB="0" distL="0" distR="0" wp14:anchorId="74F8285D" wp14:editId="6F315DC3">
                  <wp:extent cx="3397250" cy="567055"/>
                  <wp:effectExtent l="19050" t="0" r="0" b="0"/>
                  <wp:docPr id="21" name="Obraz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srcRect/>
                          <a:stretch>
                            <a:fillRect/>
                          </a:stretch>
                        </pic:blipFill>
                        <pic:spPr bwMode="auto">
                          <a:xfrm>
                            <a:off x="0" y="0"/>
                            <a:ext cx="3397250" cy="567055"/>
                          </a:xfrm>
                          <a:prstGeom prst="rect">
                            <a:avLst/>
                          </a:prstGeom>
                          <a:noFill/>
                          <a:ln w="9525">
                            <a:noFill/>
                            <a:miter lim="800000"/>
                            <a:headEnd/>
                            <a:tailEnd/>
                          </a:ln>
                        </pic:spPr>
                      </pic:pic>
                    </a:graphicData>
                  </a:graphic>
                </wp:inline>
              </w:drawing>
            </w:r>
          </w:p>
        </w:tc>
      </w:tr>
    </w:tbl>
    <w:p w14:paraId="640BCE4F" w14:textId="77777777" w:rsidR="0048244A" w:rsidRDefault="0048244A" w:rsidP="0048244A">
      <w:pPr>
        <w:spacing w:after="0" w:line="360" w:lineRule="auto"/>
        <w:rPr>
          <w:rFonts w:ascii="Times New Roman" w:hAnsi="Times New Roman" w:cs="Times New Roman"/>
          <w:sz w:val="24"/>
          <w:szCs w:val="24"/>
          <w:lang w:val="en-US"/>
        </w:rPr>
      </w:pPr>
    </w:p>
    <w:p w14:paraId="33F69AEB" w14:textId="77777777" w:rsidR="0048244A" w:rsidRDefault="0048244A" w:rsidP="0048244A"/>
    <w:p w14:paraId="16A20AA2" w14:textId="77777777" w:rsidR="00590E5B" w:rsidRDefault="00590E5B" w:rsidP="00590E5B">
      <w:pPr>
        <w:spacing w:after="0" w:line="360" w:lineRule="auto"/>
        <w:jc w:val="both"/>
        <w:rPr>
          <w:rFonts w:ascii="Times New Roman" w:hAnsi="Times New Roman" w:cs="Times New Roman"/>
          <w:sz w:val="24"/>
          <w:szCs w:val="24"/>
          <w:lang w:val="en-US"/>
        </w:rPr>
      </w:pPr>
    </w:p>
    <w:p w14:paraId="617E937C" w14:textId="77777777" w:rsidR="00BD7C27" w:rsidRDefault="00BD7C27">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0"/>
        <w:gridCol w:w="4422"/>
      </w:tblGrid>
      <w:tr w:rsidR="00BD7C27" w14:paraId="6BD6F150" w14:textId="77777777" w:rsidTr="00A41788">
        <w:tc>
          <w:tcPr>
            <w:tcW w:w="4606" w:type="dxa"/>
          </w:tcPr>
          <w:p w14:paraId="4FECE373" w14:textId="77777777" w:rsidR="00BD7C27" w:rsidRDefault="00BD7C27">
            <w:pPr>
              <w:rPr>
                <w:rFonts w:ascii="Times New Roman" w:hAnsi="Times New Roman" w:cs="Times New Roman"/>
                <w:sz w:val="24"/>
                <w:szCs w:val="24"/>
                <w:lang w:val="en-US"/>
              </w:rPr>
            </w:pPr>
            <w:r>
              <w:rPr>
                <w:rFonts w:ascii="Times New Roman" w:hAnsi="Times New Roman" w:cs="Times New Roman"/>
                <w:sz w:val="24"/>
                <w:szCs w:val="24"/>
                <w:lang w:val="en-US"/>
              </w:rPr>
              <w:lastRenderedPageBreak/>
              <w:t>A</w:t>
            </w:r>
          </w:p>
        </w:tc>
        <w:tc>
          <w:tcPr>
            <w:tcW w:w="4606" w:type="dxa"/>
          </w:tcPr>
          <w:p w14:paraId="4DDE7FBA" w14:textId="77777777" w:rsidR="00BD7C27" w:rsidRDefault="00A41788">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BD7C27">
              <w:rPr>
                <w:rFonts w:ascii="Times New Roman" w:hAnsi="Times New Roman" w:cs="Times New Roman"/>
                <w:sz w:val="24"/>
                <w:szCs w:val="24"/>
                <w:lang w:val="en-US"/>
              </w:rPr>
              <w:t>B</w:t>
            </w:r>
          </w:p>
        </w:tc>
      </w:tr>
      <w:tr w:rsidR="00BD7C27" w14:paraId="7C4ADA17" w14:textId="77777777" w:rsidTr="00A41788">
        <w:tc>
          <w:tcPr>
            <w:tcW w:w="4606" w:type="dxa"/>
          </w:tcPr>
          <w:p w14:paraId="2FF475BC" w14:textId="77777777" w:rsidR="00BD7C27" w:rsidRDefault="00BD7C27">
            <w:pPr>
              <w:rPr>
                <w:rFonts w:ascii="Times New Roman" w:hAnsi="Times New Roman" w:cs="Times New Roman"/>
                <w:sz w:val="24"/>
                <w:szCs w:val="24"/>
                <w:lang w:val="en-US"/>
              </w:rPr>
            </w:pPr>
            <w:r w:rsidRPr="00BD7C27">
              <w:rPr>
                <w:rFonts w:ascii="Times New Roman" w:hAnsi="Times New Roman" w:cs="Times New Roman"/>
                <w:noProof/>
                <w:sz w:val="24"/>
                <w:szCs w:val="24"/>
              </w:rPr>
              <w:drawing>
                <wp:inline distT="0" distB="0" distL="0" distR="0" wp14:anchorId="53E6E3EC" wp14:editId="5BC2A5BB">
                  <wp:extent cx="2952328" cy="2952328"/>
                  <wp:effectExtent l="19050" t="0" r="422" b="0"/>
                  <wp:docPr id="1" name="Obraz 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1" cstate="print"/>
                          <a:srcRect/>
                          <a:stretch>
                            <a:fillRect/>
                          </a:stretch>
                        </pic:blipFill>
                        <pic:spPr bwMode="auto">
                          <a:xfrm>
                            <a:off x="0" y="0"/>
                            <a:ext cx="2952328" cy="2952328"/>
                          </a:xfrm>
                          <a:prstGeom prst="rect">
                            <a:avLst/>
                          </a:prstGeom>
                          <a:noFill/>
                          <a:ln w="9525">
                            <a:noFill/>
                            <a:miter lim="800000"/>
                            <a:headEnd/>
                            <a:tailEnd/>
                          </a:ln>
                        </pic:spPr>
                      </pic:pic>
                    </a:graphicData>
                  </a:graphic>
                </wp:inline>
              </w:drawing>
            </w:r>
          </w:p>
        </w:tc>
        <w:tc>
          <w:tcPr>
            <w:tcW w:w="4606" w:type="dxa"/>
          </w:tcPr>
          <w:p w14:paraId="505587E2" w14:textId="77777777" w:rsidR="00BD7C27" w:rsidRDefault="00BD7C27">
            <w:pPr>
              <w:rPr>
                <w:rFonts w:ascii="Times New Roman" w:hAnsi="Times New Roman" w:cs="Times New Roman"/>
                <w:sz w:val="24"/>
                <w:szCs w:val="24"/>
                <w:lang w:val="en-US"/>
              </w:rPr>
            </w:pPr>
            <w:r w:rsidRPr="00BD7C27">
              <w:rPr>
                <w:rFonts w:ascii="Times New Roman" w:hAnsi="Times New Roman" w:cs="Times New Roman"/>
                <w:noProof/>
                <w:sz w:val="24"/>
                <w:szCs w:val="24"/>
              </w:rPr>
              <w:drawing>
                <wp:inline distT="0" distB="0" distL="0" distR="0" wp14:anchorId="555CDE55" wp14:editId="66CA5631">
                  <wp:extent cx="2800510" cy="2885632"/>
                  <wp:effectExtent l="19050" t="0" r="0" b="0"/>
                  <wp:docPr id="2" name="Obraz 2"/>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12" cstate="print"/>
                          <a:srcRect/>
                          <a:stretch>
                            <a:fillRect/>
                          </a:stretch>
                        </pic:blipFill>
                        <pic:spPr bwMode="auto">
                          <a:xfrm>
                            <a:off x="0" y="0"/>
                            <a:ext cx="2801364" cy="2886512"/>
                          </a:xfrm>
                          <a:prstGeom prst="rect">
                            <a:avLst/>
                          </a:prstGeom>
                          <a:noFill/>
                          <a:ln w="9525">
                            <a:noFill/>
                            <a:miter lim="800000"/>
                            <a:headEnd/>
                            <a:tailEnd/>
                          </a:ln>
                        </pic:spPr>
                      </pic:pic>
                    </a:graphicData>
                  </a:graphic>
                </wp:inline>
              </w:drawing>
            </w:r>
          </w:p>
        </w:tc>
      </w:tr>
      <w:tr w:rsidR="00BD7C27" w14:paraId="1FB200D6" w14:textId="77777777" w:rsidTr="00A41788">
        <w:tc>
          <w:tcPr>
            <w:tcW w:w="4606" w:type="dxa"/>
          </w:tcPr>
          <w:p w14:paraId="5E9DA142" w14:textId="77777777" w:rsidR="00BD7C27" w:rsidRDefault="00BD7C27">
            <w:pPr>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4606" w:type="dxa"/>
          </w:tcPr>
          <w:p w14:paraId="60405962" w14:textId="77777777" w:rsidR="00BD7C27" w:rsidRDefault="00BD7C27">
            <w:pPr>
              <w:rPr>
                <w:rFonts w:ascii="Times New Roman" w:hAnsi="Times New Roman" w:cs="Times New Roman"/>
                <w:sz w:val="24"/>
                <w:szCs w:val="24"/>
                <w:lang w:val="en-US"/>
              </w:rPr>
            </w:pPr>
          </w:p>
        </w:tc>
      </w:tr>
      <w:tr w:rsidR="00BD7C27" w14:paraId="7765A8E0" w14:textId="77777777" w:rsidTr="00A41788">
        <w:tc>
          <w:tcPr>
            <w:tcW w:w="4606" w:type="dxa"/>
          </w:tcPr>
          <w:p w14:paraId="0AD6CB5E" w14:textId="77777777" w:rsidR="00BD7C27" w:rsidRDefault="00BD7C27">
            <w:pPr>
              <w:rPr>
                <w:rFonts w:ascii="Times New Roman" w:hAnsi="Times New Roman" w:cs="Times New Roman"/>
                <w:sz w:val="24"/>
                <w:szCs w:val="24"/>
                <w:lang w:val="en-US"/>
              </w:rPr>
            </w:pPr>
            <w:r w:rsidRPr="00BD7C27">
              <w:rPr>
                <w:rFonts w:ascii="Times New Roman" w:hAnsi="Times New Roman" w:cs="Times New Roman"/>
                <w:noProof/>
                <w:sz w:val="24"/>
                <w:szCs w:val="24"/>
              </w:rPr>
              <w:drawing>
                <wp:inline distT="0" distB="0" distL="0" distR="0" wp14:anchorId="7B59848B" wp14:editId="343EB42B">
                  <wp:extent cx="2641476" cy="2641476"/>
                  <wp:effectExtent l="19050" t="0" r="6474" b="0"/>
                  <wp:docPr id="4" name="Obraz 4"/>
                  <wp:cNvGraphicFramePr/>
                  <a:graphic xmlns:a="http://schemas.openxmlformats.org/drawingml/2006/main">
                    <a:graphicData uri="http://schemas.openxmlformats.org/drawingml/2006/picture">
                      <pic:pic xmlns:pic="http://schemas.openxmlformats.org/drawingml/2006/picture">
                        <pic:nvPicPr>
                          <pic:cNvPr id="2052" name="Picture 4"/>
                          <pic:cNvPicPr>
                            <a:picLocks noChangeAspect="1" noChangeArrowheads="1"/>
                          </pic:cNvPicPr>
                        </pic:nvPicPr>
                        <pic:blipFill>
                          <a:blip r:embed="rId13" cstate="print"/>
                          <a:srcRect/>
                          <a:stretch>
                            <a:fillRect/>
                          </a:stretch>
                        </pic:blipFill>
                        <pic:spPr bwMode="auto">
                          <a:xfrm>
                            <a:off x="0" y="0"/>
                            <a:ext cx="2641476" cy="2641476"/>
                          </a:xfrm>
                          <a:prstGeom prst="rect">
                            <a:avLst/>
                          </a:prstGeom>
                          <a:noFill/>
                          <a:ln w="9525">
                            <a:noFill/>
                            <a:miter lim="800000"/>
                            <a:headEnd/>
                            <a:tailEnd/>
                          </a:ln>
                        </pic:spPr>
                      </pic:pic>
                    </a:graphicData>
                  </a:graphic>
                </wp:inline>
              </w:drawing>
            </w:r>
          </w:p>
        </w:tc>
        <w:tc>
          <w:tcPr>
            <w:tcW w:w="4606" w:type="dxa"/>
          </w:tcPr>
          <w:p w14:paraId="6D447C69" w14:textId="77777777" w:rsidR="00BD7C27" w:rsidRDefault="00BD7C27">
            <w:pPr>
              <w:rPr>
                <w:rFonts w:ascii="Times New Roman" w:hAnsi="Times New Roman" w:cs="Times New Roman"/>
                <w:sz w:val="24"/>
                <w:szCs w:val="24"/>
                <w:lang w:val="en-US"/>
              </w:rPr>
            </w:pPr>
          </w:p>
        </w:tc>
      </w:tr>
    </w:tbl>
    <w:p w14:paraId="120C8666" w14:textId="77777777" w:rsidR="00BD7C27" w:rsidRDefault="00BD7C27">
      <w:pPr>
        <w:rPr>
          <w:rFonts w:ascii="Times New Roman" w:hAnsi="Times New Roman" w:cs="Times New Roman"/>
          <w:sz w:val="24"/>
          <w:szCs w:val="24"/>
          <w:lang w:val="en-US"/>
        </w:rPr>
      </w:pPr>
    </w:p>
    <w:p w14:paraId="058CB5A0" w14:textId="77777777" w:rsidR="0048244A" w:rsidRDefault="00BD7C27">
      <w:pPr>
        <w:rPr>
          <w:rFonts w:ascii="Times New Roman" w:hAnsi="Times New Roman" w:cs="Times New Roman"/>
          <w:sz w:val="24"/>
          <w:szCs w:val="24"/>
          <w:lang w:val="en-US"/>
        </w:rPr>
      </w:pPr>
      <w:r>
        <w:rPr>
          <w:rFonts w:ascii="Times New Roman" w:hAnsi="Times New Roman" w:cs="Times New Roman"/>
          <w:sz w:val="24"/>
          <w:szCs w:val="24"/>
          <w:lang w:val="en-US"/>
        </w:rPr>
        <w:t>Supplementary</w:t>
      </w:r>
      <w:r w:rsidRPr="00BD7C27">
        <w:rPr>
          <w:rFonts w:ascii="Times New Roman" w:hAnsi="Times New Roman" w:cs="Times New Roman"/>
          <w:sz w:val="24"/>
          <w:szCs w:val="24"/>
          <w:lang w:val="en-US"/>
        </w:rPr>
        <w:t xml:space="preserve"> Fig</w:t>
      </w:r>
      <w:r>
        <w:rPr>
          <w:rFonts w:ascii="Times New Roman" w:hAnsi="Times New Roman" w:cs="Times New Roman"/>
          <w:sz w:val="24"/>
          <w:szCs w:val="24"/>
          <w:lang w:val="en-US"/>
        </w:rPr>
        <w:t>ure</w:t>
      </w:r>
      <w:r w:rsidRPr="00BD7C27">
        <w:rPr>
          <w:rFonts w:ascii="Times New Roman" w:hAnsi="Times New Roman" w:cs="Times New Roman"/>
          <w:sz w:val="24"/>
          <w:szCs w:val="24"/>
          <w:lang w:val="en-US"/>
        </w:rPr>
        <w:t xml:space="preserve"> 1. </w:t>
      </w:r>
      <w:r w:rsidRPr="00BD7C27">
        <w:rPr>
          <w:rFonts w:ascii="Times New Roman" w:hAnsi="Times New Roman" w:cs="Times New Roman"/>
          <w:sz w:val="24"/>
          <w:szCs w:val="24"/>
          <w:lang w:val="en-US"/>
        </w:rPr>
        <w:br/>
        <w:t>A. Density plots for traits measured after harvesting (mean values for lines) under optimal (N) and stress (S) conditions. Marked lines LA, LB.</w:t>
      </w:r>
      <w:r w:rsidRPr="00BD7C27">
        <w:rPr>
          <w:rFonts w:ascii="Times New Roman" w:hAnsi="Times New Roman" w:cs="Times New Roman"/>
          <w:sz w:val="24"/>
          <w:szCs w:val="24"/>
          <w:lang w:val="en-US"/>
        </w:rPr>
        <w:br/>
        <w:t xml:space="preserve">B. Biplot for traits measured after harvesting. Green dots - lines under control conditions, red circles - lines under stress conditions; larger black symbols mark lines LA and LB. </w:t>
      </w:r>
      <w:r w:rsidRPr="00BD7C27">
        <w:rPr>
          <w:rFonts w:ascii="Times New Roman" w:hAnsi="Times New Roman" w:cs="Times New Roman"/>
          <w:sz w:val="24"/>
          <w:szCs w:val="24"/>
          <w:lang w:val="en-US"/>
        </w:rPr>
        <w:br/>
        <w:t>C. Correlations for traits observed after harvest (computed on mean values for lines); 1-12 – traits observed in control conditions</w:t>
      </w:r>
      <w:r w:rsidR="00B71209">
        <w:rPr>
          <w:rFonts w:ascii="Times New Roman" w:hAnsi="Times New Roman" w:cs="Times New Roman"/>
          <w:sz w:val="24"/>
          <w:szCs w:val="24"/>
          <w:lang w:val="en-US"/>
        </w:rPr>
        <w:t xml:space="preserve"> (set P)</w:t>
      </w:r>
      <w:r w:rsidRPr="00BD7C27">
        <w:rPr>
          <w:rFonts w:ascii="Times New Roman" w:hAnsi="Times New Roman" w:cs="Times New Roman"/>
          <w:sz w:val="24"/>
          <w:szCs w:val="24"/>
          <w:lang w:val="en-US"/>
        </w:rPr>
        <w:t>, 13-24 – traits observed in drought conditions</w:t>
      </w:r>
      <w:r w:rsidR="00B71209">
        <w:rPr>
          <w:rFonts w:ascii="Times New Roman" w:hAnsi="Times New Roman" w:cs="Times New Roman"/>
          <w:sz w:val="24"/>
          <w:szCs w:val="24"/>
          <w:lang w:val="en-US"/>
        </w:rPr>
        <w:t xml:space="preserve"> (set Q)</w:t>
      </w:r>
      <w:r w:rsidRPr="00BD7C27">
        <w:rPr>
          <w:rFonts w:ascii="Times New Roman" w:hAnsi="Times New Roman" w:cs="Times New Roman"/>
          <w:sz w:val="24"/>
          <w:szCs w:val="24"/>
          <w:lang w:val="en-US"/>
        </w:rPr>
        <w:t>.</w:t>
      </w:r>
    </w:p>
    <w:p w14:paraId="022061F1" w14:textId="77777777" w:rsidR="0048244A" w:rsidRDefault="0048244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F5A1179" w14:textId="77777777" w:rsidR="0048244A" w:rsidRDefault="0048244A" w:rsidP="0048244A">
      <w:pPr>
        <w:rPr>
          <w:rFonts w:ascii="Times New Roman" w:hAnsi="Times New Roman" w:cs="Times New Roman"/>
          <w:sz w:val="24"/>
          <w:szCs w:val="24"/>
          <w:lang w:val="en-US"/>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
        <w:gridCol w:w="4506"/>
        <w:gridCol w:w="506"/>
        <w:gridCol w:w="4476"/>
      </w:tblGrid>
      <w:tr w:rsidR="0048244A" w14:paraId="1CB1294E" w14:textId="77777777" w:rsidTr="008D30EB">
        <w:tc>
          <w:tcPr>
            <w:tcW w:w="534" w:type="dxa"/>
          </w:tcPr>
          <w:p w14:paraId="2D5D2E45" w14:textId="77777777" w:rsidR="0048244A" w:rsidRDefault="0048244A" w:rsidP="008D30EB">
            <w:pPr>
              <w:rPr>
                <w:rFonts w:ascii="Times New Roman" w:hAnsi="Times New Roman" w:cs="Times New Roman"/>
                <w:sz w:val="24"/>
                <w:szCs w:val="24"/>
                <w:lang w:val="en-US"/>
              </w:rPr>
            </w:pPr>
          </w:p>
        </w:tc>
        <w:tc>
          <w:tcPr>
            <w:tcW w:w="3827" w:type="dxa"/>
          </w:tcPr>
          <w:p w14:paraId="6AC4D957" w14:textId="77777777" w:rsidR="0048244A" w:rsidRDefault="0048244A" w:rsidP="008D30EB">
            <w:pPr>
              <w:rPr>
                <w:rFonts w:ascii="Times New Roman" w:hAnsi="Times New Roman" w:cs="Times New Roman"/>
                <w:sz w:val="24"/>
                <w:szCs w:val="24"/>
                <w:lang w:val="en-US"/>
              </w:rPr>
            </w:pPr>
            <w:r>
              <w:rPr>
                <w:rFonts w:ascii="Times New Roman" w:hAnsi="Times New Roman" w:cs="Times New Roman"/>
                <w:sz w:val="24"/>
                <w:szCs w:val="24"/>
                <w:lang w:val="en-US"/>
              </w:rPr>
              <w:t>A</w:t>
            </w:r>
          </w:p>
        </w:tc>
        <w:tc>
          <w:tcPr>
            <w:tcW w:w="532" w:type="dxa"/>
          </w:tcPr>
          <w:p w14:paraId="1CD2DB5D" w14:textId="77777777" w:rsidR="0048244A" w:rsidRDefault="0048244A" w:rsidP="008D30EB">
            <w:pPr>
              <w:rPr>
                <w:rFonts w:ascii="Times New Roman" w:hAnsi="Times New Roman" w:cs="Times New Roman"/>
                <w:sz w:val="24"/>
                <w:szCs w:val="24"/>
                <w:lang w:val="en-US"/>
              </w:rPr>
            </w:pPr>
          </w:p>
        </w:tc>
        <w:tc>
          <w:tcPr>
            <w:tcW w:w="4429" w:type="dxa"/>
          </w:tcPr>
          <w:p w14:paraId="603642E5" w14:textId="77777777" w:rsidR="0048244A" w:rsidRDefault="0048244A" w:rsidP="008D30EB">
            <w:pPr>
              <w:rPr>
                <w:rFonts w:ascii="Times New Roman" w:hAnsi="Times New Roman" w:cs="Times New Roman"/>
                <w:sz w:val="24"/>
                <w:szCs w:val="24"/>
                <w:lang w:val="en-US"/>
              </w:rPr>
            </w:pPr>
            <w:r>
              <w:rPr>
                <w:rFonts w:ascii="Times New Roman" w:hAnsi="Times New Roman" w:cs="Times New Roman"/>
                <w:sz w:val="24"/>
                <w:szCs w:val="24"/>
                <w:lang w:val="en-US"/>
              </w:rPr>
              <w:t>B</w:t>
            </w:r>
          </w:p>
        </w:tc>
      </w:tr>
      <w:tr w:rsidR="0048244A" w14:paraId="56C4E306" w14:textId="77777777" w:rsidTr="008D30EB">
        <w:trPr>
          <w:cantSplit/>
          <w:trHeight w:val="1134"/>
        </w:trPr>
        <w:tc>
          <w:tcPr>
            <w:tcW w:w="534" w:type="dxa"/>
            <w:textDirection w:val="btLr"/>
          </w:tcPr>
          <w:p w14:paraId="538A4E35" w14:textId="77777777" w:rsidR="0048244A" w:rsidRDefault="0048244A" w:rsidP="008D30EB">
            <w:pPr>
              <w:ind w:left="113" w:right="113"/>
              <w:jc w:val="center"/>
              <w:rPr>
                <w:rFonts w:ascii="Times New Roman" w:hAnsi="Times New Roman" w:cs="Times New Roman"/>
                <w:sz w:val="24"/>
                <w:szCs w:val="24"/>
                <w:lang w:val="en-US"/>
              </w:rPr>
            </w:pPr>
            <w:r>
              <w:rPr>
                <w:rFonts w:ascii="Times New Roman" w:hAnsi="Times New Roman" w:cs="Times New Roman"/>
                <w:sz w:val="24"/>
                <w:szCs w:val="24"/>
                <w:lang w:val="en-US"/>
              </w:rPr>
              <w:t>WSS (1000)</w:t>
            </w:r>
          </w:p>
        </w:tc>
        <w:tc>
          <w:tcPr>
            <w:tcW w:w="3827" w:type="dxa"/>
          </w:tcPr>
          <w:p w14:paraId="7BE71BEB" w14:textId="77777777" w:rsidR="0048244A" w:rsidRDefault="0048244A" w:rsidP="008D30EB">
            <w:pPr>
              <w:rPr>
                <w:rFonts w:ascii="Times New Roman" w:hAnsi="Times New Roman" w:cs="Times New Roman"/>
                <w:sz w:val="24"/>
                <w:szCs w:val="24"/>
                <w:lang w:val="en-US"/>
              </w:rPr>
            </w:pPr>
            <w:r w:rsidRPr="00797926">
              <w:rPr>
                <w:rFonts w:ascii="Times New Roman" w:hAnsi="Times New Roman" w:cs="Times New Roman"/>
                <w:noProof/>
                <w:sz w:val="24"/>
                <w:szCs w:val="24"/>
              </w:rPr>
              <w:drawing>
                <wp:inline distT="0" distB="0" distL="0" distR="0" wp14:anchorId="6492B035" wp14:editId="6A7ED23E">
                  <wp:extent cx="2702689" cy="1556795"/>
                  <wp:effectExtent l="19050" t="0" r="2411" b="0"/>
                  <wp:docPr id="13" name="Obraz 7"/>
                  <wp:cNvGraphicFramePr/>
                  <a:graphic xmlns:a="http://schemas.openxmlformats.org/drawingml/2006/main">
                    <a:graphicData uri="http://schemas.openxmlformats.org/drawingml/2006/picture">
                      <pic:pic xmlns:pic="http://schemas.openxmlformats.org/drawingml/2006/picture">
                        <pic:nvPicPr>
                          <pic:cNvPr id="7" name="Picture 3"/>
                          <pic:cNvPicPr>
                            <a:picLocks noChangeAspect="1" noChangeArrowheads="1"/>
                          </pic:cNvPicPr>
                        </pic:nvPicPr>
                        <pic:blipFill>
                          <a:blip r:embed="rId14" cstate="print"/>
                          <a:srcRect/>
                          <a:stretch>
                            <a:fillRect/>
                          </a:stretch>
                        </pic:blipFill>
                        <pic:spPr bwMode="auto">
                          <a:xfrm>
                            <a:off x="0" y="0"/>
                            <a:ext cx="2702306" cy="1556574"/>
                          </a:xfrm>
                          <a:prstGeom prst="rect">
                            <a:avLst/>
                          </a:prstGeom>
                          <a:noFill/>
                          <a:ln w="9525">
                            <a:noFill/>
                            <a:miter lim="800000"/>
                            <a:headEnd/>
                            <a:tailEnd/>
                          </a:ln>
                        </pic:spPr>
                      </pic:pic>
                    </a:graphicData>
                  </a:graphic>
                </wp:inline>
              </w:drawing>
            </w:r>
          </w:p>
        </w:tc>
        <w:tc>
          <w:tcPr>
            <w:tcW w:w="532" w:type="dxa"/>
            <w:textDirection w:val="btLr"/>
          </w:tcPr>
          <w:p w14:paraId="6C271050" w14:textId="77777777" w:rsidR="0048244A" w:rsidRDefault="0048244A" w:rsidP="008D30EB">
            <w:pPr>
              <w:ind w:left="113" w:right="113"/>
              <w:jc w:val="center"/>
              <w:rPr>
                <w:rFonts w:ascii="Times New Roman" w:hAnsi="Times New Roman" w:cs="Times New Roman"/>
                <w:sz w:val="24"/>
                <w:szCs w:val="24"/>
                <w:lang w:val="en-US"/>
              </w:rPr>
            </w:pPr>
            <w:r>
              <w:rPr>
                <w:rFonts w:ascii="Times New Roman" w:hAnsi="Times New Roman" w:cs="Times New Roman"/>
                <w:sz w:val="24"/>
                <w:szCs w:val="24"/>
                <w:lang w:val="en-US"/>
              </w:rPr>
              <w:t>WSS</w:t>
            </w:r>
          </w:p>
        </w:tc>
        <w:tc>
          <w:tcPr>
            <w:tcW w:w="4429" w:type="dxa"/>
          </w:tcPr>
          <w:p w14:paraId="31A9B657" w14:textId="77777777" w:rsidR="0048244A" w:rsidRDefault="0048244A" w:rsidP="008D30EB">
            <w:pPr>
              <w:rPr>
                <w:rFonts w:ascii="Times New Roman" w:hAnsi="Times New Roman" w:cs="Times New Roman"/>
                <w:sz w:val="24"/>
                <w:szCs w:val="24"/>
                <w:lang w:val="en-US"/>
              </w:rPr>
            </w:pPr>
            <w:r w:rsidRPr="00797926">
              <w:rPr>
                <w:rFonts w:ascii="Times New Roman" w:hAnsi="Times New Roman" w:cs="Times New Roman"/>
                <w:noProof/>
                <w:sz w:val="24"/>
                <w:szCs w:val="24"/>
              </w:rPr>
              <w:drawing>
                <wp:inline distT="0" distB="0" distL="0" distR="0" wp14:anchorId="1E54916E" wp14:editId="2D5BFAEF">
                  <wp:extent cx="2683639" cy="1603094"/>
                  <wp:effectExtent l="19050" t="0" r="2411" b="0"/>
                  <wp:docPr id="14" name="Obraz 10"/>
                  <wp:cNvGraphicFramePr/>
                  <a:graphic xmlns:a="http://schemas.openxmlformats.org/drawingml/2006/main">
                    <a:graphicData uri="http://schemas.openxmlformats.org/drawingml/2006/picture">
                      <pic:pic xmlns:pic="http://schemas.openxmlformats.org/drawingml/2006/picture">
                        <pic:nvPicPr>
                          <pic:cNvPr id="9" name="Picture 3"/>
                          <pic:cNvPicPr>
                            <a:picLocks noChangeAspect="1" noChangeArrowheads="1"/>
                          </pic:cNvPicPr>
                        </pic:nvPicPr>
                        <pic:blipFill>
                          <a:blip r:embed="rId15" cstate="print"/>
                          <a:srcRect/>
                          <a:stretch>
                            <a:fillRect/>
                          </a:stretch>
                        </pic:blipFill>
                        <pic:spPr bwMode="auto">
                          <a:xfrm>
                            <a:off x="0" y="0"/>
                            <a:ext cx="2683259" cy="1602867"/>
                          </a:xfrm>
                          <a:prstGeom prst="rect">
                            <a:avLst/>
                          </a:prstGeom>
                          <a:noFill/>
                          <a:ln w="9525">
                            <a:noFill/>
                            <a:miter lim="800000"/>
                            <a:headEnd/>
                            <a:tailEnd/>
                          </a:ln>
                        </pic:spPr>
                      </pic:pic>
                    </a:graphicData>
                  </a:graphic>
                </wp:inline>
              </w:drawing>
            </w:r>
          </w:p>
        </w:tc>
      </w:tr>
      <w:tr w:rsidR="0048244A" w14:paraId="7A1BE787" w14:textId="77777777" w:rsidTr="008D30EB">
        <w:tc>
          <w:tcPr>
            <w:tcW w:w="534" w:type="dxa"/>
          </w:tcPr>
          <w:p w14:paraId="5A463897" w14:textId="77777777" w:rsidR="0048244A" w:rsidRDefault="0048244A" w:rsidP="008D30EB">
            <w:pPr>
              <w:rPr>
                <w:rFonts w:ascii="Times New Roman" w:hAnsi="Times New Roman" w:cs="Times New Roman"/>
                <w:sz w:val="24"/>
                <w:szCs w:val="24"/>
                <w:lang w:val="en-US"/>
              </w:rPr>
            </w:pPr>
          </w:p>
        </w:tc>
        <w:tc>
          <w:tcPr>
            <w:tcW w:w="3827" w:type="dxa"/>
          </w:tcPr>
          <w:p w14:paraId="52F5E9C6" w14:textId="77777777" w:rsidR="0048244A" w:rsidRDefault="0048244A" w:rsidP="008D30EB">
            <w:pPr>
              <w:jc w:val="center"/>
              <w:rPr>
                <w:rFonts w:ascii="Times New Roman" w:hAnsi="Times New Roman" w:cs="Times New Roman"/>
                <w:sz w:val="24"/>
                <w:szCs w:val="24"/>
                <w:lang w:val="en-US"/>
              </w:rPr>
            </w:pPr>
            <w:r>
              <w:rPr>
                <w:rFonts w:ascii="Times New Roman" w:hAnsi="Times New Roman" w:cs="Times New Roman"/>
                <w:sz w:val="24"/>
                <w:szCs w:val="24"/>
                <w:lang w:val="en-US"/>
              </w:rPr>
              <w:t>Number  of groups</w:t>
            </w:r>
          </w:p>
        </w:tc>
        <w:tc>
          <w:tcPr>
            <w:tcW w:w="532" w:type="dxa"/>
          </w:tcPr>
          <w:p w14:paraId="3F162081" w14:textId="77777777" w:rsidR="0048244A" w:rsidRDefault="0048244A" w:rsidP="008D30EB">
            <w:pPr>
              <w:jc w:val="center"/>
              <w:rPr>
                <w:rFonts w:ascii="Times New Roman" w:hAnsi="Times New Roman" w:cs="Times New Roman"/>
                <w:sz w:val="24"/>
                <w:szCs w:val="24"/>
                <w:lang w:val="en-US"/>
              </w:rPr>
            </w:pPr>
          </w:p>
        </w:tc>
        <w:tc>
          <w:tcPr>
            <w:tcW w:w="4429" w:type="dxa"/>
          </w:tcPr>
          <w:p w14:paraId="4EE9CAF5" w14:textId="77777777" w:rsidR="0048244A" w:rsidRDefault="0048244A" w:rsidP="008D30EB">
            <w:pPr>
              <w:jc w:val="center"/>
              <w:rPr>
                <w:rFonts w:ascii="Times New Roman" w:hAnsi="Times New Roman" w:cs="Times New Roman"/>
                <w:sz w:val="24"/>
                <w:szCs w:val="24"/>
                <w:lang w:val="en-US"/>
              </w:rPr>
            </w:pPr>
            <w:r>
              <w:rPr>
                <w:rFonts w:ascii="Times New Roman" w:hAnsi="Times New Roman" w:cs="Times New Roman"/>
                <w:sz w:val="24"/>
                <w:szCs w:val="24"/>
                <w:lang w:val="en-US"/>
              </w:rPr>
              <w:t>Number  of groups</w:t>
            </w:r>
          </w:p>
        </w:tc>
      </w:tr>
      <w:tr w:rsidR="0048244A" w14:paraId="255D404E" w14:textId="77777777" w:rsidTr="008D30EB">
        <w:tc>
          <w:tcPr>
            <w:tcW w:w="534" w:type="dxa"/>
          </w:tcPr>
          <w:p w14:paraId="1B8E0DAC" w14:textId="77777777" w:rsidR="0048244A" w:rsidRDefault="0048244A" w:rsidP="008D30EB">
            <w:pPr>
              <w:rPr>
                <w:rFonts w:ascii="Times New Roman" w:hAnsi="Times New Roman" w:cs="Times New Roman"/>
                <w:sz w:val="24"/>
                <w:szCs w:val="24"/>
                <w:lang w:val="en-US"/>
              </w:rPr>
            </w:pPr>
          </w:p>
        </w:tc>
        <w:tc>
          <w:tcPr>
            <w:tcW w:w="3827" w:type="dxa"/>
          </w:tcPr>
          <w:p w14:paraId="33AF3B0E" w14:textId="77777777" w:rsidR="0048244A" w:rsidRDefault="0048244A" w:rsidP="008D30EB">
            <w:pPr>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532" w:type="dxa"/>
          </w:tcPr>
          <w:p w14:paraId="64794B12" w14:textId="77777777" w:rsidR="0048244A" w:rsidRDefault="0048244A" w:rsidP="008D30EB">
            <w:pPr>
              <w:rPr>
                <w:rFonts w:ascii="Times New Roman" w:hAnsi="Times New Roman" w:cs="Times New Roman"/>
                <w:sz w:val="24"/>
                <w:szCs w:val="24"/>
                <w:lang w:val="en-US"/>
              </w:rPr>
            </w:pPr>
          </w:p>
        </w:tc>
        <w:tc>
          <w:tcPr>
            <w:tcW w:w="4429" w:type="dxa"/>
          </w:tcPr>
          <w:p w14:paraId="1C41DA37" w14:textId="77777777" w:rsidR="0048244A" w:rsidRDefault="0048244A" w:rsidP="008D30EB">
            <w:pPr>
              <w:rPr>
                <w:rFonts w:ascii="Times New Roman" w:hAnsi="Times New Roman" w:cs="Times New Roman"/>
                <w:sz w:val="24"/>
                <w:szCs w:val="24"/>
                <w:lang w:val="en-US"/>
              </w:rPr>
            </w:pPr>
            <w:r>
              <w:rPr>
                <w:rFonts w:ascii="Times New Roman" w:hAnsi="Times New Roman" w:cs="Times New Roman"/>
                <w:sz w:val="24"/>
                <w:szCs w:val="24"/>
                <w:lang w:val="en-US"/>
              </w:rPr>
              <w:t>D</w:t>
            </w:r>
          </w:p>
        </w:tc>
      </w:tr>
      <w:tr w:rsidR="0048244A" w14:paraId="0AF0534E" w14:textId="77777777" w:rsidTr="008D30EB">
        <w:trPr>
          <w:cantSplit/>
          <w:trHeight w:val="1134"/>
        </w:trPr>
        <w:tc>
          <w:tcPr>
            <w:tcW w:w="534" w:type="dxa"/>
            <w:textDirection w:val="btLr"/>
          </w:tcPr>
          <w:p w14:paraId="0578BF64" w14:textId="77777777" w:rsidR="0048244A" w:rsidRDefault="0048244A" w:rsidP="008D30EB">
            <w:pPr>
              <w:ind w:left="113" w:right="113"/>
              <w:jc w:val="center"/>
              <w:rPr>
                <w:rFonts w:ascii="Times New Roman" w:hAnsi="Times New Roman" w:cs="Times New Roman"/>
                <w:sz w:val="24"/>
                <w:szCs w:val="24"/>
                <w:lang w:val="en-US"/>
              </w:rPr>
            </w:pPr>
            <w:r>
              <w:rPr>
                <w:rFonts w:ascii="Times New Roman" w:hAnsi="Times New Roman" w:cs="Times New Roman"/>
                <w:sz w:val="24"/>
                <w:szCs w:val="24"/>
                <w:lang w:val="en-US"/>
              </w:rPr>
              <w:t>WSS</w:t>
            </w:r>
          </w:p>
        </w:tc>
        <w:tc>
          <w:tcPr>
            <w:tcW w:w="3827" w:type="dxa"/>
          </w:tcPr>
          <w:p w14:paraId="045304A5" w14:textId="77777777" w:rsidR="0048244A" w:rsidRDefault="0048244A" w:rsidP="008D30EB">
            <w:pPr>
              <w:rPr>
                <w:rFonts w:ascii="Times New Roman" w:hAnsi="Times New Roman" w:cs="Times New Roman"/>
                <w:sz w:val="24"/>
                <w:szCs w:val="24"/>
                <w:lang w:val="en-US"/>
              </w:rPr>
            </w:pPr>
            <w:r w:rsidRPr="00797926">
              <w:rPr>
                <w:rFonts w:ascii="Times New Roman" w:hAnsi="Times New Roman" w:cs="Times New Roman"/>
                <w:noProof/>
                <w:sz w:val="24"/>
                <w:szCs w:val="24"/>
              </w:rPr>
              <w:drawing>
                <wp:inline distT="0" distB="0" distL="0" distR="0" wp14:anchorId="3CB671B9" wp14:editId="3E35AA50">
                  <wp:extent cx="2704883" cy="1284790"/>
                  <wp:effectExtent l="19050" t="0" r="217" b="0"/>
                  <wp:docPr id="15" name="Obraz 11"/>
                  <wp:cNvGraphicFramePr/>
                  <a:graphic xmlns:a="http://schemas.openxmlformats.org/drawingml/2006/main">
                    <a:graphicData uri="http://schemas.openxmlformats.org/drawingml/2006/picture">
                      <pic:pic xmlns:pic="http://schemas.openxmlformats.org/drawingml/2006/picture">
                        <pic:nvPicPr>
                          <pic:cNvPr id="19" name="Picture 6"/>
                          <pic:cNvPicPr>
                            <a:picLocks noChangeAspect="1" noChangeArrowheads="1"/>
                          </pic:cNvPicPr>
                        </pic:nvPicPr>
                        <pic:blipFill>
                          <a:blip r:embed="rId16" cstate="print"/>
                          <a:srcRect/>
                          <a:stretch>
                            <a:fillRect/>
                          </a:stretch>
                        </pic:blipFill>
                        <pic:spPr bwMode="auto">
                          <a:xfrm>
                            <a:off x="0" y="0"/>
                            <a:ext cx="2704500" cy="1284608"/>
                          </a:xfrm>
                          <a:prstGeom prst="rect">
                            <a:avLst/>
                          </a:prstGeom>
                          <a:noFill/>
                          <a:ln w="9525">
                            <a:noFill/>
                            <a:miter lim="800000"/>
                            <a:headEnd/>
                            <a:tailEnd/>
                          </a:ln>
                        </pic:spPr>
                      </pic:pic>
                    </a:graphicData>
                  </a:graphic>
                </wp:inline>
              </w:drawing>
            </w:r>
          </w:p>
        </w:tc>
        <w:tc>
          <w:tcPr>
            <w:tcW w:w="532" w:type="dxa"/>
            <w:textDirection w:val="btLr"/>
          </w:tcPr>
          <w:p w14:paraId="7FE5F2F2" w14:textId="77777777" w:rsidR="0048244A" w:rsidRDefault="0048244A" w:rsidP="008D30EB">
            <w:pPr>
              <w:ind w:left="113" w:right="113"/>
              <w:jc w:val="center"/>
              <w:rPr>
                <w:rFonts w:ascii="Times New Roman" w:hAnsi="Times New Roman" w:cs="Times New Roman"/>
                <w:sz w:val="24"/>
                <w:szCs w:val="24"/>
                <w:lang w:val="en-US"/>
              </w:rPr>
            </w:pPr>
            <w:r>
              <w:rPr>
                <w:rFonts w:ascii="Times New Roman" w:hAnsi="Times New Roman" w:cs="Times New Roman"/>
                <w:sz w:val="24"/>
                <w:szCs w:val="24"/>
                <w:lang w:val="en-US"/>
              </w:rPr>
              <w:t>WSS</w:t>
            </w:r>
          </w:p>
        </w:tc>
        <w:tc>
          <w:tcPr>
            <w:tcW w:w="4429" w:type="dxa"/>
          </w:tcPr>
          <w:p w14:paraId="33A63948" w14:textId="77777777" w:rsidR="0048244A" w:rsidRDefault="0048244A" w:rsidP="008D30EB">
            <w:pPr>
              <w:rPr>
                <w:rFonts w:ascii="Times New Roman" w:hAnsi="Times New Roman" w:cs="Times New Roman"/>
                <w:sz w:val="24"/>
                <w:szCs w:val="24"/>
                <w:lang w:val="en-US"/>
              </w:rPr>
            </w:pPr>
            <w:r w:rsidRPr="00797926">
              <w:rPr>
                <w:rFonts w:ascii="Times New Roman" w:hAnsi="Times New Roman" w:cs="Times New Roman"/>
                <w:noProof/>
                <w:sz w:val="24"/>
                <w:szCs w:val="24"/>
              </w:rPr>
              <w:drawing>
                <wp:inline distT="0" distB="0" distL="0" distR="0" wp14:anchorId="2BD38C51" wp14:editId="6DBABD50">
                  <wp:extent cx="2681734" cy="1325301"/>
                  <wp:effectExtent l="19050" t="0" r="4316" b="0"/>
                  <wp:docPr id="16" name="Obraz 12"/>
                  <wp:cNvGraphicFramePr/>
                  <a:graphic xmlns:a="http://schemas.openxmlformats.org/drawingml/2006/main">
                    <a:graphicData uri="http://schemas.openxmlformats.org/drawingml/2006/picture">
                      <pic:pic xmlns:pic="http://schemas.openxmlformats.org/drawingml/2006/picture">
                        <pic:nvPicPr>
                          <pic:cNvPr id="18" name="Picture 3"/>
                          <pic:cNvPicPr>
                            <a:picLocks noChangeAspect="1" noChangeArrowheads="1"/>
                          </pic:cNvPicPr>
                        </pic:nvPicPr>
                        <pic:blipFill>
                          <a:blip r:embed="rId17" cstate="print"/>
                          <a:srcRect/>
                          <a:stretch>
                            <a:fillRect/>
                          </a:stretch>
                        </pic:blipFill>
                        <pic:spPr bwMode="auto">
                          <a:xfrm>
                            <a:off x="0" y="0"/>
                            <a:ext cx="2681354" cy="1325113"/>
                          </a:xfrm>
                          <a:prstGeom prst="rect">
                            <a:avLst/>
                          </a:prstGeom>
                          <a:noFill/>
                          <a:ln w="9525">
                            <a:noFill/>
                            <a:miter lim="800000"/>
                            <a:headEnd/>
                            <a:tailEnd/>
                          </a:ln>
                        </pic:spPr>
                      </pic:pic>
                    </a:graphicData>
                  </a:graphic>
                </wp:inline>
              </w:drawing>
            </w:r>
          </w:p>
        </w:tc>
      </w:tr>
      <w:tr w:rsidR="0048244A" w14:paraId="3D2FD731" w14:textId="77777777" w:rsidTr="008D30EB">
        <w:tc>
          <w:tcPr>
            <w:tcW w:w="534" w:type="dxa"/>
          </w:tcPr>
          <w:p w14:paraId="40B88A23" w14:textId="77777777" w:rsidR="0048244A" w:rsidRDefault="0048244A" w:rsidP="008D30EB">
            <w:pPr>
              <w:rPr>
                <w:rFonts w:ascii="Times New Roman" w:hAnsi="Times New Roman" w:cs="Times New Roman"/>
                <w:sz w:val="24"/>
                <w:szCs w:val="24"/>
                <w:lang w:val="en-US"/>
              </w:rPr>
            </w:pPr>
          </w:p>
        </w:tc>
        <w:tc>
          <w:tcPr>
            <w:tcW w:w="3827" w:type="dxa"/>
          </w:tcPr>
          <w:p w14:paraId="02984067" w14:textId="77777777" w:rsidR="0048244A" w:rsidRDefault="0048244A" w:rsidP="008D30EB">
            <w:pPr>
              <w:jc w:val="center"/>
              <w:rPr>
                <w:rFonts w:ascii="Times New Roman" w:hAnsi="Times New Roman" w:cs="Times New Roman"/>
                <w:sz w:val="24"/>
                <w:szCs w:val="24"/>
                <w:lang w:val="en-US"/>
              </w:rPr>
            </w:pPr>
            <w:r>
              <w:rPr>
                <w:rFonts w:ascii="Times New Roman" w:hAnsi="Times New Roman" w:cs="Times New Roman"/>
                <w:sz w:val="24"/>
                <w:szCs w:val="24"/>
                <w:lang w:val="en-US"/>
              </w:rPr>
              <w:t>Number  of groups</w:t>
            </w:r>
          </w:p>
        </w:tc>
        <w:tc>
          <w:tcPr>
            <w:tcW w:w="532" w:type="dxa"/>
          </w:tcPr>
          <w:p w14:paraId="25EB612C" w14:textId="77777777" w:rsidR="0048244A" w:rsidRDefault="0048244A" w:rsidP="008D30EB">
            <w:pPr>
              <w:jc w:val="center"/>
              <w:rPr>
                <w:rFonts w:ascii="Times New Roman" w:hAnsi="Times New Roman" w:cs="Times New Roman"/>
                <w:sz w:val="24"/>
                <w:szCs w:val="24"/>
                <w:lang w:val="en-US"/>
              </w:rPr>
            </w:pPr>
          </w:p>
        </w:tc>
        <w:tc>
          <w:tcPr>
            <w:tcW w:w="4429" w:type="dxa"/>
          </w:tcPr>
          <w:p w14:paraId="51FB9FD7" w14:textId="77777777" w:rsidR="0048244A" w:rsidRDefault="0048244A" w:rsidP="008D30EB">
            <w:pPr>
              <w:jc w:val="center"/>
              <w:rPr>
                <w:rFonts w:ascii="Times New Roman" w:hAnsi="Times New Roman" w:cs="Times New Roman"/>
                <w:sz w:val="24"/>
                <w:szCs w:val="24"/>
                <w:lang w:val="en-US"/>
              </w:rPr>
            </w:pPr>
            <w:r>
              <w:rPr>
                <w:rFonts w:ascii="Times New Roman" w:hAnsi="Times New Roman" w:cs="Times New Roman"/>
                <w:sz w:val="24"/>
                <w:szCs w:val="24"/>
                <w:lang w:val="en-US"/>
              </w:rPr>
              <w:t>Number  of groups</w:t>
            </w:r>
          </w:p>
        </w:tc>
      </w:tr>
    </w:tbl>
    <w:p w14:paraId="6F5F55B4" w14:textId="77777777" w:rsidR="0048244A" w:rsidRDefault="0048244A" w:rsidP="0048244A">
      <w:pPr>
        <w:rPr>
          <w:rFonts w:ascii="Times New Roman" w:hAnsi="Times New Roman" w:cs="Times New Roman"/>
          <w:sz w:val="24"/>
          <w:szCs w:val="24"/>
          <w:lang w:val="en-US"/>
        </w:rPr>
      </w:pPr>
    </w:p>
    <w:p w14:paraId="3767D19A" w14:textId="77777777" w:rsidR="0048244A" w:rsidRDefault="0048244A" w:rsidP="0048244A">
      <w:pPr>
        <w:rPr>
          <w:rFonts w:ascii="Times New Roman" w:hAnsi="Times New Roman" w:cs="Times New Roman"/>
          <w:sz w:val="24"/>
          <w:szCs w:val="24"/>
          <w:lang w:val="en-US"/>
        </w:rPr>
      </w:pPr>
    </w:p>
    <w:p w14:paraId="24E0DA7D" w14:textId="77777777" w:rsidR="0048244A" w:rsidRDefault="0048244A" w:rsidP="0048244A">
      <w:pPr>
        <w:rPr>
          <w:rFonts w:ascii="Times New Roman" w:hAnsi="Times New Roman" w:cs="Times New Roman"/>
          <w:sz w:val="24"/>
          <w:szCs w:val="24"/>
          <w:lang w:val="en-US"/>
        </w:rPr>
      </w:pPr>
      <w:r>
        <w:rPr>
          <w:rFonts w:ascii="Times New Roman" w:hAnsi="Times New Roman" w:cs="Times New Roman"/>
          <w:sz w:val="24"/>
          <w:szCs w:val="24"/>
          <w:lang w:val="en-US"/>
        </w:rPr>
        <w:t>Supplementary</w:t>
      </w:r>
      <w:r w:rsidRPr="0048244A">
        <w:rPr>
          <w:rFonts w:ascii="Times New Roman" w:hAnsi="Times New Roman" w:cs="Times New Roman"/>
          <w:sz w:val="24"/>
          <w:szCs w:val="24"/>
          <w:lang w:val="en-US"/>
        </w:rPr>
        <w:t xml:space="preserve"> Fig</w:t>
      </w:r>
      <w:r>
        <w:rPr>
          <w:rFonts w:ascii="Times New Roman" w:hAnsi="Times New Roman" w:cs="Times New Roman"/>
          <w:sz w:val="24"/>
          <w:szCs w:val="24"/>
          <w:lang w:val="en-US"/>
        </w:rPr>
        <w:t>ure</w:t>
      </w:r>
      <w:r w:rsidRPr="0048244A">
        <w:rPr>
          <w:rFonts w:ascii="Times New Roman" w:hAnsi="Times New Roman" w:cs="Times New Roman"/>
          <w:sz w:val="24"/>
          <w:szCs w:val="24"/>
          <w:lang w:val="en-US"/>
        </w:rPr>
        <w:t xml:space="preserve"> 2. Within-group sum of squares (WSS) for numbers of clusters from 1 to 10 for clustering: </w:t>
      </w:r>
      <w:r w:rsidR="00146BDE">
        <w:rPr>
          <w:rFonts w:ascii="Times New Roman" w:hAnsi="Times New Roman" w:cs="Times New Roman"/>
          <w:sz w:val="24"/>
          <w:szCs w:val="24"/>
          <w:lang w:val="en-US"/>
        </w:rPr>
        <w:br/>
      </w:r>
      <w:r w:rsidRPr="0048244A">
        <w:rPr>
          <w:rFonts w:ascii="Times New Roman" w:hAnsi="Times New Roman" w:cs="Times New Roman"/>
          <w:sz w:val="24"/>
          <w:szCs w:val="24"/>
          <w:lang w:val="en-US"/>
        </w:rPr>
        <w:t>(A) profiles of mean drought effects for image</w:t>
      </w:r>
      <w:r>
        <w:rPr>
          <w:rFonts w:ascii="Times New Roman" w:hAnsi="Times New Roman" w:cs="Times New Roman"/>
          <w:sz w:val="24"/>
          <w:szCs w:val="24"/>
          <w:lang w:val="en-US"/>
        </w:rPr>
        <w:t>-derived</w:t>
      </w:r>
      <w:r w:rsidRPr="0048244A">
        <w:rPr>
          <w:rFonts w:ascii="Times New Roman" w:hAnsi="Times New Roman" w:cs="Times New Roman"/>
          <w:sz w:val="24"/>
          <w:szCs w:val="24"/>
          <w:lang w:val="en-US"/>
        </w:rPr>
        <w:t xml:space="preserve"> traits, </w:t>
      </w:r>
      <w:r w:rsidR="00146BDE">
        <w:rPr>
          <w:rFonts w:ascii="Times New Roman" w:hAnsi="Times New Roman" w:cs="Times New Roman"/>
          <w:sz w:val="24"/>
          <w:szCs w:val="24"/>
          <w:lang w:val="en-US"/>
        </w:rPr>
        <w:br/>
      </w:r>
      <w:r w:rsidRPr="0048244A">
        <w:rPr>
          <w:rFonts w:ascii="Times New Roman" w:hAnsi="Times New Roman" w:cs="Times New Roman"/>
          <w:sz w:val="24"/>
          <w:szCs w:val="24"/>
          <w:lang w:val="en-US"/>
        </w:rPr>
        <w:t xml:space="preserve">(B) profiles of genetic correlation between conditions, </w:t>
      </w:r>
      <w:r w:rsidR="00146BDE">
        <w:rPr>
          <w:rFonts w:ascii="Times New Roman" w:hAnsi="Times New Roman" w:cs="Times New Roman"/>
          <w:sz w:val="24"/>
          <w:szCs w:val="24"/>
          <w:lang w:val="en-US"/>
        </w:rPr>
        <w:br/>
      </w:r>
      <w:r w:rsidRPr="0048244A">
        <w:rPr>
          <w:rFonts w:ascii="Times New Roman" w:hAnsi="Times New Roman" w:cs="Times New Roman"/>
          <w:sz w:val="24"/>
          <w:szCs w:val="24"/>
          <w:lang w:val="en-US"/>
        </w:rPr>
        <w:t xml:space="preserve">(C) profiles of correlation between </w:t>
      </w:r>
      <w:r>
        <w:rPr>
          <w:rFonts w:ascii="Times New Roman" w:hAnsi="Times New Roman" w:cs="Times New Roman"/>
          <w:sz w:val="24"/>
          <w:szCs w:val="24"/>
          <w:lang w:val="en-US"/>
        </w:rPr>
        <w:t>relative drought effects (R</w:t>
      </w:r>
      <w:r w:rsidRPr="0048244A">
        <w:rPr>
          <w:rFonts w:ascii="Times New Roman" w:hAnsi="Times New Roman" w:cs="Times New Roman"/>
          <w:sz w:val="24"/>
          <w:szCs w:val="24"/>
          <w:lang w:val="en-US"/>
        </w:rPr>
        <w:t>DE</w:t>
      </w:r>
      <w:r>
        <w:rPr>
          <w:rFonts w:ascii="Times New Roman" w:hAnsi="Times New Roman" w:cs="Times New Roman"/>
          <w:sz w:val="24"/>
          <w:szCs w:val="24"/>
          <w:lang w:val="en-US"/>
        </w:rPr>
        <w:t>)</w:t>
      </w:r>
      <w:r w:rsidRPr="0048244A">
        <w:rPr>
          <w:rFonts w:ascii="Times New Roman" w:hAnsi="Times New Roman" w:cs="Times New Roman"/>
          <w:sz w:val="24"/>
          <w:szCs w:val="24"/>
          <w:lang w:val="en-US"/>
        </w:rPr>
        <w:t xml:space="preserve"> for image traits and </w:t>
      </w:r>
      <w:r>
        <w:rPr>
          <w:rFonts w:ascii="Times New Roman" w:hAnsi="Times New Roman" w:cs="Times New Roman"/>
          <w:sz w:val="24"/>
          <w:szCs w:val="24"/>
          <w:lang w:val="en-US"/>
        </w:rPr>
        <w:t>R</w:t>
      </w:r>
      <w:r w:rsidRPr="0048244A">
        <w:rPr>
          <w:rFonts w:ascii="Times New Roman" w:hAnsi="Times New Roman" w:cs="Times New Roman"/>
          <w:sz w:val="24"/>
          <w:szCs w:val="24"/>
          <w:lang w:val="en-US"/>
        </w:rPr>
        <w:t xml:space="preserve">DE for main spike traits, </w:t>
      </w:r>
      <w:r w:rsidR="00146BDE">
        <w:rPr>
          <w:rFonts w:ascii="Times New Roman" w:hAnsi="Times New Roman" w:cs="Times New Roman"/>
          <w:sz w:val="24"/>
          <w:szCs w:val="24"/>
          <w:lang w:val="en-US"/>
        </w:rPr>
        <w:br/>
      </w:r>
      <w:r w:rsidRPr="0048244A">
        <w:rPr>
          <w:rFonts w:ascii="Times New Roman" w:hAnsi="Times New Roman" w:cs="Times New Roman"/>
          <w:sz w:val="24"/>
          <w:szCs w:val="24"/>
          <w:lang w:val="en-US"/>
        </w:rPr>
        <w:t xml:space="preserve">(D) profiles of correlation between </w:t>
      </w:r>
      <w:r>
        <w:rPr>
          <w:rFonts w:ascii="Times New Roman" w:hAnsi="Times New Roman" w:cs="Times New Roman"/>
          <w:sz w:val="24"/>
          <w:szCs w:val="24"/>
          <w:lang w:val="en-US"/>
        </w:rPr>
        <w:t>R</w:t>
      </w:r>
      <w:r w:rsidRPr="0048244A">
        <w:rPr>
          <w:rFonts w:ascii="Times New Roman" w:hAnsi="Times New Roman" w:cs="Times New Roman"/>
          <w:sz w:val="24"/>
          <w:szCs w:val="24"/>
          <w:lang w:val="en-US"/>
        </w:rPr>
        <w:t xml:space="preserve">DE for image traits and </w:t>
      </w:r>
      <w:r>
        <w:rPr>
          <w:rFonts w:ascii="Times New Roman" w:hAnsi="Times New Roman" w:cs="Times New Roman"/>
          <w:sz w:val="24"/>
          <w:szCs w:val="24"/>
          <w:lang w:val="en-US"/>
        </w:rPr>
        <w:t>R</w:t>
      </w:r>
      <w:r w:rsidRPr="0048244A">
        <w:rPr>
          <w:rFonts w:ascii="Times New Roman" w:hAnsi="Times New Roman" w:cs="Times New Roman"/>
          <w:sz w:val="24"/>
          <w:szCs w:val="24"/>
          <w:lang w:val="en-US"/>
        </w:rPr>
        <w:t>DE for TGW.</w:t>
      </w:r>
    </w:p>
    <w:p w14:paraId="612AA335" w14:textId="77777777" w:rsidR="0048244A" w:rsidRDefault="0048244A" w:rsidP="0048244A">
      <w:pPr>
        <w:rPr>
          <w:rFonts w:ascii="Times New Roman" w:hAnsi="Times New Roman" w:cs="Times New Roman"/>
          <w:sz w:val="24"/>
          <w:szCs w:val="24"/>
          <w:lang w:val="en-US"/>
        </w:rPr>
      </w:pPr>
      <w:r w:rsidRPr="00BD7C27">
        <w:rPr>
          <w:rFonts w:ascii="Times New Roman" w:hAnsi="Times New Roman" w:cs="Times New Roman"/>
          <w:sz w:val="24"/>
          <w:szCs w:val="24"/>
          <w:lang w:val="en-US"/>
        </w:rPr>
        <w:t xml:space="preserve"> </w:t>
      </w:r>
      <w:r>
        <w:rPr>
          <w:rFonts w:ascii="Times New Roman" w:hAnsi="Times New Roman" w:cs="Times New Roman"/>
          <w:sz w:val="24"/>
          <w:szCs w:val="24"/>
          <w:lang w:val="en-US"/>
        </w:rPr>
        <w:br w:type="page"/>
      </w:r>
    </w:p>
    <w:p w14:paraId="3BC41221" w14:textId="77777777" w:rsidR="003352B4" w:rsidRDefault="003352B4">
      <w:pPr>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024"/>
        <w:gridCol w:w="3024"/>
      </w:tblGrid>
      <w:tr w:rsidR="0048244A" w:rsidRPr="00555D00" w14:paraId="61A89520" w14:textId="77777777" w:rsidTr="007A7E58">
        <w:tc>
          <w:tcPr>
            <w:tcW w:w="3070" w:type="dxa"/>
            <w:vAlign w:val="bottom"/>
          </w:tcPr>
          <w:p w14:paraId="6BF848B6" w14:textId="77777777" w:rsidR="0048244A" w:rsidRDefault="0048244A" w:rsidP="007A7E58">
            <w:pPr>
              <w:jc w:val="center"/>
              <w:rPr>
                <w:rFonts w:ascii="Times New Roman" w:hAnsi="Times New Roman" w:cs="Times New Roman"/>
                <w:sz w:val="24"/>
                <w:szCs w:val="24"/>
                <w:lang w:val="en-US"/>
              </w:rPr>
            </w:pPr>
            <w:r w:rsidRPr="0048244A">
              <w:rPr>
                <w:rFonts w:ascii="Times New Roman" w:hAnsi="Times New Roman" w:cs="Times New Roman"/>
                <w:sz w:val="24"/>
                <w:szCs w:val="24"/>
                <w:lang w:val="en-US"/>
              </w:rPr>
              <w:t xml:space="preserve">Yellow to green ratio, </w:t>
            </w:r>
            <w:r>
              <w:rPr>
                <w:rFonts w:ascii="Times New Roman" w:hAnsi="Times New Roman" w:cs="Times New Roman"/>
                <w:sz w:val="24"/>
                <w:szCs w:val="24"/>
                <w:lang w:val="en-US"/>
              </w:rPr>
              <w:t>VIS</w:t>
            </w:r>
            <w:r w:rsidRPr="0048244A">
              <w:rPr>
                <w:rFonts w:ascii="Times New Roman" w:hAnsi="Times New Roman" w:cs="Times New Roman"/>
                <w:sz w:val="24"/>
                <w:szCs w:val="24"/>
                <w:lang w:val="en-US"/>
              </w:rPr>
              <w:t>, side view, trait 139, cluster (3,7)</w:t>
            </w:r>
          </w:p>
        </w:tc>
        <w:tc>
          <w:tcPr>
            <w:tcW w:w="3071" w:type="dxa"/>
            <w:vAlign w:val="bottom"/>
          </w:tcPr>
          <w:p w14:paraId="2F0A6E52" w14:textId="77777777" w:rsidR="0048244A" w:rsidRDefault="0048244A" w:rsidP="007A7E58">
            <w:pPr>
              <w:jc w:val="center"/>
              <w:rPr>
                <w:rFonts w:ascii="Times New Roman" w:hAnsi="Times New Roman" w:cs="Times New Roman"/>
                <w:sz w:val="24"/>
                <w:szCs w:val="24"/>
                <w:lang w:val="en-US"/>
              </w:rPr>
            </w:pPr>
            <w:r w:rsidRPr="0048244A">
              <w:rPr>
                <w:rFonts w:ascii="Times New Roman" w:hAnsi="Times New Roman" w:cs="Times New Roman"/>
                <w:sz w:val="24"/>
                <w:szCs w:val="24"/>
                <w:lang w:val="en-US"/>
              </w:rPr>
              <w:t xml:space="preserve">Skewness of hue values, </w:t>
            </w:r>
            <w:r w:rsidR="007A7E58">
              <w:rPr>
                <w:rFonts w:ascii="Times New Roman" w:hAnsi="Times New Roman" w:cs="Times New Roman"/>
                <w:sz w:val="24"/>
                <w:szCs w:val="24"/>
                <w:lang w:val="en-US"/>
              </w:rPr>
              <w:t>VIS</w:t>
            </w:r>
            <w:r w:rsidRPr="0048244A">
              <w:rPr>
                <w:rFonts w:ascii="Times New Roman" w:hAnsi="Times New Roman" w:cs="Times New Roman"/>
                <w:sz w:val="24"/>
                <w:szCs w:val="24"/>
                <w:lang w:val="en-US"/>
              </w:rPr>
              <w:t>, side view, trait 141, cluster (5,6)</w:t>
            </w:r>
          </w:p>
        </w:tc>
        <w:tc>
          <w:tcPr>
            <w:tcW w:w="3071" w:type="dxa"/>
            <w:vAlign w:val="bottom"/>
          </w:tcPr>
          <w:p w14:paraId="3E371189" w14:textId="77777777" w:rsidR="0048244A" w:rsidRDefault="0048244A" w:rsidP="007A7E58">
            <w:pPr>
              <w:jc w:val="center"/>
              <w:rPr>
                <w:rFonts w:ascii="Times New Roman" w:hAnsi="Times New Roman" w:cs="Times New Roman"/>
                <w:sz w:val="24"/>
                <w:szCs w:val="24"/>
                <w:lang w:val="en-US"/>
              </w:rPr>
            </w:pPr>
            <w:r w:rsidRPr="0048244A">
              <w:rPr>
                <w:rFonts w:ascii="Times New Roman" w:hAnsi="Times New Roman" w:cs="Times New Roman"/>
                <w:sz w:val="24"/>
                <w:szCs w:val="24"/>
                <w:lang w:val="en-US"/>
              </w:rPr>
              <w:t xml:space="preserve">1st order (based on single pixels) texture, </w:t>
            </w:r>
            <w:proofErr w:type="spellStart"/>
            <w:r w:rsidRPr="0048244A">
              <w:rPr>
                <w:rFonts w:ascii="Times New Roman" w:hAnsi="Times New Roman" w:cs="Times New Roman"/>
                <w:sz w:val="24"/>
                <w:szCs w:val="24"/>
                <w:lang w:val="en-US"/>
              </w:rPr>
              <w:t>std.dev</w:t>
            </w:r>
            <w:proofErr w:type="spellEnd"/>
            <w:r w:rsidRPr="0048244A">
              <w:rPr>
                <w:rFonts w:ascii="Times New Roman" w:hAnsi="Times New Roman" w:cs="Times New Roman"/>
                <w:sz w:val="24"/>
                <w:szCs w:val="24"/>
                <w:lang w:val="en-US"/>
              </w:rPr>
              <w:t xml:space="preserve">., gray derived from green RGB, </w:t>
            </w:r>
            <w:r w:rsidR="007A7E58">
              <w:rPr>
                <w:rFonts w:ascii="Times New Roman" w:hAnsi="Times New Roman" w:cs="Times New Roman"/>
                <w:sz w:val="24"/>
                <w:szCs w:val="24"/>
                <w:lang w:val="en-US"/>
              </w:rPr>
              <w:t>FLUOR</w:t>
            </w:r>
            <w:r w:rsidRPr="0048244A">
              <w:rPr>
                <w:rFonts w:ascii="Times New Roman" w:hAnsi="Times New Roman" w:cs="Times New Roman"/>
                <w:sz w:val="24"/>
                <w:szCs w:val="24"/>
                <w:lang w:val="en-US"/>
              </w:rPr>
              <w:t>, side view, trait 166, cluster (4,4)</w:t>
            </w:r>
          </w:p>
        </w:tc>
      </w:tr>
      <w:tr w:rsidR="0048244A" w14:paraId="2D19C884" w14:textId="77777777" w:rsidTr="007A7E58">
        <w:tc>
          <w:tcPr>
            <w:tcW w:w="3070" w:type="dxa"/>
          </w:tcPr>
          <w:p w14:paraId="1B6DDD18" w14:textId="77777777" w:rsidR="0048244A" w:rsidRDefault="0048244A" w:rsidP="0048244A">
            <w:pPr>
              <w:jc w:val="center"/>
              <w:rPr>
                <w:rFonts w:ascii="Times New Roman" w:hAnsi="Times New Roman" w:cs="Times New Roman"/>
                <w:sz w:val="24"/>
                <w:szCs w:val="24"/>
                <w:lang w:val="en-US"/>
              </w:rPr>
            </w:pPr>
            <w:r w:rsidRPr="0048244A">
              <w:rPr>
                <w:rFonts w:ascii="Times New Roman" w:hAnsi="Times New Roman" w:cs="Times New Roman"/>
                <w:noProof/>
                <w:sz w:val="24"/>
                <w:szCs w:val="24"/>
              </w:rPr>
              <w:drawing>
                <wp:inline distT="0" distB="0" distL="0" distR="0" wp14:anchorId="2FFDA79D" wp14:editId="31140E20">
                  <wp:extent cx="1242138" cy="1656184"/>
                  <wp:effectExtent l="19050" t="0" r="0" b="0"/>
                  <wp:docPr id="22" name="Obraz 22"/>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8" cstate="print"/>
                          <a:srcRect/>
                          <a:stretch>
                            <a:fillRect/>
                          </a:stretch>
                        </pic:blipFill>
                        <pic:spPr bwMode="auto">
                          <a:xfrm>
                            <a:off x="0" y="0"/>
                            <a:ext cx="1242138" cy="1656184"/>
                          </a:xfrm>
                          <a:prstGeom prst="rect">
                            <a:avLst/>
                          </a:prstGeom>
                          <a:noFill/>
                          <a:ln w="9525">
                            <a:noFill/>
                            <a:miter lim="800000"/>
                            <a:headEnd/>
                            <a:tailEnd/>
                          </a:ln>
                        </pic:spPr>
                      </pic:pic>
                    </a:graphicData>
                  </a:graphic>
                </wp:inline>
              </w:drawing>
            </w:r>
          </w:p>
          <w:p w14:paraId="60C7ADD8" w14:textId="77777777" w:rsidR="00594394" w:rsidRPr="00594394" w:rsidRDefault="00594394" w:rsidP="0048244A">
            <w:pPr>
              <w:jc w:val="center"/>
              <w:rPr>
                <w:rFonts w:ascii="Times New Roman" w:hAnsi="Times New Roman" w:cs="Times New Roman"/>
                <w:sz w:val="20"/>
                <w:szCs w:val="20"/>
                <w:lang w:val="en-US"/>
              </w:rPr>
            </w:pPr>
            <w:r w:rsidRPr="00594394">
              <w:rPr>
                <w:rFonts w:ascii="Times New Roman" w:hAnsi="Times New Roman" w:cs="Times New Roman"/>
                <w:sz w:val="20"/>
                <w:szCs w:val="20"/>
                <w:lang w:val="en-US"/>
              </w:rPr>
              <w:t>Day</w:t>
            </w:r>
          </w:p>
        </w:tc>
        <w:tc>
          <w:tcPr>
            <w:tcW w:w="3071" w:type="dxa"/>
          </w:tcPr>
          <w:p w14:paraId="67652649" w14:textId="77777777" w:rsidR="0048244A" w:rsidRDefault="0048244A" w:rsidP="0048244A">
            <w:pPr>
              <w:jc w:val="center"/>
              <w:rPr>
                <w:rFonts w:ascii="Times New Roman" w:hAnsi="Times New Roman" w:cs="Times New Roman"/>
                <w:sz w:val="24"/>
                <w:szCs w:val="24"/>
                <w:lang w:val="en-US"/>
              </w:rPr>
            </w:pPr>
            <w:r w:rsidRPr="0048244A">
              <w:rPr>
                <w:rFonts w:ascii="Times New Roman" w:hAnsi="Times New Roman" w:cs="Times New Roman"/>
                <w:noProof/>
                <w:sz w:val="24"/>
                <w:szCs w:val="24"/>
              </w:rPr>
              <w:drawing>
                <wp:inline distT="0" distB="0" distL="0" distR="0" wp14:anchorId="696E9E2A" wp14:editId="53B6A878">
                  <wp:extent cx="1242138" cy="1656184"/>
                  <wp:effectExtent l="19050" t="0" r="0" b="0"/>
                  <wp:docPr id="23" name="Obraz 23"/>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9" cstate="print"/>
                          <a:srcRect/>
                          <a:stretch>
                            <a:fillRect/>
                          </a:stretch>
                        </pic:blipFill>
                        <pic:spPr bwMode="auto">
                          <a:xfrm>
                            <a:off x="0" y="0"/>
                            <a:ext cx="1242138" cy="1656184"/>
                          </a:xfrm>
                          <a:prstGeom prst="rect">
                            <a:avLst/>
                          </a:prstGeom>
                          <a:noFill/>
                          <a:ln w="9525">
                            <a:noFill/>
                            <a:miter lim="800000"/>
                            <a:headEnd/>
                            <a:tailEnd/>
                          </a:ln>
                        </pic:spPr>
                      </pic:pic>
                    </a:graphicData>
                  </a:graphic>
                </wp:inline>
              </w:drawing>
            </w:r>
          </w:p>
          <w:p w14:paraId="2E7AB129" w14:textId="77777777" w:rsidR="00594394" w:rsidRDefault="00594394" w:rsidP="0048244A">
            <w:pPr>
              <w:jc w:val="center"/>
              <w:rPr>
                <w:rFonts w:ascii="Times New Roman" w:hAnsi="Times New Roman" w:cs="Times New Roman"/>
                <w:sz w:val="24"/>
                <w:szCs w:val="24"/>
                <w:lang w:val="en-US"/>
              </w:rPr>
            </w:pPr>
            <w:r w:rsidRPr="00594394">
              <w:rPr>
                <w:rFonts w:ascii="Times New Roman" w:hAnsi="Times New Roman" w:cs="Times New Roman"/>
                <w:sz w:val="20"/>
                <w:szCs w:val="20"/>
                <w:lang w:val="en-US"/>
              </w:rPr>
              <w:t>Day</w:t>
            </w:r>
          </w:p>
        </w:tc>
        <w:tc>
          <w:tcPr>
            <w:tcW w:w="3071" w:type="dxa"/>
          </w:tcPr>
          <w:p w14:paraId="33EB484A" w14:textId="77777777" w:rsidR="0048244A" w:rsidRDefault="0048244A" w:rsidP="0048244A">
            <w:pPr>
              <w:jc w:val="center"/>
              <w:rPr>
                <w:rFonts w:ascii="Times New Roman" w:hAnsi="Times New Roman" w:cs="Times New Roman"/>
                <w:sz w:val="24"/>
                <w:szCs w:val="24"/>
                <w:lang w:val="en-US"/>
              </w:rPr>
            </w:pPr>
            <w:r w:rsidRPr="0048244A">
              <w:rPr>
                <w:rFonts w:ascii="Times New Roman" w:hAnsi="Times New Roman" w:cs="Times New Roman"/>
                <w:noProof/>
                <w:sz w:val="24"/>
                <w:szCs w:val="24"/>
              </w:rPr>
              <w:drawing>
                <wp:inline distT="0" distB="0" distL="0" distR="0" wp14:anchorId="2169DD0F" wp14:editId="75525DA4">
                  <wp:extent cx="1255568" cy="1655618"/>
                  <wp:effectExtent l="19050" t="0" r="1732" b="0"/>
                  <wp:docPr id="24" name="Obraz 24"/>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20" cstate="print"/>
                          <a:srcRect/>
                          <a:stretch>
                            <a:fillRect/>
                          </a:stretch>
                        </pic:blipFill>
                        <pic:spPr bwMode="auto">
                          <a:xfrm>
                            <a:off x="0" y="0"/>
                            <a:ext cx="1257971" cy="1658786"/>
                          </a:xfrm>
                          <a:prstGeom prst="rect">
                            <a:avLst/>
                          </a:prstGeom>
                          <a:noFill/>
                          <a:ln w="9525">
                            <a:noFill/>
                            <a:miter lim="800000"/>
                            <a:headEnd/>
                            <a:tailEnd/>
                          </a:ln>
                        </pic:spPr>
                      </pic:pic>
                    </a:graphicData>
                  </a:graphic>
                </wp:inline>
              </w:drawing>
            </w:r>
          </w:p>
          <w:p w14:paraId="644102EA" w14:textId="77777777" w:rsidR="00594394" w:rsidRDefault="00594394" w:rsidP="0048244A">
            <w:pPr>
              <w:jc w:val="center"/>
              <w:rPr>
                <w:rFonts w:ascii="Times New Roman" w:hAnsi="Times New Roman" w:cs="Times New Roman"/>
                <w:sz w:val="24"/>
                <w:szCs w:val="24"/>
                <w:lang w:val="en-US"/>
              </w:rPr>
            </w:pPr>
            <w:r w:rsidRPr="00594394">
              <w:rPr>
                <w:rFonts w:ascii="Times New Roman" w:hAnsi="Times New Roman" w:cs="Times New Roman"/>
                <w:sz w:val="20"/>
                <w:szCs w:val="20"/>
                <w:lang w:val="en-US"/>
              </w:rPr>
              <w:t>Day</w:t>
            </w:r>
          </w:p>
        </w:tc>
      </w:tr>
      <w:tr w:rsidR="0048244A" w:rsidRPr="00555D00" w14:paraId="7647A67F" w14:textId="77777777" w:rsidTr="007A7E58">
        <w:tc>
          <w:tcPr>
            <w:tcW w:w="3070" w:type="dxa"/>
            <w:vAlign w:val="bottom"/>
          </w:tcPr>
          <w:p w14:paraId="512E2CF2" w14:textId="77777777" w:rsidR="0048244A" w:rsidRDefault="0048244A" w:rsidP="007A7E58">
            <w:pPr>
              <w:jc w:val="center"/>
              <w:rPr>
                <w:rFonts w:ascii="Times New Roman" w:hAnsi="Times New Roman" w:cs="Times New Roman"/>
                <w:sz w:val="24"/>
                <w:szCs w:val="24"/>
                <w:lang w:val="en-US"/>
              </w:rPr>
            </w:pPr>
            <w:r w:rsidRPr="0048244A">
              <w:rPr>
                <w:rFonts w:ascii="Times New Roman" w:hAnsi="Times New Roman" w:cs="Times New Roman"/>
                <w:sz w:val="24"/>
                <w:szCs w:val="24"/>
                <w:lang w:val="en-US"/>
              </w:rPr>
              <w:t xml:space="preserve">Hull compactness, </w:t>
            </w:r>
            <w:r w:rsidR="007A7E58">
              <w:rPr>
                <w:rFonts w:ascii="Times New Roman" w:hAnsi="Times New Roman" w:cs="Times New Roman"/>
                <w:sz w:val="24"/>
                <w:szCs w:val="24"/>
                <w:lang w:val="en-US"/>
              </w:rPr>
              <w:t>VIS</w:t>
            </w:r>
            <w:r w:rsidRPr="0048244A">
              <w:rPr>
                <w:rFonts w:ascii="Times New Roman" w:hAnsi="Times New Roman" w:cs="Times New Roman"/>
                <w:sz w:val="24"/>
                <w:szCs w:val="24"/>
                <w:lang w:val="en-US"/>
              </w:rPr>
              <w:t>, top view, trait 256, cluster (4,7)</w:t>
            </w:r>
          </w:p>
        </w:tc>
        <w:tc>
          <w:tcPr>
            <w:tcW w:w="3071" w:type="dxa"/>
            <w:vAlign w:val="bottom"/>
          </w:tcPr>
          <w:p w14:paraId="737F1435" w14:textId="77777777" w:rsidR="0048244A" w:rsidRDefault="0048244A" w:rsidP="007A7E58">
            <w:pPr>
              <w:jc w:val="center"/>
              <w:rPr>
                <w:rFonts w:ascii="Times New Roman" w:hAnsi="Times New Roman" w:cs="Times New Roman"/>
                <w:sz w:val="24"/>
                <w:szCs w:val="24"/>
                <w:lang w:val="en-US"/>
              </w:rPr>
            </w:pPr>
            <w:r w:rsidRPr="0048244A">
              <w:rPr>
                <w:rFonts w:ascii="Times New Roman" w:hAnsi="Times New Roman" w:cs="Times New Roman"/>
                <w:sz w:val="24"/>
                <w:szCs w:val="24"/>
                <w:lang w:val="en-US"/>
              </w:rPr>
              <w:t xml:space="preserve">Skeleton length, </w:t>
            </w:r>
            <w:r w:rsidR="007A7E58">
              <w:rPr>
                <w:rFonts w:ascii="Times New Roman" w:hAnsi="Times New Roman" w:cs="Times New Roman"/>
                <w:sz w:val="24"/>
                <w:szCs w:val="24"/>
                <w:lang w:val="en-US"/>
              </w:rPr>
              <w:t>VIS</w:t>
            </w:r>
            <w:r w:rsidRPr="0048244A">
              <w:rPr>
                <w:rFonts w:ascii="Times New Roman" w:hAnsi="Times New Roman" w:cs="Times New Roman"/>
                <w:sz w:val="24"/>
                <w:szCs w:val="24"/>
                <w:lang w:val="en-US"/>
              </w:rPr>
              <w:t>, top view, trait 261, cluster (6,7)</w:t>
            </w:r>
          </w:p>
        </w:tc>
        <w:tc>
          <w:tcPr>
            <w:tcW w:w="3071" w:type="dxa"/>
            <w:vAlign w:val="bottom"/>
          </w:tcPr>
          <w:p w14:paraId="6D371C5A" w14:textId="77777777" w:rsidR="0048244A" w:rsidRDefault="0048244A" w:rsidP="007A7E58">
            <w:pPr>
              <w:jc w:val="center"/>
              <w:rPr>
                <w:rFonts w:ascii="Times New Roman" w:hAnsi="Times New Roman" w:cs="Times New Roman"/>
                <w:sz w:val="24"/>
                <w:szCs w:val="24"/>
                <w:lang w:val="en-US"/>
              </w:rPr>
            </w:pPr>
            <w:r w:rsidRPr="0048244A">
              <w:rPr>
                <w:rFonts w:ascii="Times New Roman" w:hAnsi="Times New Roman" w:cs="Times New Roman"/>
                <w:sz w:val="24"/>
                <w:szCs w:val="24"/>
                <w:lang w:val="en-US"/>
              </w:rPr>
              <w:t xml:space="preserve">Std. dev. of hue - color nonuniformity, </w:t>
            </w:r>
            <w:r w:rsidR="007A7E58">
              <w:rPr>
                <w:rFonts w:ascii="Times New Roman" w:hAnsi="Times New Roman" w:cs="Times New Roman"/>
                <w:sz w:val="24"/>
                <w:szCs w:val="24"/>
                <w:lang w:val="en-US"/>
              </w:rPr>
              <w:t>VIS</w:t>
            </w:r>
            <w:r w:rsidRPr="0048244A">
              <w:rPr>
                <w:rFonts w:ascii="Times New Roman" w:hAnsi="Times New Roman" w:cs="Times New Roman"/>
                <w:sz w:val="24"/>
                <w:szCs w:val="24"/>
                <w:lang w:val="en-US"/>
              </w:rPr>
              <w:t>, top view, trait 325, cluster (5,7)</w:t>
            </w:r>
          </w:p>
        </w:tc>
      </w:tr>
      <w:tr w:rsidR="0048244A" w14:paraId="557567CB" w14:textId="77777777" w:rsidTr="007A7E58">
        <w:tc>
          <w:tcPr>
            <w:tcW w:w="3070" w:type="dxa"/>
          </w:tcPr>
          <w:p w14:paraId="35CB5571" w14:textId="77777777" w:rsidR="0048244A" w:rsidRDefault="0048244A" w:rsidP="0048244A">
            <w:pPr>
              <w:jc w:val="center"/>
              <w:rPr>
                <w:rFonts w:ascii="Times New Roman" w:hAnsi="Times New Roman" w:cs="Times New Roman"/>
                <w:sz w:val="24"/>
                <w:szCs w:val="24"/>
                <w:lang w:val="en-US"/>
              </w:rPr>
            </w:pPr>
            <w:r w:rsidRPr="0048244A">
              <w:rPr>
                <w:rFonts w:ascii="Times New Roman" w:hAnsi="Times New Roman" w:cs="Times New Roman"/>
                <w:noProof/>
                <w:sz w:val="24"/>
                <w:szCs w:val="24"/>
              </w:rPr>
              <w:drawing>
                <wp:inline distT="0" distB="0" distL="0" distR="0" wp14:anchorId="73DF4A92" wp14:editId="583CB5C1">
                  <wp:extent cx="1296144" cy="1728192"/>
                  <wp:effectExtent l="19050" t="0" r="0" b="0"/>
                  <wp:docPr id="25" name="Obraz 25"/>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spect="1" noChangeArrowheads="1"/>
                          </pic:cNvPicPr>
                        </pic:nvPicPr>
                        <pic:blipFill>
                          <a:blip r:embed="rId21" cstate="print"/>
                          <a:srcRect/>
                          <a:stretch>
                            <a:fillRect/>
                          </a:stretch>
                        </pic:blipFill>
                        <pic:spPr bwMode="auto">
                          <a:xfrm>
                            <a:off x="0" y="0"/>
                            <a:ext cx="1296144" cy="1728192"/>
                          </a:xfrm>
                          <a:prstGeom prst="rect">
                            <a:avLst/>
                          </a:prstGeom>
                          <a:noFill/>
                          <a:ln w="9525">
                            <a:noFill/>
                            <a:miter lim="800000"/>
                            <a:headEnd/>
                            <a:tailEnd/>
                          </a:ln>
                        </pic:spPr>
                      </pic:pic>
                    </a:graphicData>
                  </a:graphic>
                </wp:inline>
              </w:drawing>
            </w:r>
          </w:p>
          <w:p w14:paraId="54999AE7" w14:textId="77777777" w:rsidR="00594394" w:rsidRDefault="00594394" w:rsidP="0048244A">
            <w:pPr>
              <w:jc w:val="center"/>
              <w:rPr>
                <w:rFonts w:ascii="Times New Roman" w:hAnsi="Times New Roman" w:cs="Times New Roman"/>
                <w:sz w:val="24"/>
                <w:szCs w:val="24"/>
                <w:lang w:val="en-US"/>
              </w:rPr>
            </w:pPr>
            <w:r w:rsidRPr="00594394">
              <w:rPr>
                <w:rFonts w:ascii="Times New Roman" w:hAnsi="Times New Roman" w:cs="Times New Roman"/>
                <w:sz w:val="20"/>
                <w:szCs w:val="20"/>
                <w:lang w:val="en-US"/>
              </w:rPr>
              <w:t>Day</w:t>
            </w:r>
          </w:p>
        </w:tc>
        <w:tc>
          <w:tcPr>
            <w:tcW w:w="3071" w:type="dxa"/>
          </w:tcPr>
          <w:p w14:paraId="23D87B5E" w14:textId="77777777" w:rsidR="0048244A" w:rsidRDefault="0048244A" w:rsidP="0048244A">
            <w:pPr>
              <w:jc w:val="center"/>
              <w:rPr>
                <w:rFonts w:ascii="Times New Roman" w:hAnsi="Times New Roman" w:cs="Times New Roman"/>
                <w:sz w:val="24"/>
                <w:szCs w:val="24"/>
                <w:lang w:val="en-US"/>
              </w:rPr>
            </w:pPr>
            <w:r w:rsidRPr="0048244A">
              <w:rPr>
                <w:rFonts w:ascii="Times New Roman" w:hAnsi="Times New Roman" w:cs="Times New Roman"/>
                <w:noProof/>
                <w:sz w:val="24"/>
                <w:szCs w:val="24"/>
              </w:rPr>
              <w:drawing>
                <wp:inline distT="0" distB="0" distL="0" distR="0" wp14:anchorId="2C158A8D" wp14:editId="51710A1B">
                  <wp:extent cx="1296144" cy="1728192"/>
                  <wp:effectExtent l="19050" t="0" r="0" b="0"/>
                  <wp:docPr id="26" name="Obraz 26"/>
                  <wp:cNvGraphicFramePr/>
                  <a:graphic xmlns:a="http://schemas.openxmlformats.org/drawingml/2006/main">
                    <a:graphicData uri="http://schemas.openxmlformats.org/drawingml/2006/picture">
                      <pic:pic xmlns:pic="http://schemas.openxmlformats.org/drawingml/2006/picture">
                        <pic:nvPicPr>
                          <pic:cNvPr id="1030" name="Picture 6"/>
                          <pic:cNvPicPr>
                            <a:picLocks noChangeAspect="1" noChangeArrowheads="1"/>
                          </pic:cNvPicPr>
                        </pic:nvPicPr>
                        <pic:blipFill>
                          <a:blip r:embed="rId22" cstate="print"/>
                          <a:srcRect/>
                          <a:stretch>
                            <a:fillRect/>
                          </a:stretch>
                        </pic:blipFill>
                        <pic:spPr bwMode="auto">
                          <a:xfrm>
                            <a:off x="0" y="0"/>
                            <a:ext cx="1296144" cy="1728192"/>
                          </a:xfrm>
                          <a:prstGeom prst="rect">
                            <a:avLst/>
                          </a:prstGeom>
                          <a:noFill/>
                          <a:ln w="9525">
                            <a:noFill/>
                            <a:miter lim="800000"/>
                            <a:headEnd/>
                            <a:tailEnd/>
                          </a:ln>
                        </pic:spPr>
                      </pic:pic>
                    </a:graphicData>
                  </a:graphic>
                </wp:inline>
              </w:drawing>
            </w:r>
          </w:p>
          <w:p w14:paraId="43018AC2" w14:textId="77777777" w:rsidR="00594394" w:rsidRDefault="00594394" w:rsidP="0048244A">
            <w:pPr>
              <w:jc w:val="center"/>
              <w:rPr>
                <w:rFonts w:ascii="Times New Roman" w:hAnsi="Times New Roman" w:cs="Times New Roman"/>
                <w:sz w:val="24"/>
                <w:szCs w:val="24"/>
                <w:lang w:val="en-US"/>
              </w:rPr>
            </w:pPr>
            <w:r w:rsidRPr="00594394">
              <w:rPr>
                <w:rFonts w:ascii="Times New Roman" w:hAnsi="Times New Roman" w:cs="Times New Roman"/>
                <w:sz w:val="20"/>
                <w:szCs w:val="20"/>
                <w:lang w:val="en-US"/>
              </w:rPr>
              <w:t>Day</w:t>
            </w:r>
          </w:p>
        </w:tc>
        <w:tc>
          <w:tcPr>
            <w:tcW w:w="3071" w:type="dxa"/>
          </w:tcPr>
          <w:p w14:paraId="2D350480" w14:textId="77777777" w:rsidR="0048244A" w:rsidRDefault="0048244A" w:rsidP="0048244A">
            <w:pPr>
              <w:jc w:val="center"/>
              <w:rPr>
                <w:rFonts w:ascii="Times New Roman" w:hAnsi="Times New Roman" w:cs="Times New Roman"/>
                <w:sz w:val="24"/>
                <w:szCs w:val="24"/>
                <w:lang w:val="en-US"/>
              </w:rPr>
            </w:pPr>
            <w:r w:rsidRPr="0048244A">
              <w:rPr>
                <w:rFonts w:ascii="Times New Roman" w:hAnsi="Times New Roman" w:cs="Times New Roman"/>
                <w:noProof/>
                <w:sz w:val="24"/>
                <w:szCs w:val="24"/>
              </w:rPr>
              <w:drawing>
                <wp:inline distT="0" distB="0" distL="0" distR="0" wp14:anchorId="789D8133" wp14:editId="4D728819">
                  <wp:extent cx="1296144" cy="1728192"/>
                  <wp:effectExtent l="19050" t="0" r="0" b="0"/>
                  <wp:docPr id="27" name="Obraz 27"/>
                  <wp:cNvGraphicFramePr/>
                  <a:graphic xmlns:a="http://schemas.openxmlformats.org/drawingml/2006/main">
                    <a:graphicData uri="http://schemas.openxmlformats.org/drawingml/2006/picture">
                      <pic:pic xmlns:pic="http://schemas.openxmlformats.org/drawingml/2006/picture">
                        <pic:nvPicPr>
                          <pic:cNvPr id="1032" name="Picture 8"/>
                          <pic:cNvPicPr>
                            <a:picLocks noChangeAspect="1" noChangeArrowheads="1"/>
                          </pic:cNvPicPr>
                        </pic:nvPicPr>
                        <pic:blipFill>
                          <a:blip r:embed="rId23" cstate="print"/>
                          <a:srcRect/>
                          <a:stretch>
                            <a:fillRect/>
                          </a:stretch>
                        </pic:blipFill>
                        <pic:spPr bwMode="auto">
                          <a:xfrm>
                            <a:off x="0" y="0"/>
                            <a:ext cx="1296144" cy="1728192"/>
                          </a:xfrm>
                          <a:prstGeom prst="rect">
                            <a:avLst/>
                          </a:prstGeom>
                          <a:noFill/>
                          <a:ln w="9525">
                            <a:noFill/>
                            <a:miter lim="800000"/>
                            <a:headEnd/>
                            <a:tailEnd/>
                          </a:ln>
                        </pic:spPr>
                      </pic:pic>
                    </a:graphicData>
                  </a:graphic>
                </wp:inline>
              </w:drawing>
            </w:r>
          </w:p>
          <w:p w14:paraId="65FA7C0A" w14:textId="77777777" w:rsidR="00594394" w:rsidRDefault="00594394" w:rsidP="0048244A">
            <w:pPr>
              <w:jc w:val="center"/>
              <w:rPr>
                <w:rFonts w:ascii="Times New Roman" w:hAnsi="Times New Roman" w:cs="Times New Roman"/>
                <w:sz w:val="24"/>
                <w:szCs w:val="24"/>
                <w:lang w:val="en-US"/>
              </w:rPr>
            </w:pPr>
            <w:r w:rsidRPr="00594394">
              <w:rPr>
                <w:rFonts w:ascii="Times New Roman" w:hAnsi="Times New Roman" w:cs="Times New Roman"/>
                <w:sz w:val="20"/>
                <w:szCs w:val="20"/>
                <w:lang w:val="en-US"/>
              </w:rPr>
              <w:t>Day</w:t>
            </w:r>
          </w:p>
        </w:tc>
      </w:tr>
    </w:tbl>
    <w:p w14:paraId="141BC09F" w14:textId="77777777" w:rsidR="0048244A" w:rsidRDefault="0048244A">
      <w:pPr>
        <w:rPr>
          <w:rFonts w:ascii="Times New Roman" w:hAnsi="Times New Roman" w:cs="Times New Roman"/>
          <w:sz w:val="24"/>
          <w:szCs w:val="24"/>
          <w:lang w:val="en-US"/>
        </w:rPr>
      </w:pPr>
    </w:p>
    <w:p w14:paraId="07B9607E" w14:textId="77777777" w:rsidR="00555D00" w:rsidRDefault="0048244A">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Pr="0048244A">
        <w:rPr>
          <w:rFonts w:ascii="Times New Roman" w:hAnsi="Times New Roman" w:cs="Times New Roman"/>
          <w:sz w:val="24"/>
          <w:szCs w:val="24"/>
          <w:lang w:val="en-US"/>
        </w:rPr>
        <w:t>Fig</w:t>
      </w:r>
      <w:r>
        <w:rPr>
          <w:rFonts w:ascii="Times New Roman" w:hAnsi="Times New Roman" w:cs="Times New Roman"/>
          <w:sz w:val="24"/>
          <w:szCs w:val="24"/>
          <w:lang w:val="en-US"/>
        </w:rPr>
        <w:t>ure</w:t>
      </w:r>
      <w:r w:rsidR="00285D2A">
        <w:rPr>
          <w:rFonts w:ascii="Times New Roman" w:hAnsi="Times New Roman" w:cs="Times New Roman"/>
          <w:sz w:val="24"/>
          <w:szCs w:val="24"/>
          <w:lang w:val="en-US"/>
        </w:rPr>
        <w:t xml:space="preserve"> </w:t>
      </w:r>
      <w:r w:rsidRPr="0048244A">
        <w:rPr>
          <w:rFonts w:ascii="Times New Roman" w:hAnsi="Times New Roman" w:cs="Times New Roman"/>
          <w:sz w:val="24"/>
          <w:szCs w:val="24"/>
          <w:lang w:val="en-US"/>
        </w:rPr>
        <w:t xml:space="preserve">3. </w:t>
      </w:r>
      <w:r>
        <w:rPr>
          <w:rFonts w:ascii="Times New Roman" w:hAnsi="Times New Roman" w:cs="Times New Roman"/>
          <w:sz w:val="24"/>
          <w:szCs w:val="24"/>
          <w:lang w:val="en-US"/>
        </w:rPr>
        <w:t>Image-derived traits identified as significant</w:t>
      </w:r>
      <w:r w:rsidRPr="0048244A">
        <w:rPr>
          <w:rFonts w:ascii="Times New Roman" w:hAnsi="Times New Roman" w:cs="Times New Roman"/>
          <w:sz w:val="24"/>
          <w:szCs w:val="24"/>
          <w:lang w:val="en-US"/>
        </w:rPr>
        <w:t xml:space="preserve"> for prediction of  main spike traits and TGW. Top</w:t>
      </w:r>
      <w:r w:rsidR="007A7E58">
        <w:rPr>
          <w:rFonts w:ascii="Times New Roman" w:hAnsi="Times New Roman" w:cs="Times New Roman"/>
          <w:sz w:val="24"/>
          <w:szCs w:val="24"/>
          <w:lang w:val="en-US"/>
        </w:rPr>
        <w:t xml:space="preserve"> rows</w:t>
      </w:r>
      <w:r w:rsidRPr="0048244A">
        <w:rPr>
          <w:rFonts w:ascii="Times New Roman" w:hAnsi="Times New Roman" w:cs="Times New Roman"/>
          <w:sz w:val="24"/>
          <w:szCs w:val="24"/>
          <w:lang w:val="en-US"/>
        </w:rPr>
        <w:t>: Observations for plants grown under normal (green) and stress (red) conditions (</w:t>
      </w:r>
      <w:r w:rsidR="007A7E58">
        <w:rPr>
          <w:rFonts w:ascii="Times New Roman" w:hAnsi="Times New Roman" w:cs="Times New Roman"/>
          <w:sz w:val="24"/>
          <w:szCs w:val="24"/>
          <w:lang w:val="en-US"/>
        </w:rPr>
        <w:t xml:space="preserve">mean values over two carriers). </w:t>
      </w:r>
      <w:r w:rsidRPr="0048244A">
        <w:rPr>
          <w:rFonts w:ascii="Times New Roman" w:hAnsi="Times New Roman" w:cs="Times New Roman"/>
          <w:sz w:val="24"/>
          <w:szCs w:val="24"/>
          <w:lang w:val="en-US"/>
        </w:rPr>
        <w:t>Bottom</w:t>
      </w:r>
      <w:r w:rsidR="007A7E58">
        <w:rPr>
          <w:rFonts w:ascii="Times New Roman" w:hAnsi="Times New Roman" w:cs="Times New Roman"/>
          <w:sz w:val="24"/>
          <w:szCs w:val="24"/>
          <w:lang w:val="en-US"/>
        </w:rPr>
        <w:t xml:space="preserve"> rows</w:t>
      </w:r>
      <w:r w:rsidRPr="0048244A">
        <w:rPr>
          <w:rFonts w:ascii="Times New Roman" w:hAnsi="Times New Roman" w:cs="Times New Roman"/>
          <w:sz w:val="24"/>
          <w:szCs w:val="24"/>
          <w:lang w:val="en-US"/>
        </w:rPr>
        <w:t>: Relative drought effects for all genotypes.</w:t>
      </w:r>
      <w:r w:rsidR="007A7E58">
        <w:rPr>
          <w:rFonts w:ascii="Times New Roman" w:hAnsi="Times New Roman" w:cs="Times New Roman"/>
          <w:sz w:val="24"/>
          <w:szCs w:val="24"/>
          <w:lang w:val="en-US"/>
        </w:rPr>
        <w:t xml:space="preserve"> Genotype</w:t>
      </w:r>
      <w:r w:rsidRPr="0048244A">
        <w:rPr>
          <w:rFonts w:ascii="Times New Roman" w:hAnsi="Times New Roman" w:cs="Times New Roman"/>
          <w:sz w:val="24"/>
          <w:szCs w:val="24"/>
          <w:lang w:val="en-US"/>
        </w:rPr>
        <w:t xml:space="preserve"> LA </w:t>
      </w:r>
      <w:r w:rsidR="007A7E58">
        <w:rPr>
          <w:rFonts w:ascii="Times New Roman" w:hAnsi="Times New Roman" w:cs="Times New Roman"/>
          <w:sz w:val="24"/>
          <w:szCs w:val="24"/>
          <w:lang w:val="en-US"/>
        </w:rPr>
        <w:t>–</w:t>
      </w:r>
      <w:r w:rsidRPr="0048244A">
        <w:rPr>
          <w:rFonts w:ascii="Times New Roman" w:hAnsi="Times New Roman" w:cs="Times New Roman"/>
          <w:sz w:val="24"/>
          <w:szCs w:val="24"/>
          <w:lang w:val="en-US"/>
        </w:rPr>
        <w:t xml:space="preserve"> dashed</w:t>
      </w:r>
      <w:r w:rsidR="007A7E58">
        <w:rPr>
          <w:rFonts w:ascii="Times New Roman" w:hAnsi="Times New Roman" w:cs="Times New Roman"/>
          <w:sz w:val="24"/>
          <w:szCs w:val="24"/>
          <w:lang w:val="en-US"/>
        </w:rPr>
        <w:t xml:space="preserve"> line </w:t>
      </w:r>
      <w:r w:rsidRPr="0048244A">
        <w:rPr>
          <w:rFonts w:ascii="Times New Roman" w:hAnsi="Times New Roman" w:cs="Times New Roman"/>
          <w:sz w:val="24"/>
          <w:szCs w:val="24"/>
          <w:lang w:val="en-US"/>
        </w:rPr>
        <w:t xml:space="preserve">(high yield </w:t>
      </w:r>
      <w:r w:rsidR="007A7E58">
        <w:rPr>
          <w:rFonts w:ascii="Times New Roman" w:hAnsi="Times New Roman" w:cs="Times New Roman"/>
          <w:sz w:val="24"/>
          <w:szCs w:val="24"/>
          <w:lang w:val="en-US"/>
        </w:rPr>
        <w:t>in control, big loss in drought)</w:t>
      </w:r>
      <w:r w:rsidRPr="0048244A">
        <w:rPr>
          <w:rFonts w:ascii="Times New Roman" w:hAnsi="Times New Roman" w:cs="Times New Roman"/>
          <w:sz w:val="24"/>
          <w:szCs w:val="24"/>
          <w:lang w:val="en-US"/>
        </w:rPr>
        <w:t xml:space="preserve">, </w:t>
      </w:r>
      <w:r w:rsidR="007A7E58">
        <w:rPr>
          <w:rFonts w:ascii="Times New Roman" w:hAnsi="Times New Roman" w:cs="Times New Roman"/>
          <w:sz w:val="24"/>
          <w:szCs w:val="24"/>
          <w:lang w:val="en-US"/>
        </w:rPr>
        <w:t xml:space="preserve">genotype </w:t>
      </w:r>
      <w:r w:rsidRPr="0048244A">
        <w:rPr>
          <w:rFonts w:ascii="Times New Roman" w:hAnsi="Times New Roman" w:cs="Times New Roman"/>
          <w:sz w:val="24"/>
          <w:szCs w:val="24"/>
          <w:lang w:val="en-US"/>
        </w:rPr>
        <w:t xml:space="preserve">LB - dotted </w:t>
      </w:r>
      <w:r w:rsidR="007A7E58">
        <w:rPr>
          <w:rFonts w:ascii="Times New Roman" w:hAnsi="Times New Roman" w:cs="Times New Roman"/>
          <w:sz w:val="24"/>
          <w:szCs w:val="24"/>
          <w:lang w:val="en-US"/>
        </w:rPr>
        <w:t xml:space="preserve">line </w:t>
      </w:r>
      <w:r w:rsidRPr="0048244A">
        <w:rPr>
          <w:rFonts w:ascii="Times New Roman" w:hAnsi="Times New Roman" w:cs="Times New Roman"/>
          <w:sz w:val="24"/>
          <w:szCs w:val="24"/>
          <w:lang w:val="en-US"/>
        </w:rPr>
        <w:t>(low yield under control, little loss in drought</w:t>
      </w:r>
      <w:r w:rsidR="007A7E58">
        <w:rPr>
          <w:rFonts w:ascii="Times New Roman" w:hAnsi="Times New Roman" w:cs="Times New Roman"/>
          <w:sz w:val="24"/>
          <w:szCs w:val="24"/>
          <w:lang w:val="en-US"/>
        </w:rPr>
        <w:t>).</w:t>
      </w:r>
    </w:p>
    <w:p w14:paraId="6DB7753F" w14:textId="77777777" w:rsidR="00555D00" w:rsidRDefault="00555D0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219E9EC" w14:textId="77777777" w:rsidR="00FC4C9E" w:rsidRDefault="00FC4C9E" w:rsidP="00FC4C9E">
      <w:pPr>
        <w:rPr>
          <w:rFonts w:ascii="Times New Roman" w:hAnsi="Times New Roman" w:cs="Times New Roman"/>
          <w:sz w:val="24"/>
          <w:szCs w:val="24"/>
          <w:lang w:val="en-US"/>
        </w:rPr>
      </w:pPr>
    </w:p>
    <w:tbl>
      <w:tblPr>
        <w:tblStyle w:val="TableGrid"/>
        <w:tblW w:w="83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8"/>
        <w:gridCol w:w="4338"/>
      </w:tblGrid>
      <w:tr w:rsidR="004B76E7" w14:paraId="27D49BBB" w14:textId="77777777" w:rsidTr="004B76E7">
        <w:tc>
          <w:tcPr>
            <w:tcW w:w="4092" w:type="dxa"/>
          </w:tcPr>
          <w:p w14:paraId="272FDC47" w14:textId="77777777" w:rsidR="004B76E7" w:rsidRDefault="004B76E7" w:rsidP="00E84EC4">
            <w:pPr>
              <w:rPr>
                <w:rFonts w:ascii="Times New Roman" w:hAnsi="Times New Roman" w:cs="Times New Roman"/>
                <w:sz w:val="24"/>
                <w:szCs w:val="24"/>
                <w:lang w:val="en-US"/>
              </w:rPr>
            </w:pPr>
            <w:r>
              <w:rPr>
                <w:rFonts w:ascii="Times New Roman" w:hAnsi="Times New Roman" w:cs="Times New Roman"/>
                <w:sz w:val="24"/>
                <w:szCs w:val="24"/>
                <w:lang w:val="en-US"/>
              </w:rPr>
              <w:t>A</w:t>
            </w:r>
          </w:p>
        </w:tc>
        <w:tc>
          <w:tcPr>
            <w:tcW w:w="4242" w:type="dxa"/>
          </w:tcPr>
          <w:p w14:paraId="72224597" w14:textId="77777777" w:rsidR="004B76E7" w:rsidRDefault="004B76E7" w:rsidP="00E84EC4">
            <w:pPr>
              <w:rPr>
                <w:rFonts w:ascii="Times New Roman" w:hAnsi="Times New Roman" w:cs="Times New Roman"/>
                <w:sz w:val="24"/>
                <w:szCs w:val="24"/>
                <w:lang w:val="en-US"/>
              </w:rPr>
            </w:pPr>
            <w:r>
              <w:rPr>
                <w:rFonts w:ascii="Times New Roman" w:hAnsi="Times New Roman" w:cs="Times New Roman"/>
                <w:sz w:val="24"/>
                <w:szCs w:val="24"/>
                <w:lang w:val="en-US"/>
              </w:rPr>
              <w:t>B</w:t>
            </w:r>
          </w:p>
        </w:tc>
      </w:tr>
      <w:tr w:rsidR="004B76E7" w14:paraId="563E7B5C" w14:textId="77777777" w:rsidTr="004B76E7">
        <w:trPr>
          <w:cantSplit/>
          <w:trHeight w:val="1134"/>
        </w:trPr>
        <w:tc>
          <w:tcPr>
            <w:tcW w:w="4092" w:type="dxa"/>
          </w:tcPr>
          <w:p w14:paraId="226721BD" w14:textId="77777777" w:rsidR="004B76E7" w:rsidRDefault="004B76E7" w:rsidP="00E84EC4">
            <w:pPr>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14:anchorId="3DDC099D" wp14:editId="3D69A068">
                  <wp:extent cx="2545080" cy="2545080"/>
                  <wp:effectExtent l="19050" t="0" r="7620" b="0"/>
                  <wp:docPr id="33"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srcRect/>
                          <a:stretch>
                            <a:fillRect/>
                          </a:stretch>
                        </pic:blipFill>
                        <pic:spPr bwMode="auto">
                          <a:xfrm>
                            <a:off x="0" y="0"/>
                            <a:ext cx="2555671" cy="2555671"/>
                          </a:xfrm>
                          <a:prstGeom prst="rect">
                            <a:avLst/>
                          </a:prstGeom>
                          <a:noFill/>
                          <a:ln w="9525">
                            <a:noFill/>
                            <a:miter lim="800000"/>
                            <a:headEnd/>
                            <a:tailEnd/>
                          </a:ln>
                        </pic:spPr>
                      </pic:pic>
                    </a:graphicData>
                  </a:graphic>
                </wp:inline>
              </w:drawing>
            </w:r>
          </w:p>
        </w:tc>
        <w:tc>
          <w:tcPr>
            <w:tcW w:w="4242" w:type="dxa"/>
          </w:tcPr>
          <w:p w14:paraId="69860A1A" w14:textId="77777777" w:rsidR="004B76E7" w:rsidRDefault="004B76E7" w:rsidP="00E84EC4">
            <w:pPr>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14:anchorId="183B7D7E" wp14:editId="3D49F7BB">
                  <wp:extent cx="2598420" cy="2598420"/>
                  <wp:effectExtent l="19050" t="0" r="0" b="0"/>
                  <wp:docPr id="34"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5" cstate="print"/>
                          <a:srcRect/>
                          <a:stretch>
                            <a:fillRect/>
                          </a:stretch>
                        </pic:blipFill>
                        <pic:spPr bwMode="auto">
                          <a:xfrm>
                            <a:off x="0" y="0"/>
                            <a:ext cx="2598420" cy="2598420"/>
                          </a:xfrm>
                          <a:prstGeom prst="rect">
                            <a:avLst/>
                          </a:prstGeom>
                          <a:noFill/>
                          <a:ln w="9525">
                            <a:noFill/>
                            <a:miter lim="800000"/>
                            <a:headEnd/>
                            <a:tailEnd/>
                          </a:ln>
                        </pic:spPr>
                      </pic:pic>
                    </a:graphicData>
                  </a:graphic>
                </wp:inline>
              </w:drawing>
            </w:r>
          </w:p>
        </w:tc>
      </w:tr>
      <w:tr w:rsidR="004B76E7" w14:paraId="584E3096" w14:textId="77777777" w:rsidTr="004B76E7">
        <w:tc>
          <w:tcPr>
            <w:tcW w:w="4092" w:type="dxa"/>
          </w:tcPr>
          <w:p w14:paraId="360F5230" w14:textId="77777777" w:rsidR="004B76E7" w:rsidRDefault="004B76E7" w:rsidP="00E84EC4">
            <w:pPr>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4242" w:type="dxa"/>
          </w:tcPr>
          <w:p w14:paraId="04D0C625" w14:textId="77777777" w:rsidR="004B76E7" w:rsidRDefault="004B76E7" w:rsidP="00E84EC4">
            <w:pPr>
              <w:rPr>
                <w:rFonts w:ascii="Times New Roman" w:hAnsi="Times New Roman" w:cs="Times New Roman"/>
                <w:sz w:val="24"/>
                <w:szCs w:val="24"/>
                <w:lang w:val="en-US"/>
              </w:rPr>
            </w:pPr>
            <w:r>
              <w:rPr>
                <w:rFonts w:ascii="Times New Roman" w:hAnsi="Times New Roman" w:cs="Times New Roman"/>
                <w:sz w:val="24"/>
                <w:szCs w:val="24"/>
                <w:lang w:val="en-US"/>
              </w:rPr>
              <w:t>D</w:t>
            </w:r>
          </w:p>
        </w:tc>
      </w:tr>
      <w:tr w:rsidR="004B76E7" w14:paraId="4E180E20" w14:textId="77777777" w:rsidTr="004B76E7">
        <w:trPr>
          <w:cantSplit/>
          <w:trHeight w:val="1134"/>
        </w:trPr>
        <w:tc>
          <w:tcPr>
            <w:tcW w:w="4092" w:type="dxa"/>
          </w:tcPr>
          <w:p w14:paraId="4AAADEB5" w14:textId="77777777" w:rsidR="004B76E7" w:rsidRDefault="001C17EE" w:rsidP="00E84EC4">
            <w:pPr>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14:anchorId="59B19A2C" wp14:editId="0D7470A4">
                  <wp:extent cx="2560320" cy="2560320"/>
                  <wp:effectExtent l="19050" t="0" r="0" b="0"/>
                  <wp:docPr id="38" name="Obraz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6" cstate="print"/>
                          <a:srcRect/>
                          <a:stretch>
                            <a:fillRect/>
                          </a:stretch>
                        </pic:blipFill>
                        <pic:spPr bwMode="auto">
                          <a:xfrm>
                            <a:off x="0" y="0"/>
                            <a:ext cx="2563552" cy="2563552"/>
                          </a:xfrm>
                          <a:prstGeom prst="rect">
                            <a:avLst/>
                          </a:prstGeom>
                          <a:noFill/>
                          <a:ln w="9525">
                            <a:noFill/>
                            <a:miter lim="800000"/>
                            <a:headEnd/>
                            <a:tailEnd/>
                          </a:ln>
                        </pic:spPr>
                      </pic:pic>
                    </a:graphicData>
                  </a:graphic>
                </wp:inline>
              </w:drawing>
            </w:r>
          </w:p>
        </w:tc>
        <w:tc>
          <w:tcPr>
            <w:tcW w:w="4242" w:type="dxa"/>
          </w:tcPr>
          <w:p w14:paraId="182E9508" w14:textId="77777777" w:rsidR="004B76E7" w:rsidRDefault="001C17EE" w:rsidP="00E84EC4">
            <w:pPr>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14:anchorId="4711F136" wp14:editId="165F6FD9">
                  <wp:extent cx="2461260" cy="2461260"/>
                  <wp:effectExtent l="19050" t="0" r="0" b="0"/>
                  <wp:docPr id="39" name="Obraz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7" cstate="print"/>
                          <a:srcRect/>
                          <a:stretch>
                            <a:fillRect/>
                          </a:stretch>
                        </pic:blipFill>
                        <pic:spPr bwMode="auto">
                          <a:xfrm>
                            <a:off x="0" y="0"/>
                            <a:ext cx="2464623" cy="2464623"/>
                          </a:xfrm>
                          <a:prstGeom prst="rect">
                            <a:avLst/>
                          </a:prstGeom>
                          <a:noFill/>
                          <a:ln w="9525">
                            <a:noFill/>
                            <a:miter lim="800000"/>
                            <a:headEnd/>
                            <a:tailEnd/>
                          </a:ln>
                        </pic:spPr>
                      </pic:pic>
                    </a:graphicData>
                  </a:graphic>
                </wp:inline>
              </w:drawing>
            </w:r>
          </w:p>
        </w:tc>
      </w:tr>
    </w:tbl>
    <w:p w14:paraId="0BE2C0A3" w14:textId="77777777" w:rsidR="00FC4C9E" w:rsidRDefault="00FC4C9E" w:rsidP="00FC4C9E">
      <w:pPr>
        <w:rPr>
          <w:rFonts w:ascii="Times New Roman" w:hAnsi="Times New Roman" w:cs="Times New Roman"/>
          <w:sz w:val="24"/>
          <w:szCs w:val="24"/>
          <w:lang w:val="en-US"/>
        </w:rPr>
      </w:pPr>
    </w:p>
    <w:p w14:paraId="1504ECFB" w14:textId="77777777" w:rsidR="00B943F2" w:rsidRDefault="004B76E7">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Pr="0048244A">
        <w:rPr>
          <w:rFonts w:ascii="Times New Roman" w:hAnsi="Times New Roman" w:cs="Times New Roman"/>
          <w:sz w:val="24"/>
          <w:szCs w:val="24"/>
          <w:lang w:val="en-US"/>
        </w:rPr>
        <w:t>Fig</w:t>
      </w:r>
      <w:r>
        <w:rPr>
          <w:rFonts w:ascii="Times New Roman" w:hAnsi="Times New Roman" w:cs="Times New Roman"/>
          <w:sz w:val="24"/>
          <w:szCs w:val="24"/>
          <w:lang w:val="en-US"/>
        </w:rPr>
        <w:t>ure 4</w:t>
      </w:r>
      <w:r w:rsidRPr="0048244A">
        <w:rPr>
          <w:rFonts w:ascii="Times New Roman" w:hAnsi="Times New Roman" w:cs="Times New Roman"/>
          <w:sz w:val="24"/>
          <w:szCs w:val="24"/>
          <w:lang w:val="en-US"/>
        </w:rPr>
        <w:t xml:space="preserve">. </w:t>
      </w:r>
      <w:r w:rsidR="001C17EE">
        <w:rPr>
          <w:rFonts w:ascii="Times New Roman" w:hAnsi="Times New Roman" w:cs="Times New Roman"/>
          <w:sz w:val="24"/>
          <w:szCs w:val="24"/>
          <w:lang w:val="en-US"/>
        </w:rPr>
        <w:t xml:space="preserve">Comparison of results of statistical analysis based on the linear mixed model applied in Section 4.2 (ANOVA model) and </w:t>
      </w:r>
      <w:r w:rsidR="001A09E1">
        <w:rPr>
          <w:rFonts w:ascii="Times New Roman" w:hAnsi="Times New Roman" w:cs="Times New Roman"/>
          <w:sz w:val="24"/>
          <w:szCs w:val="24"/>
          <w:lang w:val="en-US"/>
        </w:rPr>
        <w:t xml:space="preserve">on </w:t>
      </w:r>
      <w:r w:rsidR="001C17EE">
        <w:rPr>
          <w:rFonts w:ascii="Times New Roman" w:hAnsi="Times New Roman" w:cs="Times New Roman"/>
          <w:sz w:val="24"/>
          <w:szCs w:val="24"/>
          <w:lang w:val="en-US"/>
        </w:rPr>
        <w:t xml:space="preserve">the model with data on reaching BBCH49 as an additional covariate (ANCOVA model). A. </w:t>
      </w:r>
      <w:r w:rsidR="001C17EE" w:rsidRPr="00CC28D6">
        <w:rPr>
          <w:rFonts w:ascii="Times New Roman" w:hAnsi="Times New Roman" w:cs="Times New Roman"/>
          <w:sz w:val="24"/>
          <w:szCs w:val="24"/>
          <w:lang w:val="en-US"/>
        </w:rPr>
        <w:t xml:space="preserve">Number of traits with </w:t>
      </w:r>
      <w:r w:rsidR="001A09E1">
        <w:rPr>
          <w:rFonts w:ascii="Times New Roman" w:hAnsi="Times New Roman" w:cs="Times New Roman"/>
          <w:sz w:val="24"/>
          <w:szCs w:val="24"/>
          <w:lang w:val="en-US"/>
        </w:rPr>
        <w:t xml:space="preserve">a </w:t>
      </w:r>
      <w:r w:rsidR="001C17EE" w:rsidRPr="00CC28D6">
        <w:rPr>
          <w:rFonts w:ascii="Times New Roman" w:hAnsi="Times New Roman" w:cs="Times New Roman"/>
          <w:sz w:val="24"/>
          <w:szCs w:val="24"/>
          <w:lang w:val="en-US"/>
        </w:rPr>
        <w:t xml:space="preserve">significant mean drought effect on </w:t>
      </w:r>
      <w:r w:rsidR="001C17EE">
        <w:rPr>
          <w:rFonts w:ascii="Times New Roman" w:hAnsi="Times New Roman" w:cs="Times New Roman"/>
          <w:sz w:val="24"/>
          <w:szCs w:val="24"/>
          <w:lang w:val="en-US"/>
        </w:rPr>
        <w:t>consecutive days of experiment; dark gray - ANOVA (</w:t>
      </w:r>
      <w:r w:rsidR="001A09E1">
        <w:rPr>
          <w:rFonts w:ascii="Times New Roman" w:hAnsi="Times New Roman" w:cs="Times New Roman"/>
          <w:sz w:val="24"/>
          <w:szCs w:val="24"/>
          <w:lang w:val="en-US"/>
        </w:rPr>
        <w:t>results as in Figure</w:t>
      </w:r>
      <w:r w:rsidR="001C17EE">
        <w:rPr>
          <w:rFonts w:ascii="Times New Roman" w:hAnsi="Times New Roman" w:cs="Times New Roman"/>
          <w:sz w:val="24"/>
          <w:szCs w:val="24"/>
          <w:lang w:val="en-US"/>
        </w:rPr>
        <w:t xml:space="preserve"> 2A), light gray - ANCOVA. B. Distribution plot of scores (-log10(P value)) for mean drought effects estimated and tested in the ANOVA and ANCOVA model; included are points representing all </w:t>
      </w:r>
      <w:r w:rsidR="001A09E1">
        <w:rPr>
          <w:rFonts w:ascii="Times New Roman" w:hAnsi="Times New Roman" w:cs="Times New Roman"/>
          <w:sz w:val="24"/>
          <w:szCs w:val="24"/>
          <w:lang w:val="en-US"/>
        </w:rPr>
        <w:t>traits at all time points</w:t>
      </w:r>
      <w:r w:rsidR="001C17EE">
        <w:rPr>
          <w:rFonts w:ascii="Times New Roman" w:hAnsi="Times New Roman" w:cs="Times New Roman"/>
          <w:sz w:val="24"/>
          <w:szCs w:val="24"/>
          <w:lang w:val="en-US"/>
        </w:rPr>
        <w:t xml:space="preserve">. C. </w:t>
      </w:r>
      <w:r w:rsidR="001C17EE" w:rsidRPr="00CC28D6">
        <w:rPr>
          <w:rFonts w:ascii="Times New Roman" w:hAnsi="Times New Roman" w:cs="Times New Roman"/>
          <w:sz w:val="24"/>
          <w:szCs w:val="24"/>
          <w:lang w:val="en-US"/>
        </w:rPr>
        <w:t>Fold change of genetic variance under drought to genetic variance under optimal conditions on consecutive days</w:t>
      </w:r>
      <w:r w:rsidR="001C17EE">
        <w:rPr>
          <w:rFonts w:ascii="Times New Roman" w:hAnsi="Times New Roman" w:cs="Times New Roman"/>
          <w:sz w:val="24"/>
          <w:szCs w:val="24"/>
          <w:lang w:val="en-US"/>
        </w:rPr>
        <w:t>; contin</w:t>
      </w:r>
      <w:r w:rsidR="001A09E1">
        <w:rPr>
          <w:rFonts w:ascii="Times New Roman" w:hAnsi="Times New Roman" w:cs="Times New Roman"/>
          <w:sz w:val="24"/>
          <w:szCs w:val="24"/>
          <w:lang w:val="en-US"/>
        </w:rPr>
        <w:t>u</w:t>
      </w:r>
      <w:r w:rsidR="001C17EE">
        <w:rPr>
          <w:rFonts w:ascii="Times New Roman" w:hAnsi="Times New Roman" w:cs="Times New Roman"/>
          <w:sz w:val="24"/>
          <w:szCs w:val="24"/>
          <w:lang w:val="en-US"/>
        </w:rPr>
        <w:t>ous line - ANOVA (</w:t>
      </w:r>
      <w:r w:rsidR="001A09E1">
        <w:rPr>
          <w:rFonts w:ascii="Times New Roman" w:hAnsi="Times New Roman" w:cs="Times New Roman"/>
          <w:sz w:val="24"/>
          <w:szCs w:val="24"/>
          <w:lang w:val="en-US"/>
        </w:rPr>
        <w:t>results as in Figure</w:t>
      </w:r>
      <w:r w:rsidR="001C17EE">
        <w:rPr>
          <w:rFonts w:ascii="Times New Roman" w:hAnsi="Times New Roman" w:cs="Times New Roman"/>
          <w:sz w:val="24"/>
          <w:szCs w:val="24"/>
          <w:lang w:val="en-US"/>
        </w:rPr>
        <w:t xml:space="preserve"> 2B), dashed line - ANCOVA; the profiles represent mean values in the groups of traits. D. Distribution plot of fold change values </w:t>
      </w:r>
      <w:r w:rsidR="001A09E1">
        <w:rPr>
          <w:rFonts w:ascii="Times New Roman" w:hAnsi="Times New Roman" w:cs="Times New Roman"/>
          <w:sz w:val="24"/>
          <w:szCs w:val="24"/>
          <w:lang w:val="en-US"/>
        </w:rPr>
        <w:t xml:space="preserve">(for genetic variance) </w:t>
      </w:r>
      <w:r w:rsidR="001C17EE">
        <w:rPr>
          <w:rFonts w:ascii="Times New Roman" w:hAnsi="Times New Roman" w:cs="Times New Roman"/>
          <w:sz w:val="24"/>
          <w:szCs w:val="24"/>
          <w:lang w:val="en-US"/>
        </w:rPr>
        <w:t xml:space="preserve">estimated in ANOVA and ANCOVA model, for all traits at all time points.   </w:t>
      </w:r>
    </w:p>
    <w:p w14:paraId="790422C3" w14:textId="77777777" w:rsidR="0048244A" w:rsidRDefault="0048244A">
      <w:pPr>
        <w:rPr>
          <w:rFonts w:ascii="Times New Roman" w:hAnsi="Times New Roman" w:cs="Times New Roman"/>
          <w:sz w:val="24"/>
          <w:szCs w:val="24"/>
          <w:lang w:val="en-US"/>
        </w:rPr>
      </w:pPr>
    </w:p>
    <w:sectPr w:rsidR="0048244A" w:rsidSect="00A417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zcionka tekstu podstawowego">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E22DE5"/>
    <w:multiLevelType w:val="hybridMultilevel"/>
    <w:tmpl w:val="9CB67722"/>
    <w:lvl w:ilvl="0" w:tplc="C56A1B8E">
      <w:start w:val="1"/>
      <w:numFmt w:val="decimal"/>
      <w:lvlText w:val="%1."/>
      <w:lvlJc w:val="left"/>
      <w:pPr>
        <w:ind w:left="927" w:hanging="360"/>
      </w:pPr>
      <w:rPr>
        <w:b w:val="0"/>
        <w:i w:val="0"/>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107D3C4A"/>
    <w:multiLevelType w:val="hybridMultilevel"/>
    <w:tmpl w:val="7F625E96"/>
    <w:lvl w:ilvl="0" w:tplc="4A54D7D4">
      <w:start w:val="6"/>
      <w:numFmt w:val="bullet"/>
      <w:lvlText w:val="-"/>
      <w:lvlJc w:val="left"/>
      <w:pPr>
        <w:ind w:left="720" w:hanging="360"/>
      </w:pPr>
      <w:rPr>
        <w:rFonts w:ascii="Times New Roman" w:eastAsiaTheme="minorEastAsia"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55F724EC"/>
    <w:multiLevelType w:val="hybridMultilevel"/>
    <w:tmpl w:val="5CD00DDA"/>
    <w:lvl w:ilvl="0" w:tplc="26247734">
      <w:start w:val="1"/>
      <w:numFmt w:val="decimal"/>
      <w:lvlText w:val="%1."/>
      <w:lvlJc w:val="left"/>
      <w:pPr>
        <w:ind w:left="720" w:hanging="360"/>
      </w:pPr>
      <w:rPr>
        <w:rFonts w:hint="default"/>
        <w:caps w:val="0"/>
        <w:spacing w:val="1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5AD9106B"/>
    <w:multiLevelType w:val="hybridMultilevel"/>
    <w:tmpl w:val="CCD45DEC"/>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5DD17870"/>
    <w:multiLevelType w:val="hybridMultilevel"/>
    <w:tmpl w:val="382E9FCC"/>
    <w:lvl w:ilvl="0" w:tplc="1E6A491C">
      <w:numFmt w:val="bullet"/>
      <w:lvlText w:val="-"/>
      <w:lvlJc w:val="left"/>
      <w:pPr>
        <w:ind w:left="720" w:hanging="360"/>
      </w:pPr>
      <w:rPr>
        <w:rFonts w:ascii="Times New Roman" w:eastAsiaTheme="minorEastAsia"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616B1F65"/>
    <w:multiLevelType w:val="hybridMultilevel"/>
    <w:tmpl w:val="28DE4FA6"/>
    <w:lvl w:ilvl="0" w:tplc="DEA852FC">
      <w:start w:val="4"/>
      <w:numFmt w:val="bullet"/>
      <w:lvlText w:val="-"/>
      <w:lvlJc w:val="left"/>
      <w:pPr>
        <w:ind w:left="720" w:hanging="360"/>
      </w:pPr>
      <w:rPr>
        <w:rFonts w:ascii="Times New Roman" w:eastAsiaTheme="minorEastAsia"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633C4278"/>
    <w:multiLevelType w:val="hybridMultilevel"/>
    <w:tmpl w:val="6CF434D6"/>
    <w:lvl w:ilvl="0" w:tplc="AE52106C">
      <w:start w:val="6"/>
      <w:numFmt w:val="bullet"/>
      <w:lvlText w:val="-"/>
      <w:lvlJc w:val="left"/>
      <w:pPr>
        <w:ind w:left="720" w:hanging="360"/>
      </w:pPr>
      <w:rPr>
        <w:rFonts w:ascii="Times New Roman" w:eastAsiaTheme="minorEastAsia"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1"/>
  </w:num>
  <w:num w:numId="5">
    <w:abstractNumId w:val="6"/>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6BB"/>
    <w:rsid w:val="00000741"/>
    <w:rsid w:val="000013EF"/>
    <w:rsid w:val="00001524"/>
    <w:rsid w:val="00001FF1"/>
    <w:rsid w:val="000025AA"/>
    <w:rsid w:val="00003165"/>
    <w:rsid w:val="00003612"/>
    <w:rsid w:val="000036E5"/>
    <w:rsid w:val="0000376C"/>
    <w:rsid w:val="00004438"/>
    <w:rsid w:val="00004B2F"/>
    <w:rsid w:val="00005441"/>
    <w:rsid w:val="00005571"/>
    <w:rsid w:val="00005E7C"/>
    <w:rsid w:val="0000652D"/>
    <w:rsid w:val="00006764"/>
    <w:rsid w:val="00006866"/>
    <w:rsid w:val="00006C25"/>
    <w:rsid w:val="00006CE4"/>
    <w:rsid w:val="00007C2D"/>
    <w:rsid w:val="000102B6"/>
    <w:rsid w:val="0001134C"/>
    <w:rsid w:val="00011376"/>
    <w:rsid w:val="0001177E"/>
    <w:rsid w:val="00011E6D"/>
    <w:rsid w:val="00012386"/>
    <w:rsid w:val="00012980"/>
    <w:rsid w:val="00015148"/>
    <w:rsid w:val="000151DA"/>
    <w:rsid w:val="00015FD4"/>
    <w:rsid w:val="000165A5"/>
    <w:rsid w:val="00017F08"/>
    <w:rsid w:val="00017FE8"/>
    <w:rsid w:val="00020761"/>
    <w:rsid w:val="0002079C"/>
    <w:rsid w:val="000211F7"/>
    <w:rsid w:val="00021288"/>
    <w:rsid w:val="000227A3"/>
    <w:rsid w:val="00023C5C"/>
    <w:rsid w:val="00023D56"/>
    <w:rsid w:val="0002417D"/>
    <w:rsid w:val="000242CF"/>
    <w:rsid w:val="00024925"/>
    <w:rsid w:val="00024AAC"/>
    <w:rsid w:val="0002504C"/>
    <w:rsid w:val="000257E2"/>
    <w:rsid w:val="00025E7E"/>
    <w:rsid w:val="00025F34"/>
    <w:rsid w:val="00026303"/>
    <w:rsid w:val="0002641C"/>
    <w:rsid w:val="0002655D"/>
    <w:rsid w:val="00026793"/>
    <w:rsid w:val="00026A2F"/>
    <w:rsid w:val="00026CAA"/>
    <w:rsid w:val="00030139"/>
    <w:rsid w:val="000303F3"/>
    <w:rsid w:val="00030539"/>
    <w:rsid w:val="00030966"/>
    <w:rsid w:val="00030E72"/>
    <w:rsid w:val="00031045"/>
    <w:rsid w:val="0003126F"/>
    <w:rsid w:val="000314A2"/>
    <w:rsid w:val="00031AAB"/>
    <w:rsid w:val="000320B9"/>
    <w:rsid w:val="000321AE"/>
    <w:rsid w:val="0003222A"/>
    <w:rsid w:val="000323CA"/>
    <w:rsid w:val="0003262D"/>
    <w:rsid w:val="000332FF"/>
    <w:rsid w:val="000335EB"/>
    <w:rsid w:val="00033B9E"/>
    <w:rsid w:val="00034405"/>
    <w:rsid w:val="00036712"/>
    <w:rsid w:val="00036858"/>
    <w:rsid w:val="00036A96"/>
    <w:rsid w:val="00037453"/>
    <w:rsid w:val="000404DD"/>
    <w:rsid w:val="00041F48"/>
    <w:rsid w:val="0004205D"/>
    <w:rsid w:val="000421D4"/>
    <w:rsid w:val="0004228F"/>
    <w:rsid w:val="000423E1"/>
    <w:rsid w:val="00042568"/>
    <w:rsid w:val="00042CD1"/>
    <w:rsid w:val="00043B9D"/>
    <w:rsid w:val="00044846"/>
    <w:rsid w:val="000448E4"/>
    <w:rsid w:val="00044989"/>
    <w:rsid w:val="00044BE0"/>
    <w:rsid w:val="0004584A"/>
    <w:rsid w:val="00045C68"/>
    <w:rsid w:val="0004694A"/>
    <w:rsid w:val="00047C3A"/>
    <w:rsid w:val="00047EED"/>
    <w:rsid w:val="000503AD"/>
    <w:rsid w:val="000508D9"/>
    <w:rsid w:val="00050A92"/>
    <w:rsid w:val="000511BE"/>
    <w:rsid w:val="00051273"/>
    <w:rsid w:val="00051E6A"/>
    <w:rsid w:val="000525B8"/>
    <w:rsid w:val="000527CA"/>
    <w:rsid w:val="00053429"/>
    <w:rsid w:val="00053718"/>
    <w:rsid w:val="00053E3F"/>
    <w:rsid w:val="000547F5"/>
    <w:rsid w:val="00054B15"/>
    <w:rsid w:val="0005664C"/>
    <w:rsid w:val="00056EA9"/>
    <w:rsid w:val="0005757E"/>
    <w:rsid w:val="000617F0"/>
    <w:rsid w:val="00061C0A"/>
    <w:rsid w:val="0006204B"/>
    <w:rsid w:val="00062342"/>
    <w:rsid w:val="00062D47"/>
    <w:rsid w:val="000637D2"/>
    <w:rsid w:val="000647A0"/>
    <w:rsid w:val="00064ECD"/>
    <w:rsid w:val="00065376"/>
    <w:rsid w:val="0006582E"/>
    <w:rsid w:val="0006599B"/>
    <w:rsid w:val="000661BC"/>
    <w:rsid w:val="00066C79"/>
    <w:rsid w:val="0006749C"/>
    <w:rsid w:val="00070AF7"/>
    <w:rsid w:val="00071115"/>
    <w:rsid w:val="000715F7"/>
    <w:rsid w:val="00071E66"/>
    <w:rsid w:val="00072316"/>
    <w:rsid w:val="00072821"/>
    <w:rsid w:val="00072913"/>
    <w:rsid w:val="0007302F"/>
    <w:rsid w:val="00073453"/>
    <w:rsid w:val="00073F86"/>
    <w:rsid w:val="00073FA6"/>
    <w:rsid w:val="00074725"/>
    <w:rsid w:val="000747AB"/>
    <w:rsid w:val="00076033"/>
    <w:rsid w:val="000770B8"/>
    <w:rsid w:val="00077518"/>
    <w:rsid w:val="000808AC"/>
    <w:rsid w:val="00080DD9"/>
    <w:rsid w:val="00081096"/>
    <w:rsid w:val="000815A5"/>
    <w:rsid w:val="0008174D"/>
    <w:rsid w:val="0008179D"/>
    <w:rsid w:val="00082667"/>
    <w:rsid w:val="00082BDD"/>
    <w:rsid w:val="0008362B"/>
    <w:rsid w:val="00083F21"/>
    <w:rsid w:val="00083F75"/>
    <w:rsid w:val="000850BF"/>
    <w:rsid w:val="00085DFC"/>
    <w:rsid w:val="00086435"/>
    <w:rsid w:val="000869B9"/>
    <w:rsid w:val="000904CF"/>
    <w:rsid w:val="0009205D"/>
    <w:rsid w:val="000920D4"/>
    <w:rsid w:val="000921A1"/>
    <w:rsid w:val="00092607"/>
    <w:rsid w:val="000929B7"/>
    <w:rsid w:val="000939AA"/>
    <w:rsid w:val="00093F82"/>
    <w:rsid w:val="00095546"/>
    <w:rsid w:val="000963BD"/>
    <w:rsid w:val="0009645E"/>
    <w:rsid w:val="00096B32"/>
    <w:rsid w:val="00096DE7"/>
    <w:rsid w:val="00097493"/>
    <w:rsid w:val="00097645"/>
    <w:rsid w:val="00097CBC"/>
    <w:rsid w:val="00097D9C"/>
    <w:rsid w:val="000A01FA"/>
    <w:rsid w:val="000A135B"/>
    <w:rsid w:val="000A2333"/>
    <w:rsid w:val="000A2A6A"/>
    <w:rsid w:val="000A39EA"/>
    <w:rsid w:val="000A3CBE"/>
    <w:rsid w:val="000A4530"/>
    <w:rsid w:val="000A49BD"/>
    <w:rsid w:val="000A59BC"/>
    <w:rsid w:val="000A59CD"/>
    <w:rsid w:val="000A59F0"/>
    <w:rsid w:val="000A6762"/>
    <w:rsid w:val="000A739A"/>
    <w:rsid w:val="000B033C"/>
    <w:rsid w:val="000B0CA8"/>
    <w:rsid w:val="000B0E5C"/>
    <w:rsid w:val="000B1364"/>
    <w:rsid w:val="000B19E0"/>
    <w:rsid w:val="000B250E"/>
    <w:rsid w:val="000B26C6"/>
    <w:rsid w:val="000B2DAA"/>
    <w:rsid w:val="000B30ED"/>
    <w:rsid w:val="000B3175"/>
    <w:rsid w:val="000B4C91"/>
    <w:rsid w:val="000B5046"/>
    <w:rsid w:val="000B6211"/>
    <w:rsid w:val="000B763A"/>
    <w:rsid w:val="000B76CD"/>
    <w:rsid w:val="000B79E0"/>
    <w:rsid w:val="000C0215"/>
    <w:rsid w:val="000C13D4"/>
    <w:rsid w:val="000C17BE"/>
    <w:rsid w:val="000C1DB9"/>
    <w:rsid w:val="000C1ED3"/>
    <w:rsid w:val="000C220B"/>
    <w:rsid w:val="000C2BD8"/>
    <w:rsid w:val="000C2E08"/>
    <w:rsid w:val="000C3520"/>
    <w:rsid w:val="000C3C10"/>
    <w:rsid w:val="000C4177"/>
    <w:rsid w:val="000C4639"/>
    <w:rsid w:val="000C4F2C"/>
    <w:rsid w:val="000C6C82"/>
    <w:rsid w:val="000C6D57"/>
    <w:rsid w:val="000C75C3"/>
    <w:rsid w:val="000C7A26"/>
    <w:rsid w:val="000C7F64"/>
    <w:rsid w:val="000D0681"/>
    <w:rsid w:val="000D12EA"/>
    <w:rsid w:val="000D1C7A"/>
    <w:rsid w:val="000D28C5"/>
    <w:rsid w:val="000D3A7D"/>
    <w:rsid w:val="000D4004"/>
    <w:rsid w:val="000D426A"/>
    <w:rsid w:val="000D4382"/>
    <w:rsid w:val="000D43B2"/>
    <w:rsid w:val="000D5B51"/>
    <w:rsid w:val="000D5BCF"/>
    <w:rsid w:val="000D6D46"/>
    <w:rsid w:val="000D7601"/>
    <w:rsid w:val="000D7A87"/>
    <w:rsid w:val="000E02D6"/>
    <w:rsid w:val="000E0BCB"/>
    <w:rsid w:val="000E0DD6"/>
    <w:rsid w:val="000E14D0"/>
    <w:rsid w:val="000E1D31"/>
    <w:rsid w:val="000E2249"/>
    <w:rsid w:val="000E2517"/>
    <w:rsid w:val="000E2576"/>
    <w:rsid w:val="000E2803"/>
    <w:rsid w:val="000E2845"/>
    <w:rsid w:val="000E35E3"/>
    <w:rsid w:val="000E5888"/>
    <w:rsid w:val="000E5E25"/>
    <w:rsid w:val="000E78E7"/>
    <w:rsid w:val="000E7C7D"/>
    <w:rsid w:val="000F1204"/>
    <w:rsid w:val="000F12C7"/>
    <w:rsid w:val="000F2712"/>
    <w:rsid w:val="000F28FB"/>
    <w:rsid w:val="000F29DA"/>
    <w:rsid w:val="000F3B64"/>
    <w:rsid w:val="000F4B1E"/>
    <w:rsid w:val="000F5898"/>
    <w:rsid w:val="000F5BBB"/>
    <w:rsid w:val="000F5D4A"/>
    <w:rsid w:val="000F5DEF"/>
    <w:rsid w:val="000F6CF4"/>
    <w:rsid w:val="000F73BD"/>
    <w:rsid w:val="000F79D5"/>
    <w:rsid w:val="001007BE"/>
    <w:rsid w:val="001011DD"/>
    <w:rsid w:val="001011FB"/>
    <w:rsid w:val="00101230"/>
    <w:rsid w:val="001015A4"/>
    <w:rsid w:val="00102204"/>
    <w:rsid w:val="001035E6"/>
    <w:rsid w:val="00103FFA"/>
    <w:rsid w:val="001048CC"/>
    <w:rsid w:val="001052C7"/>
    <w:rsid w:val="001059C2"/>
    <w:rsid w:val="00106F1D"/>
    <w:rsid w:val="001073B3"/>
    <w:rsid w:val="0011073E"/>
    <w:rsid w:val="0011108C"/>
    <w:rsid w:val="00111133"/>
    <w:rsid w:val="00111803"/>
    <w:rsid w:val="00111918"/>
    <w:rsid w:val="001125F9"/>
    <w:rsid w:val="00112684"/>
    <w:rsid w:val="00112D53"/>
    <w:rsid w:val="00113536"/>
    <w:rsid w:val="0011418A"/>
    <w:rsid w:val="0011424D"/>
    <w:rsid w:val="00116DBB"/>
    <w:rsid w:val="00116F68"/>
    <w:rsid w:val="00117C75"/>
    <w:rsid w:val="00120E59"/>
    <w:rsid w:val="00120EE7"/>
    <w:rsid w:val="001218E9"/>
    <w:rsid w:val="00121D8D"/>
    <w:rsid w:val="00121DC3"/>
    <w:rsid w:val="001222E2"/>
    <w:rsid w:val="00122ADE"/>
    <w:rsid w:val="00123240"/>
    <w:rsid w:val="001233C5"/>
    <w:rsid w:val="001233CC"/>
    <w:rsid w:val="00123596"/>
    <w:rsid w:val="00123B93"/>
    <w:rsid w:val="00123E58"/>
    <w:rsid w:val="001240DD"/>
    <w:rsid w:val="00124BD9"/>
    <w:rsid w:val="00124E92"/>
    <w:rsid w:val="001257F5"/>
    <w:rsid w:val="00125B34"/>
    <w:rsid w:val="00126A7D"/>
    <w:rsid w:val="00127212"/>
    <w:rsid w:val="00127265"/>
    <w:rsid w:val="00127A74"/>
    <w:rsid w:val="00130439"/>
    <w:rsid w:val="00130743"/>
    <w:rsid w:val="001315D6"/>
    <w:rsid w:val="00131D28"/>
    <w:rsid w:val="00132CDB"/>
    <w:rsid w:val="001339A3"/>
    <w:rsid w:val="0013430A"/>
    <w:rsid w:val="00134FD6"/>
    <w:rsid w:val="00135B3B"/>
    <w:rsid w:val="00135CC4"/>
    <w:rsid w:val="00140456"/>
    <w:rsid w:val="001404F4"/>
    <w:rsid w:val="00140835"/>
    <w:rsid w:val="00141136"/>
    <w:rsid w:val="00141A64"/>
    <w:rsid w:val="001429DD"/>
    <w:rsid w:val="00144317"/>
    <w:rsid w:val="001447AD"/>
    <w:rsid w:val="00145975"/>
    <w:rsid w:val="00145B68"/>
    <w:rsid w:val="001467F2"/>
    <w:rsid w:val="00146BDE"/>
    <w:rsid w:val="00146C4A"/>
    <w:rsid w:val="0014783F"/>
    <w:rsid w:val="00150379"/>
    <w:rsid w:val="00150739"/>
    <w:rsid w:val="0015130B"/>
    <w:rsid w:val="001513F4"/>
    <w:rsid w:val="001527B3"/>
    <w:rsid w:val="0015297A"/>
    <w:rsid w:val="00152E55"/>
    <w:rsid w:val="00153CFD"/>
    <w:rsid w:val="00153F57"/>
    <w:rsid w:val="001547CF"/>
    <w:rsid w:val="001562A8"/>
    <w:rsid w:val="0015774F"/>
    <w:rsid w:val="001579D9"/>
    <w:rsid w:val="00157B39"/>
    <w:rsid w:val="001619AB"/>
    <w:rsid w:val="00162496"/>
    <w:rsid w:val="00162556"/>
    <w:rsid w:val="0016281D"/>
    <w:rsid w:val="00162C59"/>
    <w:rsid w:val="00162DEA"/>
    <w:rsid w:val="001634E9"/>
    <w:rsid w:val="00164775"/>
    <w:rsid w:val="00164E77"/>
    <w:rsid w:val="001653BA"/>
    <w:rsid w:val="00165681"/>
    <w:rsid w:val="00165E52"/>
    <w:rsid w:val="00166A9A"/>
    <w:rsid w:val="00166BAC"/>
    <w:rsid w:val="001701C7"/>
    <w:rsid w:val="001705FE"/>
    <w:rsid w:val="001713CC"/>
    <w:rsid w:val="001724F9"/>
    <w:rsid w:val="00172851"/>
    <w:rsid w:val="00173577"/>
    <w:rsid w:val="00173D4F"/>
    <w:rsid w:val="00173E6D"/>
    <w:rsid w:val="00176696"/>
    <w:rsid w:val="00176C29"/>
    <w:rsid w:val="00176F89"/>
    <w:rsid w:val="00176F8D"/>
    <w:rsid w:val="00177039"/>
    <w:rsid w:val="00177599"/>
    <w:rsid w:val="001802C4"/>
    <w:rsid w:val="00180ECB"/>
    <w:rsid w:val="00181634"/>
    <w:rsid w:val="0018219C"/>
    <w:rsid w:val="00182547"/>
    <w:rsid w:val="001825B8"/>
    <w:rsid w:val="00183299"/>
    <w:rsid w:val="0018346A"/>
    <w:rsid w:val="00183503"/>
    <w:rsid w:val="00183661"/>
    <w:rsid w:val="001839BD"/>
    <w:rsid w:val="001844CF"/>
    <w:rsid w:val="00184508"/>
    <w:rsid w:val="001853AB"/>
    <w:rsid w:val="001854BE"/>
    <w:rsid w:val="00185BE8"/>
    <w:rsid w:val="001862FB"/>
    <w:rsid w:val="001871B9"/>
    <w:rsid w:val="0018757B"/>
    <w:rsid w:val="00187F81"/>
    <w:rsid w:val="00190F64"/>
    <w:rsid w:val="0019134F"/>
    <w:rsid w:val="00192190"/>
    <w:rsid w:val="00192C47"/>
    <w:rsid w:val="001934DC"/>
    <w:rsid w:val="001939F2"/>
    <w:rsid w:val="00193B0F"/>
    <w:rsid w:val="0019442A"/>
    <w:rsid w:val="00194D69"/>
    <w:rsid w:val="00196C94"/>
    <w:rsid w:val="00196E6D"/>
    <w:rsid w:val="00197ABD"/>
    <w:rsid w:val="00197CE6"/>
    <w:rsid w:val="00197D55"/>
    <w:rsid w:val="00197E83"/>
    <w:rsid w:val="00197FD0"/>
    <w:rsid w:val="001A00F3"/>
    <w:rsid w:val="001A09E1"/>
    <w:rsid w:val="001A0E94"/>
    <w:rsid w:val="001A164A"/>
    <w:rsid w:val="001A166D"/>
    <w:rsid w:val="001A1D68"/>
    <w:rsid w:val="001A29E4"/>
    <w:rsid w:val="001A2E22"/>
    <w:rsid w:val="001A36E5"/>
    <w:rsid w:val="001A3DD4"/>
    <w:rsid w:val="001A40B1"/>
    <w:rsid w:val="001A453C"/>
    <w:rsid w:val="001A58CB"/>
    <w:rsid w:val="001A5C5D"/>
    <w:rsid w:val="001A5C63"/>
    <w:rsid w:val="001A7172"/>
    <w:rsid w:val="001A7202"/>
    <w:rsid w:val="001A7769"/>
    <w:rsid w:val="001B00DE"/>
    <w:rsid w:val="001B063E"/>
    <w:rsid w:val="001B0688"/>
    <w:rsid w:val="001B0B93"/>
    <w:rsid w:val="001B1165"/>
    <w:rsid w:val="001B1317"/>
    <w:rsid w:val="001B178B"/>
    <w:rsid w:val="001B2606"/>
    <w:rsid w:val="001B2898"/>
    <w:rsid w:val="001B3970"/>
    <w:rsid w:val="001B39AF"/>
    <w:rsid w:val="001B406E"/>
    <w:rsid w:val="001B4C86"/>
    <w:rsid w:val="001B5218"/>
    <w:rsid w:val="001B534B"/>
    <w:rsid w:val="001B56B3"/>
    <w:rsid w:val="001B59A8"/>
    <w:rsid w:val="001B5BA1"/>
    <w:rsid w:val="001B607D"/>
    <w:rsid w:val="001B6CFC"/>
    <w:rsid w:val="001B6DDB"/>
    <w:rsid w:val="001B789A"/>
    <w:rsid w:val="001B7D5F"/>
    <w:rsid w:val="001C011C"/>
    <w:rsid w:val="001C07ED"/>
    <w:rsid w:val="001C08A1"/>
    <w:rsid w:val="001C1413"/>
    <w:rsid w:val="001C1719"/>
    <w:rsid w:val="001C17E7"/>
    <w:rsid w:val="001C17EE"/>
    <w:rsid w:val="001C1E2E"/>
    <w:rsid w:val="001C2351"/>
    <w:rsid w:val="001C2370"/>
    <w:rsid w:val="001C2F96"/>
    <w:rsid w:val="001C3286"/>
    <w:rsid w:val="001C46E3"/>
    <w:rsid w:val="001C480B"/>
    <w:rsid w:val="001C484A"/>
    <w:rsid w:val="001C4E5D"/>
    <w:rsid w:val="001C6F60"/>
    <w:rsid w:val="001C7AB4"/>
    <w:rsid w:val="001D0492"/>
    <w:rsid w:val="001D1751"/>
    <w:rsid w:val="001D177C"/>
    <w:rsid w:val="001D2840"/>
    <w:rsid w:val="001D2874"/>
    <w:rsid w:val="001D2DF1"/>
    <w:rsid w:val="001D3179"/>
    <w:rsid w:val="001D3184"/>
    <w:rsid w:val="001D33DC"/>
    <w:rsid w:val="001D3717"/>
    <w:rsid w:val="001D382C"/>
    <w:rsid w:val="001D3D8C"/>
    <w:rsid w:val="001D4DBF"/>
    <w:rsid w:val="001D51E3"/>
    <w:rsid w:val="001D5343"/>
    <w:rsid w:val="001D6C43"/>
    <w:rsid w:val="001D7543"/>
    <w:rsid w:val="001D75E5"/>
    <w:rsid w:val="001E1117"/>
    <w:rsid w:val="001E128A"/>
    <w:rsid w:val="001E13F6"/>
    <w:rsid w:val="001E244E"/>
    <w:rsid w:val="001E3928"/>
    <w:rsid w:val="001E4D3B"/>
    <w:rsid w:val="001E4E66"/>
    <w:rsid w:val="001E4FA1"/>
    <w:rsid w:val="001E526E"/>
    <w:rsid w:val="001E533C"/>
    <w:rsid w:val="001E5568"/>
    <w:rsid w:val="001E5DD3"/>
    <w:rsid w:val="001E6026"/>
    <w:rsid w:val="001E67A6"/>
    <w:rsid w:val="001E7456"/>
    <w:rsid w:val="001E799F"/>
    <w:rsid w:val="001E7A95"/>
    <w:rsid w:val="001E7BD6"/>
    <w:rsid w:val="001E7D83"/>
    <w:rsid w:val="001E7EB3"/>
    <w:rsid w:val="001E7F6B"/>
    <w:rsid w:val="001F01EC"/>
    <w:rsid w:val="001F05CF"/>
    <w:rsid w:val="001F0817"/>
    <w:rsid w:val="001F0EBD"/>
    <w:rsid w:val="001F120C"/>
    <w:rsid w:val="001F28BD"/>
    <w:rsid w:val="001F2AD5"/>
    <w:rsid w:val="001F2D07"/>
    <w:rsid w:val="001F3D29"/>
    <w:rsid w:val="001F4840"/>
    <w:rsid w:val="001F6BA2"/>
    <w:rsid w:val="001F726B"/>
    <w:rsid w:val="001F7732"/>
    <w:rsid w:val="002003D5"/>
    <w:rsid w:val="00200CDA"/>
    <w:rsid w:val="00201024"/>
    <w:rsid w:val="002020BF"/>
    <w:rsid w:val="00203D76"/>
    <w:rsid w:val="00204B39"/>
    <w:rsid w:val="00204DDA"/>
    <w:rsid w:val="00204E8E"/>
    <w:rsid w:val="002057CE"/>
    <w:rsid w:val="00206299"/>
    <w:rsid w:val="00206B97"/>
    <w:rsid w:val="002073B1"/>
    <w:rsid w:val="00207413"/>
    <w:rsid w:val="00207F74"/>
    <w:rsid w:val="00207FCE"/>
    <w:rsid w:val="002100F7"/>
    <w:rsid w:val="00210C8A"/>
    <w:rsid w:val="00210F76"/>
    <w:rsid w:val="002113DC"/>
    <w:rsid w:val="002119CF"/>
    <w:rsid w:val="00211AEB"/>
    <w:rsid w:val="00212978"/>
    <w:rsid w:val="002131F1"/>
    <w:rsid w:val="00213DF1"/>
    <w:rsid w:val="00214524"/>
    <w:rsid w:val="0021455F"/>
    <w:rsid w:val="002147D3"/>
    <w:rsid w:val="00214E8F"/>
    <w:rsid w:val="002151C5"/>
    <w:rsid w:val="002163C8"/>
    <w:rsid w:val="00216974"/>
    <w:rsid w:val="00216CCE"/>
    <w:rsid w:val="00217BDA"/>
    <w:rsid w:val="0022074D"/>
    <w:rsid w:val="0022080E"/>
    <w:rsid w:val="00220AF7"/>
    <w:rsid w:val="00221F48"/>
    <w:rsid w:val="00222521"/>
    <w:rsid w:val="00222FA8"/>
    <w:rsid w:val="0022310C"/>
    <w:rsid w:val="00223A00"/>
    <w:rsid w:val="00223A93"/>
    <w:rsid w:val="00223B38"/>
    <w:rsid w:val="00223B47"/>
    <w:rsid w:val="002245E4"/>
    <w:rsid w:val="00224BF0"/>
    <w:rsid w:val="00225BF9"/>
    <w:rsid w:val="002260CE"/>
    <w:rsid w:val="0022636A"/>
    <w:rsid w:val="0022726A"/>
    <w:rsid w:val="00227568"/>
    <w:rsid w:val="00227BFE"/>
    <w:rsid w:val="0023101E"/>
    <w:rsid w:val="00231065"/>
    <w:rsid w:val="002320DA"/>
    <w:rsid w:val="00233255"/>
    <w:rsid w:val="00233C5B"/>
    <w:rsid w:val="002349A5"/>
    <w:rsid w:val="00234B88"/>
    <w:rsid w:val="00234BB9"/>
    <w:rsid w:val="002351AF"/>
    <w:rsid w:val="002353F0"/>
    <w:rsid w:val="00240FB1"/>
    <w:rsid w:val="00241758"/>
    <w:rsid w:val="00242374"/>
    <w:rsid w:val="002424E1"/>
    <w:rsid w:val="0024278F"/>
    <w:rsid w:val="00242927"/>
    <w:rsid w:val="00242FDD"/>
    <w:rsid w:val="00243070"/>
    <w:rsid w:val="00243412"/>
    <w:rsid w:val="002438D4"/>
    <w:rsid w:val="002444C6"/>
    <w:rsid w:val="0024569A"/>
    <w:rsid w:val="00246AF7"/>
    <w:rsid w:val="00247A42"/>
    <w:rsid w:val="00247E2F"/>
    <w:rsid w:val="00250143"/>
    <w:rsid w:val="002503BC"/>
    <w:rsid w:val="002505DB"/>
    <w:rsid w:val="002509DE"/>
    <w:rsid w:val="00250D07"/>
    <w:rsid w:val="00250E76"/>
    <w:rsid w:val="00251012"/>
    <w:rsid w:val="00251054"/>
    <w:rsid w:val="002511C9"/>
    <w:rsid w:val="00251B33"/>
    <w:rsid w:val="00252ADE"/>
    <w:rsid w:val="002531AD"/>
    <w:rsid w:val="00253E7F"/>
    <w:rsid w:val="00254B55"/>
    <w:rsid w:val="002558A5"/>
    <w:rsid w:val="00255BDC"/>
    <w:rsid w:val="0025697C"/>
    <w:rsid w:val="00257601"/>
    <w:rsid w:val="00257671"/>
    <w:rsid w:val="00257E62"/>
    <w:rsid w:val="0026018B"/>
    <w:rsid w:val="002603A7"/>
    <w:rsid w:val="00260563"/>
    <w:rsid w:val="00260C6D"/>
    <w:rsid w:val="00261412"/>
    <w:rsid w:val="00262DA1"/>
    <w:rsid w:val="00262E44"/>
    <w:rsid w:val="0026329A"/>
    <w:rsid w:val="002639DC"/>
    <w:rsid w:val="00263EC8"/>
    <w:rsid w:val="0026465B"/>
    <w:rsid w:val="0026468D"/>
    <w:rsid w:val="0026468F"/>
    <w:rsid w:val="00264C98"/>
    <w:rsid w:val="00264F4B"/>
    <w:rsid w:val="00265532"/>
    <w:rsid w:val="00265735"/>
    <w:rsid w:val="0026636A"/>
    <w:rsid w:val="00267A24"/>
    <w:rsid w:val="0027043C"/>
    <w:rsid w:val="00270E30"/>
    <w:rsid w:val="00271062"/>
    <w:rsid w:val="0027141D"/>
    <w:rsid w:val="00271569"/>
    <w:rsid w:val="002717B9"/>
    <w:rsid w:val="00271B5F"/>
    <w:rsid w:val="00271C6C"/>
    <w:rsid w:val="0027225A"/>
    <w:rsid w:val="002724C2"/>
    <w:rsid w:val="00272746"/>
    <w:rsid w:val="00272DA6"/>
    <w:rsid w:val="002732DE"/>
    <w:rsid w:val="002733C7"/>
    <w:rsid w:val="0027415F"/>
    <w:rsid w:val="002747A2"/>
    <w:rsid w:val="002751F6"/>
    <w:rsid w:val="00275B6A"/>
    <w:rsid w:val="002761CC"/>
    <w:rsid w:val="002766AB"/>
    <w:rsid w:val="002766F7"/>
    <w:rsid w:val="00277162"/>
    <w:rsid w:val="0027773D"/>
    <w:rsid w:val="0027778E"/>
    <w:rsid w:val="00277CD2"/>
    <w:rsid w:val="002803C3"/>
    <w:rsid w:val="00280589"/>
    <w:rsid w:val="002808C4"/>
    <w:rsid w:val="00280F35"/>
    <w:rsid w:val="00281D78"/>
    <w:rsid w:val="00282903"/>
    <w:rsid w:val="00282DC6"/>
    <w:rsid w:val="002836F7"/>
    <w:rsid w:val="002844EA"/>
    <w:rsid w:val="00284780"/>
    <w:rsid w:val="00284CFE"/>
    <w:rsid w:val="00285576"/>
    <w:rsid w:val="00285D2A"/>
    <w:rsid w:val="00285D5F"/>
    <w:rsid w:val="00285D92"/>
    <w:rsid w:val="00285DCE"/>
    <w:rsid w:val="00285DF5"/>
    <w:rsid w:val="00285E4C"/>
    <w:rsid w:val="0028663C"/>
    <w:rsid w:val="00287594"/>
    <w:rsid w:val="00287772"/>
    <w:rsid w:val="00287E14"/>
    <w:rsid w:val="00287EF4"/>
    <w:rsid w:val="00290B8E"/>
    <w:rsid w:val="00291258"/>
    <w:rsid w:val="00291C57"/>
    <w:rsid w:val="00292013"/>
    <w:rsid w:val="002924DE"/>
    <w:rsid w:val="00293385"/>
    <w:rsid w:val="002935FF"/>
    <w:rsid w:val="00293DE0"/>
    <w:rsid w:val="0029404F"/>
    <w:rsid w:val="002945A1"/>
    <w:rsid w:val="0029495B"/>
    <w:rsid w:val="00294960"/>
    <w:rsid w:val="00294E73"/>
    <w:rsid w:val="002957FF"/>
    <w:rsid w:val="00295D10"/>
    <w:rsid w:val="00295F4A"/>
    <w:rsid w:val="00296592"/>
    <w:rsid w:val="0029673A"/>
    <w:rsid w:val="00296744"/>
    <w:rsid w:val="00297112"/>
    <w:rsid w:val="002974AF"/>
    <w:rsid w:val="00297505"/>
    <w:rsid w:val="00297ACA"/>
    <w:rsid w:val="002A0300"/>
    <w:rsid w:val="002A0ADD"/>
    <w:rsid w:val="002A0EA8"/>
    <w:rsid w:val="002A1152"/>
    <w:rsid w:val="002A1529"/>
    <w:rsid w:val="002A1605"/>
    <w:rsid w:val="002A16BF"/>
    <w:rsid w:val="002A1EB8"/>
    <w:rsid w:val="002A270D"/>
    <w:rsid w:val="002A280C"/>
    <w:rsid w:val="002A3CB6"/>
    <w:rsid w:val="002A7620"/>
    <w:rsid w:val="002A7E85"/>
    <w:rsid w:val="002B118B"/>
    <w:rsid w:val="002B1930"/>
    <w:rsid w:val="002B2554"/>
    <w:rsid w:val="002B4124"/>
    <w:rsid w:val="002B4AA9"/>
    <w:rsid w:val="002B4D11"/>
    <w:rsid w:val="002B59AC"/>
    <w:rsid w:val="002B5C22"/>
    <w:rsid w:val="002B6176"/>
    <w:rsid w:val="002B69BA"/>
    <w:rsid w:val="002B7D8F"/>
    <w:rsid w:val="002C0557"/>
    <w:rsid w:val="002C0F95"/>
    <w:rsid w:val="002C101C"/>
    <w:rsid w:val="002C2029"/>
    <w:rsid w:val="002C2446"/>
    <w:rsid w:val="002C2796"/>
    <w:rsid w:val="002C30C6"/>
    <w:rsid w:val="002C3195"/>
    <w:rsid w:val="002C357B"/>
    <w:rsid w:val="002C3AF0"/>
    <w:rsid w:val="002C3C26"/>
    <w:rsid w:val="002C4246"/>
    <w:rsid w:val="002C5FB7"/>
    <w:rsid w:val="002C64EA"/>
    <w:rsid w:val="002C6C4C"/>
    <w:rsid w:val="002C6F38"/>
    <w:rsid w:val="002C7485"/>
    <w:rsid w:val="002C758F"/>
    <w:rsid w:val="002C7956"/>
    <w:rsid w:val="002C7A6B"/>
    <w:rsid w:val="002C7D07"/>
    <w:rsid w:val="002C7D8D"/>
    <w:rsid w:val="002C7F96"/>
    <w:rsid w:val="002D00FB"/>
    <w:rsid w:val="002D10C7"/>
    <w:rsid w:val="002D229F"/>
    <w:rsid w:val="002D23CF"/>
    <w:rsid w:val="002D2435"/>
    <w:rsid w:val="002D2637"/>
    <w:rsid w:val="002D2B4F"/>
    <w:rsid w:val="002D3624"/>
    <w:rsid w:val="002D430D"/>
    <w:rsid w:val="002D647B"/>
    <w:rsid w:val="002D649B"/>
    <w:rsid w:val="002D6BC6"/>
    <w:rsid w:val="002D7003"/>
    <w:rsid w:val="002D75AD"/>
    <w:rsid w:val="002D7AFF"/>
    <w:rsid w:val="002E0CC8"/>
    <w:rsid w:val="002E0F75"/>
    <w:rsid w:val="002E13EB"/>
    <w:rsid w:val="002E17C7"/>
    <w:rsid w:val="002E1BF9"/>
    <w:rsid w:val="002E2216"/>
    <w:rsid w:val="002E2A38"/>
    <w:rsid w:val="002E2B03"/>
    <w:rsid w:val="002E4AB1"/>
    <w:rsid w:val="002E5DF7"/>
    <w:rsid w:val="002E71CB"/>
    <w:rsid w:val="002E77B7"/>
    <w:rsid w:val="002F05AA"/>
    <w:rsid w:val="002F06F5"/>
    <w:rsid w:val="002F0780"/>
    <w:rsid w:val="002F087D"/>
    <w:rsid w:val="002F0945"/>
    <w:rsid w:val="002F0A91"/>
    <w:rsid w:val="002F0D13"/>
    <w:rsid w:val="002F0F2F"/>
    <w:rsid w:val="002F1FCB"/>
    <w:rsid w:val="002F2BA9"/>
    <w:rsid w:val="002F3032"/>
    <w:rsid w:val="002F45EE"/>
    <w:rsid w:val="002F4E89"/>
    <w:rsid w:val="002F4ECC"/>
    <w:rsid w:val="002F6714"/>
    <w:rsid w:val="002F67DE"/>
    <w:rsid w:val="002F6F64"/>
    <w:rsid w:val="002F733D"/>
    <w:rsid w:val="002F76E7"/>
    <w:rsid w:val="002F7881"/>
    <w:rsid w:val="002F78E7"/>
    <w:rsid w:val="002F7EF2"/>
    <w:rsid w:val="00300190"/>
    <w:rsid w:val="003001EE"/>
    <w:rsid w:val="00300605"/>
    <w:rsid w:val="0030075E"/>
    <w:rsid w:val="00301536"/>
    <w:rsid w:val="003015D1"/>
    <w:rsid w:val="0030172D"/>
    <w:rsid w:val="0030265C"/>
    <w:rsid w:val="00303361"/>
    <w:rsid w:val="003034BB"/>
    <w:rsid w:val="003034E6"/>
    <w:rsid w:val="00303627"/>
    <w:rsid w:val="00304588"/>
    <w:rsid w:val="00304722"/>
    <w:rsid w:val="003047F7"/>
    <w:rsid w:val="00304A88"/>
    <w:rsid w:val="00306485"/>
    <w:rsid w:val="003064FE"/>
    <w:rsid w:val="00306B0B"/>
    <w:rsid w:val="00306B79"/>
    <w:rsid w:val="00307899"/>
    <w:rsid w:val="00307CBB"/>
    <w:rsid w:val="00307E3E"/>
    <w:rsid w:val="00307ED8"/>
    <w:rsid w:val="00310299"/>
    <w:rsid w:val="00310BB0"/>
    <w:rsid w:val="00310DED"/>
    <w:rsid w:val="00312296"/>
    <w:rsid w:val="003124F9"/>
    <w:rsid w:val="0031253A"/>
    <w:rsid w:val="003133C2"/>
    <w:rsid w:val="00313A00"/>
    <w:rsid w:val="003142AC"/>
    <w:rsid w:val="00314375"/>
    <w:rsid w:val="00314679"/>
    <w:rsid w:val="00314F8F"/>
    <w:rsid w:val="003156F8"/>
    <w:rsid w:val="00316933"/>
    <w:rsid w:val="00316E7D"/>
    <w:rsid w:val="00317411"/>
    <w:rsid w:val="00317E8C"/>
    <w:rsid w:val="00320435"/>
    <w:rsid w:val="00320E1F"/>
    <w:rsid w:val="0032120A"/>
    <w:rsid w:val="00321469"/>
    <w:rsid w:val="00321F8A"/>
    <w:rsid w:val="003223DD"/>
    <w:rsid w:val="0032271E"/>
    <w:rsid w:val="00323DBA"/>
    <w:rsid w:val="00324119"/>
    <w:rsid w:val="00324394"/>
    <w:rsid w:val="00324F11"/>
    <w:rsid w:val="00325420"/>
    <w:rsid w:val="00325738"/>
    <w:rsid w:val="00325CA9"/>
    <w:rsid w:val="00325E2D"/>
    <w:rsid w:val="00327731"/>
    <w:rsid w:val="00330F0B"/>
    <w:rsid w:val="00331362"/>
    <w:rsid w:val="0033205A"/>
    <w:rsid w:val="003321A0"/>
    <w:rsid w:val="0033272D"/>
    <w:rsid w:val="0033279C"/>
    <w:rsid w:val="00332D0B"/>
    <w:rsid w:val="00332F41"/>
    <w:rsid w:val="0033358B"/>
    <w:rsid w:val="003337F9"/>
    <w:rsid w:val="00333F76"/>
    <w:rsid w:val="00334029"/>
    <w:rsid w:val="0033459D"/>
    <w:rsid w:val="00334EAB"/>
    <w:rsid w:val="003352B4"/>
    <w:rsid w:val="003359A9"/>
    <w:rsid w:val="00335B72"/>
    <w:rsid w:val="00335C93"/>
    <w:rsid w:val="00335D83"/>
    <w:rsid w:val="00336978"/>
    <w:rsid w:val="00336E96"/>
    <w:rsid w:val="00336FF3"/>
    <w:rsid w:val="003371AC"/>
    <w:rsid w:val="00340DA9"/>
    <w:rsid w:val="00340F8D"/>
    <w:rsid w:val="003412A9"/>
    <w:rsid w:val="003419C0"/>
    <w:rsid w:val="00342EC3"/>
    <w:rsid w:val="00343F8B"/>
    <w:rsid w:val="00344B7E"/>
    <w:rsid w:val="003459A7"/>
    <w:rsid w:val="003466A2"/>
    <w:rsid w:val="00346D58"/>
    <w:rsid w:val="00346E91"/>
    <w:rsid w:val="00347A1B"/>
    <w:rsid w:val="00347A46"/>
    <w:rsid w:val="00347B15"/>
    <w:rsid w:val="003508EB"/>
    <w:rsid w:val="00351126"/>
    <w:rsid w:val="00351570"/>
    <w:rsid w:val="00351A99"/>
    <w:rsid w:val="00351FD4"/>
    <w:rsid w:val="00352A16"/>
    <w:rsid w:val="00353352"/>
    <w:rsid w:val="00353DD9"/>
    <w:rsid w:val="00354482"/>
    <w:rsid w:val="00355DC5"/>
    <w:rsid w:val="0035729E"/>
    <w:rsid w:val="00357A72"/>
    <w:rsid w:val="00357AFA"/>
    <w:rsid w:val="00360244"/>
    <w:rsid w:val="00360A58"/>
    <w:rsid w:val="00360CC3"/>
    <w:rsid w:val="00360FE3"/>
    <w:rsid w:val="003612B8"/>
    <w:rsid w:val="003618CA"/>
    <w:rsid w:val="00361A94"/>
    <w:rsid w:val="003622EA"/>
    <w:rsid w:val="003625A0"/>
    <w:rsid w:val="00362741"/>
    <w:rsid w:val="003637CB"/>
    <w:rsid w:val="003663D0"/>
    <w:rsid w:val="0036698C"/>
    <w:rsid w:val="00366C04"/>
    <w:rsid w:val="00366DDA"/>
    <w:rsid w:val="00367269"/>
    <w:rsid w:val="0036731D"/>
    <w:rsid w:val="0036782F"/>
    <w:rsid w:val="00367D4C"/>
    <w:rsid w:val="0037033F"/>
    <w:rsid w:val="0037046F"/>
    <w:rsid w:val="003707C6"/>
    <w:rsid w:val="003720D0"/>
    <w:rsid w:val="003735C8"/>
    <w:rsid w:val="003737D7"/>
    <w:rsid w:val="00373A63"/>
    <w:rsid w:val="00373F29"/>
    <w:rsid w:val="00374694"/>
    <w:rsid w:val="0037538B"/>
    <w:rsid w:val="00376898"/>
    <w:rsid w:val="0037737C"/>
    <w:rsid w:val="00377477"/>
    <w:rsid w:val="003778FA"/>
    <w:rsid w:val="00377B7B"/>
    <w:rsid w:val="00377C0B"/>
    <w:rsid w:val="003804DB"/>
    <w:rsid w:val="00381353"/>
    <w:rsid w:val="00381A8C"/>
    <w:rsid w:val="00381B29"/>
    <w:rsid w:val="003827DE"/>
    <w:rsid w:val="00382C34"/>
    <w:rsid w:val="00383169"/>
    <w:rsid w:val="00383D66"/>
    <w:rsid w:val="00385017"/>
    <w:rsid w:val="003852B1"/>
    <w:rsid w:val="00385F7F"/>
    <w:rsid w:val="0038641A"/>
    <w:rsid w:val="003872E3"/>
    <w:rsid w:val="003876E8"/>
    <w:rsid w:val="00390FE1"/>
    <w:rsid w:val="0039159B"/>
    <w:rsid w:val="003917A7"/>
    <w:rsid w:val="003920ED"/>
    <w:rsid w:val="00392C7E"/>
    <w:rsid w:val="003935B3"/>
    <w:rsid w:val="00394285"/>
    <w:rsid w:val="00394759"/>
    <w:rsid w:val="003949CC"/>
    <w:rsid w:val="00394C9F"/>
    <w:rsid w:val="00395732"/>
    <w:rsid w:val="0039582A"/>
    <w:rsid w:val="0039682B"/>
    <w:rsid w:val="00396E5A"/>
    <w:rsid w:val="003979DA"/>
    <w:rsid w:val="00397B0C"/>
    <w:rsid w:val="00397BCE"/>
    <w:rsid w:val="00397C92"/>
    <w:rsid w:val="003A05CD"/>
    <w:rsid w:val="003A0A40"/>
    <w:rsid w:val="003A1122"/>
    <w:rsid w:val="003A133F"/>
    <w:rsid w:val="003A139D"/>
    <w:rsid w:val="003A14AD"/>
    <w:rsid w:val="003A162C"/>
    <w:rsid w:val="003A1F34"/>
    <w:rsid w:val="003A2A69"/>
    <w:rsid w:val="003A2B5D"/>
    <w:rsid w:val="003A3193"/>
    <w:rsid w:val="003A38B2"/>
    <w:rsid w:val="003A38C6"/>
    <w:rsid w:val="003A4024"/>
    <w:rsid w:val="003A470F"/>
    <w:rsid w:val="003A4C80"/>
    <w:rsid w:val="003A51E6"/>
    <w:rsid w:val="003A64EF"/>
    <w:rsid w:val="003A650A"/>
    <w:rsid w:val="003A698A"/>
    <w:rsid w:val="003A75EE"/>
    <w:rsid w:val="003B0BB1"/>
    <w:rsid w:val="003B1427"/>
    <w:rsid w:val="003B180C"/>
    <w:rsid w:val="003B1E18"/>
    <w:rsid w:val="003B23D5"/>
    <w:rsid w:val="003B2EB6"/>
    <w:rsid w:val="003B3314"/>
    <w:rsid w:val="003B3F54"/>
    <w:rsid w:val="003B44D3"/>
    <w:rsid w:val="003B4569"/>
    <w:rsid w:val="003B45CE"/>
    <w:rsid w:val="003B491C"/>
    <w:rsid w:val="003B5E30"/>
    <w:rsid w:val="003B5F76"/>
    <w:rsid w:val="003B6CBB"/>
    <w:rsid w:val="003B7B76"/>
    <w:rsid w:val="003C06E5"/>
    <w:rsid w:val="003C0C44"/>
    <w:rsid w:val="003C1B4D"/>
    <w:rsid w:val="003C22A0"/>
    <w:rsid w:val="003C2BCB"/>
    <w:rsid w:val="003C2C9C"/>
    <w:rsid w:val="003C2F58"/>
    <w:rsid w:val="003C3235"/>
    <w:rsid w:val="003C448B"/>
    <w:rsid w:val="003C4E0B"/>
    <w:rsid w:val="003C4F94"/>
    <w:rsid w:val="003C52B1"/>
    <w:rsid w:val="003C59FE"/>
    <w:rsid w:val="003C5B25"/>
    <w:rsid w:val="003D1243"/>
    <w:rsid w:val="003D14DE"/>
    <w:rsid w:val="003D1BB0"/>
    <w:rsid w:val="003D2A4B"/>
    <w:rsid w:val="003D2E03"/>
    <w:rsid w:val="003D3501"/>
    <w:rsid w:val="003D37FC"/>
    <w:rsid w:val="003D3DD0"/>
    <w:rsid w:val="003D3F19"/>
    <w:rsid w:val="003D3F2F"/>
    <w:rsid w:val="003D407B"/>
    <w:rsid w:val="003D49D9"/>
    <w:rsid w:val="003D4EE0"/>
    <w:rsid w:val="003D5B82"/>
    <w:rsid w:val="003D74DF"/>
    <w:rsid w:val="003D7C6E"/>
    <w:rsid w:val="003E26F0"/>
    <w:rsid w:val="003E2ABC"/>
    <w:rsid w:val="003E2E6F"/>
    <w:rsid w:val="003E4466"/>
    <w:rsid w:val="003E48E5"/>
    <w:rsid w:val="003E4DE6"/>
    <w:rsid w:val="003E564B"/>
    <w:rsid w:val="003E5FF2"/>
    <w:rsid w:val="003E6643"/>
    <w:rsid w:val="003E7461"/>
    <w:rsid w:val="003E76E8"/>
    <w:rsid w:val="003E7DEF"/>
    <w:rsid w:val="003F03BC"/>
    <w:rsid w:val="003F07DC"/>
    <w:rsid w:val="003F0E85"/>
    <w:rsid w:val="003F11BB"/>
    <w:rsid w:val="003F1215"/>
    <w:rsid w:val="003F139B"/>
    <w:rsid w:val="003F13EC"/>
    <w:rsid w:val="003F2C66"/>
    <w:rsid w:val="003F3217"/>
    <w:rsid w:val="003F33D0"/>
    <w:rsid w:val="003F3869"/>
    <w:rsid w:val="003F3CC9"/>
    <w:rsid w:val="003F417E"/>
    <w:rsid w:val="003F4425"/>
    <w:rsid w:val="003F480F"/>
    <w:rsid w:val="003F4D71"/>
    <w:rsid w:val="003F53C3"/>
    <w:rsid w:val="003F566A"/>
    <w:rsid w:val="003F5AEF"/>
    <w:rsid w:val="003F5BEE"/>
    <w:rsid w:val="003F5F86"/>
    <w:rsid w:val="003F60B0"/>
    <w:rsid w:val="003F78F5"/>
    <w:rsid w:val="00400154"/>
    <w:rsid w:val="00400A51"/>
    <w:rsid w:val="00400C7B"/>
    <w:rsid w:val="00400D0F"/>
    <w:rsid w:val="0040131A"/>
    <w:rsid w:val="00401514"/>
    <w:rsid w:val="0040171A"/>
    <w:rsid w:val="004024E8"/>
    <w:rsid w:val="00402FE3"/>
    <w:rsid w:val="0040341D"/>
    <w:rsid w:val="00403EDB"/>
    <w:rsid w:val="004040F2"/>
    <w:rsid w:val="0040448E"/>
    <w:rsid w:val="00404B10"/>
    <w:rsid w:val="0040523B"/>
    <w:rsid w:val="0040543D"/>
    <w:rsid w:val="004057B0"/>
    <w:rsid w:val="00406674"/>
    <w:rsid w:val="00406827"/>
    <w:rsid w:val="0040729B"/>
    <w:rsid w:val="0040756A"/>
    <w:rsid w:val="0040765A"/>
    <w:rsid w:val="00407813"/>
    <w:rsid w:val="00407A7E"/>
    <w:rsid w:val="00407AA3"/>
    <w:rsid w:val="0041000A"/>
    <w:rsid w:val="00410971"/>
    <w:rsid w:val="00411428"/>
    <w:rsid w:val="004117BD"/>
    <w:rsid w:val="00411E46"/>
    <w:rsid w:val="00412F18"/>
    <w:rsid w:val="0041503C"/>
    <w:rsid w:val="004150E5"/>
    <w:rsid w:val="00417424"/>
    <w:rsid w:val="00417664"/>
    <w:rsid w:val="00417DFD"/>
    <w:rsid w:val="00420240"/>
    <w:rsid w:val="00420433"/>
    <w:rsid w:val="004206A3"/>
    <w:rsid w:val="0042071A"/>
    <w:rsid w:val="00420E8F"/>
    <w:rsid w:val="00420E9D"/>
    <w:rsid w:val="00420FF0"/>
    <w:rsid w:val="00422409"/>
    <w:rsid w:val="00422785"/>
    <w:rsid w:val="00422811"/>
    <w:rsid w:val="00423AD5"/>
    <w:rsid w:val="004244C6"/>
    <w:rsid w:val="00425772"/>
    <w:rsid w:val="00425847"/>
    <w:rsid w:val="004259BB"/>
    <w:rsid w:val="00425FF3"/>
    <w:rsid w:val="00426EBF"/>
    <w:rsid w:val="0042759E"/>
    <w:rsid w:val="004276A7"/>
    <w:rsid w:val="00427ADD"/>
    <w:rsid w:val="00427B6D"/>
    <w:rsid w:val="00427D34"/>
    <w:rsid w:val="0043059F"/>
    <w:rsid w:val="0043083C"/>
    <w:rsid w:val="00430EFE"/>
    <w:rsid w:val="0043160C"/>
    <w:rsid w:val="00431F27"/>
    <w:rsid w:val="004325BE"/>
    <w:rsid w:val="00432B92"/>
    <w:rsid w:val="00432EB4"/>
    <w:rsid w:val="004338ED"/>
    <w:rsid w:val="00433DFC"/>
    <w:rsid w:val="004340A2"/>
    <w:rsid w:val="0043447F"/>
    <w:rsid w:val="00434E1A"/>
    <w:rsid w:val="00434F8F"/>
    <w:rsid w:val="00435E54"/>
    <w:rsid w:val="004362BE"/>
    <w:rsid w:val="004366FC"/>
    <w:rsid w:val="00436F60"/>
    <w:rsid w:val="00437141"/>
    <w:rsid w:val="00440AE1"/>
    <w:rsid w:val="00440C52"/>
    <w:rsid w:val="00441758"/>
    <w:rsid w:val="004423CB"/>
    <w:rsid w:val="004426AD"/>
    <w:rsid w:val="00443891"/>
    <w:rsid w:val="00443A01"/>
    <w:rsid w:val="00444487"/>
    <w:rsid w:val="00445253"/>
    <w:rsid w:val="004455FE"/>
    <w:rsid w:val="00445B89"/>
    <w:rsid w:val="00450E01"/>
    <w:rsid w:val="00451622"/>
    <w:rsid w:val="00452FC1"/>
    <w:rsid w:val="00453AFB"/>
    <w:rsid w:val="00454905"/>
    <w:rsid w:val="004551B4"/>
    <w:rsid w:val="004556D6"/>
    <w:rsid w:val="004567E4"/>
    <w:rsid w:val="004573F5"/>
    <w:rsid w:val="00457523"/>
    <w:rsid w:val="00457638"/>
    <w:rsid w:val="004601F6"/>
    <w:rsid w:val="00460509"/>
    <w:rsid w:val="00460E4B"/>
    <w:rsid w:val="00461086"/>
    <w:rsid w:val="004610F9"/>
    <w:rsid w:val="004615CF"/>
    <w:rsid w:val="00461F23"/>
    <w:rsid w:val="0046200E"/>
    <w:rsid w:val="0046211C"/>
    <w:rsid w:val="00462207"/>
    <w:rsid w:val="00462295"/>
    <w:rsid w:val="0046296C"/>
    <w:rsid w:val="00463031"/>
    <w:rsid w:val="004632FB"/>
    <w:rsid w:val="00463565"/>
    <w:rsid w:val="004635A9"/>
    <w:rsid w:val="004638FE"/>
    <w:rsid w:val="00463AD0"/>
    <w:rsid w:val="004643EA"/>
    <w:rsid w:val="00464A11"/>
    <w:rsid w:val="00464B90"/>
    <w:rsid w:val="00464F20"/>
    <w:rsid w:val="0046524A"/>
    <w:rsid w:val="00465B0D"/>
    <w:rsid w:val="004668B7"/>
    <w:rsid w:val="00466FC1"/>
    <w:rsid w:val="004673D5"/>
    <w:rsid w:val="0046788B"/>
    <w:rsid w:val="00470913"/>
    <w:rsid w:val="00470D4B"/>
    <w:rsid w:val="004719E8"/>
    <w:rsid w:val="00472114"/>
    <w:rsid w:val="00472CBB"/>
    <w:rsid w:val="00472D12"/>
    <w:rsid w:val="00473358"/>
    <w:rsid w:val="00473502"/>
    <w:rsid w:val="004736F9"/>
    <w:rsid w:val="0047381F"/>
    <w:rsid w:val="004738BB"/>
    <w:rsid w:val="00473AF5"/>
    <w:rsid w:val="00473B9A"/>
    <w:rsid w:val="004740FB"/>
    <w:rsid w:val="00474CA5"/>
    <w:rsid w:val="004758E5"/>
    <w:rsid w:val="00476DB7"/>
    <w:rsid w:val="00477F5A"/>
    <w:rsid w:val="00477FF0"/>
    <w:rsid w:val="004806A7"/>
    <w:rsid w:val="00481438"/>
    <w:rsid w:val="00481610"/>
    <w:rsid w:val="00481973"/>
    <w:rsid w:val="00481C78"/>
    <w:rsid w:val="0048244A"/>
    <w:rsid w:val="00483EC3"/>
    <w:rsid w:val="00484B4A"/>
    <w:rsid w:val="004850ED"/>
    <w:rsid w:val="004852EF"/>
    <w:rsid w:val="0048593B"/>
    <w:rsid w:val="00485F6D"/>
    <w:rsid w:val="0048688A"/>
    <w:rsid w:val="00487485"/>
    <w:rsid w:val="00487736"/>
    <w:rsid w:val="00487AEB"/>
    <w:rsid w:val="00490FEE"/>
    <w:rsid w:val="00491404"/>
    <w:rsid w:val="004922D5"/>
    <w:rsid w:val="004925D5"/>
    <w:rsid w:val="00492D0B"/>
    <w:rsid w:val="00493C20"/>
    <w:rsid w:val="00493C8C"/>
    <w:rsid w:val="00494220"/>
    <w:rsid w:val="004943D9"/>
    <w:rsid w:val="00494641"/>
    <w:rsid w:val="00494F4A"/>
    <w:rsid w:val="00495853"/>
    <w:rsid w:val="00495C0F"/>
    <w:rsid w:val="00495F58"/>
    <w:rsid w:val="004961DB"/>
    <w:rsid w:val="00496322"/>
    <w:rsid w:val="0049705B"/>
    <w:rsid w:val="00497069"/>
    <w:rsid w:val="0049787B"/>
    <w:rsid w:val="004A048B"/>
    <w:rsid w:val="004A0ABF"/>
    <w:rsid w:val="004A0BE9"/>
    <w:rsid w:val="004A0FB5"/>
    <w:rsid w:val="004A11BB"/>
    <w:rsid w:val="004A175E"/>
    <w:rsid w:val="004A1BC9"/>
    <w:rsid w:val="004A2579"/>
    <w:rsid w:val="004A35A9"/>
    <w:rsid w:val="004A453E"/>
    <w:rsid w:val="004A4D26"/>
    <w:rsid w:val="004A59A4"/>
    <w:rsid w:val="004A5BD5"/>
    <w:rsid w:val="004A5CBB"/>
    <w:rsid w:val="004A5F0A"/>
    <w:rsid w:val="004A6098"/>
    <w:rsid w:val="004A6BB0"/>
    <w:rsid w:val="004A74E9"/>
    <w:rsid w:val="004A7C3A"/>
    <w:rsid w:val="004B0800"/>
    <w:rsid w:val="004B0914"/>
    <w:rsid w:val="004B0A4E"/>
    <w:rsid w:val="004B0FFE"/>
    <w:rsid w:val="004B104B"/>
    <w:rsid w:val="004B1960"/>
    <w:rsid w:val="004B1B96"/>
    <w:rsid w:val="004B220E"/>
    <w:rsid w:val="004B2377"/>
    <w:rsid w:val="004B279B"/>
    <w:rsid w:val="004B2998"/>
    <w:rsid w:val="004B2C7C"/>
    <w:rsid w:val="004B4158"/>
    <w:rsid w:val="004B4BD2"/>
    <w:rsid w:val="004B5CE5"/>
    <w:rsid w:val="004B647C"/>
    <w:rsid w:val="004B6722"/>
    <w:rsid w:val="004B6E7E"/>
    <w:rsid w:val="004B727D"/>
    <w:rsid w:val="004B76E7"/>
    <w:rsid w:val="004B7B8B"/>
    <w:rsid w:val="004C030A"/>
    <w:rsid w:val="004C0FEF"/>
    <w:rsid w:val="004C176F"/>
    <w:rsid w:val="004C1B6B"/>
    <w:rsid w:val="004C3BB9"/>
    <w:rsid w:val="004C41C1"/>
    <w:rsid w:val="004C42E3"/>
    <w:rsid w:val="004C434C"/>
    <w:rsid w:val="004C5518"/>
    <w:rsid w:val="004C5685"/>
    <w:rsid w:val="004C5A47"/>
    <w:rsid w:val="004C5B13"/>
    <w:rsid w:val="004C5EB3"/>
    <w:rsid w:val="004C637A"/>
    <w:rsid w:val="004C65AD"/>
    <w:rsid w:val="004C67D2"/>
    <w:rsid w:val="004C764C"/>
    <w:rsid w:val="004C7CC0"/>
    <w:rsid w:val="004D0E10"/>
    <w:rsid w:val="004D1598"/>
    <w:rsid w:val="004D1A4D"/>
    <w:rsid w:val="004D2300"/>
    <w:rsid w:val="004D236A"/>
    <w:rsid w:val="004D28BD"/>
    <w:rsid w:val="004D304E"/>
    <w:rsid w:val="004D3214"/>
    <w:rsid w:val="004D384A"/>
    <w:rsid w:val="004D39D3"/>
    <w:rsid w:val="004D3DED"/>
    <w:rsid w:val="004D400B"/>
    <w:rsid w:val="004D46EB"/>
    <w:rsid w:val="004D4D9B"/>
    <w:rsid w:val="004D577E"/>
    <w:rsid w:val="004D5995"/>
    <w:rsid w:val="004D5B6C"/>
    <w:rsid w:val="004D5CC3"/>
    <w:rsid w:val="004D6F19"/>
    <w:rsid w:val="004D73D4"/>
    <w:rsid w:val="004D751A"/>
    <w:rsid w:val="004D7A94"/>
    <w:rsid w:val="004D7CBE"/>
    <w:rsid w:val="004D7FD8"/>
    <w:rsid w:val="004D7FE5"/>
    <w:rsid w:val="004E0BF9"/>
    <w:rsid w:val="004E1288"/>
    <w:rsid w:val="004E14BA"/>
    <w:rsid w:val="004E153F"/>
    <w:rsid w:val="004E1B55"/>
    <w:rsid w:val="004E1B5A"/>
    <w:rsid w:val="004E20DC"/>
    <w:rsid w:val="004E2643"/>
    <w:rsid w:val="004E2DB1"/>
    <w:rsid w:val="004E3DE8"/>
    <w:rsid w:val="004E3FDE"/>
    <w:rsid w:val="004E4038"/>
    <w:rsid w:val="004E43DF"/>
    <w:rsid w:val="004E53E1"/>
    <w:rsid w:val="004E631C"/>
    <w:rsid w:val="004E77B1"/>
    <w:rsid w:val="004E7A39"/>
    <w:rsid w:val="004F1EFB"/>
    <w:rsid w:val="004F21AD"/>
    <w:rsid w:val="004F24BE"/>
    <w:rsid w:val="004F3C1F"/>
    <w:rsid w:val="004F4805"/>
    <w:rsid w:val="004F491F"/>
    <w:rsid w:val="004F5B59"/>
    <w:rsid w:val="004F5F20"/>
    <w:rsid w:val="004F75D1"/>
    <w:rsid w:val="004F77A2"/>
    <w:rsid w:val="005003A1"/>
    <w:rsid w:val="005008FB"/>
    <w:rsid w:val="0050127C"/>
    <w:rsid w:val="00501788"/>
    <w:rsid w:val="0050210C"/>
    <w:rsid w:val="005021AC"/>
    <w:rsid w:val="00502B5A"/>
    <w:rsid w:val="0050328E"/>
    <w:rsid w:val="005035AF"/>
    <w:rsid w:val="00504115"/>
    <w:rsid w:val="00504F77"/>
    <w:rsid w:val="00504FEA"/>
    <w:rsid w:val="005053FF"/>
    <w:rsid w:val="0050542E"/>
    <w:rsid w:val="00505E63"/>
    <w:rsid w:val="00506D29"/>
    <w:rsid w:val="00507EC6"/>
    <w:rsid w:val="00510A39"/>
    <w:rsid w:val="0051201C"/>
    <w:rsid w:val="00513AC9"/>
    <w:rsid w:val="00515215"/>
    <w:rsid w:val="0051578F"/>
    <w:rsid w:val="00516380"/>
    <w:rsid w:val="00516E0E"/>
    <w:rsid w:val="00516E1A"/>
    <w:rsid w:val="0051745D"/>
    <w:rsid w:val="00520181"/>
    <w:rsid w:val="00520A26"/>
    <w:rsid w:val="0052133C"/>
    <w:rsid w:val="00522314"/>
    <w:rsid w:val="00522D60"/>
    <w:rsid w:val="00522FE8"/>
    <w:rsid w:val="00523148"/>
    <w:rsid w:val="005232EF"/>
    <w:rsid w:val="00523B79"/>
    <w:rsid w:val="00523DCD"/>
    <w:rsid w:val="00523FE0"/>
    <w:rsid w:val="005241FE"/>
    <w:rsid w:val="0052424B"/>
    <w:rsid w:val="0052461E"/>
    <w:rsid w:val="005249C4"/>
    <w:rsid w:val="00524BF0"/>
    <w:rsid w:val="00526582"/>
    <w:rsid w:val="0052740C"/>
    <w:rsid w:val="00530C4B"/>
    <w:rsid w:val="005314D0"/>
    <w:rsid w:val="0053160A"/>
    <w:rsid w:val="00531912"/>
    <w:rsid w:val="005319DE"/>
    <w:rsid w:val="00531E5D"/>
    <w:rsid w:val="00531F3D"/>
    <w:rsid w:val="005323FC"/>
    <w:rsid w:val="00532745"/>
    <w:rsid w:val="005336C0"/>
    <w:rsid w:val="00533A30"/>
    <w:rsid w:val="00533E7B"/>
    <w:rsid w:val="00535103"/>
    <w:rsid w:val="0053629F"/>
    <w:rsid w:val="005362DB"/>
    <w:rsid w:val="00537B36"/>
    <w:rsid w:val="00540608"/>
    <w:rsid w:val="00540A7B"/>
    <w:rsid w:val="00540C73"/>
    <w:rsid w:val="00540D0F"/>
    <w:rsid w:val="0054101C"/>
    <w:rsid w:val="005410CC"/>
    <w:rsid w:val="0054156D"/>
    <w:rsid w:val="00541DE2"/>
    <w:rsid w:val="0054200B"/>
    <w:rsid w:val="005425CA"/>
    <w:rsid w:val="00542FD6"/>
    <w:rsid w:val="0054338C"/>
    <w:rsid w:val="00544E04"/>
    <w:rsid w:val="00545D0C"/>
    <w:rsid w:val="00546B02"/>
    <w:rsid w:val="0055034A"/>
    <w:rsid w:val="00550A27"/>
    <w:rsid w:val="00550A84"/>
    <w:rsid w:val="00550B95"/>
    <w:rsid w:val="0055118B"/>
    <w:rsid w:val="00551EE2"/>
    <w:rsid w:val="00551FC7"/>
    <w:rsid w:val="0055284C"/>
    <w:rsid w:val="00552C6E"/>
    <w:rsid w:val="0055376E"/>
    <w:rsid w:val="00553AAF"/>
    <w:rsid w:val="00553BB0"/>
    <w:rsid w:val="005542B3"/>
    <w:rsid w:val="00554707"/>
    <w:rsid w:val="00554B6B"/>
    <w:rsid w:val="0055514B"/>
    <w:rsid w:val="00555A62"/>
    <w:rsid w:val="00555D00"/>
    <w:rsid w:val="00556271"/>
    <w:rsid w:val="00556539"/>
    <w:rsid w:val="00557269"/>
    <w:rsid w:val="005576B6"/>
    <w:rsid w:val="00557E66"/>
    <w:rsid w:val="00560BED"/>
    <w:rsid w:val="00560DE5"/>
    <w:rsid w:val="005610F3"/>
    <w:rsid w:val="005617B7"/>
    <w:rsid w:val="005618AB"/>
    <w:rsid w:val="00562165"/>
    <w:rsid w:val="005621B0"/>
    <w:rsid w:val="00562FC8"/>
    <w:rsid w:val="005632BB"/>
    <w:rsid w:val="005633BC"/>
    <w:rsid w:val="005637B3"/>
    <w:rsid w:val="005639C1"/>
    <w:rsid w:val="0056642B"/>
    <w:rsid w:val="0056752B"/>
    <w:rsid w:val="005706B0"/>
    <w:rsid w:val="00570784"/>
    <w:rsid w:val="00570FAF"/>
    <w:rsid w:val="00571BCC"/>
    <w:rsid w:val="00571F07"/>
    <w:rsid w:val="00571FB8"/>
    <w:rsid w:val="005726FA"/>
    <w:rsid w:val="00572C67"/>
    <w:rsid w:val="005731CA"/>
    <w:rsid w:val="005738F8"/>
    <w:rsid w:val="0057456D"/>
    <w:rsid w:val="005749BA"/>
    <w:rsid w:val="005759E5"/>
    <w:rsid w:val="00575A07"/>
    <w:rsid w:val="00575EAF"/>
    <w:rsid w:val="0057618D"/>
    <w:rsid w:val="00576385"/>
    <w:rsid w:val="0057712E"/>
    <w:rsid w:val="005774C6"/>
    <w:rsid w:val="005809E6"/>
    <w:rsid w:val="00580DCE"/>
    <w:rsid w:val="005830FC"/>
    <w:rsid w:val="0058349D"/>
    <w:rsid w:val="005842EA"/>
    <w:rsid w:val="00584D1A"/>
    <w:rsid w:val="00585210"/>
    <w:rsid w:val="00585D7A"/>
    <w:rsid w:val="00586B6E"/>
    <w:rsid w:val="00587126"/>
    <w:rsid w:val="005903D2"/>
    <w:rsid w:val="00590E5B"/>
    <w:rsid w:val="00590EF7"/>
    <w:rsid w:val="0059125F"/>
    <w:rsid w:val="005920ED"/>
    <w:rsid w:val="005922EC"/>
    <w:rsid w:val="00592310"/>
    <w:rsid w:val="00593C87"/>
    <w:rsid w:val="0059406C"/>
    <w:rsid w:val="0059414B"/>
    <w:rsid w:val="00594394"/>
    <w:rsid w:val="0059471F"/>
    <w:rsid w:val="00594759"/>
    <w:rsid w:val="005948BC"/>
    <w:rsid w:val="005948CC"/>
    <w:rsid w:val="00594DAF"/>
    <w:rsid w:val="00594E30"/>
    <w:rsid w:val="00594E65"/>
    <w:rsid w:val="00595035"/>
    <w:rsid w:val="00595267"/>
    <w:rsid w:val="0059533D"/>
    <w:rsid w:val="00595502"/>
    <w:rsid w:val="005962FB"/>
    <w:rsid w:val="00596D15"/>
    <w:rsid w:val="0059717A"/>
    <w:rsid w:val="005976B5"/>
    <w:rsid w:val="005A0528"/>
    <w:rsid w:val="005A0D03"/>
    <w:rsid w:val="005A1964"/>
    <w:rsid w:val="005A2540"/>
    <w:rsid w:val="005A2955"/>
    <w:rsid w:val="005A2993"/>
    <w:rsid w:val="005A2D12"/>
    <w:rsid w:val="005A371F"/>
    <w:rsid w:val="005A3C8D"/>
    <w:rsid w:val="005A52A4"/>
    <w:rsid w:val="005A530C"/>
    <w:rsid w:val="005A6374"/>
    <w:rsid w:val="005A68E7"/>
    <w:rsid w:val="005A6A34"/>
    <w:rsid w:val="005A6D8B"/>
    <w:rsid w:val="005B130D"/>
    <w:rsid w:val="005B3314"/>
    <w:rsid w:val="005B3900"/>
    <w:rsid w:val="005B3A33"/>
    <w:rsid w:val="005B3A6B"/>
    <w:rsid w:val="005B4DCB"/>
    <w:rsid w:val="005B5F3D"/>
    <w:rsid w:val="005B699A"/>
    <w:rsid w:val="005B6CB2"/>
    <w:rsid w:val="005B7800"/>
    <w:rsid w:val="005B7FAB"/>
    <w:rsid w:val="005C014D"/>
    <w:rsid w:val="005C0478"/>
    <w:rsid w:val="005C0B71"/>
    <w:rsid w:val="005C0EC2"/>
    <w:rsid w:val="005C1467"/>
    <w:rsid w:val="005C19AA"/>
    <w:rsid w:val="005C2112"/>
    <w:rsid w:val="005C24E3"/>
    <w:rsid w:val="005C3814"/>
    <w:rsid w:val="005C4853"/>
    <w:rsid w:val="005C5562"/>
    <w:rsid w:val="005C5CDB"/>
    <w:rsid w:val="005C5EEE"/>
    <w:rsid w:val="005C6901"/>
    <w:rsid w:val="005C6F5B"/>
    <w:rsid w:val="005C7225"/>
    <w:rsid w:val="005C7FE5"/>
    <w:rsid w:val="005D0068"/>
    <w:rsid w:val="005D0DDC"/>
    <w:rsid w:val="005D1390"/>
    <w:rsid w:val="005D15AB"/>
    <w:rsid w:val="005D16C6"/>
    <w:rsid w:val="005D192B"/>
    <w:rsid w:val="005D2402"/>
    <w:rsid w:val="005D35BC"/>
    <w:rsid w:val="005D373D"/>
    <w:rsid w:val="005D42DC"/>
    <w:rsid w:val="005D5256"/>
    <w:rsid w:val="005D53CA"/>
    <w:rsid w:val="005D548A"/>
    <w:rsid w:val="005D55F7"/>
    <w:rsid w:val="005D5BF1"/>
    <w:rsid w:val="005D5C1F"/>
    <w:rsid w:val="005D6ADE"/>
    <w:rsid w:val="005D6D10"/>
    <w:rsid w:val="005D7123"/>
    <w:rsid w:val="005D735D"/>
    <w:rsid w:val="005D7A70"/>
    <w:rsid w:val="005E0472"/>
    <w:rsid w:val="005E0A50"/>
    <w:rsid w:val="005E1631"/>
    <w:rsid w:val="005E1909"/>
    <w:rsid w:val="005E2F08"/>
    <w:rsid w:val="005E391C"/>
    <w:rsid w:val="005E400B"/>
    <w:rsid w:val="005E456D"/>
    <w:rsid w:val="005E4597"/>
    <w:rsid w:val="005E4EF0"/>
    <w:rsid w:val="005E62C4"/>
    <w:rsid w:val="005E6899"/>
    <w:rsid w:val="005E7912"/>
    <w:rsid w:val="005F08B2"/>
    <w:rsid w:val="005F0FD1"/>
    <w:rsid w:val="005F14A2"/>
    <w:rsid w:val="005F1747"/>
    <w:rsid w:val="005F17F4"/>
    <w:rsid w:val="005F27ED"/>
    <w:rsid w:val="005F2D4F"/>
    <w:rsid w:val="005F391F"/>
    <w:rsid w:val="005F3C59"/>
    <w:rsid w:val="005F4428"/>
    <w:rsid w:val="005F4A4D"/>
    <w:rsid w:val="005F5CD1"/>
    <w:rsid w:val="00600B0F"/>
    <w:rsid w:val="00601778"/>
    <w:rsid w:val="00602061"/>
    <w:rsid w:val="0060207D"/>
    <w:rsid w:val="0060294B"/>
    <w:rsid w:val="0060338F"/>
    <w:rsid w:val="00603479"/>
    <w:rsid w:val="0060473F"/>
    <w:rsid w:val="0060539A"/>
    <w:rsid w:val="006056F2"/>
    <w:rsid w:val="00605F10"/>
    <w:rsid w:val="006100E0"/>
    <w:rsid w:val="0061023D"/>
    <w:rsid w:val="00610B01"/>
    <w:rsid w:val="006113C8"/>
    <w:rsid w:val="00611CAA"/>
    <w:rsid w:val="0061239C"/>
    <w:rsid w:val="00612AAC"/>
    <w:rsid w:val="00613B67"/>
    <w:rsid w:val="00614F51"/>
    <w:rsid w:val="006154B7"/>
    <w:rsid w:val="00617332"/>
    <w:rsid w:val="006206D2"/>
    <w:rsid w:val="0062083A"/>
    <w:rsid w:val="006208A1"/>
    <w:rsid w:val="006214A3"/>
    <w:rsid w:val="0062272A"/>
    <w:rsid w:val="00622A29"/>
    <w:rsid w:val="00623C46"/>
    <w:rsid w:val="00624660"/>
    <w:rsid w:val="0062477F"/>
    <w:rsid w:val="00624AD0"/>
    <w:rsid w:val="0062519F"/>
    <w:rsid w:val="00625212"/>
    <w:rsid w:val="00625D84"/>
    <w:rsid w:val="00625E18"/>
    <w:rsid w:val="00625EA9"/>
    <w:rsid w:val="0062618A"/>
    <w:rsid w:val="00626301"/>
    <w:rsid w:val="00626E66"/>
    <w:rsid w:val="006303A1"/>
    <w:rsid w:val="00630EC6"/>
    <w:rsid w:val="00631386"/>
    <w:rsid w:val="00631FF0"/>
    <w:rsid w:val="00632A4D"/>
    <w:rsid w:val="00632E2F"/>
    <w:rsid w:val="006330F0"/>
    <w:rsid w:val="0063317D"/>
    <w:rsid w:val="00633AD0"/>
    <w:rsid w:val="00634F1C"/>
    <w:rsid w:val="006353C1"/>
    <w:rsid w:val="006354A0"/>
    <w:rsid w:val="00635C56"/>
    <w:rsid w:val="00635EBF"/>
    <w:rsid w:val="00636340"/>
    <w:rsid w:val="006402CC"/>
    <w:rsid w:val="00640BE3"/>
    <w:rsid w:val="006411CB"/>
    <w:rsid w:val="0064120E"/>
    <w:rsid w:val="006419A4"/>
    <w:rsid w:val="006419E5"/>
    <w:rsid w:val="006424E8"/>
    <w:rsid w:val="00642B7F"/>
    <w:rsid w:val="00642DA7"/>
    <w:rsid w:val="00642F0F"/>
    <w:rsid w:val="00643FBB"/>
    <w:rsid w:val="0064505E"/>
    <w:rsid w:val="00645C19"/>
    <w:rsid w:val="00645CAE"/>
    <w:rsid w:val="006469AB"/>
    <w:rsid w:val="00646D17"/>
    <w:rsid w:val="0064781B"/>
    <w:rsid w:val="0065005D"/>
    <w:rsid w:val="006510E1"/>
    <w:rsid w:val="0065118F"/>
    <w:rsid w:val="00652049"/>
    <w:rsid w:val="00652423"/>
    <w:rsid w:val="006524C9"/>
    <w:rsid w:val="00652AF6"/>
    <w:rsid w:val="00653F76"/>
    <w:rsid w:val="006545B6"/>
    <w:rsid w:val="006545F1"/>
    <w:rsid w:val="0065463D"/>
    <w:rsid w:val="00654699"/>
    <w:rsid w:val="00655064"/>
    <w:rsid w:val="00655571"/>
    <w:rsid w:val="006558B0"/>
    <w:rsid w:val="006559A8"/>
    <w:rsid w:val="00655F65"/>
    <w:rsid w:val="006568E6"/>
    <w:rsid w:val="00656F04"/>
    <w:rsid w:val="00657237"/>
    <w:rsid w:val="00660731"/>
    <w:rsid w:val="006609AD"/>
    <w:rsid w:val="00660D10"/>
    <w:rsid w:val="00661A52"/>
    <w:rsid w:val="00661FB4"/>
    <w:rsid w:val="0066220E"/>
    <w:rsid w:val="00662A09"/>
    <w:rsid w:val="00663CB9"/>
    <w:rsid w:val="00663CC8"/>
    <w:rsid w:val="00664318"/>
    <w:rsid w:val="00664324"/>
    <w:rsid w:val="006649E6"/>
    <w:rsid w:val="00664A7C"/>
    <w:rsid w:val="0066500B"/>
    <w:rsid w:val="00665604"/>
    <w:rsid w:val="006656DC"/>
    <w:rsid w:val="00665E5D"/>
    <w:rsid w:val="00666362"/>
    <w:rsid w:val="006667E4"/>
    <w:rsid w:val="00667A8E"/>
    <w:rsid w:val="0067044F"/>
    <w:rsid w:val="006705FD"/>
    <w:rsid w:val="00671186"/>
    <w:rsid w:val="0067120D"/>
    <w:rsid w:val="006724C8"/>
    <w:rsid w:val="00672C42"/>
    <w:rsid w:val="00673672"/>
    <w:rsid w:val="0067422D"/>
    <w:rsid w:val="00674F88"/>
    <w:rsid w:val="0067549B"/>
    <w:rsid w:val="0067650B"/>
    <w:rsid w:val="00677664"/>
    <w:rsid w:val="00677721"/>
    <w:rsid w:val="00677AF7"/>
    <w:rsid w:val="00677BA0"/>
    <w:rsid w:val="00677FD6"/>
    <w:rsid w:val="006806D4"/>
    <w:rsid w:val="0068083F"/>
    <w:rsid w:val="00682BA0"/>
    <w:rsid w:val="00682BA1"/>
    <w:rsid w:val="00684090"/>
    <w:rsid w:val="00684193"/>
    <w:rsid w:val="0068639A"/>
    <w:rsid w:val="00686473"/>
    <w:rsid w:val="00686B66"/>
    <w:rsid w:val="00686F0F"/>
    <w:rsid w:val="00687312"/>
    <w:rsid w:val="006878FC"/>
    <w:rsid w:val="00690CFA"/>
    <w:rsid w:val="006913BF"/>
    <w:rsid w:val="006919AC"/>
    <w:rsid w:val="00692263"/>
    <w:rsid w:val="00692885"/>
    <w:rsid w:val="00692BEB"/>
    <w:rsid w:val="00692F6D"/>
    <w:rsid w:val="0069359F"/>
    <w:rsid w:val="00693850"/>
    <w:rsid w:val="006949AD"/>
    <w:rsid w:val="00694D57"/>
    <w:rsid w:val="0069516C"/>
    <w:rsid w:val="006952B7"/>
    <w:rsid w:val="006956BC"/>
    <w:rsid w:val="0069570F"/>
    <w:rsid w:val="00695E49"/>
    <w:rsid w:val="00695F36"/>
    <w:rsid w:val="00696140"/>
    <w:rsid w:val="0069617F"/>
    <w:rsid w:val="00696FBF"/>
    <w:rsid w:val="006971B7"/>
    <w:rsid w:val="006A0D4B"/>
    <w:rsid w:val="006A1068"/>
    <w:rsid w:val="006A15AD"/>
    <w:rsid w:val="006A1703"/>
    <w:rsid w:val="006A2658"/>
    <w:rsid w:val="006A2CF5"/>
    <w:rsid w:val="006A331F"/>
    <w:rsid w:val="006A38F7"/>
    <w:rsid w:val="006A3E15"/>
    <w:rsid w:val="006A3F48"/>
    <w:rsid w:val="006A423A"/>
    <w:rsid w:val="006A4CDE"/>
    <w:rsid w:val="006A52FB"/>
    <w:rsid w:val="006A5AF2"/>
    <w:rsid w:val="006A5B39"/>
    <w:rsid w:val="006A6923"/>
    <w:rsid w:val="006A768F"/>
    <w:rsid w:val="006B0469"/>
    <w:rsid w:val="006B04EB"/>
    <w:rsid w:val="006B0826"/>
    <w:rsid w:val="006B0904"/>
    <w:rsid w:val="006B0A6B"/>
    <w:rsid w:val="006B0ED6"/>
    <w:rsid w:val="006B1539"/>
    <w:rsid w:val="006B189F"/>
    <w:rsid w:val="006B18B0"/>
    <w:rsid w:val="006B1CB3"/>
    <w:rsid w:val="006B1F9D"/>
    <w:rsid w:val="006B2A1C"/>
    <w:rsid w:val="006B2C26"/>
    <w:rsid w:val="006B2D1E"/>
    <w:rsid w:val="006B30BE"/>
    <w:rsid w:val="006B3392"/>
    <w:rsid w:val="006B3EE0"/>
    <w:rsid w:val="006B4020"/>
    <w:rsid w:val="006B4269"/>
    <w:rsid w:val="006B49E1"/>
    <w:rsid w:val="006B5300"/>
    <w:rsid w:val="006B5C71"/>
    <w:rsid w:val="006B6682"/>
    <w:rsid w:val="006B6ED1"/>
    <w:rsid w:val="006B772D"/>
    <w:rsid w:val="006B7864"/>
    <w:rsid w:val="006C0411"/>
    <w:rsid w:val="006C1581"/>
    <w:rsid w:val="006C220C"/>
    <w:rsid w:val="006C226E"/>
    <w:rsid w:val="006C2A26"/>
    <w:rsid w:val="006C2ED9"/>
    <w:rsid w:val="006C358D"/>
    <w:rsid w:val="006C49DD"/>
    <w:rsid w:val="006C4D0C"/>
    <w:rsid w:val="006C4DB8"/>
    <w:rsid w:val="006C4DBC"/>
    <w:rsid w:val="006C53A8"/>
    <w:rsid w:val="006C5629"/>
    <w:rsid w:val="006C59C3"/>
    <w:rsid w:val="006C5B96"/>
    <w:rsid w:val="006C5C1A"/>
    <w:rsid w:val="006C60EF"/>
    <w:rsid w:val="006C6257"/>
    <w:rsid w:val="006C70B7"/>
    <w:rsid w:val="006D0388"/>
    <w:rsid w:val="006D070B"/>
    <w:rsid w:val="006D1053"/>
    <w:rsid w:val="006D1415"/>
    <w:rsid w:val="006D1972"/>
    <w:rsid w:val="006D199E"/>
    <w:rsid w:val="006D1F6E"/>
    <w:rsid w:val="006D2766"/>
    <w:rsid w:val="006D2DB8"/>
    <w:rsid w:val="006D2F39"/>
    <w:rsid w:val="006D3509"/>
    <w:rsid w:val="006D3B6E"/>
    <w:rsid w:val="006D3CD0"/>
    <w:rsid w:val="006D3D1D"/>
    <w:rsid w:val="006D415D"/>
    <w:rsid w:val="006D508A"/>
    <w:rsid w:val="006D5208"/>
    <w:rsid w:val="006D52B7"/>
    <w:rsid w:val="006D56CE"/>
    <w:rsid w:val="006D6107"/>
    <w:rsid w:val="006D6A64"/>
    <w:rsid w:val="006D6BA8"/>
    <w:rsid w:val="006D6BB2"/>
    <w:rsid w:val="006D6EAC"/>
    <w:rsid w:val="006D7843"/>
    <w:rsid w:val="006E0313"/>
    <w:rsid w:val="006E23C2"/>
    <w:rsid w:val="006E3051"/>
    <w:rsid w:val="006E3F73"/>
    <w:rsid w:val="006E41F3"/>
    <w:rsid w:val="006E50E7"/>
    <w:rsid w:val="006E59EB"/>
    <w:rsid w:val="006E6166"/>
    <w:rsid w:val="006E64DD"/>
    <w:rsid w:val="006E6A36"/>
    <w:rsid w:val="006E79C5"/>
    <w:rsid w:val="006E7FA5"/>
    <w:rsid w:val="006E7FB8"/>
    <w:rsid w:val="006F0101"/>
    <w:rsid w:val="006F0BE9"/>
    <w:rsid w:val="006F0CEA"/>
    <w:rsid w:val="006F0D14"/>
    <w:rsid w:val="006F0E25"/>
    <w:rsid w:val="006F0EBA"/>
    <w:rsid w:val="006F0FBE"/>
    <w:rsid w:val="006F1497"/>
    <w:rsid w:val="006F2E40"/>
    <w:rsid w:val="006F323C"/>
    <w:rsid w:val="006F3386"/>
    <w:rsid w:val="006F3A8D"/>
    <w:rsid w:val="006F42D0"/>
    <w:rsid w:val="006F465F"/>
    <w:rsid w:val="006F47F1"/>
    <w:rsid w:val="006F5150"/>
    <w:rsid w:val="006F54A4"/>
    <w:rsid w:val="006F54F6"/>
    <w:rsid w:val="006F5829"/>
    <w:rsid w:val="006F5F0A"/>
    <w:rsid w:val="006F662C"/>
    <w:rsid w:val="006F6AE0"/>
    <w:rsid w:val="006F73E9"/>
    <w:rsid w:val="006F7AEE"/>
    <w:rsid w:val="006F7DB5"/>
    <w:rsid w:val="007000C3"/>
    <w:rsid w:val="00700168"/>
    <w:rsid w:val="00700E52"/>
    <w:rsid w:val="00700F33"/>
    <w:rsid w:val="0070126B"/>
    <w:rsid w:val="007018BC"/>
    <w:rsid w:val="00701920"/>
    <w:rsid w:val="007042FA"/>
    <w:rsid w:val="0070448A"/>
    <w:rsid w:val="007044C3"/>
    <w:rsid w:val="00704595"/>
    <w:rsid w:val="007046BB"/>
    <w:rsid w:val="00705228"/>
    <w:rsid w:val="00705C6F"/>
    <w:rsid w:val="00705CCD"/>
    <w:rsid w:val="007063B3"/>
    <w:rsid w:val="007066C0"/>
    <w:rsid w:val="00706CD2"/>
    <w:rsid w:val="0070766B"/>
    <w:rsid w:val="00707B0E"/>
    <w:rsid w:val="00707BCD"/>
    <w:rsid w:val="00710421"/>
    <w:rsid w:val="007104A6"/>
    <w:rsid w:val="007107B7"/>
    <w:rsid w:val="007113DB"/>
    <w:rsid w:val="00711695"/>
    <w:rsid w:val="00711BB6"/>
    <w:rsid w:val="00711C0C"/>
    <w:rsid w:val="00712510"/>
    <w:rsid w:val="007143DF"/>
    <w:rsid w:val="00714961"/>
    <w:rsid w:val="00714A6B"/>
    <w:rsid w:val="00714AF2"/>
    <w:rsid w:val="00714F66"/>
    <w:rsid w:val="007151F0"/>
    <w:rsid w:val="00715215"/>
    <w:rsid w:val="007153EF"/>
    <w:rsid w:val="00715DA0"/>
    <w:rsid w:val="00716A83"/>
    <w:rsid w:val="00717C09"/>
    <w:rsid w:val="00720089"/>
    <w:rsid w:val="0072024C"/>
    <w:rsid w:val="00721542"/>
    <w:rsid w:val="007221A1"/>
    <w:rsid w:val="0072234C"/>
    <w:rsid w:val="00722E2C"/>
    <w:rsid w:val="00723506"/>
    <w:rsid w:val="007238A2"/>
    <w:rsid w:val="00724115"/>
    <w:rsid w:val="00724637"/>
    <w:rsid w:val="007251DA"/>
    <w:rsid w:val="007259DF"/>
    <w:rsid w:val="00725C85"/>
    <w:rsid w:val="00726782"/>
    <w:rsid w:val="00726B08"/>
    <w:rsid w:val="007271DA"/>
    <w:rsid w:val="0072739F"/>
    <w:rsid w:val="0072758C"/>
    <w:rsid w:val="0073121F"/>
    <w:rsid w:val="007317E4"/>
    <w:rsid w:val="00731D18"/>
    <w:rsid w:val="0073228E"/>
    <w:rsid w:val="0073240B"/>
    <w:rsid w:val="007325BF"/>
    <w:rsid w:val="007327F7"/>
    <w:rsid w:val="00732F78"/>
    <w:rsid w:val="00735751"/>
    <w:rsid w:val="00735B12"/>
    <w:rsid w:val="00735B74"/>
    <w:rsid w:val="007361B2"/>
    <w:rsid w:val="00736334"/>
    <w:rsid w:val="0073647C"/>
    <w:rsid w:val="00736D5C"/>
    <w:rsid w:val="00741686"/>
    <w:rsid w:val="007418D6"/>
    <w:rsid w:val="00741A6F"/>
    <w:rsid w:val="0074258C"/>
    <w:rsid w:val="00743829"/>
    <w:rsid w:val="00743C3A"/>
    <w:rsid w:val="00743DCE"/>
    <w:rsid w:val="00743FB1"/>
    <w:rsid w:val="00744B13"/>
    <w:rsid w:val="00745405"/>
    <w:rsid w:val="007462A3"/>
    <w:rsid w:val="0074661F"/>
    <w:rsid w:val="00746D28"/>
    <w:rsid w:val="0074720C"/>
    <w:rsid w:val="00747C5A"/>
    <w:rsid w:val="007500CC"/>
    <w:rsid w:val="0075093B"/>
    <w:rsid w:val="00750947"/>
    <w:rsid w:val="00750BB6"/>
    <w:rsid w:val="00750E39"/>
    <w:rsid w:val="007510CC"/>
    <w:rsid w:val="0075117E"/>
    <w:rsid w:val="007511E9"/>
    <w:rsid w:val="007518DC"/>
    <w:rsid w:val="00751CEE"/>
    <w:rsid w:val="0075207D"/>
    <w:rsid w:val="0075419C"/>
    <w:rsid w:val="007541DC"/>
    <w:rsid w:val="00756521"/>
    <w:rsid w:val="00756631"/>
    <w:rsid w:val="007573BD"/>
    <w:rsid w:val="007574A1"/>
    <w:rsid w:val="00757515"/>
    <w:rsid w:val="00757522"/>
    <w:rsid w:val="00757701"/>
    <w:rsid w:val="00757C75"/>
    <w:rsid w:val="00760869"/>
    <w:rsid w:val="00760FF0"/>
    <w:rsid w:val="0076102E"/>
    <w:rsid w:val="00761055"/>
    <w:rsid w:val="0076193C"/>
    <w:rsid w:val="00761BEA"/>
    <w:rsid w:val="007635A8"/>
    <w:rsid w:val="00763F52"/>
    <w:rsid w:val="007645CE"/>
    <w:rsid w:val="007647CF"/>
    <w:rsid w:val="00764854"/>
    <w:rsid w:val="00765AE4"/>
    <w:rsid w:val="00765BF6"/>
    <w:rsid w:val="00765BF8"/>
    <w:rsid w:val="00765C24"/>
    <w:rsid w:val="00765D9C"/>
    <w:rsid w:val="00766D29"/>
    <w:rsid w:val="007675BA"/>
    <w:rsid w:val="007700FC"/>
    <w:rsid w:val="00770279"/>
    <w:rsid w:val="0077058C"/>
    <w:rsid w:val="00772E7B"/>
    <w:rsid w:val="00772F74"/>
    <w:rsid w:val="0077331A"/>
    <w:rsid w:val="00773C97"/>
    <w:rsid w:val="007749B8"/>
    <w:rsid w:val="00775FFD"/>
    <w:rsid w:val="007762CB"/>
    <w:rsid w:val="0077654F"/>
    <w:rsid w:val="00776B40"/>
    <w:rsid w:val="00776ECC"/>
    <w:rsid w:val="00777130"/>
    <w:rsid w:val="00777345"/>
    <w:rsid w:val="00780577"/>
    <w:rsid w:val="007808E5"/>
    <w:rsid w:val="00780B4A"/>
    <w:rsid w:val="00780CA6"/>
    <w:rsid w:val="00781443"/>
    <w:rsid w:val="00781EDE"/>
    <w:rsid w:val="007830F4"/>
    <w:rsid w:val="007834E8"/>
    <w:rsid w:val="00783C21"/>
    <w:rsid w:val="00783EFC"/>
    <w:rsid w:val="00784147"/>
    <w:rsid w:val="007844AC"/>
    <w:rsid w:val="00784592"/>
    <w:rsid w:val="007849D7"/>
    <w:rsid w:val="007849FB"/>
    <w:rsid w:val="00784A80"/>
    <w:rsid w:val="00784C09"/>
    <w:rsid w:val="0078502B"/>
    <w:rsid w:val="00785ABC"/>
    <w:rsid w:val="00785AC3"/>
    <w:rsid w:val="007871FA"/>
    <w:rsid w:val="00787BE1"/>
    <w:rsid w:val="007901E8"/>
    <w:rsid w:val="007902E5"/>
    <w:rsid w:val="007907E4"/>
    <w:rsid w:val="0079099B"/>
    <w:rsid w:val="00790CEA"/>
    <w:rsid w:val="007912C6"/>
    <w:rsid w:val="007914B2"/>
    <w:rsid w:val="007927D5"/>
    <w:rsid w:val="007928FF"/>
    <w:rsid w:val="00793080"/>
    <w:rsid w:val="00793568"/>
    <w:rsid w:val="00796B8A"/>
    <w:rsid w:val="00796F8B"/>
    <w:rsid w:val="007972FA"/>
    <w:rsid w:val="00797926"/>
    <w:rsid w:val="00797CBF"/>
    <w:rsid w:val="00797D5F"/>
    <w:rsid w:val="007A0344"/>
    <w:rsid w:val="007A0713"/>
    <w:rsid w:val="007A2118"/>
    <w:rsid w:val="007A3575"/>
    <w:rsid w:val="007A41C8"/>
    <w:rsid w:val="007A4A79"/>
    <w:rsid w:val="007A5FC5"/>
    <w:rsid w:val="007A6262"/>
    <w:rsid w:val="007A68FA"/>
    <w:rsid w:val="007A6BE5"/>
    <w:rsid w:val="007A7165"/>
    <w:rsid w:val="007A7189"/>
    <w:rsid w:val="007A7DDF"/>
    <w:rsid w:val="007A7E58"/>
    <w:rsid w:val="007A7EF7"/>
    <w:rsid w:val="007B039A"/>
    <w:rsid w:val="007B06C5"/>
    <w:rsid w:val="007B07CC"/>
    <w:rsid w:val="007B0B4A"/>
    <w:rsid w:val="007B0B7F"/>
    <w:rsid w:val="007B0BC8"/>
    <w:rsid w:val="007B0C9D"/>
    <w:rsid w:val="007B1A89"/>
    <w:rsid w:val="007B2074"/>
    <w:rsid w:val="007B254F"/>
    <w:rsid w:val="007B28A2"/>
    <w:rsid w:val="007B2DED"/>
    <w:rsid w:val="007B304C"/>
    <w:rsid w:val="007B33EB"/>
    <w:rsid w:val="007B34A3"/>
    <w:rsid w:val="007B36C5"/>
    <w:rsid w:val="007B37A5"/>
    <w:rsid w:val="007B3C7F"/>
    <w:rsid w:val="007B3E2B"/>
    <w:rsid w:val="007B3F92"/>
    <w:rsid w:val="007B4B23"/>
    <w:rsid w:val="007B4C3D"/>
    <w:rsid w:val="007B72B3"/>
    <w:rsid w:val="007C0CFA"/>
    <w:rsid w:val="007C130C"/>
    <w:rsid w:val="007C15B8"/>
    <w:rsid w:val="007C1BD0"/>
    <w:rsid w:val="007C20C0"/>
    <w:rsid w:val="007C2935"/>
    <w:rsid w:val="007C3655"/>
    <w:rsid w:val="007C3B06"/>
    <w:rsid w:val="007C4098"/>
    <w:rsid w:val="007C4245"/>
    <w:rsid w:val="007C48CB"/>
    <w:rsid w:val="007C5497"/>
    <w:rsid w:val="007C6550"/>
    <w:rsid w:val="007C7282"/>
    <w:rsid w:val="007C7684"/>
    <w:rsid w:val="007C772F"/>
    <w:rsid w:val="007D007A"/>
    <w:rsid w:val="007D06CC"/>
    <w:rsid w:val="007D0D60"/>
    <w:rsid w:val="007D1F5D"/>
    <w:rsid w:val="007D42C3"/>
    <w:rsid w:val="007D58EE"/>
    <w:rsid w:val="007D5EE8"/>
    <w:rsid w:val="007D631C"/>
    <w:rsid w:val="007D6339"/>
    <w:rsid w:val="007D637E"/>
    <w:rsid w:val="007D7E29"/>
    <w:rsid w:val="007E007F"/>
    <w:rsid w:val="007E0480"/>
    <w:rsid w:val="007E0906"/>
    <w:rsid w:val="007E0FA7"/>
    <w:rsid w:val="007E0FF6"/>
    <w:rsid w:val="007E172D"/>
    <w:rsid w:val="007E17E9"/>
    <w:rsid w:val="007E1A00"/>
    <w:rsid w:val="007E1CAC"/>
    <w:rsid w:val="007E1E50"/>
    <w:rsid w:val="007E1FA7"/>
    <w:rsid w:val="007E2266"/>
    <w:rsid w:val="007E30DA"/>
    <w:rsid w:val="007E4598"/>
    <w:rsid w:val="007E4939"/>
    <w:rsid w:val="007E4EB9"/>
    <w:rsid w:val="007E50A0"/>
    <w:rsid w:val="007E5C59"/>
    <w:rsid w:val="007E6218"/>
    <w:rsid w:val="007E73CB"/>
    <w:rsid w:val="007E7E27"/>
    <w:rsid w:val="007F02FE"/>
    <w:rsid w:val="007F04B5"/>
    <w:rsid w:val="007F1DD9"/>
    <w:rsid w:val="007F1FCD"/>
    <w:rsid w:val="007F27BC"/>
    <w:rsid w:val="007F348E"/>
    <w:rsid w:val="007F3C46"/>
    <w:rsid w:val="007F416A"/>
    <w:rsid w:val="007F41B5"/>
    <w:rsid w:val="007F5116"/>
    <w:rsid w:val="007F5356"/>
    <w:rsid w:val="007F53E2"/>
    <w:rsid w:val="007F58E2"/>
    <w:rsid w:val="007F5AB4"/>
    <w:rsid w:val="007F5B98"/>
    <w:rsid w:val="007F5E69"/>
    <w:rsid w:val="007F6186"/>
    <w:rsid w:val="007F665C"/>
    <w:rsid w:val="007F6ADC"/>
    <w:rsid w:val="007F6C32"/>
    <w:rsid w:val="007F7A79"/>
    <w:rsid w:val="0080005B"/>
    <w:rsid w:val="00800089"/>
    <w:rsid w:val="008001C6"/>
    <w:rsid w:val="0080052B"/>
    <w:rsid w:val="00800C3C"/>
    <w:rsid w:val="00801252"/>
    <w:rsid w:val="008014B1"/>
    <w:rsid w:val="0080152C"/>
    <w:rsid w:val="008016BF"/>
    <w:rsid w:val="00801859"/>
    <w:rsid w:val="00801919"/>
    <w:rsid w:val="00801B84"/>
    <w:rsid w:val="00802423"/>
    <w:rsid w:val="0080256E"/>
    <w:rsid w:val="008047BE"/>
    <w:rsid w:val="00804B0C"/>
    <w:rsid w:val="00804E57"/>
    <w:rsid w:val="0080741C"/>
    <w:rsid w:val="00810113"/>
    <w:rsid w:val="00810870"/>
    <w:rsid w:val="008121EB"/>
    <w:rsid w:val="00812BB2"/>
    <w:rsid w:val="00812D69"/>
    <w:rsid w:val="00812EB5"/>
    <w:rsid w:val="00812EDB"/>
    <w:rsid w:val="00812EDE"/>
    <w:rsid w:val="00813200"/>
    <w:rsid w:val="008137A8"/>
    <w:rsid w:val="0081425B"/>
    <w:rsid w:val="00814AB0"/>
    <w:rsid w:val="00814CFF"/>
    <w:rsid w:val="00814FDD"/>
    <w:rsid w:val="00816629"/>
    <w:rsid w:val="00816997"/>
    <w:rsid w:val="00816BE5"/>
    <w:rsid w:val="00820422"/>
    <w:rsid w:val="0082067B"/>
    <w:rsid w:val="00820785"/>
    <w:rsid w:val="00820D3A"/>
    <w:rsid w:val="008214A8"/>
    <w:rsid w:val="008218A7"/>
    <w:rsid w:val="0082198E"/>
    <w:rsid w:val="0082274C"/>
    <w:rsid w:val="00822B76"/>
    <w:rsid w:val="0082333B"/>
    <w:rsid w:val="00824849"/>
    <w:rsid w:val="00824B4A"/>
    <w:rsid w:val="00824DDF"/>
    <w:rsid w:val="00824F31"/>
    <w:rsid w:val="0082547E"/>
    <w:rsid w:val="008261FD"/>
    <w:rsid w:val="008264E2"/>
    <w:rsid w:val="00826B1D"/>
    <w:rsid w:val="00827493"/>
    <w:rsid w:val="0082789E"/>
    <w:rsid w:val="0083007F"/>
    <w:rsid w:val="00830732"/>
    <w:rsid w:val="00830A14"/>
    <w:rsid w:val="00830FC3"/>
    <w:rsid w:val="00831AA0"/>
    <w:rsid w:val="00832B54"/>
    <w:rsid w:val="00832E88"/>
    <w:rsid w:val="008347EE"/>
    <w:rsid w:val="008362C7"/>
    <w:rsid w:val="00836839"/>
    <w:rsid w:val="00837598"/>
    <w:rsid w:val="00837711"/>
    <w:rsid w:val="008407F8"/>
    <w:rsid w:val="0084084E"/>
    <w:rsid w:val="0084088C"/>
    <w:rsid w:val="00841815"/>
    <w:rsid w:val="00841C7E"/>
    <w:rsid w:val="00841D28"/>
    <w:rsid w:val="00841F54"/>
    <w:rsid w:val="0084223C"/>
    <w:rsid w:val="0084291E"/>
    <w:rsid w:val="00842A13"/>
    <w:rsid w:val="00842B17"/>
    <w:rsid w:val="00842E16"/>
    <w:rsid w:val="00843510"/>
    <w:rsid w:val="00843844"/>
    <w:rsid w:val="00843A3F"/>
    <w:rsid w:val="00843BF5"/>
    <w:rsid w:val="008441DD"/>
    <w:rsid w:val="008442D6"/>
    <w:rsid w:val="00844932"/>
    <w:rsid w:val="00845A11"/>
    <w:rsid w:val="00845B60"/>
    <w:rsid w:val="00845C3D"/>
    <w:rsid w:val="00845E1B"/>
    <w:rsid w:val="00846091"/>
    <w:rsid w:val="008464F2"/>
    <w:rsid w:val="00846607"/>
    <w:rsid w:val="00846BD9"/>
    <w:rsid w:val="00847BF1"/>
    <w:rsid w:val="00850B34"/>
    <w:rsid w:val="00850D54"/>
    <w:rsid w:val="00850EE9"/>
    <w:rsid w:val="00851A78"/>
    <w:rsid w:val="00851C8A"/>
    <w:rsid w:val="00852B88"/>
    <w:rsid w:val="00852CAA"/>
    <w:rsid w:val="008538F4"/>
    <w:rsid w:val="00854634"/>
    <w:rsid w:val="00855779"/>
    <w:rsid w:val="00855814"/>
    <w:rsid w:val="00855D77"/>
    <w:rsid w:val="00855DAD"/>
    <w:rsid w:val="0085678A"/>
    <w:rsid w:val="00856A74"/>
    <w:rsid w:val="00860226"/>
    <w:rsid w:val="00860289"/>
    <w:rsid w:val="00860662"/>
    <w:rsid w:val="00860AB3"/>
    <w:rsid w:val="00860B4D"/>
    <w:rsid w:val="00860B89"/>
    <w:rsid w:val="0086149E"/>
    <w:rsid w:val="00862001"/>
    <w:rsid w:val="0086227D"/>
    <w:rsid w:val="008629C7"/>
    <w:rsid w:val="00862C89"/>
    <w:rsid w:val="00862FB9"/>
    <w:rsid w:val="0086356C"/>
    <w:rsid w:val="00863827"/>
    <w:rsid w:val="00863F73"/>
    <w:rsid w:val="008642A0"/>
    <w:rsid w:val="00864A3C"/>
    <w:rsid w:val="00865138"/>
    <w:rsid w:val="00865575"/>
    <w:rsid w:val="00865B93"/>
    <w:rsid w:val="00865F44"/>
    <w:rsid w:val="008662BF"/>
    <w:rsid w:val="00866EE0"/>
    <w:rsid w:val="008673C8"/>
    <w:rsid w:val="008673D7"/>
    <w:rsid w:val="0086783E"/>
    <w:rsid w:val="00867FB3"/>
    <w:rsid w:val="0087033D"/>
    <w:rsid w:val="00870BBB"/>
    <w:rsid w:val="0087128E"/>
    <w:rsid w:val="008712BA"/>
    <w:rsid w:val="00871F9A"/>
    <w:rsid w:val="00871FEA"/>
    <w:rsid w:val="0087242C"/>
    <w:rsid w:val="00872DD0"/>
    <w:rsid w:val="008731F0"/>
    <w:rsid w:val="0087357F"/>
    <w:rsid w:val="008739F0"/>
    <w:rsid w:val="00873EBA"/>
    <w:rsid w:val="00874EAA"/>
    <w:rsid w:val="00874F77"/>
    <w:rsid w:val="00877018"/>
    <w:rsid w:val="008801A6"/>
    <w:rsid w:val="00880249"/>
    <w:rsid w:val="008808BF"/>
    <w:rsid w:val="00880F40"/>
    <w:rsid w:val="008811B5"/>
    <w:rsid w:val="008813BB"/>
    <w:rsid w:val="008818F1"/>
    <w:rsid w:val="00881DB8"/>
    <w:rsid w:val="00883462"/>
    <w:rsid w:val="00883C1A"/>
    <w:rsid w:val="00883D5A"/>
    <w:rsid w:val="00884E51"/>
    <w:rsid w:val="00884EA4"/>
    <w:rsid w:val="00884F55"/>
    <w:rsid w:val="00885433"/>
    <w:rsid w:val="00885BDA"/>
    <w:rsid w:val="008869E4"/>
    <w:rsid w:val="008870F7"/>
    <w:rsid w:val="008871C6"/>
    <w:rsid w:val="008871FC"/>
    <w:rsid w:val="008874EA"/>
    <w:rsid w:val="00887573"/>
    <w:rsid w:val="00890049"/>
    <w:rsid w:val="0089009C"/>
    <w:rsid w:val="00890B45"/>
    <w:rsid w:val="00891979"/>
    <w:rsid w:val="00891EC9"/>
    <w:rsid w:val="00891FA0"/>
    <w:rsid w:val="00892AB1"/>
    <w:rsid w:val="00892D7D"/>
    <w:rsid w:val="00893373"/>
    <w:rsid w:val="008933DB"/>
    <w:rsid w:val="00893716"/>
    <w:rsid w:val="0089424E"/>
    <w:rsid w:val="00894A2E"/>
    <w:rsid w:val="00894EBF"/>
    <w:rsid w:val="008953F9"/>
    <w:rsid w:val="008967D8"/>
    <w:rsid w:val="00896F4D"/>
    <w:rsid w:val="008A049C"/>
    <w:rsid w:val="008A12DE"/>
    <w:rsid w:val="008A193C"/>
    <w:rsid w:val="008A19EE"/>
    <w:rsid w:val="008A264B"/>
    <w:rsid w:val="008A2C62"/>
    <w:rsid w:val="008A3588"/>
    <w:rsid w:val="008A3849"/>
    <w:rsid w:val="008A3BE6"/>
    <w:rsid w:val="008A46B5"/>
    <w:rsid w:val="008A4BFC"/>
    <w:rsid w:val="008A4EFA"/>
    <w:rsid w:val="008A5E16"/>
    <w:rsid w:val="008A6164"/>
    <w:rsid w:val="008A71B2"/>
    <w:rsid w:val="008A74CF"/>
    <w:rsid w:val="008A77C3"/>
    <w:rsid w:val="008B00A5"/>
    <w:rsid w:val="008B0F03"/>
    <w:rsid w:val="008B11CD"/>
    <w:rsid w:val="008B1950"/>
    <w:rsid w:val="008B1D4C"/>
    <w:rsid w:val="008B22ED"/>
    <w:rsid w:val="008B2416"/>
    <w:rsid w:val="008B247C"/>
    <w:rsid w:val="008B27C1"/>
    <w:rsid w:val="008B3557"/>
    <w:rsid w:val="008B387B"/>
    <w:rsid w:val="008B3BB4"/>
    <w:rsid w:val="008B3C27"/>
    <w:rsid w:val="008B493F"/>
    <w:rsid w:val="008B4BB7"/>
    <w:rsid w:val="008B538B"/>
    <w:rsid w:val="008B5777"/>
    <w:rsid w:val="008B57CC"/>
    <w:rsid w:val="008B62BB"/>
    <w:rsid w:val="008B6C27"/>
    <w:rsid w:val="008B6D8A"/>
    <w:rsid w:val="008B6F7B"/>
    <w:rsid w:val="008C0093"/>
    <w:rsid w:val="008C0309"/>
    <w:rsid w:val="008C0613"/>
    <w:rsid w:val="008C0C65"/>
    <w:rsid w:val="008C0FB6"/>
    <w:rsid w:val="008C1076"/>
    <w:rsid w:val="008C3E1C"/>
    <w:rsid w:val="008C4E46"/>
    <w:rsid w:val="008C4FF4"/>
    <w:rsid w:val="008C5D46"/>
    <w:rsid w:val="008C5F0D"/>
    <w:rsid w:val="008C5FF9"/>
    <w:rsid w:val="008C6552"/>
    <w:rsid w:val="008C6C61"/>
    <w:rsid w:val="008C6F35"/>
    <w:rsid w:val="008C7148"/>
    <w:rsid w:val="008C77B2"/>
    <w:rsid w:val="008C7B02"/>
    <w:rsid w:val="008D0014"/>
    <w:rsid w:val="008D03A7"/>
    <w:rsid w:val="008D07BE"/>
    <w:rsid w:val="008D12C6"/>
    <w:rsid w:val="008D1706"/>
    <w:rsid w:val="008D1EB7"/>
    <w:rsid w:val="008D26F7"/>
    <w:rsid w:val="008D30DE"/>
    <w:rsid w:val="008D30EB"/>
    <w:rsid w:val="008D3CC9"/>
    <w:rsid w:val="008D3CF4"/>
    <w:rsid w:val="008D406F"/>
    <w:rsid w:val="008D421F"/>
    <w:rsid w:val="008D50E6"/>
    <w:rsid w:val="008D5DC1"/>
    <w:rsid w:val="008D6481"/>
    <w:rsid w:val="008D7105"/>
    <w:rsid w:val="008E30A1"/>
    <w:rsid w:val="008E30AF"/>
    <w:rsid w:val="008E3588"/>
    <w:rsid w:val="008E3619"/>
    <w:rsid w:val="008E446D"/>
    <w:rsid w:val="008E5082"/>
    <w:rsid w:val="008E55B7"/>
    <w:rsid w:val="008E6664"/>
    <w:rsid w:val="008E6CB5"/>
    <w:rsid w:val="008E6F6D"/>
    <w:rsid w:val="008E7EEC"/>
    <w:rsid w:val="008F0831"/>
    <w:rsid w:val="008F083A"/>
    <w:rsid w:val="008F08BF"/>
    <w:rsid w:val="008F0D01"/>
    <w:rsid w:val="008F2647"/>
    <w:rsid w:val="008F2769"/>
    <w:rsid w:val="008F2A55"/>
    <w:rsid w:val="008F2DA6"/>
    <w:rsid w:val="008F2FEE"/>
    <w:rsid w:val="008F31C0"/>
    <w:rsid w:val="008F3FE7"/>
    <w:rsid w:val="008F4340"/>
    <w:rsid w:val="008F46AF"/>
    <w:rsid w:val="008F612A"/>
    <w:rsid w:val="008F6B84"/>
    <w:rsid w:val="008F6DD3"/>
    <w:rsid w:val="008F6DE4"/>
    <w:rsid w:val="008F6F19"/>
    <w:rsid w:val="009004A2"/>
    <w:rsid w:val="0090078C"/>
    <w:rsid w:val="009015E8"/>
    <w:rsid w:val="00901CDB"/>
    <w:rsid w:val="00902970"/>
    <w:rsid w:val="009032D6"/>
    <w:rsid w:val="00903B2F"/>
    <w:rsid w:val="00905B59"/>
    <w:rsid w:val="00905FB4"/>
    <w:rsid w:val="0090660A"/>
    <w:rsid w:val="009070C4"/>
    <w:rsid w:val="00907143"/>
    <w:rsid w:val="0090738C"/>
    <w:rsid w:val="00907471"/>
    <w:rsid w:val="00907554"/>
    <w:rsid w:val="009076F0"/>
    <w:rsid w:val="00907F94"/>
    <w:rsid w:val="00910862"/>
    <w:rsid w:val="00910F15"/>
    <w:rsid w:val="009113C3"/>
    <w:rsid w:val="00912513"/>
    <w:rsid w:val="0091252D"/>
    <w:rsid w:val="009125D1"/>
    <w:rsid w:val="0091268D"/>
    <w:rsid w:val="00913927"/>
    <w:rsid w:val="009149D4"/>
    <w:rsid w:val="00914AB9"/>
    <w:rsid w:val="009152E4"/>
    <w:rsid w:val="00915937"/>
    <w:rsid w:val="00915975"/>
    <w:rsid w:val="00915EFF"/>
    <w:rsid w:val="00916244"/>
    <w:rsid w:val="00916381"/>
    <w:rsid w:val="0091704A"/>
    <w:rsid w:val="00917989"/>
    <w:rsid w:val="00917B73"/>
    <w:rsid w:val="00917F31"/>
    <w:rsid w:val="00920A7F"/>
    <w:rsid w:val="009213DB"/>
    <w:rsid w:val="00921923"/>
    <w:rsid w:val="009224C4"/>
    <w:rsid w:val="00922598"/>
    <w:rsid w:val="0092359C"/>
    <w:rsid w:val="00924778"/>
    <w:rsid w:val="00924B6C"/>
    <w:rsid w:val="00925AD7"/>
    <w:rsid w:val="00926450"/>
    <w:rsid w:val="00926CDD"/>
    <w:rsid w:val="00926E4B"/>
    <w:rsid w:val="009271FD"/>
    <w:rsid w:val="0093009B"/>
    <w:rsid w:val="009302CA"/>
    <w:rsid w:val="0093063B"/>
    <w:rsid w:val="00930984"/>
    <w:rsid w:val="00931EE4"/>
    <w:rsid w:val="00932611"/>
    <w:rsid w:val="00932FCA"/>
    <w:rsid w:val="00933969"/>
    <w:rsid w:val="00933AC4"/>
    <w:rsid w:val="00933D7F"/>
    <w:rsid w:val="009341F3"/>
    <w:rsid w:val="009343F3"/>
    <w:rsid w:val="00934518"/>
    <w:rsid w:val="0093563B"/>
    <w:rsid w:val="0093612F"/>
    <w:rsid w:val="009371F4"/>
    <w:rsid w:val="00940297"/>
    <w:rsid w:val="0094066B"/>
    <w:rsid w:val="00940FEB"/>
    <w:rsid w:val="00941098"/>
    <w:rsid w:val="009426F2"/>
    <w:rsid w:val="00943C0A"/>
    <w:rsid w:val="0094480D"/>
    <w:rsid w:val="0094523F"/>
    <w:rsid w:val="009454E9"/>
    <w:rsid w:val="0094587D"/>
    <w:rsid w:val="00945D7B"/>
    <w:rsid w:val="00946783"/>
    <w:rsid w:val="00946C96"/>
    <w:rsid w:val="00946CBB"/>
    <w:rsid w:val="00947334"/>
    <w:rsid w:val="00951DD8"/>
    <w:rsid w:val="009536C8"/>
    <w:rsid w:val="009536EE"/>
    <w:rsid w:val="009544C3"/>
    <w:rsid w:val="009547C8"/>
    <w:rsid w:val="00954A75"/>
    <w:rsid w:val="00954B05"/>
    <w:rsid w:val="00954C33"/>
    <w:rsid w:val="009555C5"/>
    <w:rsid w:val="00956552"/>
    <w:rsid w:val="009566BA"/>
    <w:rsid w:val="009567C0"/>
    <w:rsid w:val="00956EB6"/>
    <w:rsid w:val="00956FD0"/>
    <w:rsid w:val="009570C8"/>
    <w:rsid w:val="0095756C"/>
    <w:rsid w:val="009579D8"/>
    <w:rsid w:val="00960A3B"/>
    <w:rsid w:val="00960BB6"/>
    <w:rsid w:val="009619D7"/>
    <w:rsid w:val="00961C27"/>
    <w:rsid w:val="00961D04"/>
    <w:rsid w:val="00962D7D"/>
    <w:rsid w:val="0096391B"/>
    <w:rsid w:val="00964A05"/>
    <w:rsid w:val="00964EC0"/>
    <w:rsid w:val="009650B3"/>
    <w:rsid w:val="0096692A"/>
    <w:rsid w:val="00967005"/>
    <w:rsid w:val="009670A5"/>
    <w:rsid w:val="00967142"/>
    <w:rsid w:val="00967CE5"/>
    <w:rsid w:val="0097018C"/>
    <w:rsid w:val="00970ED1"/>
    <w:rsid w:val="0097181A"/>
    <w:rsid w:val="009739B3"/>
    <w:rsid w:val="00973D42"/>
    <w:rsid w:val="009747D6"/>
    <w:rsid w:val="009747FC"/>
    <w:rsid w:val="00976157"/>
    <w:rsid w:val="009762BB"/>
    <w:rsid w:val="009765AD"/>
    <w:rsid w:val="00976AFE"/>
    <w:rsid w:val="009771E4"/>
    <w:rsid w:val="00977E74"/>
    <w:rsid w:val="00981017"/>
    <w:rsid w:val="0098132F"/>
    <w:rsid w:val="00981E50"/>
    <w:rsid w:val="00981F1E"/>
    <w:rsid w:val="00982163"/>
    <w:rsid w:val="009828CE"/>
    <w:rsid w:val="00982F6A"/>
    <w:rsid w:val="00983FDD"/>
    <w:rsid w:val="00986154"/>
    <w:rsid w:val="0098654B"/>
    <w:rsid w:val="009865AC"/>
    <w:rsid w:val="009876A1"/>
    <w:rsid w:val="0098799A"/>
    <w:rsid w:val="00990224"/>
    <w:rsid w:val="0099047C"/>
    <w:rsid w:val="009906A7"/>
    <w:rsid w:val="009910A6"/>
    <w:rsid w:val="00991A62"/>
    <w:rsid w:val="009921DD"/>
    <w:rsid w:val="00992DFA"/>
    <w:rsid w:val="00992F98"/>
    <w:rsid w:val="009935E3"/>
    <w:rsid w:val="00993B2A"/>
    <w:rsid w:val="00993BF0"/>
    <w:rsid w:val="00993F4F"/>
    <w:rsid w:val="00994366"/>
    <w:rsid w:val="009946BF"/>
    <w:rsid w:val="00994D9D"/>
    <w:rsid w:val="00994EC8"/>
    <w:rsid w:val="00995F66"/>
    <w:rsid w:val="009968FB"/>
    <w:rsid w:val="009979D9"/>
    <w:rsid w:val="00997B78"/>
    <w:rsid w:val="00997BE4"/>
    <w:rsid w:val="00997DE5"/>
    <w:rsid w:val="009A04AB"/>
    <w:rsid w:val="009A0A59"/>
    <w:rsid w:val="009A1052"/>
    <w:rsid w:val="009A23C5"/>
    <w:rsid w:val="009A3572"/>
    <w:rsid w:val="009A3BC5"/>
    <w:rsid w:val="009A4E50"/>
    <w:rsid w:val="009A6AFD"/>
    <w:rsid w:val="009B04EC"/>
    <w:rsid w:val="009B07EA"/>
    <w:rsid w:val="009B0CB2"/>
    <w:rsid w:val="009B0DC7"/>
    <w:rsid w:val="009B0DEB"/>
    <w:rsid w:val="009B19FD"/>
    <w:rsid w:val="009B2325"/>
    <w:rsid w:val="009B23A5"/>
    <w:rsid w:val="009B2718"/>
    <w:rsid w:val="009B27CE"/>
    <w:rsid w:val="009B3225"/>
    <w:rsid w:val="009B3683"/>
    <w:rsid w:val="009B545C"/>
    <w:rsid w:val="009B5C96"/>
    <w:rsid w:val="009B6278"/>
    <w:rsid w:val="009B6450"/>
    <w:rsid w:val="009B6CC5"/>
    <w:rsid w:val="009B710A"/>
    <w:rsid w:val="009B7C4B"/>
    <w:rsid w:val="009C0CEC"/>
    <w:rsid w:val="009C1486"/>
    <w:rsid w:val="009C2948"/>
    <w:rsid w:val="009C364C"/>
    <w:rsid w:val="009C460B"/>
    <w:rsid w:val="009C4925"/>
    <w:rsid w:val="009C4F55"/>
    <w:rsid w:val="009C53E0"/>
    <w:rsid w:val="009C5959"/>
    <w:rsid w:val="009C6A0C"/>
    <w:rsid w:val="009C6BC2"/>
    <w:rsid w:val="009C70EF"/>
    <w:rsid w:val="009C7EC1"/>
    <w:rsid w:val="009D009D"/>
    <w:rsid w:val="009D08B3"/>
    <w:rsid w:val="009D2519"/>
    <w:rsid w:val="009D2A76"/>
    <w:rsid w:val="009D2D7D"/>
    <w:rsid w:val="009D2EB4"/>
    <w:rsid w:val="009D341D"/>
    <w:rsid w:val="009D3A73"/>
    <w:rsid w:val="009D45F9"/>
    <w:rsid w:val="009D4B19"/>
    <w:rsid w:val="009D6040"/>
    <w:rsid w:val="009D6617"/>
    <w:rsid w:val="009D72CD"/>
    <w:rsid w:val="009E004F"/>
    <w:rsid w:val="009E063F"/>
    <w:rsid w:val="009E1027"/>
    <w:rsid w:val="009E12F4"/>
    <w:rsid w:val="009E1360"/>
    <w:rsid w:val="009E1607"/>
    <w:rsid w:val="009E1B49"/>
    <w:rsid w:val="009E261B"/>
    <w:rsid w:val="009E3097"/>
    <w:rsid w:val="009E3935"/>
    <w:rsid w:val="009E426B"/>
    <w:rsid w:val="009E47BE"/>
    <w:rsid w:val="009E50BD"/>
    <w:rsid w:val="009E5A9C"/>
    <w:rsid w:val="009E6196"/>
    <w:rsid w:val="009F0926"/>
    <w:rsid w:val="009F28A1"/>
    <w:rsid w:val="009F2E69"/>
    <w:rsid w:val="009F2FC4"/>
    <w:rsid w:val="009F4136"/>
    <w:rsid w:val="009F4660"/>
    <w:rsid w:val="009F46FD"/>
    <w:rsid w:val="009F47B9"/>
    <w:rsid w:val="009F4CEC"/>
    <w:rsid w:val="009F530A"/>
    <w:rsid w:val="009F68FC"/>
    <w:rsid w:val="009F6CAC"/>
    <w:rsid w:val="009F6FED"/>
    <w:rsid w:val="009F7510"/>
    <w:rsid w:val="009F7696"/>
    <w:rsid w:val="009F7800"/>
    <w:rsid w:val="009F78D8"/>
    <w:rsid w:val="00A008D5"/>
    <w:rsid w:val="00A00D02"/>
    <w:rsid w:val="00A0193D"/>
    <w:rsid w:val="00A0206B"/>
    <w:rsid w:val="00A020A1"/>
    <w:rsid w:val="00A02339"/>
    <w:rsid w:val="00A0245D"/>
    <w:rsid w:val="00A025AE"/>
    <w:rsid w:val="00A02A7A"/>
    <w:rsid w:val="00A02D06"/>
    <w:rsid w:val="00A03092"/>
    <w:rsid w:val="00A035FB"/>
    <w:rsid w:val="00A03875"/>
    <w:rsid w:val="00A03A6B"/>
    <w:rsid w:val="00A0411F"/>
    <w:rsid w:val="00A046E1"/>
    <w:rsid w:val="00A04C88"/>
    <w:rsid w:val="00A051D8"/>
    <w:rsid w:val="00A05A23"/>
    <w:rsid w:val="00A066D4"/>
    <w:rsid w:val="00A06C6E"/>
    <w:rsid w:val="00A07708"/>
    <w:rsid w:val="00A101ED"/>
    <w:rsid w:val="00A106B5"/>
    <w:rsid w:val="00A10DE6"/>
    <w:rsid w:val="00A110A8"/>
    <w:rsid w:val="00A111F4"/>
    <w:rsid w:val="00A11379"/>
    <w:rsid w:val="00A115D1"/>
    <w:rsid w:val="00A11849"/>
    <w:rsid w:val="00A11BEA"/>
    <w:rsid w:val="00A12D9C"/>
    <w:rsid w:val="00A14E87"/>
    <w:rsid w:val="00A1584B"/>
    <w:rsid w:val="00A161FE"/>
    <w:rsid w:val="00A1666F"/>
    <w:rsid w:val="00A17095"/>
    <w:rsid w:val="00A17972"/>
    <w:rsid w:val="00A17B61"/>
    <w:rsid w:val="00A17F5C"/>
    <w:rsid w:val="00A20409"/>
    <w:rsid w:val="00A20672"/>
    <w:rsid w:val="00A21361"/>
    <w:rsid w:val="00A228BD"/>
    <w:rsid w:val="00A234AF"/>
    <w:rsid w:val="00A23843"/>
    <w:rsid w:val="00A24B40"/>
    <w:rsid w:val="00A251B2"/>
    <w:rsid w:val="00A26AFE"/>
    <w:rsid w:val="00A27019"/>
    <w:rsid w:val="00A27A5B"/>
    <w:rsid w:val="00A30C89"/>
    <w:rsid w:val="00A31527"/>
    <w:rsid w:val="00A31A46"/>
    <w:rsid w:val="00A32059"/>
    <w:rsid w:val="00A32AAC"/>
    <w:rsid w:val="00A33051"/>
    <w:rsid w:val="00A330C6"/>
    <w:rsid w:val="00A335AE"/>
    <w:rsid w:val="00A33A35"/>
    <w:rsid w:val="00A343DA"/>
    <w:rsid w:val="00A34FDA"/>
    <w:rsid w:val="00A35293"/>
    <w:rsid w:val="00A355F4"/>
    <w:rsid w:val="00A35CAC"/>
    <w:rsid w:val="00A362A9"/>
    <w:rsid w:val="00A36D09"/>
    <w:rsid w:val="00A3709E"/>
    <w:rsid w:val="00A37C9F"/>
    <w:rsid w:val="00A404E4"/>
    <w:rsid w:val="00A40A59"/>
    <w:rsid w:val="00A4135B"/>
    <w:rsid w:val="00A41621"/>
    <w:rsid w:val="00A41788"/>
    <w:rsid w:val="00A41C12"/>
    <w:rsid w:val="00A42F09"/>
    <w:rsid w:val="00A43B60"/>
    <w:rsid w:val="00A44044"/>
    <w:rsid w:val="00A44397"/>
    <w:rsid w:val="00A45B2B"/>
    <w:rsid w:val="00A45D33"/>
    <w:rsid w:val="00A45F1F"/>
    <w:rsid w:val="00A46220"/>
    <w:rsid w:val="00A47655"/>
    <w:rsid w:val="00A47B3B"/>
    <w:rsid w:val="00A47D04"/>
    <w:rsid w:val="00A50767"/>
    <w:rsid w:val="00A535D8"/>
    <w:rsid w:val="00A5412D"/>
    <w:rsid w:val="00A54312"/>
    <w:rsid w:val="00A54C3F"/>
    <w:rsid w:val="00A55287"/>
    <w:rsid w:val="00A55AE9"/>
    <w:rsid w:val="00A55C03"/>
    <w:rsid w:val="00A55D44"/>
    <w:rsid w:val="00A55FD5"/>
    <w:rsid w:val="00A5608A"/>
    <w:rsid w:val="00A5752E"/>
    <w:rsid w:val="00A575AA"/>
    <w:rsid w:val="00A60A14"/>
    <w:rsid w:val="00A6106A"/>
    <w:rsid w:val="00A63B3B"/>
    <w:rsid w:val="00A63DFA"/>
    <w:rsid w:val="00A641E7"/>
    <w:rsid w:val="00A64302"/>
    <w:rsid w:val="00A6454E"/>
    <w:rsid w:val="00A64A51"/>
    <w:rsid w:val="00A64B44"/>
    <w:rsid w:val="00A65453"/>
    <w:rsid w:val="00A65A4C"/>
    <w:rsid w:val="00A65A98"/>
    <w:rsid w:val="00A66101"/>
    <w:rsid w:val="00A66959"/>
    <w:rsid w:val="00A66A9B"/>
    <w:rsid w:val="00A66AF5"/>
    <w:rsid w:val="00A67626"/>
    <w:rsid w:val="00A67BB0"/>
    <w:rsid w:val="00A67E13"/>
    <w:rsid w:val="00A70C56"/>
    <w:rsid w:val="00A71CA9"/>
    <w:rsid w:val="00A730EA"/>
    <w:rsid w:val="00A73BE9"/>
    <w:rsid w:val="00A73C31"/>
    <w:rsid w:val="00A74694"/>
    <w:rsid w:val="00A747BC"/>
    <w:rsid w:val="00A747E9"/>
    <w:rsid w:val="00A74A5B"/>
    <w:rsid w:val="00A74CC1"/>
    <w:rsid w:val="00A758D7"/>
    <w:rsid w:val="00A76371"/>
    <w:rsid w:val="00A76820"/>
    <w:rsid w:val="00A7690F"/>
    <w:rsid w:val="00A77769"/>
    <w:rsid w:val="00A77A71"/>
    <w:rsid w:val="00A77D1C"/>
    <w:rsid w:val="00A80095"/>
    <w:rsid w:val="00A805EB"/>
    <w:rsid w:val="00A81410"/>
    <w:rsid w:val="00A81C68"/>
    <w:rsid w:val="00A838F3"/>
    <w:rsid w:val="00A840A2"/>
    <w:rsid w:val="00A849E2"/>
    <w:rsid w:val="00A85090"/>
    <w:rsid w:val="00A8565B"/>
    <w:rsid w:val="00A868FF"/>
    <w:rsid w:val="00A87B49"/>
    <w:rsid w:val="00A87E38"/>
    <w:rsid w:val="00A87FBA"/>
    <w:rsid w:val="00A90F47"/>
    <w:rsid w:val="00A9117D"/>
    <w:rsid w:val="00A91232"/>
    <w:rsid w:val="00A9131E"/>
    <w:rsid w:val="00A91E88"/>
    <w:rsid w:val="00A925A8"/>
    <w:rsid w:val="00A92B34"/>
    <w:rsid w:val="00A92C04"/>
    <w:rsid w:val="00A93141"/>
    <w:rsid w:val="00A93A20"/>
    <w:rsid w:val="00A93F45"/>
    <w:rsid w:val="00A94201"/>
    <w:rsid w:val="00A944C9"/>
    <w:rsid w:val="00A94759"/>
    <w:rsid w:val="00A952AC"/>
    <w:rsid w:val="00A95E69"/>
    <w:rsid w:val="00A96426"/>
    <w:rsid w:val="00A97D7A"/>
    <w:rsid w:val="00A97E51"/>
    <w:rsid w:val="00AA0500"/>
    <w:rsid w:val="00AA0A12"/>
    <w:rsid w:val="00AA0E98"/>
    <w:rsid w:val="00AA11F1"/>
    <w:rsid w:val="00AA186B"/>
    <w:rsid w:val="00AA19CE"/>
    <w:rsid w:val="00AA4878"/>
    <w:rsid w:val="00AA4FDC"/>
    <w:rsid w:val="00AA51E9"/>
    <w:rsid w:val="00AA5B65"/>
    <w:rsid w:val="00AB0931"/>
    <w:rsid w:val="00AB098A"/>
    <w:rsid w:val="00AB0C9F"/>
    <w:rsid w:val="00AB1358"/>
    <w:rsid w:val="00AB1AC2"/>
    <w:rsid w:val="00AB20E7"/>
    <w:rsid w:val="00AB2AB0"/>
    <w:rsid w:val="00AB338C"/>
    <w:rsid w:val="00AB3E0C"/>
    <w:rsid w:val="00AB3FB3"/>
    <w:rsid w:val="00AB56F4"/>
    <w:rsid w:val="00AB58AA"/>
    <w:rsid w:val="00AB5A91"/>
    <w:rsid w:val="00AB6C23"/>
    <w:rsid w:val="00AB73DB"/>
    <w:rsid w:val="00AC0491"/>
    <w:rsid w:val="00AC07D8"/>
    <w:rsid w:val="00AC1533"/>
    <w:rsid w:val="00AC1549"/>
    <w:rsid w:val="00AC184B"/>
    <w:rsid w:val="00AC2716"/>
    <w:rsid w:val="00AC4424"/>
    <w:rsid w:val="00AC451C"/>
    <w:rsid w:val="00AC4F1B"/>
    <w:rsid w:val="00AC66BC"/>
    <w:rsid w:val="00AC736B"/>
    <w:rsid w:val="00AC73EE"/>
    <w:rsid w:val="00AC74B5"/>
    <w:rsid w:val="00AC7D8C"/>
    <w:rsid w:val="00AD01AB"/>
    <w:rsid w:val="00AD04BB"/>
    <w:rsid w:val="00AD057F"/>
    <w:rsid w:val="00AD0DA0"/>
    <w:rsid w:val="00AD0FA4"/>
    <w:rsid w:val="00AD1211"/>
    <w:rsid w:val="00AD18C5"/>
    <w:rsid w:val="00AD1F25"/>
    <w:rsid w:val="00AD275F"/>
    <w:rsid w:val="00AD2F91"/>
    <w:rsid w:val="00AD42C3"/>
    <w:rsid w:val="00AD4A16"/>
    <w:rsid w:val="00AD4AE1"/>
    <w:rsid w:val="00AD4C23"/>
    <w:rsid w:val="00AD54A2"/>
    <w:rsid w:val="00AD5B9D"/>
    <w:rsid w:val="00AD616F"/>
    <w:rsid w:val="00AE0C3F"/>
    <w:rsid w:val="00AE18D7"/>
    <w:rsid w:val="00AE1A3A"/>
    <w:rsid w:val="00AE2498"/>
    <w:rsid w:val="00AE273C"/>
    <w:rsid w:val="00AE2DBE"/>
    <w:rsid w:val="00AE3565"/>
    <w:rsid w:val="00AE595D"/>
    <w:rsid w:val="00AE5C49"/>
    <w:rsid w:val="00AE5F34"/>
    <w:rsid w:val="00AE7924"/>
    <w:rsid w:val="00AF0EED"/>
    <w:rsid w:val="00AF137E"/>
    <w:rsid w:val="00AF2250"/>
    <w:rsid w:val="00AF2FEC"/>
    <w:rsid w:val="00AF33FA"/>
    <w:rsid w:val="00AF4271"/>
    <w:rsid w:val="00AF432B"/>
    <w:rsid w:val="00AF587F"/>
    <w:rsid w:val="00AF69A3"/>
    <w:rsid w:val="00AF6A70"/>
    <w:rsid w:val="00AF6FA9"/>
    <w:rsid w:val="00AF707A"/>
    <w:rsid w:val="00AF75D5"/>
    <w:rsid w:val="00AF774F"/>
    <w:rsid w:val="00B0070C"/>
    <w:rsid w:val="00B00FF2"/>
    <w:rsid w:val="00B01466"/>
    <w:rsid w:val="00B017D7"/>
    <w:rsid w:val="00B018C6"/>
    <w:rsid w:val="00B021F1"/>
    <w:rsid w:val="00B02B71"/>
    <w:rsid w:val="00B0375A"/>
    <w:rsid w:val="00B04701"/>
    <w:rsid w:val="00B04EE8"/>
    <w:rsid w:val="00B06097"/>
    <w:rsid w:val="00B06798"/>
    <w:rsid w:val="00B06AF8"/>
    <w:rsid w:val="00B06F98"/>
    <w:rsid w:val="00B07AEA"/>
    <w:rsid w:val="00B07F39"/>
    <w:rsid w:val="00B10970"/>
    <w:rsid w:val="00B10E32"/>
    <w:rsid w:val="00B11305"/>
    <w:rsid w:val="00B11CAE"/>
    <w:rsid w:val="00B1213E"/>
    <w:rsid w:val="00B125EE"/>
    <w:rsid w:val="00B12CAE"/>
    <w:rsid w:val="00B1330A"/>
    <w:rsid w:val="00B1343D"/>
    <w:rsid w:val="00B13797"/>
    <w:rsid w:val="00B13C2B"/>
    <w:rsid w:val="00B15925"/>
    <w:rsid w:val="00B15CE3"/>
    <w:rsid w:val="00B15DE9"/>
    <w:rsid w:val="00B15E93"/>
    <w:rsid w:val="00B16267"/>
    <w:rsid w:val="00B16B23"/>
    <w:rsid w:val="00B16E2F"/>
    <w:rsid w:val="00B20420"/>
    <w:rsid w:val="00B20430"/>
    <w:rsid w:val="00B20634"/>
    <w:rsid w:val="00B20B9C"/>
    <w:rsid w:val="00B20C41"/>
    <w:rsid w:val="00B214F1"/>
    <w:rsid w:val="00B21C1D"/>
    <w:rsid w:val="00B21ECF"/>
    <w:rsid w:val="00B2224A"/>
    <w:rsid w:val="00B222C0"/>
    <w:rsid w:val="00B2340E"/>
    <w:rsid w:val="00B23534"/>
    <w:rsid w:val="00B23E07"/>
    <w:rsid w:val="00B23E71"/>
    <w:rsid w:val="00B24E05"/>
    <w:rsid w:val="00B2533C"/>
    <w:rsid w:val="00B255D4"/>
    <w:rsid w:val="00B258CF"/>
    <w:rsid w:val="00B25D1A"/>
    <w:rsid w:val="00B27600"/>
    <w:rsid w:val="00B279BC"/>
    <w:rsid w:val="00B27D53"/>
    <w:rsid w:val="00B27FAC"/>
    <w:rsid w:val="00B3026A"/>
    <w:rsid w:val="00B307F3"/>
    <w:rsid w:val="00B30A3D"/>
    <w:rsid w:val="00B31CED"/>
    <w:rsid w:val="00B31DAD"/>
    <w:rsid w:val="00B31E31"/>
    <w:rsid w:val="00B31EEC"/>
    <w:rsid w:val="00B328CC"/>
    <w:rsid w:val="00B32BEF"/>
    <w:rsid w:val="00B347BC"/>
    <w:rsid w:val="00B34B10"/>
    <w:rsid w:val="00B35BC6"/>
    <w:rsid w:val="00B361B3"/>
    <w:rsid w:val="00B36596"/>
    <w:rsid w:val="00B403C3"/>
    <w:rsid w:val="00B40E0D"/>
    <w:rsid w:val="00B418AC"/>
    <w:rsid w:val="00B42528"/>
    <w:rsid w:val="00B42EF6"/>
    <w:rsid w:val="00B4304C"/>
    <w:rsid w:val="00B43418"/>
    <w:rsid w:val="00B43C1A"/>
    <w:rsid w:val="00B43E11"/>
    <w:rsid w:val="00B4442A"/>
    <w:rsid w:val="00B44924"/>
    <w:rsid w:val="00B44A43"/>
    <w:rsid w:val="00B45626"/>
    <w:rsid w:val="00B462F3"/>
    <w:rsid w:val="00B46861"/>
    <w:rsid w:val="00B4697F"/>
    <w:rsid w:val="00B46A39"/>
    <w:rsid w:val="00B477F0"/>
    <w:rsid w:val="00B505E6"/>
    <w:rsid w:val="00B5079A"/>
    <w:rsid w:val="00B522AD"/>
    <w:rsid w:val="00B535B7"/>
    <w:rsid w:val="00B53965"/>
    <w:rsid w:val="00B53BEC"/>
    <w:rsid w:val="00B53DC1"/>
    <w:rsid w:val="00B540C0"/>
    <w:rsid w:val="00B54266"/>
    <w:rsid w:val="00B55586"/>
    <w:rsid w:val="00B55766"/>
    <w:rsid w:val="00B569DB"/>
    <w:rsid w:val="00B57768"/>
    <w:rsid w:val="00B5795E"/>
    <w:rsid w:val="00B57F98"/>
    <w:rsid w:val="00B60E3D"/>
    <w:rsid w:val="00B614F7"/>
    <w:rsid w:val="00B61910"/>
    <w:rsid w:val="00B61F0C"/>
    <w:rsid w:val="00B62085"/>
    <w:rsid w:val="00B64E0C"/>
    <w:rsid w:val="00B655EA"/>
    <w:rsid w:val="00B655EC"/>
    <w:rsid w:val="00B65673"/>
    <w:rsid w:val="00B657C7"/>
    <w:rsid w:val="00B65B52"/>
    <w:rsid w:val="00B66B5C"/>
    <w:rsid w:val="00B67406"/>
    <w:rsid w:val="00B67836"/>
    <w:rsid w:val="00B67E84"/>
    <w:rsid w:val="00B700BE"/>
    <w:rsid w:val="00B70E3E"/>
    <w:rsid w:val="00B710CE"/>
    <w:rsid w:val="00B71209"/>
    <w:rsid w:val="00B71279"/>
    <w:rsid w:val="00B7135B"/>
    <w:rsid w:val="00B7153B"/>
    <w:rsid w:val="00B71576"/>
    <w:rsid w:val="00B71859"/>
    <w:rsid w:val="00B71A6B"/>
    <w:rsid w:val="00B72354"/>
    <w:rsid w:val="00B7276B"/>
    <w:rsid w:val="00B73CC7"/>
    <w:rsid w:val="00B741FA"/>
    <w:rsid w:val="00B747DF"/>
    <w:rsid w:val="00B74FE0"/>
    <w:rsid w:val="00B7503F"/>
    <w:rsid w:val="00B75083"/>
    <w:rsid w:val="00B75B7C"/>
    <w:rsid w:val="00B76A0D"/>
    <w:rsid w:val="00B76B8B"/>
    <w:rsid w:val="00B77018"/>
    <w:rsid w:val="00B770FF"/>
    <w:rsid w:val="00B77201"/>
    <w:rsid w:val="00B775F9"/>
    <w:rsid w:val="00B77C3E"/>
    <w:rsid w:val="00B80AFB"/>
    <w:rsid w:val="00B80B35"/>
    <w:rsid w:val="00B80C06"/>
    <w:rsid w:val="00B81A5B"/>
    <w:rsid w:val="00B81B50"/>
    <w:rsid w:val="00B81C29"/>
    <w:rsid w:val="00B830A5"/>
    <w:rsid w:val="00B8386B"/>
    <w:rsid w:val="00B83A9D"/>
    <w:rsid w:val="00B846CB"/>
    <w:rsid w:val="00B84B21"/>
    <w:rsid w:val="00B85C13"/>
    <w:rsid w:val="00B85C6E"/>
    <w:rsid w:val="00B85E50"/>
    <w:rsid w:val="00B862C4"/>
    <w:rsid w:val="00B865EE"/>
    <w:rsid w:val="00B86899"/>
    <w:rsid w:val="00B86AB6"/>
    <w:rsid w:val="00B86C0F"/>
    <w:rsid w:val="00B8721B"/>
    <w:rsid w:val="00B87BF9"/>
    <w:rsid w:val="00B87DE7"/>
    <w:rsid w:val="00B90567"/>
    <w:rsid w:val="00B9076B"/>
    <w:rsid w:val="00B908ED"/>
    <w:rsid w:val="00B914EA"/>
    <w:rsid w:val="00B91B31"/>
    <w:rsid w:val="00B92195"/>
    <w:rsid w:val="00B9288E"/>
    <w:rsid w:val="00B92BA2"/>
    <w:rsid w:val="00B939B2"/>
    <w:rsid w:val="00B943F2"/>
    <w:rsid w:val="00B944CC"/>
    <w:rsid w:val="00B94714"/>
    <w:rsid w:val="00B950CC"/>
    <w:rsid w:val="00B9535A"/>
    <w:rsid w:val="00B95B83"/>
    <w:rsid w:val="00B95FAF"/>
    <w:rsid w:val="00B96008"/>
    <w:rsid w:val="00B96B3B"/>
    <w:rsid w:val="00B9782F"/>
    <w:rsid w:val="00BA0408"/>
    <w:rsid w:val="00BA0868"/>
    <w:rsid w:val="00BA12F0"/>
    <w:rsid w:val="00BA1EF6"/>
    <w:rsid w:val="00BA20E3"/>
    <w:rsid w:val="00BA20E6"/>
    <w:rsid w:val="00BA216D"/>
    <w:rsid w:val="00BA42C6"/>
    <w:rsid w:val="00BA4FBB"/>
    <w:rsid w:val="00BA500D"/>
    <w:rsid w:val="00BA75E6"/>
    <w:rsid w:val="00BA7D96"/>
    <w:rsid w:val="00BB04CE"/>
    <w:rsid w:val="00BB0679"/>
    <w:rsid w:val="00BB0898"/>
    <w:rsid w:val="00BB1A83"/>
    <w:rsid w:val="00BB2AEB"/>
    <w:rsid w:val="00BB2FFF"/>
    <w:rsid w:val="00BB376D"/>
    <w:rsid w:val="00BB380B"/>
    <w:rsid w:val="00BB4EE1"/>
    <w:rsid w:val="00BB53E3"/>
    <w:rsid w:val="00BB54B4"/>
    <w:rsid w:val="00BB55F5"/>
    <w:rsid w:val="00BB566D"/>
    <w:rsid w:val="00BC0863"/>
    <w:rsid w:val="00BC0DCD"/>
    <w:rsid w:val="00BC1D63"/>
    <w:rsid w:val="00BC2DAD"/>
    <w:rsid w:val="00BC2E74"/>
    <w:rsid w:val="00BC3827"/>
    <w:rsid w:val="00BC3D40"/>
    <w:rsid w:val="00BC4676"/>
    <w:rsid w:val="00BC4CF6"/>
    <w:rsid w:val="00BC51A0"/>
    <w:rsid w:val="00BC58FE"/>
    <w:rsid w:val="00BC5D6D"/>
    <w:rsid w:val="00BC69FD"/>
    <w:rsid w:val="00BC6A1E"/>
    <w:rsid w:val="00BC6C81"/>
    <w:rsid w:val="00BC72B8"/>
    <w:rsid w:val="00BC74B8"/>
    <w:rsid w:val="00BC7ADF"/>
    <w:rsid w:val="00BD1164"/>
    <w:rsid w:val="00BD159F"/>
    <w:rsid w:val="00BD26D7"/>
    <w:rsid w:val="00BD2C6D"/>
    <w:rsid w:val="00BD3CE1"/>
    <w:rsid w:val="00BD4249"/>
    <w:rsid w:val="00BD4274"/>
    <w:rsid w:val="00BD5101"/>
    <w:rsid w:val="00BD5DB7"/>
    <w:rsid w:val="00BD69D0"/>
    <w:rsid w:val="00BD6C4F"/>
    <w:rsid w:val="00BD7870"/>
    <w:rsid w:val="00BD79FB"/>
    <w:rsid w:val="00BD7A49"/>
    <w:rsid w:val="00BD7AB2"/>
    <w:rsid w:val="00BD7C27"/>
    <w:rsid w:val="00BD7F1D"/>
    <w:rsid w:val="00BE0147"/>
    <w:rsid w:val="00BE0154"/>
    <w:rsid w:val="00BE048B"/>
    <w:rsid w:val="00BE0BF9"/>
    <w:rsid w:val="00BE0D85"/>
    <w:rsid w:val="00BE11C9"/>
    <w:rsid w:val="00BE1465"/>
    <w:rsid w:val="00BE3517"/>
    <w:rsid w:val="00BE3BC3"/>
    <w:rsid w:val="00BE3CA7"/>
    <w:rsid w:val="00BE49CD"/>
    <w:rsid w:val="00BE4D0C"/>
    <w:rsid w:val="00BE4FF8"/>
    <w:rsid w:val="00BE6609"/>
    <w:rsid w:val="00BE6B94"/>
    <w:rsid w:val="00BE6EF4"/>
    <w:rsid w:val="00BE7468"/>
    <w:rsid w:val="00BE7582"/>
    <w:rsid w:val="00BE7C0E"/>
    <w:rsid w:val="00BE7D83"/>
    <w:rsid w:val="00BF1023"/>
    <w:rsid w:val="00BF1084"/>
    <w:rsid w:val="00BF10E2"/>
    <w:rsid w:val="00BF1908"/>
    <w:rsid w:val="00BF1BF4"/>
    <w:rsid w:val="00BF20A6"/>
    <w:rsid w:val="00BF2AED"/>
    <w:rsid w:val="00BF3DFA"/>
    <w:rsid w:val="00BF53C5"/>
    <w:rsid w:val="00BF58E6"/>
    <w:rsid w:val="00BF59BE"/>
    <w:rsid w:val="00BF5F96"/>
    <w:rsid w:val="00BF6389"/>
    <w:rsid w:val="00C00D0F"/>
    <w:rsid w:val="00C018E3"/>
    <w:rsid w:val="00C01F1B"/>
    <w:rsid w:val="00C0211D"/>
    <w:rsid w:val="00C02F70"/>
    <w:rsid w:val="00C03288"/>
    <w:rsid w:val="00C032E1"/>
    <w:rsid w:val="00C03EDF"/>
    <w:rsid w:val="00C0450C"/>
    <w:rsid w:val="00C04B53"/>
    <w:rsid w:val="00C04B65"/>
    <w:rsid w:val="00C059B2"/>
    <w:rsid w:val="00C05B24"/>
    <w:rsid w:val="00C05E4E"/>
    <w:rsid w:val="00C06489"/>
    <w:rsid w:val="00C0668F"/>
    <w:rsid w:val="00C06C36"/>
    <w:rsid w:val="00C06F36"/>
    <w:rsid w:val="00C07A57"/>
    <w:rsid w:val="00C10045"/>
    <w:rsid w:val="00C1065E"/>
    <w:rsid w:val="00C10903"/>
    <w:rsid w:val="00C11274"/>
    <w:rsid w:val="00C1136F"/>
    <w:rsid w:val="00C11FB9"/>
    <w:rsid w:val="00C1217F"/>
    <w:rsid w:val="00C1228F"/>
    <w:rsid w:val="00C123A8"/>
    <w:rsid w:val="00C1291B"/>
    <w:rsid w:val="00C12A53"/>
    <w:rsid w:val="00C13934"/>
    <w:rsid w:val="00C13DEE"/>
    <w:rsid w:val="00C14E39"/>
    <w:rsid w:val="00C15B8A"/>
    <w:rsid w:val="00C162D8"/>
    <w:rsid w:val="00C1682C"/>
    <w:rsid w:val="00C16DDD"/>
    <w:rsid w:val="00C17EE7"/>
    <w:rsid w:val="00C21B34"/>
    <w:rsid w:val="00C21B39"/>
    <w:rsid w:val="00C2207F"/>
    <w:rsid w:val="00C222A3"/>
    <w:rsid w:val="00C2236A"/>
    <w:rsid w:val="00C223E0"/>
    <w:rsid w:val="00C22546"/>
    <w:rsid w:val="00C2254C"/>
    <w:rsid w:val="00C234B1"/>
    <w:rsid w:val="00C24063"/>
    <w:rsid w:val="00C245BA"/>
    <w:rsid w:val="00C24786"/>
    <w:rsid w:val="00C25376"/>
    <w:rsid w:val="00C25638"/>
    <w:rsid w:val="00C25C9F"/>
    <w:rsid w:val="00C25DB7"/>
    <w:rsid w:val="00C266DC"/>
    <w:rsid w:val="00C26C5F"/>
    <w:rsid w:val="00C30AC6"/>
    <w:rsid w:val="00C31522"/>
    <w:rsid w:val="00C316B4"/>
    <w:rsid w:val="00C31B28"/>
    <w:rsid w:val="00C32435"/>
    <w:rsid w:val="00C325A1"/>
    <w:rsid w:val="00C32BCA"/>
    <w:rsid w:val="00C32E22"/>
    <w:rsid w:val="00C32F30"/>
    <w:rsid w:val="00C332B7"/>
    <w:rsid w:val="00C336B1"/>
    <w:rsid w:val="00C33B58"/>
    <w:rsid w:val="00C33C30"/>
    <w:rsid w:val="00C342DA"/>
    <w:rsid w:val="00C34325"/>
    <w:rsid w:val="00C34845"/>
    <w:rsid w:val="00C34AF4"/>
    <w:rsid w:val="00C34EFD"/>
    <w:rsid w:val="00C3625F"/>
    <w:rsid w:val="00C36529"/>
    <w:rsid w:val="00C365F2"/>
    <w:rsid w:val="00C36ED4"/>
    <w:rsid w:val="00C37745"/>
    <w:rsid w:val="00C37CD0"/>
    <w:rsid w:val="00C40193"/>
    <w:rsid w:val="00C4079E"/>
    <w:rsid w:val="00C41359"/>
    <w:rsid w:val="00C418D4"/>
    <w:rsid w:val="00C43AB9"/>
    <w:rsid w:val="00C43FFF"/>
    <w:rsid w:val="00C44425"/>
    <w:rsid w:val="00C464A2"/>
    <w:rsid w:val="00C46A95"/>
    <w:rsid w:val="00C46C71"/>
    <w:rsid w:val="00C46DCD"/>
    <w:rsid w:val="00C46F82"/>
    <w:rsid w:val="00C47272"/>
    <w:rsid w:val="00C472E4"/>
    <w:rsid w:val="00C506AC"/>
    <w:rsid w:val="00C507A1"/>
    <w:rsid w:val="00C50E0C"/>
    <w:rsid w:val="00C51AD7"/>
    <w:rsid w:val="00C51D3F"/>
    <w:rsid w:val="00C51E18"/>
    <w:rsid w:val="00C51F69"/>
    <w:rsid w:val="00C523F4"/>
    <w:rsid w:val="00C52F54"/>
    <w:rsid w:val="00C538A9"/>
    <w:rsid w:val="00C5391B"/>
    <w:rsid w:val="00C560E8"/>
    <w:rsid w:val="00C60694"/>
    <w:rsid w:val="00C60F66"/>
    <w:rsid w:val="00C61261"/>
    <w:rsid w:val="00C6149E"/>
    <w:rsid w:val="00C62E86"/>
    <w:rsid w:val="00C62F0A"/>
    <w:rsid w:val="00C6427F"/>
    <w:rsid w:val="00C64398"/>
    <w:rsid w:val="00C64754"/>
    <w:rsid w:val="00C64889"/>
    <w:rsid w:val="00C64F71"/>
    <w:rsid w:val="00C65B3B"/>
    <w:rsid w:val="00C66166"/>
    <w:rsid w:val="00C6622E"/>
    <w:rsid w:val="00C6628A"/>
    <w:rsid w:val="00C663D6"/>
    <w:rsid w:val="00C66A4C"/>
    <w:rsid w:val="00C66ED8"/>
    <w:rsid w:val="00C675E1"/>
    <w:rsid w:val="00C704D5"/>
    <w:rsid w:val="00C7064C"/>
    <w:rsid w:val="00C70E53"/>
    <w:rsid w:val="00C71618"/>
    <w:rsid w:val="00C71910"/>
    <w:rsid w:val="00C71916"/>
    <w:rsid w:val="00C719E3"/>
    <w:rsid w:val="00C723DC"/>
    <w:rsid w:val="00C727BF"/>
    <w:rsid w:val="00C72A2B"/>
    <w:rsid w:val="00C72BE3"/>
    <w:rsid w:val="00C72CCE"/>
    <w:rsid w:val="00C72E6E"/>
    <w:rsid w:val="00C73948"/>
    <w:rsid w:val="00C757B4"/>
    <w:rsid w:val="00C776E0"/>
    <w:rsid w:val="00C81B4C"/>
    <w:rsid w:val="00C823FD"/>
    <w:rsid w:val="00C829AB"/>
    <w:rsid w:val="00C82E63"/>
    <w:rsid w:val="00C831F4"/>
    <w:rsid w:val="00C833FC"/>
    <w:rsid w:val="00C835BD"/>
    <w:rsid w:val="00C844BD"/>
    <w:rsid w:val="00C849A9"/>
    <w:rsid w:val="00C84C34"/>
    <w:rsid w:val="00C85902"/>
    <w:rsid w:val="00C86F42"/>
    <w:rsid w:val="00C8737C"/>
    <w:rsid w:val="00C873DF"/>
    <w:rsid w:val="00C87BB7"/>
    <w:rsid w:val="00C87D8D"/>
    <w:rsid w:val="00C90217"/>
    <w:rsid w:val="00C90605"/>
    <w:rsid w:val="00C90B50"/>
    <w:rsid w:val="00C90FD1"/>
    <w:rsid w:val="00C912BB"/>
    <w:rsid w:val="00C91F86"/>
    <w:rsid w:val="00C92458"/>
    <w:rsid w:val="00C92A2A"/>
    <w:rsid w:val="00C92F95"/>
    <w:rsid w:val="00C930B9"/>
    <w:rsid w:val="00C93A86"/>
    <w:rsid w:val="00C97358"/>
    <w:rsid w:val="00C976F7"/>
    <w:rsid w:val="00C97B91"/>
    <w:rsid w:val="00C97C01"/>
    <w:rsid w:val="00C97D0A"/>
    <w:rsid w:val="00CA1423"/>
    <w:rsid w:val="00CA1824"/>
    <w:rsid w:val="00CA1D04"/>
    <w:rsid w:val="00CA25EB"/>
    <w:rsid w:val="00CA2882"/>
    <w:rsid w:val="00CA2E0F"/>
    <w:rsid w:val="00CA2E3F"/>
    <w:rsid w:val="00CA37BF"/>
    <w:rsid w:val="00CA4273"/>
    <w:rsid w:val="00CA45C8"/>
    <w:rsid w:val="00CA48B4"/>
    <w:rsid w:val="00CA54EF"/>
    <w:rsid w:val="00CA55D2"/>
    <w:rsid w:val="00CA5856"/>
    <w:rsid w:val="00CA5EDE"/>
    <w:rsid w:val="00CA6F38"/>
    <w:rsid w:val="00CB01E1"/>
    <w:rsid w:val="00CB024B"/>
    <w:rsid w:val="00CB060B"/>
    <w:rsid w:val="00CB083A"/>
    <w:rsid w:val="00CB0CC9"/>
    <w:rsid w:val="00CB1138"/>
    <w:rsid w:val="00CB1B52"/>
    <w:rsid w:val="00CB1BB7"/>
    <w:rsid w:val="00CB1FA1"/>
    <w:rsid w:val="00CB24C4"/>
    <w:rsid w:val="00CB2732"/>
    <w:rsid w:val="00CB334F"/>
    <w:rsid w:val="00CB369D"/>
    <w:rsid w:val="00CB39B0"/>
    <w:rsid w:val="00CB4152"/>
    <w:rsid w:val="00CB4B7E"/>
    <w:rsid w:val="00CB4C2F"/>
    <w:rsid w:val="00CB5F44"/>
    <w:rsid w:val="00CB5F6C"/>
    <w:rsid w:val="00CB645B"/>
    <w:rsid w:val="00CB6818"/>
    <w:rsid w:val="00CB6AEF"/>
    <w:rsid w:val="00CB6E82"/>
    <w:rsid w:val="00CB71D7"/>
    <w:rsid w:val="00CB771A"/>
    <w:rsid w:val="00CC0A77"/>
    <w:rsid w:val="00CC0DA6"/>
    <w:rsid w:val="00CC19BF"/>
    <w:rsid w:val="00CC1DE3"/>
    <w:rsid w:val="00CC2209"/>
    <w:rsid w:val="00CC56FD"/>
    <w:rsid w:val="00CC5A8E"/>
    <w:rsid w:val="00CC5AFD"/>
    <w:rsid w:val="00CC6112"/>
    <w:rsid w:val="00CC6D02"/>
    <w:rsid w:val="00CC6E40"/>
    <w:rsid w:val="00CC6FE8"/>
    <w:rsid w:val="00CC7396"/>
    <w:rsid w:val="00CD0A83"/>
    <w:rsid w:val="00CD183B"/>
    <w:rsid w:val="00CD1B34"/>
    <w:rsid w:val="00CD1F58"/>
    <w:rsid w:val="00CD2211"/>
    <w:rsid w:val="00CD2815"/>
    <w:rsid w:val="00CD3588"/>
    <w:rsid w:val="00CD4654"/>
    <w:rsid w:val="00CD4B3C"/>
    <w:rsid w:val="00CD50D9"/>
    <w:rsid w:val="00CD6C2E"/>
    <w:rsid w:val="00CD75D6"/>
    <w:rsid w:val="00CD7EAB"/>
    <w:rsid w:val="00CE01BB"/>
    <w:rsid w:val="00CE2D02"/>
    <w:rsid w:val="00CE367D"/>
    <w:rsid w:val="00CE41C2"/>
    <w:rsid w:val="00CE4568"/>
    <w:rsid w:val="00CE54C5"/>
    <w:rsid w:val="00CE5EBF"/>
    <w:rsid w:val="00CE601C"/>
    <w:rsid w:val="00CE6B55"/>
    <w:rsid w:val="00CE756F"/>
    <w:rsid w:val="00CF0321"/>
    <w:rsid w:val="00CF095E"/>
    <w:rsid w:val="00CF0AF6"/>
    <w:rsid w:val="00CF1466"/>
    <w:rsid w:val="00CF1556"/>
    <w:rsid w:val="00CF26C7"/>
    <w:rsid w:val="00CF275D"/>
    <w:rsid w:val="00CF2A19"/>
    <w:rsid w:val="00CF2BFE"/>
    <w:rsid w:val="00CF2EFC"/>
    <w:rsid w:val="00CF3174"/>
    <w:rsid w:val="00CF369A"/>
    <w:rsid w:val="00CF40F6"/>
    <w:rsid w:val="00CF4965"/>
    <w:rsid w:val="00CF4BAC"/>
    <w:rsid w:val="00CF4E7E"/>
    <w:rsid w:val="00CF4FE9"/>
    <w:rsid w:val="00CF5E83"/>
    <w:rsid w:val="00CF6356"/>
    <w:rsid w:val="00D00977"/>
    <w:rsid w:val="00D01499"/>
    <w:rsid w:val="00D01810"/>
    <w:rsid w:val="00D0182D"/>
    <w:rsid w:val="00D02288"/>
    <w:rsid w:val="00D023C2"/>
    <w:rsid w:val="00D027AD"/>
    <w:rsid w:val="00D02AB4"/>
    <w:rsid w:val="00D03446"/>
    <w:rsid w:val="00D03D9A"/>
    <w:rsid w:val="00D03F07"/>
    <w:rsid w:val="00D05931"/>
    <w:rsid w:val="00D05B0B"/>
    <w:rsid w:val="00D05CE9"/>
    <w:rsid w:val="00D0774A"/>
    <w:rsid w:val="00D07BC8"/>
    <w:rsid w:val="00D10485"/>
    <w:rsid w:val="00D10D00"/>
    <w:rsid w:val="00D11953"/>
    <w:rsid w:val="00D120BE"/>
    <w:rsid w:val="00D1298A"/>
    <w:rsid w:val="00D12EDE"/>
    <w:rsid w:val="00D13C30"/>
    <w:rsid w:val="00D13C8D"/>
    <w:rsid w:val="00D14B29"/>
    <w:rsid w:val="00D15453"/>
    <w:rsid w:val="00D15C61"/>
    <w:rsid w:val="00D16062"/>
    <w:rsid w:val="00D16589"/>
    <w:rsid w:val="00D16EFF"/>
    <w:rsid w:val="00D171A6"/>
    <w:rsid w:val="00D17795"/>
    <w:rsid w:val="00D17A63"/>
    <w:rsid w:val="00D20072"/>
    <w:rsid w:val="00D2124F"/>
    <w:rsid w:val="00D218F9"/>
    <w:rsid w:val="00D2255A"/>
    <w:rsid w:val="00D22BA0"/>
    <w:rsid w:val="00D24049"/>
    <w:rsid w:val="00D241C5"/>
    <w:rsid w:val="00D25ADF"/>
    <w:rsid w:val="00D26187"/>
    <w:rsid w:val="00D26A75"/>
    <w:rsid w:val="00D26C5A"/>
    <w:rsid w:val="00D2711D"/>
    <w:rsid w:val="00D2730D"/>
    <w:rsid w:val="00D27B40"/>
    <w:rsid w:val="00D27E62"/>
    <w:rsid w:val="00D301E4"/>
    <w:rsid w:val="00D32554"/>
    <w:rsid w:val="00D3277F"/>
    <w:rsid w:val="00D3289E"/>
    <w:rsid w:val="00D32A10"/>
    <w:rsid w:val="00D32CDF"/>
    <w:rsid w:val="00D330FB"/>
    <w:rsid w:val="00D333E0"/>
    <w:rsid w:val="00D3372C"/>
    <w:rsid w:val="00D3403E"/>
    <w:rsid w:val="00D34A73"/>
    <w:rsid w:val="00D35D7D"/>
    <w:rsid w:val="00D35E60"/>
    <w:rsid w:val="00D3647D"/>
    <w:rsid w:val="00D36938"/>
    <w:rsid w:val="00D36E74"/>
    <w:rsid w:val="00D416D5"/>
    <w:rsid w:val="00D454AC"/>
    <w:rsid w:val="00D455AF"/>
    <w:rsid w:val="00D46661"/>
    <w:rsid w:val="00D46BE9"/>
    <w:rsid w:val="00D46CFF"/>
    <w:rsid w:val="00D477F6"/>
    <w:rsid w:val="00D47FFA"/>
    <w:rsid w:val="00D5005B"/>
    <w:rsid w:val="00D502C9"/>
    <w:rsid w:val="00D50387"/>
    <w:rsid w:val="00D504C3"/>
    <w:rsid w:val="00D51475"/>
    <w:rsid w:val="00D51C8F"/>
    <w:rsid w:val="00D51FF5"/>
    <w:rsid w:val="00D52083"/>
    <w:rsid w:val="00D520A5"/>
    <w:rsid w:val="00D5210A"/>
    <w:rsid w:val="00D52615"/>
    <w:rsid w:val="00D52C68"/>
    <w:rsid w:val="00D536BC"/>
    <w:rsid w:val="00D53B34"/>
    <w:rsid w:val="00D540E8"/>
    <w:rsid w:val="00D542C0"/>
    <w:rsid w:val="00D54E33"/>
    <w:rsid w:val="00D5586D"/>
    <w:rsid w:val="00D57FC7"/>
    <w:rsid w:val="00D60141"/>
    <w:rsid w:val="00D60A2B"/>
    <w:rsid w:val="00D6122B"/>
    <w:rsid w:val="00D613E2"/>
    <w:rsid w:val="00D6180D"/>
    <w:rsid w:val="00D61FFD"/>
    <w:rsid w:val="00D620EF"/>
    <w:rsid w:val="00D63044"/>
    <w:rsid w:val="00D63DA7"/>
    <w:rsid w:val="00D6476D"/>
    <w:rsid w:val="00D647CD"/>
    <w:rsid w:val="00D64A5E"/>
    <w:rsid w:val="00D65CE5"/>
    <w:rsid w:val="00D65D91"/>
    <w:rsid w:val="00D66454"/>
    <w:rsid w:val="00D6751E"/>
    <w:rsid w:val="00D67DB1"/>
    <w:rsid w:val="00D7009B"/>
    <w:rsid w:val="00D702AA"/>
    <w:rsid w:val="00D708B4"/>
    <w:rsid w:val="00D72F11"/>
    <w:rsid w:val="00D744AA"/>
    <w:rsid w:val="00D74888"/>
    <w:rsid w:val="00D75CAB"/>
    <w:rsid w:val="00D75E9C"/>
    <w:rsid w:val="00D76445"/>
    <w:rsid w:val="00D76BE4"/>
    <w:rsid w:val="00D76C62"/>
    <w:rsid w:val="00D76F0C"/>
    <w:rsid w:val="00D7728D"/>
    <w:rsid w:val="00D77481"/>
    <w:rsid w:val="00D77D17"/>
    <w:rsid w:val="00D77E71"/>
    <w:rsid w:val="00D80B71"/>
    <w:rsid w:val="00D80C80"/>
    <w:rsid w:val="00D81577"/>
    <w:rsid w:val="00D81585"/>
    <w:rsid w:val="00D81E8C"/>
    <w:rsid w:val="00D81F64"/>
    <w:rsid w:val="00D821EC"/>
    <w:rsid w:val="00D825E2"/>
    <w:rsid w:val="00D828B4"/>
    <w:rsid w:val="00D829F7"/>
    <w:rsid w:val="00D8347E"/>
    <w:rsid w:val="00D836D6"/>
    <w:rsid w:val="00D83BCB"/>
    <w:rsid w:val="00D83E65"/>
    <w:rsid w:val="00D84D74"/>
    <w:rsid w:val="00D84F7C"/>
    <w:rsid w:val="00D85765"/>
    <w:rsid w:val="00D857C0"/>
    <w:rsid w:val="00D86159"/>
    <w:rsid w:val="00D868DC"/>
    <w:rsid w:val="00D86FDB"/>
    <w:rsid w:val="00D87267"/>
    <w:rsid w:val="00D876D2"/>
    <w:rsid w:val="00D879ED"/>
    <w:rsid w:val="00D87C55"/>
    <w:rsid w:val="00D904EA"/>
    <w:rsid w:val="00D90FD8"/>
    <w:rsid w:val="00D914D0"/>
    <w:rsid w:val="00D92097"/>
    <w:rsid w:val="00D9226E"/>
    <w:rsid w:val="00D924C7"/>
    <w:rsid w:val="00D927A5"/>
    <w:rsid w:val="00D92C06"/>
    <w:rsid w:val="00D92C61"/>
    <w:rsid w:val="00D92CD3"/>
    <w:rsid w:val="00D93F06"/>
    <w:rsid w:val="00D949E5"/>
    <w:rsid w:val="00D96065"/>
    <w:rsid w:val="00D96954"/>
    <w:rsid w:val="00D97415"/>
    <w:rsid w:val="00D97C5D"/>
    <w:rsid w:val="00DA0210"/>
    <w:rsid w:val="00DA0227"/>
    <w:rsid w:val="00DA0321"/>
    <w:rsid w:val="00DA060E"/>
    <w:rsid w:val="00DA0B21"/>
    <w:rsid w:val="00DA0CDE"/>
    <w:rsid w:val="00DA0E45"/>
    <w:rsid w:val="00DA10A5"/>
    <w:rsid w:val="00DA1E7C"/>
    <w:rsid w:val="00DA252E"/>
    <w:rsid w:val="00DA335D"/>
    <w:rsid w:val="00DA3AEC"/>
    <w:rsid w:val="00DA43F1"/>
    <w:rsid w:val="00DA4FF8"/>
    <w:rsid w:val="00DA50A0"/>
    <w:rsid w:val="00DA55AD"/>
    <w:rsid w:val="00DA59B6"/>
    <w:rsid w:val="00DA6380"/>
    <w:rsid w:val="00DA7AF1"/>
    <w:rsid w:val="00DB095E"/>
    <w:rsid w:val="00DB1884"/>
    <w:rsid w:val="00DB18F5"/>
    <w:rsid w:val="00DB295E"/>
    <w:rsid w:val="00DB35E4"/>
    <w:rsid w:val="00DB3D0B"/>
    <w:rsid w:val="00DB3E74"/>
    <w:rsid w:val="00DB3EC8"/>
    <w:rsid w:val="00DB4131"/>
    <w:rsid w:val="00DB4A6A"/>
    <w:rsid w:val="00DB5430"/>
    <w:rsid w:val="00DB6579"/>
    <w:rsid w:val="00DB678B"/>
    <w:rsid w:val="00DB6EE9"/>
    <w:rsid w:val="00DB7357"/>
    <w:rsid w:val="00DB7484"/>
    <w:rsid w:val="00DB74BB"/>
    <w:rsid w:val="00DB77B8"/>
    <w:rsid w:val="00DB7B70"/>
    <w:rsid w:val="00DC18FD"/>
    <w:rsid w:val="00DC1B04"/>
    <w:rsid w:val="00DC1F3F"/>
    <w:rsid w:val="00DC2E8B"/>
    <w:rsid w:val="00DC3FEF"/>
    <w:rsid w:val="00DC5024"/>
    <w:rsid w:val="00DC55BA"/>
    <w:rsid w:val="00DC5FC7"/>
    <w:rsid w:val="00DC63A0"/>
    <w:rsid w:val="00DC69A8"/>
    <w:rsid w:val="00DC7203"/>
    <w:rsid w:val="00DC72B8"/>
    <w:rsid w:val="00DC7676"/>
    <w:rsid w:val="00DC7C58"/>
    <w:rsid w:val="00DC7C5A"/>
    <w:rsid w:val="00DD00A1"/>
    <w:rsid w:val="00DD036A"/>
    <w:rsid w:val="00DD0706"/>
    <w:rsid w:val="00DD080C"/>
    <w:rsid w:val="00DD0EA8"/>
    <w:rsid w:val="00DD11F2"/>
    <w:rsid w:val="00DD1ADF"/>
    <w:rsid w:val="00DD1C0A"/>
    <w:rsid w:val="00DD1DBF"/>
    <w:rsid w:val="00DD20E5"/>
    <w:rsid w:val="00DD2456"/>
    <w:rsid w:val="00DD25F6"/>
    <w:rsid w:val="00DD3E1F"/>
    <w:rsid w:val="00DD4150"/>
    <w:rsid w:val="00DD41E0"/>
    <w:rsid w:val="00DD4731"/>
    <w:rsid w:val="00DD489D"/>
    <w:rsid w:val="00DD57E7"/>
    <w:rsid w:val="00DD61D6"/>
    <w:rsid w:val="00DD63C3"/>
    <w:rsid w:val="00DD68E6"/>
    <w:rsid w:val="00DD753E"/>
    <w:rsid w:val="00DE06D0"/>
    <w:rsid w:val="00DE0969"/>
    <w:rsid w:val="00DE0D3E"/>
    <w:rsid w:val="00DE0E81"/>
    <w:rsid w:val="00DE1EB0"/>
    <w:rsid w:val="00DE271A"/>
    <w:rsid w:val="00DE29FE"/>
    <w:rsid w:val="00DE2BAB"/>
    <w:rsid w:val="00DE301F"/>
    <w:rsid w:val="00DE33D8"/>
    <w:rsid w:val="00DE375B"/>
    <w:rsid w:val="00DE4A2D"/>
    <w:rsid w:val="00DE50D5"/>
    <w:rsid w:val="00DE512D"/>
    <w:rsid w:val="00DE52EF"/>
    <w:rsid w:val="00DE5986"/>
    <w:rsid w:val="00DE5EA2"/>
    <w:rsid w:val="00DE610A"/>
    <w:rsid w:val="00DE6E9D"/>
    <w:rsid w:val="00DE73CB"/>
    <w:rsid w:val="00DE751B"/>
    <w:rsid w:val="00DE76AC"/>
    <w:rsid w:val="00DE775D"/>
    <w:rsid w:val="00DE7D08"/>
    <w:rsid w:val="00DF0053"/>
    <w:rsid w:val="00DF04B5"/>
    <w:rsid w:val="00DF0BEE"/>
    <w:rsid w:val="00DF0FA2"/>
    <w:rsid w:val="00DF150E"/>
    <w:rsid w:val="00DF2E01"/>
    <w:rsid w:val="00DF3127"/>
    <w:rsid w:val="00DF336A"/>
    <w:rsid w:val="00DF35FE"/>
    <w:rsid w:val="00DF3680"/>
    <w:rsid w:val="00DF3EE9"/>
    <w:rsid w:val="00DF40FF"/>
    <w:rsid w:val="00DF4729"/>
    <w:rsid w:val="00DF4C8F"/>
    <w:rsid w:val="00DF5CD5"/>
    <w:rsid w:val="00DF67A9"/>
    <w:rsid w:val="00DF695A"/>
    <w:rsid w:val="00DF6E70"/>
    <w:rsid w:val="00DF7116"/>
    <w:rsid w:val="00DF72A8"/>
    <w:rsid w:val="00DF7537"/>
    <w:rsid w:val="00DF754C"/>
    <w:rsid w:val="00DF75DA"/>
    <w:rsid w:val="00DF7721"/>
    <w:rsid w:val="00DF7871"/>
    <w:rsid w:val="00E00C78"/>
    <w:rsid w:val="00E010BF"/>
    <w:rsid w:val="00E027AA"/>
    <w:rsid w:val="00E02941"/>
    <w:rsid w:val="00E034F3"/>
    <w:rsid w:val="00E03581"/>
    <w:rsid w:val="00E03615"/>
    <w:rsid w:val="00E03C86"/>
    <w:rsid w:val="00E042A0"/>
    <w:rsid w:val="00E04A98"/>
    <w:rsid w:val="00E04AF3"/>
    <w:rsid w:val="00E04F45"/>
    <w:rsid w:val="00E051B0"/>
    <w:rsid w:val="00E051E0"/>
    <w:rsid w:val="00E0542E"/>
    <w:rsid w:val="00E05698"/>
    <w:rsid w:val="00E05937"/>
    <w:rsid w:val="00E0612F"/>
    <w:rsid w:val="00E06331"/>
    <w:rsid w:val="00E076EE"/>
    <w:rsid w:val="00E103E0"/>
    <w:rsid w:val="00E104FC"/>
    <w:rsid w:val="00E10661"/>
    <w:rsid w:val="00E11324"/>
    <w:rsid w:val="00E115FD"/>
    <w:rsid w:val="00E11FFB"/>
    <w:rsid w:val="00E12285"/>
    <w:rsid w:val="00E123DF"/>
    <w:rsid w:val="00E1259E"/>
    <w:rsid w:val="00E12FD8"/>
    <w:rsid w:val="00E13191"/>
    <w:rsid w:val="00E13615"/>
    <w:rsid w:val="00E13648"/>
    <w:rsid w:val="00E13AC0"/>
    <w:rsid w:val="00E13C82"/>
    <w:rsid w:val="00E140E7"/>
    <w:rsid w:val="00E142D7"/>
    <w:rsid w:val="00E14515"/>
    <w:rsid w:val="00E150ED"/>
    <w:rsid w:val="00E15EE6"/>
    <w:rsid w:val="00E1635F"/>
    <w:rsid w:val="00E17485"/>
    <w:rsid w:val="00E20034"/>
    <w:rsid w:val="00E20936"/>
    <w:rsid w:val="00E2125B"/>
    <w:rsid w:val="00E21F76"/>
    <w:rsid w:val="00E2290A"/>
    <w:rsid w:val="00E22F16"/>
    <w:rsid w:val="00E24949"/>
    <w:rsid w:val="00E250A4"/>
    <w:rsid w:val="00E2521E"/>
    <w:rsid w:val="00E25334"/>
    <w:rsid w:val="00E260B5"/>
    <w:rsid w:val="00E2623D"/>
    <w:rsid w:val="00E263D2"/>
    <w:rsid w:val="00E26873"/>
    <w:rsid w:val="00E26FE0"/>
    <w:rsid w:val="00E27773"/>
    <w:rsid w:val="00E277FF"/>
    <w:rsid w:val="00E3016A"/>
    <w:rsid w:val="00E30219"/>
    <w:rsid w:val="00E30AFA"/>
    <w:rsid w:val="00E31D73"/>
    <w:rsid w:val="00E332C3"/>
    <w:rsid w:val="00E33B0D"/>
    <w:rsid w:val="00E33B29"/>
    <w:rsid w:val="00E33ECA"/>
    <w:rsid w:val="00E33F6F"/>
    <w:rsid w:val="00E349EE"/>
    <w:rsid w:val="00E34D02"/>
    <w:rsid w:val="00E34D97"/>
    <w:rsid w:val="00E3758A"/>
    <w:rsid w:val="00E37BC3"/>
    <w:rsid w:val="00E37C32"/>
    <w:rsid w:val="00E37D28"/>
    <w:rsid w:val="00E409D0"/>
    <w:rsid w:val="00E40B1D"/>
    <w:rsid w:val="00E40F93"/>
    <w:rsid w:val="00E42723"/>
    <w:rsid w:val="00E432D7"/>
    <w:rsid w:val="00E437A4"/>
    <w:rsid w:val="00E437CF"/>
    <w:rsid w:val="00E43C38"/>
    <w:rsid w:val="00E45488"/>
    <w:rsid w:val="00E466EB"/>
    <w:rsid w:val="00E46EB7"/>
    <w:rsid w:val="00E46EDB"/>
    <w:rsid w:val="00E46F88"/>
    <w:rsid w:val="00E50BD7"/>
    <w:rsid w:val="00E5112C"/>
    <w:rsid w:val="00E511A1"/>
    <w:rsid w:val="00E52B9B"/>
    <w:rsid w:val="00E53597"/>
    <w:rsid w:val="00E54172"/>
    <w:rsid w:val="00E55522"/>
    <w:rsid w:val="00E55630"/>
    <w:rsid w:val="00E56357"/>
    <w:rsid w:val="00E56BB3"/>
    <w:rsid w:val="00E56D80"/>
    <w:rsid w:val="00E57BAF"/>
    <w:rsid w:val="00E57D73"/>
    <w:rsid w:val="00E603A5"/>
    <w:rsid w:val="00E61A0A"/>
    <w:rsid w:val="00E61E21"/>
    <w:rsid w:val="00E62786"/>
    <w:rsid w:val="00E62EDA"/>
    <w:rsid w:val="00E635F9"/>
    <w:rsid w:val="00E63F72"/>
    <w:rsid w:val="00E647D3"/>
    <w:rsid w:val="00E65296"/>
    <w:rsid w:val="00E6540F"/>
    <w:rsid w:val="00E65C34"/>
    <w:rsid w:val="00E660AF"/>
    <w:rsid w:val="00E66152"/>
    <w:rsid w:val="00E66AAD"/>
    <w:rsid w:val="00E66C12"/>
    <w:rsid w:val="00E67BD9"/>
    <w:rsid w:val="00E7026F"/>
    <w:rsid w:val="00E70861"/>
    <w:rsid w:val="00E70F88"/>
    <w:rsid w:val="00E715C3"/>
    <w:rsid w:val="00E721D9"/>
    <w:rsid w:val="00E72D08"/>
    <w:rsid w:val="00E731AA"/>
    <w:rsid w:val="00E73D43"/>
    <w:rsid w:val="00E74CF2"/>
    <w:rsid w:val="00E75A14"/>
    <w:rsid w:val="00E776F0"/>
    <w:rsid w:val="00E82748"/>
    <w:rsid w:val="00E83270"/>
    <w:rsid w:val="00E832BB"/>
    <w:rsid w:val="00E8476D"/>
    <w:rsid w:val="00E84928"/>
    <w:rsid w:val="00E85F29"/>
    <w:rsid w:val="00E85F5D"/>
    <w:rsid w:val="00E8629F"/>
    <w:rsid w:val="00E8713E"/>
    <w:rsid w:val="00E873D0"/>
    <w:rsid w:val="00E909FC"/>
    <w:rsid w:val="00E90CEC"/>
    <w:rsid w:val="00E90D2F"/>
    <w:rsid w:val="00E91612"/>
    <w:rsid w:val="00E918B6"/>
    <w:rsid w:val="00E91FEB"/>
    <w:rsid w:val="00E92BEC"/>
    <w:rsid w:val="00E930C5"/>
    <w:rsid w:val="00E93586"/>
    <w:rsid w:val="00E93D4C"/>
    <w:rsid w:val="00E93F4A"/>
    <w:rsid w:val="00E94AF9"/>
    <w:rsid w:val="00E94EBA"/>
    <w:rsid w:val="00E950DC"/>
    <w:rsid w:val="00E951D9"/>
    <w:rsid w:val="00E95D4E"/>
    <w:rsid w:val="00E962AF"/>
    <w:rsid w:val="00E96843"/>
    <w:rsid w:val="00E96BC8"/>
    <w:rsid w:val="00E976C2"/>
    <w:rsid w:val="00EA0DAB"/>
    <w:rsid w:val="00EA16B8"/>
    <w:rsid w:val="00EA172F"/>
    <w:rsid w:val="00EA23FC"/>
    <w:rsid w:val="00EA26F8"/>
    <w:rsid w:val="00EA2703"/>
    <w:rsid w:val="00EA2708"/>
    <w:rsid w:val="00EA32C1"/>
    <w:rsid w:val="00EA4175"/>
    <w:rsid w:val="00EA44D9"/>
    <w:rsid w:val="00EA454C"/>
    <w:rsid w:val="00EA477D"/>
    <w:rsid w:val="00EA54C6"/>
    <w:rsid w:val="00EA6833"/>
    <w:rsid w:val="00EA733B"/>
    <w:rsid w:val="00EA7381"/>
    <w:rsid w:val="00EA74D2"/>
    <w:rsid w:val="00EA7F51"/>
    <w:rsid w:val="00EB0599"/>
    <w:rsid w:val="00EB1C89"/>
    <w:rsid w:val="00EB321D"/>
    <w:rsid w:val="00EB358B"/>
    <w:rsid w:val="00EB35C2"/>
    <w:rsid w:val="00EB3E6F"/>
    <w:rsid w:val="00EB4454"/>
    <w:rsid w:val="00EB4BD7"/>
    <w:rsid w:val="00EB52F1"/>
    <w:rsid w:val="00EB5A52"/>
    <w:rsid w:val="00EB5D84"/>
    <w:rsid w:val="00EB6461"/>
    <w:rsid w:val="00EB66ED"/>
    <w:rsid w:val="00EB693D"/>
    <w:rsid w:val="00EB6DDD"/>
    <w:rsid w:val="00EB6EFA"/>
    <w:rsid w:val="00EB71B8"/>
    <w:rsid w:val="00EB7CA4"/>
    <w:rsid w:val="00EB7E5E"/>
    <w:rsid w:val="00EC0119"/>
    <w:rsid w:val="00EC02DA"/>
    <w:rsid w:val="00EC048F"/>
    <w:rsid w:val="00EC08F4"/>
    <w:rsid w:val="00EC14D0"/>
    <w:rsid w:val="00EC20AA"/>
    <w:rsid w:val="00EC26FD"/>
    <w:rsid w:val="00EC299B"/>
    <w:rsid w:val="00EC2AF8"/>
    <w:rsid w:val="00EC2F40"/>
    <w:rsid w:val="00EC30D3"/>
    <w:rsid w:val="00EC31A1"/>
    <w:rsid w:val="00EC3F97"/>
    <w:rsid w:val="00EC4AFE"/>
    <w:rsid w:val="00EC521C"/>
    <w:rsid w:val="00EC75D5"/>
    <w:rsid w:val="00EC7B6F"/>
    <w:rsid w:val="00EC7C99"/>
    <w:rsid w:val="00EC7CA0"/>
    <w:rsid w:val="00ED05F7"/>
    <w:rsid w:val="00ED0B62"/>
    <w:rsid w:val="00ED1B62"/>
    <w:rsid w:val="00ED1C95"/>
    <w:rsid w:val="00ED2A81"/>
    <w:rsid w:val="00ED2F72"/>
    <w:rsid w:val="00ED327B"/>
    <w:rsid w:val="00ED3452"/>
    <w:rsid w:val="00ED34C8"/>
    <w:rsid w:val="00ED351C"/>
    <w:rsid w:val="00ED3A11"/>
    <w:rsid w:val="00ED3B67"/>
    <w:rsid w:val="00ED3C87"/>
    <w:rsid w:val="00ED45DF"/>
    <w:rsid w:val="00ED4915"/>
    <w:rsid w:val="00ED4DFC"/>
    <w:rsid w:val="00ED4F5A"/>
    <w:rsid w:val="00ED5442"/>
    <w:rsid w:val="00ED590E"/>
    <w:rsid w:val="00ED6CCC"/>
    <w:rsid w:val="00ED72DB"/>
    <w:rsid w:val="00ED77EA"/>
    <w:rsid w:val="00EE1186"/>
    <w:rsid w:val="00EE1207"/>
    <w:rsid w:val="00EE1D00"/>
    <w:rsid w:val="00EE29EE"/>
    <w:rsid w:val="00EE2C56"/>
    <w:rsid w:val="00EE315A"/>
    <w:rsid w:val="00EE46D1"/>
    <w:rsid w:val="00EE6148"/>
    <w:rsid w:val="00EE627E"/>
    <w:rsid w:val="00EE702C"/>
    <w:rsid w:val="00EF0012"/>
    <w:rsid w:val="00EF0654"/>
    <w:rsid w:val="00EF0E82"/>
    <w:rsid w:val="00EF1854"/>
    <w:rsid w:val="00EF36D9"/>
    <w:rsid w:val="00EF4024"/>
    <w:rsid w:val="00EF46F2"/>
    <w:rsid w:val="00EF4B39"/>
    <w:rsid w:val="00EF4BCE"/>
    <w:rsid w:val="00EF4ECB"/>
    <w:rsid w:val="00EF58D1"/>
    <w:rsid w:val="00EF5FAC"/>
    <w:rsid w:val="00EF5FDA"/>
    <w:rsid w:val="00EF61F7"/>
    <w:rsid w:val="00EF6710"/>
    <w:rsid w:val="00EF6EC5"/>
    <w:rsid w:val="00EF70CC"/>
    <w:rsid w:val="00F00604"/>
    <w:rsid w:val="00F00760"/>
    <w:rsid w:val="00F00A15"/>
    <w:rsid w:val="00F00DC6"/>
    <w:rsid w:val="00F013BF"/>
    <w:rsid w:val="00F016DA"/>
    <w:rsid w:val="00F02711"/>
    <w:rsid w:val="00F02EED"/>
    <w:rsid w:val="00F04054"/>
    <w:rsid w:val="00F0489B"/>
    <w:rsid w:val="00F048CE"/>
    <w:rsid w:val="00F04947"/>
    <w:rsid w:val="00F04A32"/>
    <w:rsid w:val="00F04F1C"/>
    <w:rsid w:val="00F06471"/>
    <w:rsid w:val="00F06816"/>
    <w:rsid w:val="00F07161"/>
    <w:rsid w:val="00F079EB"/>
    <w:rsid w:val="00F10730"/>
    <w:rsid w:val="00F10B66"/>
    <w:rsid w:val="00F10CE4"/>
    <w:rsid w:val="00F1128A"/>
    <w:rsid w:val="00F114D6"/>
    <w:rsid w:val="00F11883"/>
    <w:rsid w:val="00F11959"/>
    <w:rsid w:val="00F11B0B"/>
    <w:rsid w:val="00F11BE4"/>
    <w:rsid w:val="00F12CEE"/>
    <w:rsid w:val="00F131D1"/>
    <w:rsid w:val="00F134BE"/>
    <w:rsid w:val="00F13CD8"/>
    <w:rsid w:val="00F144B4"/>
    <w:rsid w:val="00F14734"/>
    <w:rsid w:val="00F153A1"/>
    <w:rsid w:val="00F15A40"/>
    <w:rsid w:val="00F16004"/>
    <w:rsid w:val="00F161BD"/>
    <w:rsid w:val="00F17A35"/>
    <w:rsid w:val="00F17FC7"/>
    <w:rsid w:val="00F20A51"/>
    <w:rsid w:val="00F2184F"/>
    <w:rsid w:val="00F2187E"/>
    <w:rsid w:val="00F21B0A"/>
    <w:rsid w:val="00F21E83"/>
    <w:rsid w:val="00F21EDA"/>
    <w:rsid w:val="00F21FCA"/>
    <w:rsid w:val="00F22172"/>
    <w:rsid w:val="00F22999"/>
    <w:rsid w:val="00F231AC"/>
    <w:rsid w:val="00F2381A"/>
    <w:rsid w:val="00F24665"/>
    <w:rsid w:val="00F255E9"/>
    <w:rsid w:val="00F25AE9"/>
    <w:rsid w:val="00F25D47"/>
    <w:rsid w:val="00F26126"/>
    <w:rsid w:val="00F26709"/>
    <w:rsid w:val="00F26AE0"/>
    <w:rsid w:val="00F27154"/>
    <w:rsid w:val="00F27ADD"/>
    <w:rsid w:val="00F27C3F"/>
    <w:rsid w:val="00F27E90"/>
    <w:rsid w:val="00F300FB"/>
    <w:rsid w:val="00F31F82"/>
    <w:rsid w:val="00F32878"/>
    <w:rsid w:val="00F334BA"/>
    <w:rsid w:val="00F3384D"/>
    <w:rsid w:val="00F33BB6"/>
    <w:rsid w:val="00F34E2C"/>
    <w:rsid w:val="00F355DF"/>
    <w:rsid w:val="00F35AB2"/>
    <w:rsid w:val="00F35C45"/>
    <w:rsid w:val="00F36C7A"/>
    <w:rsid w:val="00F37343"/>
    <w:rsid w:val="00F376B1"/>
    <w:rsid w:val="00F3797B"/>
    <w:rsid w:val="00F400A9"/>
    <w:rsid w:val="00F40F12"/>
    <w:rsid w:val="00F4223C"/>
    <w:rsid w:val="00F422B1"/>
    <w:rsid w:val="00F423BA"/>
    <w:rsid w:val="00F42D11"/>
    <w:rsid w:val="00F4432B"/>
    <w:rsid w:val="00F44362"/>
    <w:rsid w:val="00F45580"/>
    <w:rsid w:val="00F463BA"/>
    <w:rsid w:val="00F4752E"/>
    <w:rsid w:val="00F5025F"/>
    <w:rsid w:val="00F503E5"/>
    <w:rsid w:val="00F5080B"/>
    <w:rsid w:val="00F50824"/>
    <w:rsid w:val="00F50A33"/>
    <w:rsid w:val="00F50CA9"/>
    <w:rsid w:val="00F50F2D"/>
    <w:rsid w:val="00F51213"/>
    <w:rsid w:val="00F51621"/>
    <w:rsid w:val="00F5212B"/>
    <w:rsid w:val="00F52257"/>
    <w:rsid w:val="00F52FE1"/>
    <w:rsid w:val="00F5393F"/>
    <w:rsid w:val="00F53A3E"/>
    <w:rsid w:val="00F53EB1"/>
    <w:rsid w:val="00F545A5"/>
    <w:rsid w:val="00F547CE"/>
    <w:rsid w:val="00F55B19"/>
    <w:rsid w:val="00F55CB8"/>
    <w:rsid w:val="00F55E86"/>
    <w:rsid w:val="00F57B75"/>
    <w:rsid w:val="00F602C2"/>
    <w:rsid w:val="00F60BD0"/>
    <w:rsid w:val="00F61158"/>
    <w:rsid w:val="00F619E5"/>
    <w:rsid w:val="00F61A18"/>
    <w:rsid w:val="00F61FEB"/>
    <w:rsid w:val="00F62B39"/>
    <w:rsid w:val="00F62BEF"/>
    <w:rsid w:val="00F62C18"/>
    <w:rsid w:val="00F63BE9"/>
    <w:rsid w:val="00F64809"/>
    <w:rsid w:val="00F64F27"/>
    <w:rsid w:val="00F65DA5"/>
    <w:rsid w:val="00F65F49"/>
    <w:rsid w:val="00F6756B"/>
    <w:rsid w:val="00F701F9"/>
    <w:rsid w:val="00F70662"/>
    <w:rsid w:val="00F707D2"/>
    <w:rsid w:val="00F70EFD"/>
    <w:rsid w:val="00F71B42"/>
    <w:rsid w:val="00F72C6D"/>
    <w:rsid w:val="00F72EDD"/>
    <w:rsid w:val="00F73539"/>
    <w:rsid w:val="00F73963"/>
    <w:rsid w:val="00F73A3E"/>
    <w:rsid w:val="00F743BF"/>
    <w:rsid w:val="00F74860"/>
    <w:rsid w:val="00F751AE"/>
    <w:rsid w:val="00F75907"/>
    <w:rsid w:val="00F7620D"/>
    <w:rsid w:val="00F767CA"/>
    <w:rsid w:val="00F76ABA"/>
    <w:rsid w:val="00F76AF5"/>
    <w:rsid w:val="00F76FC1"/>
    <w:rsid w:val="00F77170"/>
    <w:rsid w:val="00F8004E"/>
    <w:rsid w:val="00F80379"/>
    <w:rsid w:val="00F80437"/>
    <w:rsid w:val="00F80D51"/>
    <w:rsid w:val="00F80E10"/>
    <w:rsid w:val="00F80E1D"/>
    <w:rsid w:val="00F81D23"/>
    <w:rsid w:val="00F81EA5"/>
    <w:rsid w:val="00F81F97"/>
    <w:rsid w:val="00F8214A"/>
    <w:rsid w:val="00F82326"/>
    <w:rsid w:val="00F8232E"/>
    <w:rsid w:val="00F83A55"/>
    <w:rsid w:val="00F83E65"/>
    <w:rsid w:val="00F84F15"/>
    <w:rsid w:val="00F84F81"/>
    <w:rsid w:val="00F856E5"/>
    <w:rsid w:val="00F85BB9"/>
    <w:rsid w:val="00F87098"/>
    <w:rsid w:val="00F87A66"/>
    <w:rsid w:val="00F90328"/>
    <w:rsid w:val="00F90370"/>
    <w:rsid w:val="00F90E26"/>
    <w:rsid w:val="00F914E7"/>
    <w:rsid w:val="00F925B8"/>
    <w:rsid w:val="00F936BA"/>
    <w:rsid w:val="00F93A32"/>
    <w:rsid w:val="00F93B99"/>
    <w:rsid w:val="00F93D85"/>
    <w:rsid w:val="00F9402F"/>
    <w:rsid w:val="00F94613"/>
    <w:rsid w:val="00F95496"/>
    <w:rsid w:val="00F95A40"/>
    <w:rsid w:val="00F95CC5"/>
    <w:rsid w:val="00FA0387"/>
    <w:rsid w:val="00FA05F2"/>
    <w:rsid w:val="00FA0F56"/>
    <w:rsid w:val="00FA16C5"/>
    <w:rsid w:val="00FA1832"/>
    <w:rsid w:val="00FA2D50"/>
    <w:rsid w:val="00FA2F56"/>
    <w:rsid w:val="00FA37B7"/>
    <w:rsid w:val="00FA37E2"/>
    <w:rsid w:val="00FA3951"/>
    <w:rsid w:val="00FA441E"/>
    <w:rsid w:val="00FA5195"/>
    <w:rsid w:val="00FA5479"/>
    <w:rsid w:val="00FA5517"/>
    <w:rsid w:val="00FA5C65"/>
    <w:rsid w:val="00FA600A"/>
    <w:rsid w:val="00FA6419"/>
    <w:rsid w:val="00FA691D"/>
    <w:rsid w:val="00FA697C"/>
    <w:rsid w:val="00FA6E6C"/>
    <w:rsid w:val="00FA74EB"/>
    <w:rsid w:val="00FB072F"/>
    <w:rsid w:val="00FB0C41"/>
    <w:rsid w:val="00FB1342"/>
    <w:rsid w:val="00FB192F"/>
    <w:rsid w:val="00FB2263"/>
    <w:rsid w:val="00FB3146"/>
    <w:rsid w:val="00FB3889"/>
    <w:rsid w:val="00FB5044"/>
    <w:rsid w:val="00FB54EC"/>
    <w:rsid w:val="00FB5B4A"/>
    <w:rsid w:val="00FB68E6"/>
    <w:rsid w:val="00FB7A0B"/>
    <w:rsid w:val="00FC019D"/>
    <w:rsid w:val="00FC01AD"/>
    <w:rsid w:val="00FC0714"/>
    <w:rsid w:val="00FC1122"/>
    <w:rsid w:val="00FC13E5"/>
    <w:rsid w:val="00FC2BB7"/>
    <w:rsid w:val="00FC31D5"/>
    <w:rsid w:val="00FC327C"/>
    <w:rsid w:val="00FC3B88"/>
    <w:rsid w:val="00FC3BBF"/>
    <w:rsid w:val="00FC3CDB"/>
    <w:rsid w:val="00FC40E2"/>
    <w:rsid w:val="00FC48EC"/>
    <w:rsid w:val="00FC49B7"/>
    <w:rsid w:val="00FC4C1B"/>
    <w:rsid w:val="00FC4C9E"/>
    <w:rsid w:val="00FC53C4"/>
    <w:rsid w:val="00FC6602"/>
    <w:rsid w:val="00FC6A0D"/>
    <w:rsid w:val="00FC6DC2"/>
    <w:rsid w:val="00FC7435"/>
    <w:rsid w:val="00FC7480"/>
    <w:rsid w:val="00FC7CA0"/>
    <w:rsid w:val="00FD0F22"/>
    <w:rsid w:val="00FD1578"/>
    <w:rsid w:val="00FD188C"/>
    <w:rsid w:val="00FD1F27"/>
    <w:rsid w:val="00FD342B"/>
    <w:rsid w:val="00FD3EA9"/>
    <w:rsid w:val="00FD4646"/>
    <w:rsid w:val="00FD4803"/>
    <w:rsid w:val="00FD5314"/>
    <w:rsid w:val="00FD55F7"/>
    <w:rsid w:val="00FD6321"/>
    <w:rsid w:val="00FD6476"/>
    <w:rsid w:val="00FD6840"/>
    <w:rsid w:val="00FD695C"/>
    <w:rsid w:val="00FD6ED4"/>
    <w:rsid w:val="00FD7037"/>
    <w:rsid w:val="00FD7ED4"/>
    <w:rsid w:val="00FE0088"/>
    <w:rsid w:val="00FE07F0"/>
    <w:rsid w:val="00FE0ED8"/>
    <w:rsid w:val="00FE1E3C"/>
    <w:rsid w:val="00FE28A4"/>
    <w:rsid w:val="00FE2D45"/>
    <w:rsid w:val="00FE328C"/>
    <w:rsid w:val="00FE4366"/>
    <w:rsid w:val="00FE45CD"/>
    <w:rsid w:val="00FE4CDB"/>
    <w:rsid w:val="00FE4EF3"/>
    <w:rsid w:val="00FE5DAD"/>
    <w:rsid w:val="00FE658B"/>
    <w:rsid w:val="00FE6777"/>
    <w:rsid w:val="00FE6B21"/>
    <w:rsid w:val="00FE70A3"/>
    <w:rsid w:val="00FE78D4"/>
    <w:rsid w:val="00FE7EDE"/>
    <w:rsid w:val="00FF053D"/>
    <w:rsid w:val="00FF073F"/>
    <w:rsid w:val="00FF0CD5"/>
    <w:rsid w:val="00FF1099"/>
    <w:rsid w:val="00FF1E0B"/>
    <w:rsid w:val="00FF243C"/>
    <w:rsid w:val="00FF25AE"/>
    <w:rsid w:val="00FF25CD"/>
    <w:rsid w:val="00FF3720"/>
    <w:rsid w:val="00FF3BFD"/>
    <w:rsid w:val="00FF4310"/>
    <w:rsid w:val="00FF4381"/>
    <w:rsid w:val="00FF4866"/>
    <w:rsid w:val="00FF49C6"/>
    <w:rsid w:val="00FF5128"/>
    <w:rsid w:val="00FF5F66"/>
    <w:rsid w:val="00FF6394"/>
    <w:rsid w:val="00FF7495"/>
    <w:rsid w:val="00FF7ED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38F10"/>
  <w15:docId w15:val="{F42A9332-7840-4D45-AC47-809D249A7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9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46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4720C"/>
    <w:rPr>
      <w:sz w:val="16"/>
      <w:szCs w:val="16"/>
    </w:rPr>
  </w:style>
  <w:style w:type="paragraph" w:styleId="CommentText">
    <w:name w:val="annotation text"/>
    <w:basedOn w:val="Normal"/>
    <w:link w:val="CommentTextChar"/>
    <w:uiPriority w:val="99"/>
    <w:unhideWhenUsed/>
    <w:rsid w:val="0074720C"/>
    <w:pPr>
      <w:spacing w:line="240" w:lineRule="auto"/>
    </w:pPr>
    <w:rPr>
      <w:sz w:val="20"/>
      <w:szCs w:val="20"/>
    </w:rPr>
  </w:style>
  <w:style w:type="character" w:customStyle="1" w:styleId="CommentTextChar">
    <w:name w:val="Comment Text Char"/>
    <w:basedOn w:val="DefaultParagraphFont"/>
    <w:link w:val="CommentText"/>
    <w:uiPriority w:val="99"/>
    <w:rsid w:val="0074720C"/>
    <w:rPr>
      <w:sz w:val="20"/>
      <w:szCs w:val="20"/>
    </w:rPr>
  </w:style>
  <w:style w:type="paragraph" w:styleId="CommentSubject">
    <w:name w:val="annotation subject"/>
    <w:basedOn w:val="CommentText"/>
    <w:next w:val="CommentText"/>
    <w:link w:val="CommentSubjectChar"/>
    <w:uiPriority w:val="99"/>
    <w:semiHidden/>
    <w:unhideWhenUsed/>
    <w:rsid w:val="0074720C"/>
    <w:rPr>
      <w:b/>
      <w:bCs/>
    </w:rPr>
  </w:style>
  <w:style w:type="character" w:customStyle="1" w:styleId="CommentSubjectChar">
    <w:name w:val="Comment Subject Char"/>
    <w:basedOn w:val="CommentTextChar"/>
    <w:link w:val="CommentSubject"/>
    <w:uiPriority w:val="99"/>
    <w:semiHidden/>
    <w:rsid w:val="0074720C"/>
    <w:rPr>
      <w:b/>
      <w:bCs/>
      <w:sz w:val="20"/>
      <w:szCs w:val="20"/>
    </w:rPr>
  </w:style>
  <w:style w:type="paragraph" w:styleId="BalloonText">
    <w:name w:val="Balloon Text"/>
    <w:basedOn w:val="Normal"/>
    <w:link w:val="BalloonTextChar"/>
    <w:uiPriority w:val="99"/>
    <w:semiHidden/>
    <w:unhideWhenUsed/>
    <w:rsid w:val="007472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720C"/>
    <w:rPr>
      <w:rFonts w:ascii="Tahoma" w:hAnsi="Tahoma" w:cs="Tahoma"/>
      <w:sz w:val="16"/>
      <w:szCs w:val="16"/>
    </w:rPr>
  </w:style>
  <w:style w:type="character" w:customStyle="1" w:styleId="shorttext">
    <w:name w:val="short_text"/>
    <w:basedOn w:val="DefaultParagraphFont"/>
    <w:rsid w:val="00C234B1"/>
  </w:style>
  <w:style w:type="paragraph" w:styleId="ListParagraph">
    <w:name w:val="List Paragraph"/>
    <w:basedOn w:val="Normal"/>
    <w:uiPriority w:val="34"/>
    <w:qFormat/>
    <w:rsid w:val="004C176F"/>
    <w:pPr>
      <w:ind w:left="720"/>
      <w:contextualSpacing/>
    </w:pPr>
  </w:style>
  <w:style w:type="paragraph" w:styleId="NormalWeb">
    <w:name w:val="Normal (Web)"/>
    <w:basedOn w:val="Normal"/>
    <w:uiPriority w:val="99"/>
    <w:unhideWhenUsed/>
    <w:rsid w:val="00EA454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lid-translation">
    <w:name w:val="tlid-translation"/>
    <w:basedOn w:val="DefaultParagraphFont"/>
    <w:rsid w:val="00A20672"/>
  </w:style>
  <w:style w:type="character" w:styleId="Hyperlink">
    <w:name w:val="Hyperlink"/>
    <w:basedOn w:val="DefaultParagraphFont"/>
    <w:uiPriority w:val="99"/>
    <w:unhideWhenUsed/>
    <w:rsid w:val="0046200E"/>
    <w:rPr>
      <w:color w:val="0000FF"/>
      <w:u w:val="single"/>
    </w:rPr>
  </w:style>
  <w:style w:type="character" w:styleId="LineNumber">
    <w:name w:val="line number"/>
    <w:basedOn w:val="DefaultParagraphFont"/>
    <w:uiPriority w:val="99"/>
    <w:semiHidden/>
    <w:unhideWhenUsed/>
    <w:rsid w:val="00BA42C6"/>
  </w:style>
  <w:style w:type="character" w:customStyle="1" w:styleId="hps">
    <w:name w:val="hps"/>
    <w:basedOn w:val="DefaultParagraphFont"/>
    <w:rsid w:val="00AE2DBE"/>
  </w:style>
  <w:style w:type="paragraph" w:styleId="Revision">
    <w:name w:val="Revision"/>
    <w:hidden/>
    <w:uiPriority w:val="99"/>
    <w:semiHidden/>
    <w:rsid w:val="008C6F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952911">
      <w:bodyDiv w:val="1"/>
      <w:marLeft w:val="0"/>
      <w:marRight w:val="0"/>
      <w:marTop w:val="0"/>
      <w:marBottom w:val="0"/>
      <w:divBdr>
        <w:top w:val="none" w:sz="0" w:space="0" w:color="auto"/>
        <w:left w:val="none" w:sz="0" w:space="0" w:color="auto"/>
        <w:bottom w:val="none" w:sz="0" w:space="0" w:color="auto"/>
        <w:right w:val="none" w:sz="0" w:space="0" w:color="auto"/>
      </w:divBdr>
    </w:div>
    <w:div w:id="114719859">
      <w:bodyDiv w:val="1"/>
      <w:marLeft w:val="0"/>
      <w:marRight w:val="0"/>
      <w:marTop w:val="0"/>
      <w:marBottom w:val="0"/>
      <w:divBdr>
        <w:top w:val="none" w:sz="0" w:space="0" w:color="auto"/>
        <w:left w:val="none" w:sz="0" w:space="0" w:color="auto"/>
        <w:bottom w:val="none" w:sz="0" w:space="0" w:color="auto"/>
        <w:right w:val="none" w:sz="0" w:space="0" w:color="auto"/>
      </w:divBdr>
    </w:div>
    <w:div w:id="138958621">
      <w:bodyDiv w:val="1"/>
      <w:marLeft w:val="0"/>
      <w:marRight w:val="0"/>
      <w:marTop w:val="0"/>
      <w:marBottom w:val="0"/>
      <w:divBdr>
        <w:top w:val="none" w:sz="0" w:space="0" w:color="auto"/>
        <w:left w:val="none" w:sz="0" w:space="0" w:color="auto"/>
        <w:bottom w:val="none" w:sz="0" w:space="0" w:color="auto"/>
        <w:right w:val="none" w:sz="0" w:space="0" w:color="auto"/>
      </w:divBdr>
    </w:div>
    <w:div w:id="159472644">
      <w:bodyDiv w:val="1"/>
      <w:marLeft w:val="0"/>
      <w:marRight w:val="0"/>
      <w:marTop w:val="0"/>
      <w:marBottom w:val="0"/>
      <w:divBdr>
        <w:top w:val="none" w:sz="0" w:space="0" w:color="auto"/>
        <w:left w:val="none" w:sz="0" w:space="0" w:color="auto"/>
        <w:bottom w:val="none" w:sz="0" w:space="0" w:color="auto"/>
        <w:right w:val="none" w:sz="0" w:space="0" w:color="auto"/>
      </w:divBdr>
    </w:div>
    <w:div w:id="393939056">
      <w:bodyDiv w:val="1"/>
      <w:marLeft w:val="0"/>
      <w:marRight w:val="0"/>
      <w:marTop w:val="0"/>
      <w:marBottom w:val="0"/>
      <w:divBdr>
        <w:top w:val="none" w:sz="0" w:space="0" w:color="auto"/>
        <w:left w:val="none" w:sz="0" w:space="0" w:color="auto"/>
        <w:bottom w:val="none" w:sz="0" w:space="0" w:color="auto"/>
        <w:right w:val="none" w:sz="0" w:space="0" w:color="auto"/>
      </w:divBdr>
    </w:div>
    <w:div w:id="448354666">
      <w:bodyDiv w:val="1"/>
      <w:marLeft w:val="0"/>
      <w:marRight w:val="0"/>
      <w:marTop w:val="0"/>
      <w:marBottom w:val="0"/>
      <w:divBdr>
        <w:top w:val="none" w:sz="0" w:space="0" w:color="auto"/>
        <w:left w:val="none" w:sz="0" w:space="0" w:color="auto"/>
        <w:bottom w:val="none" w:sz="0" w:space="0" w:color="auto"/>
        <w:right w:val="none" w:sz="0" w:space="0" w:color="auto"/>
      </w:divBdr>
    </w:div>
    <w:div w:id="483204815">
      <w:bodyDiv w:val="1"/>
      <w:marLeft w:val="0"/>
      <w:marRight w:val="0"/>
      <w:marTop w:val="0"/>
      <w:marBottom w:val="0"/>
      <w:divBdr>
        <w:top w:val="none" w:sz="0" w:space="0" w:color="auto"/>
        <w:left w:val="none" w:sz="0" w:space="0" w:color="auto"/>
        <w:bottom w:val="none" w:sz="0" w:space="0" w:color="auto"/>
        <w:right w:val="none" w:sz="0" w:space="0" w:color="auto"/>
      </w:divBdr>
    </w:div>
    <w:div w:id="611976338">
      <w:bodyDiv w:val="1"/>
      <w:marLeft w:val="0"/>
      <w:marRight w:val="0"/>
      <w:marTop w:val="0"/>
      <w:marBottom w:val="0"/>
      <w:divBdr>
        <w:top w:val="none" w:sz="0" w:space="0" w:color="auto"/>
        <w:left w:val="none" w:sz="0" w:space="0" w:color="auto"/>
        <w:bottom w:val="none" w:sz="0" w:space="0" w:color="auto"/>
        <w:right w:val="none" w:sz="0" w:space="0" w:color="auto"/>
      </w:divBdr>
    </w:div>
    <w:div w:id="612788073">
      <w:bodyDiv w:val="1"/>
      <w:marLeft w:val="0"/>
      <w:marRight w:val="0"/>
      <w:marTop w:val="0"/>
      <w:marBottom w:val="0"/>
      <w:divBdr>
        <w:top w:val="none" w:sz="0" w:space="0" w:color="auto"/>
        <w:left w:val="none" w:sz="0" w:space="0" w:color="auto"/>
        <w:bottom w:val="none" w:sz="0" w:space="0" w:color="auto"/>
        <w:right w:val="none" w:sz="0" w:space="0" w:color="auto"/>
      </w:divBdr>
    </w:div>
    <w:div w:id="684671381">
      <w:bodyDiv w:val="1"/>
      <w:marLeft w:val="0"/>
      <w:marRight w:val="0"/>
      <w:marTop w:val="0"/>
      <w:marBottom w:val="0"/>
      <w:divBdr>
        <w:top w:val="none" w:sz="0" w:space="0" w:color="auto"/>
        <w:left w:val="none" w:sz="0" w:space="0" w:color="auto"/>
        <w:bottom w:val="none" w:sz="0" w:space="0" w:color="auto"/>
        <w:right w:val="none" w:sz="0" w:space="0" w:color="auto"/>
      </w:divBdr>
    </w:div>
    <w:div w:id="774061025">
      <w:bodyDiv w:val="1"/>
      <w:marLeft w:val="0"/>
      <w:marRight w:val="0"/>
      <w:marTop w:val="0"/>
      <w:marBottom w:val="0"/>
      <w:divBdr>
        <w:top w:val="none" w:sz="0" w:space="0" w:color="auto"/>
        <w:left w:val="none" w:sz="0" w:space="0" w:color="auto"/>
        <w:bottom w:val="none" w:sz="0" w:space="0" w:color="auto"/>
        <w:right w:val="none" w:sz="0" w:space="0" w:color="auto"/>
      </w:divBdr>
    </w:div>
    <w:div w:id="897319598">
      <w:bodyDiv w:val="1"/>
      <w:marLeft w:val="0"/>
      <w:marRight w:val="0"/>
      <w:marTop w:val="0"/>
      <w:marBottom w:val="0"/>
      <w:divBdr>
        <w:top w:val="none" w:sz="0" w:space="0" w:color="auto"/>
        <w:left w:val="none" w:sz="0" w:space="0" w:color="auto"/>
        <w:bottom w:val="none" w:sz="0" w:space="0" w:color="auto"/>
        <w:right w:val="none" w:sz="0" w:space="0" w:color="auto"/>
      </w:divBdr>
    </w:div>
    <w:div w:id="1043823316">
      <w:bodyDiv w:val="1"/>
      <w:marLeft w:val="0"/>
      <w:marRight w:val="0"/>
      <w:marTop w:val="0"/>
      <w:marBottom w:val="0"/>
      <w:divBdr>
        <w:top w:val="none" w:sz="0" w:space="0" w:color="auto"/>
        <w:left w:val="none" w:sz="0" w:space="0" w:color="auto"/>
        <w:bottom w:val="none" w:sz="0" w:space="0" w:color="auto"/>
        <w:right w:val="none" w:sz="0" w:space="0" w:color="auto"/>
      </w:divBdr>
    </w:div>
    <w:div w:id="1115715876">
      <w:bodyDiv w:val="1"/>
      <w:marLeft w:val="0"/>
      <w:marRight w:val="0"/>
      <w:marTop w:val="0"/>
      <w:marBottom w:val="0"/>
      <w:divBdr>
        <w:top w:val="none" w:sz="0" w:space="0" w:color="auto"/>
        <w:left w:val="none" w:sz="0" w:space="0" w:color="auto"/>
        <w:bottom w:val="none" w:sz="0" w:space="0" w:color="auto"/>
        <w:right w:val="none" w:sz="0" w:space="0" w:color="auto"/>
      </w:divBdr>
    </w:div>
    <w:div w:id="1170488964">
      <w:bodyDiv w:val="1"/>
      <w:marLeft w:val="0"/>
      <w:marRight w:val="0"/>
      <w:marTop w:val="0"/>
      <w:marBottom w:val="0"/>
      <w:divBdr>
        <w:top w:val="none" w:sz="0" w:space="0" w:color="auto"/>
        <w:left w:val="none" w:sz="0" w:space="0" w:color="auto"/>
        <w:bottom w:val="none" w:sz="0" w:space="0" w:color="auto"/>
        <w:right w:val="none" w:sz="0" w:space="0" w:color="auto"/>
      </w:divBdr>
      <w:divsChild>
        <w:div w:id="370351471">
          <w:marLeft w:val="0"/>
          <w:marRight w:val="0"/>
          <w:marTop w:val="0"/>
          <w:marBottom w:val="0"/>
          <w:divBdr>
            <w:top w:val="none" w:sz="0" w:space="0" w:color="auto"/>
            <w:left w:val="none" w:sz="0" w:space="0" w:color="auto"/>
            <w:bottom w:val="none" w:sz="0" w:space="0" w:color="auto"/>
            <w:right w:val="none" w:sz="0" w:space="0" w:color="auto"/>
          </w:divBdr>
          <w:divsChild>
            <w:div w:id="921573762">
              <w:marLeft w:val="0"/>
              <w:marRight w:val="0"/>
              <w:marTop w:val="0"/>
              <w:marBottom w:val="0"/>
              <w:divBdr>
                <w:top w:val="none" w:sz="0" w:space="0" w:color="auto"/>
                <w:left w:val="none" w:sz="0" w:space="0" w:color="auto"/>
                <w:bottom w:val="none" w:sz="0" w:space="0" w:color="auto"/>
                <w:right w:val="none" w:sz="0" w:space="0" w:color="auto"/>
              </w:divBdr>
              <w:divsChild>
                <w:div w:id="1600872456">
                  <w:marLeft w:val="0"/>
                  <w:marRight w:val="0"/>
                  <w:marTop w:val="0"/>
                  <w:marBottom w:val="0"/>
                  <w:divBdr>
                    <w:top w:val="none" w:sz="0" w:space="0" w:color="auto"/>
                    <w:left w:val="none" w:sz="0" w:space="0" w:color="auto"/>
                    <w:bottom w:val="none" w:sz="0" w:space="0" w:color="auto"/>
                    <w:right w:val="none" w:sz="0" w:space="0" w:color="auto"/>
                  </w:divBdr>
                  <w:divsChild>
                    <w:div w:id="1347562531">
                      <w:marLeft w:val="0"/>
                      <w:marRight w:val="0"/>
                      <w:marTop w:val="0"/>
                      <w:marBottom w:val="0"/>
                      <w:divBdr>
                        <w:top w:val="none" w:sz="0" w:space="0" w:color="auto"/>
                        <w:left w:val="none" w:sz="0" w:space="0" w:color="auto"/>
                        <w:bottom w:val="none" w:sz="0" w:space="0" w:color="auto"/>
                        <w:right w:val="none" w:sz="0" w:space="0" w:color="auto"/>
                      </w:divBdr>
                      <w:divsChild>
                        <w:div w:id="551965667">
                          <w:marLeft w:val="0"/>
                          <w:marRight w:val="0"/>
                          <w:marTop w:val="0"/>
                          <w:marBottom w:val="0"/>
                          <w:divBdr>
                            <w:top w:val="none" w:sz="0" w:space="0" w:color="auto"/>
                            <w:left w:val="none" w:sz="0" w:space="0" w:color="auto"/>
                            <w:bottom w:val="none" w:sz="0" w:space="0" w:color="auto"/>
                            <w:right w:val="none" w:sz="0" w:space="0" w:color="auto"/>
                          </w:divBdr>
                          <w:divsChild>
                            <w:div w:id="145007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7607444">
      <w:bodyDiv w:val="1"/>
      <w:marLeft w:val="0"/>
      <w:marRight w:val="0"/>
      <w:marTop w:val="0"/>
      <w:marBottom w:val="0"/>
      <w:divBdr>
        <w:top w:val="none" w:sz="0" w:space="0" w:color="auto"/>
        <w:left w:val="none" w:sz="0" w:space="0" w:color="auto"/>
        <w:bottom w:val="none" w:sz="0" w:space="0" w:color="auto"/>
        <w:right w:val="none" w:sz="0" w:space="0" w:color="auto"/>
      </w:divBdr>
    </w:div>
    <w:div w:id="1360160559">
      <w:bodyDiv w:val="1"/>
      <w:marLeft w:val="0"/>
      <w:marRight w:val="0"/>
      <w:marTop w:val="0"/>
      <w:marBottom w:val="0"/>
      <w:divBdr>
        <w:top w:val="none" w:sz="0" w:space="0" w:color="auto"/>
        <w:left w:val="none" w:sz="0" w:space="0" w:color="auto"/>
        <w:bottom w:val="none" w:sz="0" w:space="0" w:color="auto"/>
        <w:right w:val="none" w:sz="0" w:space="0" w:color="auto"/>
      </w:divBdr>
    </w:div>
    <w:div w:id="1454012164">
      <w:bodyDiv w:val="1"/>
      <w:marLeft w:val="0"/>
      <w:marRight w:val="0"/>
      <w:marTop w:val="0"/>
      <w:marBottom w:val="0"/>
      <w:divBdr>
        <w:top w:val="none" w:sz="0" w:space="0" w:color="auto"/>
        <w:left w:val="none" w:sz="0" w:space="0" w:color="auto"/>
        <w:bottom w:val="none" w:sz="0" w:space="0" w:color="auto"/>
        <w:right w:val="none" w:sz="0" w:space="0" w:color="auto"/>
      </w:divBdr>
    </w:div>
    <w:div w:id="1793478534">
      <w:bodyDiv w:val="1"/>
      <w:marLeft w:val="0"/>
      <w:marRight w:val="0"/>
      <w:marTop w:val="0"/>
      <w:marBottom w:val="0"/>
      <w:divBdr>
        <w:top w:val="none" w:sz="0" w:space="0" w:color="auto"/>
        <w:left w:val="none" w:sz="0" w:space="0" w:color="auto"/>
        <w:bottom w:val="none" w:sz="0" w:space="0" w:color="auto"/>
        <w:right w:val="none" w:sz="0" w:space="0" w:color="auto"/>
      </w:divBdr>
    </w:div>
    <w:div w:id="1814103612">
      <w:bodyDiv w:val="1"/>
      <w:marLeft w:val="0"/>
      <w:marRight w:val="0"/>
      <w:marTop w:val="0"/>
      <w:marBottom w:val="0"/>
      <w:divBdr>
        <w:top w:val="none" w:sz="0" w:space="0" w:color="auto"/>
        <w:left w:val="none" w:sz="0" w:space="0" w:color="auto"/>
        <w:bottom w:val="none" w:sz="0" w:space="0" w:color="auto"/>
        <w:right w:val="none" w:sz="0" w:space="0" w:color="auto"/>
      </w:divBdr>
    </w:div>
    <w:div w:id="1921478235">
      <w:bodyDiv w:val="1"/>
      <w:marLeft w:val="0"/>
      <w:marRight w:val="0"/>
      <w:marTop w:val="0"/>
      <w:marBottom w:val="0"/>
      <w:divBdr>
        <w:top w:val="none" w:sz="0" w:space="0" w:color="auto"/>
        <w:left w:val="none" w:sz="0" w:space="0" w:color="auto"/>
        <w:bottom w:val="none" w:sz="0" w:space="0" w:color="auto"/>
        <w:right w:val="none" w:sz="0" w:space="0" w:color="auto"/>
      </w:divBdr>
    </w:div>
    <w:div w:id="1998151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E588BD-AE7C-4039-A9A1-E6EF05017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25</Words>
  <Characters>10403</Characters>
  <Application>Microsoft Office Word</Application>
  <DocSecurity>0</DocSecurity>
  <Lines>86</Lines>
  <Paragraphs>24</Paragraphs>
  <ScaleCrop>false</ScaleCrop>
  <HeadingPairs>
    <vt:vector size="4" baseType="variant">
      <vt:variant>
        <vt:lpstr>Tytuł</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1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k</dc:creator>
  <cp:lastModifiedBy>Sidra Amiri</cp:lastModifiedBy>
  <cp:revision>2</cp:revision>
  <cp:lastPrinted>2019-02-11T07:58:00Z</cp:lastPrinted>
  <dcterms:created xsi:type="dcterms:W3CDTF">2020-05-08T14:09:00Z</dcterms:created>
  <dcterms:modified xsi:type="dcterms:W3CDTF">2020-05-08T14:09:00Z</dcterms:modified>
</cp:coreProperties>
</file>